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6EF45" w14:textId="77777777" w:rsidR="0048278D" w:rsidRPr="0048278D" w:rsidRDefault="0048278D" w:rsidP="0048278D">
      <w:pPr>
        <w:autoSpaceDE w:val="0"/>
        <w:autoSpaceDN w:val="0"/>
        <w:adjustRightInd w:val="0"/>
        <w:jc w:val="left"/>
        <w:rPr>
          <w:color w:val="000000"/>
          <w:kern w:val="0"/>
          <w:sz w:val="24"/>
        </w:rPr>
      </w:pPr>
    </w:p>
    <w:p w14:paraId="375AADE2" w14:textId="5B033D9C" w:rsidR="004C768B" w:rsidRDefault="0048278D" w:rsidP="0048278D">
      <w:pPr>
        <w:widowControl/>
        <w:snapToGrid w:val="0"/>
        <w:spacing w:line="360" w:lineRule="auto"/>
        <w:contextualSpacing/>
        <w:jc w:val="center"/>
        <w:rPr>
          <w:color w:val="000000"/>
          <w:kern w:val="0"/>
          <w:sz w:val="28"/>
          <w:szCs w:val="28"/>
        </w:rPr>
      </w:pPr>
      <w:r w:rsidRPr="0048278D">
        <w:rPr>
          <w:color w:val="000000"/>
          <w:kern w:val="0"/>
          <w:sz w:val="28"/>
          <w:szCs w:val="28"/>
        </w:rPr>
        <w:t>Supporting Information</w:t>
      </w:r>
    </w:p>
    <w:p w14:paraId="031507B0" w14:textId="77777777" w:rsidR="0048278D" w:rsidRPr="0048278D" w:rsidRDefault="0048278D" w:rsidP="0048278D">
      <w:pPr>
        <w:widowControl/>
        <w:snapToGrid w:val="0"/>
        <w:spacing w:line="360" w:lineRule="auto"/>
        <w:contextualSpacing/>
        <w:jc w:val="center"/>
        <w:rPr>
          <w:kern w:val="0"/>
          <w:sz w:val="28"/>
          <w:szCs w:val="28"/>
        </w:rPr>
      </w:pPr>
    </w:p>
    <w:p w14:paraId="5BEA2F09" w14:textId="0CE44C76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 w:val="24"/>
        </w:rPr>
      </w:pPr>
      <w:r w:rsidRPr="003E4EFF">
        <w:rPr>
          <w:kern w:val="0"/>
          <w:sz w:val="24"/>
        </w:rPr>
        <w:t>Table 1</w:t>
      </w:r>
      <w:r w:rsidR="00A573D8">
        <w:rPr>
          <w:rFonts w:hint="eastAsia"/>
          <w:kern w:val="0"/>
          <w:sz w:val="24"/>
        </w:rPr>
        <w:t>S</w:t>
      </w:r>
      <w:r w:rsidRPr="003E4EFF">
        <w:rPr>
          <w:kern w:val="0"/>
          <w:sz w:val="24"/>
        </w:rPr>
        <w:t xml:space="preserve"> </w:t>
      </w:r>
      <w:r w:rsidRPr="003E4EFF">
        <w:rPr>
          <w:rFonts w:hint="eastAsia"/>
          <w:kern w:val="0"/>
          <w:sz w:val="24"/>
        </w:rPr>
        <w:t>HR-ESI-MS data of</w:t>
      </w:r>
      <w:r w:rsidRPr="003E4EFF">
        <w:rPr>
          <w:kern w:val="0"/>
          <w:sz w:val="24"/>
        </w:rPr>
        <w:t xml:space="preserve"> </w:t>
      </w:r>
      <w:r w:rsidRPr="003E4EFF">
        <w:rPr>
          <w:rFonts w:hint="eastAsia"/>
          <w:kern w:val="0"/>
          <w:sz w:val="24"/>
        </w:rPr>
        <w:t xml:space="preserve">the </w:t>
      </w:r>
      <w:r w:rsidRPr="003E4EFF">
        <w:rPr>
          <w:kern w:val="0"/>
          <w:sz w:val="24"/>
        </w:rPr>
        <w:t xml:space="preserve">identification </w:t>
      </w:r>
      <w:r w:rsidRPr="003E4EFF">
        <w:rPr>
          <w:rFonts w:hint="eastAsia"/>
          <w:kern w:val="0"/>
          <w:sz w:val="24"/>
        </w:rPr>
        <w:t>compound</w:t>
      </w:r>
      <w:r w:rsidRPr="003E4EFF">
        <w:rPr>
          <w:kern w:val="0"/>
          <w:sz w:val="24"/>
        </w:rPr>
        <w:t>s</w:t>
      </w:r>
      <w:r w:rsidRPr="003E4EFF">
        <w:rPr>
          <w:rFonts w:hint="eastAsia"/>
          <w:kern w:val="0"/>
          <w:sz w:val="24"/>
        </w:rPr>
        <w:t xml:space="preserve"> from MOR and PMOR</w:t>
      </w:r>
      <w:r w:rsidRPr="003E4EFF">
        <w:rPr>
          <w:kern w:val="0"/>
          <w:sz w:val="24"/>
        </w:rPr>
        <w:t xml:space="preserve"> by UPLC-Q-TOF MS</w:t>
      </w:r>
      <w:r w:rsidRPr="003E4EFF">
        <w:rPr>
          <w:rFonts w:hint="eastAsia"/>
          <w:kern w:val="0"/>
          <w:sz w:val="24"/>
        </w:rPr>
        <w:t xml:space="preserve"> (</w:t>
      </w:r>
      <w:proofErr w:type="spellStart"/>
      <w:r w:rsidRPr="003E4EFF">
        <w:rPr>
          <w:kern w:val="0"/>
          <w:sz w:val="24"/>
        </w:rPr>
        <w:t>Acquity</w:t>
      </w:r>
      <w:proofErr w:type="spellEnd"/>
      <w:r w:rsidRPr="003E4EFF">
        <w:rPr>
          <w:kern w:val="0"/>
          <w:sz w:val="24"/>
        </w:rPr>
        <w:t xml:space="preserve"> BEH amide column</w:t>
      </w:r>
      <w:r w:rsidRPr="003E4EFF">
        <w:rPr>
          <w:rFonts w:hint="eastAsia"/>
          <w:kern w:val="0"/>
          <w:sz w:val="24"/>
        </w:rPr>
        <w:t>)</w:t>
      </w:r>
    </w:p>
    <w:tbl>
      <w:tblPr>
        <w:tblStyle w:val="411"/>
        <w:tblW w:w="49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0"/>
        <w:gridCol w:w="543"/>
        <w:gridCol w:w="963"/>
        <w:gridCol w:w="1072"/>
        <w:gridCol w:w="1060"/>
        <w:gridCol w:w="852"/>
        <w:gridCol w:w="768"/>
        <w:gridCol w:w="5436"/>
        <w:gridCol w:w="2719"/>
      </w:tblGrid>
      <w:tr w:rsidR="003E4EFF" w:rsidRPr="00FA65BB" w14:paraId="26641097" w14:textId="77777777" w:rsidTr="001B1DB9"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</w:tcPr>
          <w:p w14:paraId="421B52B2" w14:textId="7420224B" w:rsidR="003E4EFF" w:rsidRPr="007B65F3" w:rsidRDefault="00A50517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7B65F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eak</w:t>
            </w:r>
            <w:r w:rsidR="003E4EFF" w:rsidRPr="007B65F3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proofErr w:type="spellEnd"/>
            <w:r w:rsidR="003E4EFF" w:rsidRPr="007B65F3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2D405C1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RT</w:t>
            </w:r>
          </w:p>
          <w:p w14:paraId="191AC27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 (min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41C37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Neutral </w:t>
            </w:r>
          </w:p>
          <w:p w14:paraId="5CDB258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mass (Da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3C553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Mass  </w:t>
            </w:r>
            <w:r w:rsidRPr="00FA65B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/z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4B9DBAE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Formula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190CC8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Mass error (ppm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450C4A1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Adducts</w:t>
            </w:r>
          </w:p>
        </w:tc>
        <w:tc>
          <w:tcPr>
            <w:tcW w:w="54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82604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Fragments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3BB4E939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 Compound name</w:t>
            </w:r>
          </w:p>
        </w:tc>
      </w:tr>
      <w:tr w:rsidR="003E4EFF" w:rsidRPr="00FA65BB" w14:paraId="3802180A" w14:textId="77777777" w:rsidTr="001B1DB9">
        <w:tc>
          <w:tcPr>
            <w:tcW w:w="502" w:type="dxa"/>
          </w:tcPr>
          <w:p w14:paraId="67DD455F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7B65F3">
              <w:rPr>
                <w:b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545" w:type="dxa"/>
          </w:tcPr>
          <w:p w14:paraId="2EBB498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967" w:type="dxa"/>
          </w:tcPr>
          <w:p w14:paraId="62003E6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90.1162</w:t>
            </w:r>
          </w:p>
        </w:tc>
        <w:tc>
          <w:tcPr>
            <w:tcW w:w="1076" w:type="dxa"/>
          </w:tcPr>
          <w:p w14:paraId="3E6682A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9.1085</w:t>
            </w:r>
          </w:p>
        </w:tc>
        <w:tc>
          <w:tcPr>
            <w:tcW w:w="1064" w:type="dxa"/>
          </w:tcPr>
          <w:p w14:paraId="7DB02CD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55" w:type="dxa"/>
          </w:tcPr>
          <w:p w14:paraId="6AB4456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771" w:type="dxa"/>
          </w:tcPr>
          <w:p w14:paraId="20D8A8B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5459" w:type="dxa"/>
          </w:tcPr>
          <w:p w14:paraId="32CE2657" w14:textId="5C7B21D6" w:rsidR="003E4EFF" w:rsidRPr="00FA65BB" w:rsidRDefault="003E4EFF" w:rsidP="00FE57C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9.10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227.05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209.04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91.0318, 183.06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65.05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47.0424, 137.0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601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01.02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2730" w:type="dxa"/>
          </w:tcPr>
          <w:p w14:paraId="29A19C9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eacetylasperulosidic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3E4EFF" w:rsidRPr="00FA65BB" w14:paraId="5BF710FC" w14:textId="77777777" w:rsidTr="001B1DB9">
        <w:tc>
          <w:tcPr>
            <w:tcW w:w="502" w:type="dxa"/>
          </w:tcPr>
          <w:p w14:paraId="43610BC7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7B65F3">
              <w:rPr>
                <w:b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545" w:type="dxa"/>
          </w:tcPr>
          <w:p w14:paraId="7D0DAA74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967" w:type="dxa"/>
          </w:tcPr>
          <w:p w14:paraId="10512A3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90.1162</w:t>
            </w:r>
          </w:p>
        </w:tc>
        <w:tc>
          <w:tcPr>
            <w:tcW w:w="1076" w:type="dxa"/>
          </w:tcPr>
          <w:p w14:paraId="14CC4BA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9.1085</w:t>
            </w:r>
          </w:p>
        </w:tc>
        <w:tc>
          <w:tcPr>
            <w:tcW w:w="1064" w:type="dxa"/>
          </w:tcPr>
          <w:p w14:paraId="7C7E314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55" w:type="dxa"/>
          </w:tcPr>
          <w:p w14:paraId="10368B07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771" w:type="dxa"/>
          </w:tcPr>
          <w:p w14:paraId="1780519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5459" w:type="dxa"/>
          </w:tcPr>
          <w:p w14:paraId="30C7546B" w14:textId="2EB43639" w:rsidR="003E4EFF" w:rsidRPr="00FA65BB" w:rsidRDefault="003E4EFF" w:rsidP="00FE57C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9.108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227.05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209.04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, 191.03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83.0636, 165.053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47.04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37.0583, 101.02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30" w:type="dxa"/>
          </w:tcPr>
          <w:p w14:paraId="69FE4DA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Monotropein</w:t>
            </w:r>
            <w:proofErr w:type="spellEnd"/>
          </w:p>
        </w:tc>
      </w:tr>
      <w:tr w:rsidR="003E4EFF" w:rsidRPr="00FA65BB" w14:paraId="11EC35B1" w14:textId="77777777" w:rsidTr="001B1DB9">
        <w:tc>
          <w:tcPr>
            <w:tcW w:w="502" w:type="dxa"/>
          </w:tcPr>
          <w:p w14:paraId="3053684B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7B65F3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45" w:type="dxa"/>
          </w:tcPr>
          <w:p w14:paraId="0AD4C96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967" w:type="dxa"/>
          </w:tcPr>
          <w:p w14:paraId="2040660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4.1056</w:t>
            </w:r>
          </w:p>
        </w:tc>
        <w:tc>
          <w:tcPr>
            <w:tcW w:w="1076" w:type="dxa"/>
          </w:tcPr>
          <w:p w14:paraId="619768BE" w14:textId="71A9F508" w:rsidR="003E4EFF" w:rsidRPr="00FA65BB" w:rsidRDefault="003E4EFF" w:rsidP="00EC0CD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3.</w:t>
            </w:r>
            <w:r w:rsidR="00EC0CDF">
              <w:rPr>
                <w:rFonts w:ascii="Times New Roman" w:hAnsi="Times New Roman" w:cs="Times New Roman" w:hint="eastAsia"/>
                <w:sz w:val="18"/>
                <w:szCs w:val="18"/>
              </w:rPr>
              <w:t>1024</w:t>
            </w:r>
          </w:p>
        </w:tc>
        <w:tc>
          <w:tcPr>
            <w:tcW w:w="1064" w:type="dxa"/>
          </w:tcPr>
          <w:p w14:paraId="089A3C6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55" w:type="dxa"/>
          </w:tcPr>
          <w:p w14:paraId="200D280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771" w:type="dxa"/>
          </w:tcPr>
          <w:p w14:paraId="33C51C69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5459" w:type="dxa"/>
          </w:tcPr>
          <w:p w14:paraId="2BDFC4C2" w14:textId="5ED00014" w:rsidR="003E4EFF" w:rsidRPr="00FA65BB" w:rsidRDefault="003E4EFF" w:rsidP="00EC0CD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3.</w:t>
            </w:r>
            <w:r w:rsidR="00EC0CDF">
              <w:rPr>
                <w:rFonts w:ascii="Times New Roman" w:hAnsi="Times New Roman" w:cs="Times New Roman" w:hint="eastAsia"/>
                <w:sz w:val="18"/>
                <w:szCs w:val="18"/>
              </w:rPr>
              <w:t>102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79.0642, 161.0</w:t>
            </w:r>
            <w:r w:rsidR="00EC0CDF">
              <w:rPr>
                <w:rFonts w:ascii="Times New Roman" w:hAnsi="Times New Roman" w:cs="Times New Roman" w:hint="eastAsia"/>
                <w:sz w:val="18"/>
                <w:szCs w:val="18"/>
              </w:rPr>
              <w:t>511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13.0</w:t>
            </w:r>
            <w:r w:rsidR="00EC0CDF">
              <w:rPr>
                <w:rFonts w:ascii="Times New Roman" w:hAnsi="Times New Roman" w:cs="Times New Roman" w:hint="eastAsia"/>
                <w:sz w:val="18"/>
                <w:szCs w:val="18"/>
              </w:rPr>
              <w:t>030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01.0285</w:t>
            </w:r>
          </w:p>
        </w:tc>
        <w:tc>
          <w:tcPr>
            <w:tcW w:w="2730" w:type="dxa"/>
          </w:tcPr>
          <w:p w14:paraId="428C0D6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ifructose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anhydride, DFAs </w:t>
            </w:r>
          </w:p>
        </w:tc>
      </w:tr>
      <w:tr w:rsidR="003E4EFF" w:rsidRPr="00FA65BB" w14:paraId="1653661C" w14:textId="77777777" w:rsidTr="001B1DB9">
        <w:tc>
          <w:tcPr>
            <w:tcW w:w="502" w:type="dxa"/>
          </w:tcPr>
          <w:p w14:paraId="2DD47D07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7B65F3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45" w:type="dxa"/>
          </w:tcPr>
          <w:p w14:paraId="4BCD321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967" w:type="dxa"/>
          </w:tcPr>
          <w:p w14:paraId="1A0746D8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4.1056</w:t>
            </w:r>
          </w:p>
        </w:tc>
        <w:tc>
          <w:tcPr>
            <w:tcW w:w="1076" w:type="dxa"/>
          </w:tcPr>
          <w:p w14:paraId="24357F9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3.0981</w:t>
            </w:r>
          </w:p>
        </w:tc>
        <w:tc>
          <w:tcPr>
            <w:tcW w:w="1064" w:type="dxa"/>
          </w:tcPr>
          <w:p w14:paraId="336BD93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55" w:type="dxa"/>
          </w:tcPr>
          <w:p w14:paraId="4B799A6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771" w:type="dxa"/>
          </w:tcPr>
          <w:p w14:paraId="13263A5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5459" w:type="dxa"/>
          </w:tcPr>
          <w:p w14:paraId="3C97EC6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3.0981, 161.0437, 101.0228</w:t>
            </w:r>
          </w:p>
        </w:tc>
        <w:tc>
          <w:tcPr>
            <w:tcW w:w="2730" w:type="dxa"/>
          </w:tcPr>
          <w:p w14:paraId="2B55D183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ifructose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anhydride, DFAs isomer</w:t>
            </w:r>
          </w:p>
        </w:tc>
      </w:tr>
      <w:tr w:rsidR="003E4EFF" w:rsidRPr="00FA65BB" w14:paraId="1511C2C4" w14:textId="77777777" w:rsidTr="001B1DB9">
        <w:tc>
          <w:tcPr>
            <w:tcW w:w="502" w:type="dxa"/>
          </w:tcPr>
          <w:p w14:paraId="1880F9A5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Pr="007B65F3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45" w:type="dxa"/>
          </w:tcPr>
          <w:p w14:paraId="26F5EEA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  <w:tc>
          <w:tcPr>
            <w:tcW w:w="967" w:type="dxa"/>
          </w:tcPr>
          <w:p w14:paraId="43D07F77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4.1056</w:t>
            </w:r>
          </w:p>
        </w:tc>
        <w:tc>
          <w:tcPr>
            <w:tcW w:w="1076" w:type="dxa"/>
          </w:tcPr>
          <w:p w14:paraId="30B6BE1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3.0979</w:t>
            </w:r>
          </w:p>
        </w:tc>
        <w:tc>
          <w:tcPr>
            <w:tcW w:w="1064" w:type="dxa"/>
          </w:tcPr>
          <w:p w14:paraId="6DA650B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55" w:type="dxa"/>
          </w:tcPr>
          <w:p w14:paraId="20745634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71" w:type="dxa"/>
          </w:tcPr>
          <w:p w14:paraId="2A1BBFD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5459" w:type="dxa"/>
          </w:tcPr>
          <w:p w14:paraId="059A6DE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3.0979, 179.0568, 161.0452, 113.0245, 101.0210, 85.0291, 71.0135</w:t>
            </w:r>
          </w:p>
        </w:tc>
        <w:tc>
          <w:tcPr>
            <w:tcW w:w="2730" w:type="dxa"/>
          </w:tcPr>
          <w:p w14:paraId="1075DFA7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ifructose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anhydride, DFAs isomer   </w:t>
            </w:r>
          </w:p>
        </w:tc>
      </w:tr>
      <w:tr w:rsidR="003E4EFF" w:rsidRPr="00FA65BB" w14:paraId="02BD7B5E" w14:textId="77777777" w:rsidTr="001B1DB9">
        <w:tc>
          <w:tcPr>
            <w:tcW w:w="502" w:type="dxa"/>
          </w:tcPr>
          <w:p w14:paraId="65699C69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r w:rsidRPr="007B65F3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45" w:type="dxa"/>
          </w:tcPr>
          <w:p w14:paraId="1FA265B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</w:p>
        </w:tc>
        <w:tc>
          <w:tcPr>
            <w:tcW w:w="967" w:type="dxa"/>
          </w:tcPr>
          <w:p w14:paraId="34255488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4.1056</w:t>
            </w:r>
          </w:p>
        </w:tc>
        <w:tc>
          <w:tcPr>
            <w:tcW w:w="1076" w:type="dxa"/>
          </w:tcPr>
          <w:p w14:paraId="1728B59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3.0987</w:t>
            </w:r>
          </w:p>
        </w:tc>
        <w:tc>
          <w:tcPr>
            <w:tcW w:w="1064" w:type="dxa"/>
          </w:tcPr>
          <w:p w14:paraId="0FCAD63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55" w:type="dxa"/>
          </w:tcPr>
          <w:p w14:paraId="7389DC7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71" w:type="dxa"/>
          </w:tcPr>
          <w:p w14:paraId="0ADAC5A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5459" w:type="dxa"/>
          </w:tcPr>
          <w:p w14:paraId="05DE439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3.0987, 179.0568, 161.0452, 113.0245, 101.0210, 85.0291, 71.0135</w:t>
            </w:r>
          </w:p>
        </w:tc>
        <w:tc>
          <w:tcPr>
            <w:tcW w:w="2730" w:type="dxa"/>
          </w:tcPr>
          <w:p w14:paraId="3AD46F4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ifructose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anhydride, DFAs isomer   </w:t>
            </w:r>
          </w:p>
        </w:tc>
      </w:tr>
      <w:tr w:rsidR="003E4EFF" w:rsidRPr="00FA65BB" w14:paraId="0788C394" w14:textId="77777777" w:rsidTr="001B1DB9">
        <w:tc>
          <w:tcPr>
            <w:tcW w:w="502" w:type="dxa"/>
          </w:tcPr>
          <w:p w14:paraId="3A327BB2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Pr="007B65F3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45" w:type="dxa"/>
          </w:tcPr>
          <w:p w14:paraId="3DC03E7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967" w:type="dxa"/>
          </w:tcPr>
          <w:p w14:paraId="132A6F0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4.1056</w:t>
            </w:r>
          </w:p>
        </w:tc>
        <w:tc>
          <w:tcPr>
            <w:tcW w:w="1076" w:type="dxa"/>
          </w:tcPr>
          <w:p w14:paraId="5DF1E75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3.0980</w:t>
            </w:r>
          </w:p>
        </w:tc>
        <w:tc>
          <w:tcPr>
            <w:tcW w:w="1064" w:type="dxa"/>
          </w:tcPr>
          <w:p w14:paraId="2444A3E3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55" w:type="dxa"/>
          </w:tcPr>
          <w:p w14:paraId="7850068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71" w:type="dxa"/>
          </w:tcPr>
          <w:p w14:paraId="3117DC7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5459" w:type="dxa"/>
          </w:tcPr>
          <w:p w14:paraId="7B7260B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3.0980, 179.0564, 161.0450, 113.0242, 101.0240, 71.0130</w:t>
            </w:r>
          </w:p>
        </w:tc>
        <w:tc>
          <w:tcPr>
            <w:tcW w:w="2730" w:type="dxa"/>
          </w:tcPr>
          <w:p w14:paraId="6DF5BE0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ifructose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anhydride, DFAs isomer   </w:t>
            </w:r>
          </w:p>
        </w:tc>
      </w:tr>
      <w:tr w:rsidR="003E4EFF" w:rsidRPr="00FA65BB" w14:paraId="4CDE9B26" w14:textId="77777777" w:rsidTr="001B1DB9">
        <w:tc>
          <w:tcPr>
            <w:tcW w:w="502" w:type="dxa"/>
          </w:tcPr>
          <w:p w14:paraId="24C3C9ED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Pr="007B65F3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45" w:type="dxa"/>
          </w:tcPr>
          <w:p w14:paraId="062655A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.89</w:t>
            </w:r>
          </w:p>
        </w:tc>
        <w:tc>
          <w:tcPr>
            <w:tcW w:w="967" w:type="dxa"/>
          </w:tcPr>
          <w:p w14:paraId="07B199C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4.1056</w:t>
            </w:r>
          </w:p>
        </w:tc>
        <w:tc>
          <w:tcPr>
            <w:tcW w:w="1076" w:type="dxa"/>
          </w:tcPr>
          <w:p w14:paraId="436434A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3.0978</w:t>
            </w:r>
          </w:p>
        </w:tc>
        <w:tc>
          <w:tcPr>
            <w:tcW w:w="1064" w:type="dxa"/>
          </w:tcPr>
          <w:p w14:paraId="7645366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55" w:type="dxa"/>
          </w:tcPr>
          <w:p w14:paraId="5844BC5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771" w:type="dxa"/>
          </w:tcPr>
          <w:p w14:paraId="5FF98AC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-H </w:t>
            </w:r>
          </w:p>
        </w:tc>
        <w:tc>
          <w:tcPr>
            <w:tcW w:w="5459" w:type="dxa"/>
          </w:tcPr>
          <w:p w14:paraId="034CD659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3.0978, 179.0563, 161.0454, 101.0238</w:t>
            </w:r>
          </w:p>
        </w:tc>
        <w:tc>
          <w:tcPr>
            <w:tcW w:w="2730" w:type="dxa"/>
          </w:tcPr>
          <w:p w14:paraId="35C7CBB4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ifructose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anhydride, DFAs isomer  </w:t>
            </w:r>
          </w:p>
        </w:tc>
      </w:tr>
      <w:tr w:rsidR="003E4EFF" w:rsidRPr="00FA65BB" w14:paraId="65842BEB" w14:textId="77777777" w:rsidTr="001B1DB9">
        <w:tc>
          <w:tcPr>
            <w:tcW w:w="502" w:type="dxa"/>
          </w:tcPr>
          <w:p w14:paraId="12F2DAB9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545" w:type="dxa"/>
          </w:tcPr>
          <w:p w14:paraId="09BD9D7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967" w:type="dxa"/>
          </w:tcPr>
          <w:p w14:paraId="4A4F735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86.1585</w:t>
            </w:r>
          </w:p>
        </w:tc>
        <w:tc>
          <w:tcPr>
            <w:tcW w:w="1076" w:type="dxa"/>
          </w:tcPr>
          <w:p w14:paraId="6507B90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85.1504</w:t>
            </w:r>
          </w:p>
        </w:tc>
        <w:tc>
          <w:tcPr>
            <w:tcW w:w="1064" w:type="dxa"/>
          </w:tcPr>
          <w:p w14:paraId="745209C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55" w:type="dxa"/>
          </w:tcPr>
          <w:p w14:paraId="0A4DCEA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771" w:type="dxa"/>
          </w:tcPr>
          <w:p w14:paraId="65FE329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5459" w:type="dxa"/>
          </w:tcPr>
          <w:p w14:paraId="63E794B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85.1519, 341.1087, 323.0974, 179.0561, 161.0464, 101.0236</w:t>
            </w:r>
          </w:p>
        </w:tc>
        <w:tc>
          <w:tcPr>
            <w:tcW w:w="2730" w:type="dxa"/>
          </w:tcPr>
          <w:p w14:paraId="4641CDE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α-D-Glucopyranosyl-(1→4)-2,3-anhydro-α-D-mannopyranosyl-(1→4)-D-glucopyranose</w:t>
            </w:r>
          </w:p>
        </w:tc>
      </w:tr>
      <w:tr w:rsidR="003E4EFF" w:rsidRPr="00FA65BB" w14:paraId="0C58E5A2" w14:textId="77777777" w:rsidTr="001B1DB9">
        <w:tc>
          <w:tcPr>
            <w:tcW w:w="502" w:type="dxa"/>
          </w:tcPr>
          <w:p w14:paraId="1A95C7E4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  <w:r w:rsidRPr="007B65F3">
              <w:rPr>
                <w:b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545" w:type="dxa"/>
          </w:tcPr>
          <w:p w14:paraId="7F22306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9.43</w:t>
            </w:r>
          </w:p>
        </w:tc>
        <w:tc>
          <w:tcPr>
            <w:tcW w:w="967" w:type="dxa"/>
          </w:tcPr>
          <w:p w14:paraId="5DA87AB8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42.1162</w:t>
            </w:r>
          </w:p>
        </w:tc>
        <w:tc>
          <w:tcPr>
            <w:tcW w:w="1076" w:type="dxa"/>
          </w:tcPr>
          <w:p w14:paraId="2378DCC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41.1091</w:t>
            </w:r>
          </w:p>
        </w:tc>
        <w:tc>
          <w:tcPr>
            <w:tcW w:w="1064" w:type="dxa"/>
          </w:tcPr>
          <w:p w14:paraId="6EBB9D4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55" w:type="dxa"/>
          </w:tcPr>
          <w:p w14:paraId="2E8CBF53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71" w:type="dxa"/>
          </w:tcPr>
          <w:p w14:paraId="68949E9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5459" w:type="dxa"/>
          </w:tcPr>
          <w:p w14:paraId="289576C7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41.1091, 179.0563, 161.0466, 101.0244, 71.0128</w:t>
            </w:r>
          </w:p>
        </w:tc>
        <w:tc>
          <w:tcPr>
            <w:tcW w:w="2730" w:type="dxa"/>
          </w:tcPr>
          <w:p w14:paraId="08FA7B4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(+)-Sucrose</w:t>
            </w:r>
          </w:p>
        </w:tc>
      </w:tr>
      <w:tr w:rsidR="003E4EFF" w:rsidRPr="00FA65BB" w14:paraId="7F94CB71" w14:textId="77777777" w:rsidTr="001B1DB9">
        <w:tc>
          <w:tcPr>
            <w:tcW w:w="502" w:type="dxa"/>
          </w:tcPr>
          <w:p w14:paraId="496E3538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545" w:type="dxa"/>
          </w:tcPr>
          <w:p w14:paraId="23FC761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0.47</w:t>
            </w:r>
          </w:p>
        </w:tc>
        <w:tc>
          <w:tcPr>
            <w:tcW w:w="967" w:type="dxa"/>
          </w:tcPr>
          <w:p w14:paraId="274C2F6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04.1690</w:t>
            </w:r>
          </w:p>
        </w:tc>
        <w:tc>
          <w:tcPr>
            <w:tcW w:w="1076" w:type="dxa"/>
          </w:tcPr>
          <w:p w14:paraId="30C30F0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03.1615</w:t>
            </w:r>
          </w:p>
        </w:tc>
        <w:tc>
          <w:tcPr>
            <w:tcW w:w="1064" w:type="dxa"/>
          </w:tcPr>
          <w:p w14:paraId="462386F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55" w:type="dxa"/>
          </w:tcPr>
          <w:p w14:paraId="5BFE416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71" w:type="dxa"/>
          </w:tcPr>
          <w:p w14:paraId="442097D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5459" w:type="dxa"/>
          </w:tcPr>
          <w:p w14:paraId="316DD12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03.1615, 341.11079, 179.0550, 161.0444, 101.0231</w:t>
            </w:r>
          </w:p>
        </w:tc>
        <w:tc>
          <w:tcPr>
            <w:tcW w:w="2730" w:type="dxa"/>
          </w:tcPr>
          <w:p w14:paraId="5CFD619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-KESTOSE isomer</w:t>
            </w:r>
          </w:p>
        </w:tc>
      </w:tr>
      <w:tr w:rsidR="003E4EFF" w:rsidRPr="00FA65BB" w14:paraId="2F71852F" w14:textId="77777777" w:rsidTr="001B1DB9">
        <w:tc>
          <w:tcPr>
            <w:tcW w:w="502" w:type="dxa"/>
          </w:tcPr>
          <w:p w14:paraId="0A4DB11B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  <w:r w:rsidRPr="007B65F3">
              <w:rPr>
                <w:b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545" w:type="dxa"/>
          </w:tcPr>
          <w:p w14:paraId="6190007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0.70</w:t>
            </w:r>
          </w:p>
        </w:tc>
        <w:tc>
          <w:tcPr>
            <w:tcW w:w="967" w:type="dxa"/>
          </w:tcPr>
          <w:p w14:paraId="6C6DF29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04.1690</w:t>
            </w:r>
          </w:p>
        </w:tc>
        <w:tc>
          <w:tcPr>
            <w:tcW w:w="1076" w:type="dxa"/>
          </w:tcPr>
          <w:p w14:paraId="5101BC77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03.1605</w:t>
            </w:r>
          </w:p>
        </w:tc>
        <w:tc>
          <w:tcPr>
            <w:tcW w:w="1064" w:type="dxa"/>
          </w:tcPr>
          <w:p w14:paraId="4AA8011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55" w:type="dxa"/>
          </w:tcPr>
          <w:p w14:paraId="2A3DA8D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771" w:type="dxa"/>
          </w:tcPr>
          <w:p w14:paraId="1A840F43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5459" w:type="dxa"/>
          </w:tcPr>
          <w:p w14:paraId="574A432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03.1605, 341.1078, 323.0970, 179.0547, 161.0445, 101.0230</w:t>
            </w:r>
          </w:p>
        </w:tc>
        <w:tc>
          <w:tcPr>
            <w:tcW w:w="2730" w:type="dxa"/>
          </w:tcPr>
          <w:p w14:paraId="56FFD3E9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-KESTOSE</w:t>
            </w:r>
          </w:p>
        </w:tc>
      </w:tr>
      <w:tr w:rsidR="003E4EFF" w:rsidRPr="00FA65BB" w14:paraId="769B55E0" w14:textId="77777777" w:rsidTr="001B1DB9">
        <w:tc>
          <w:tcPr>
            <w:tcW w:w="502" w:type="dxa"/>
          </w:tcPr>
          <w:p w14:paraId="310F395C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545" w:type="dxa"/>
          </w:tcPr>
          <w:p w14:paraId="30185DB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.28</w:t>
            </w:r>
          </w:p>
        </w:tc>
        <w:tc>
          <w:tcPr>
            <w:tcW w:w="967" w:type="dxa"/>
          </w:tcPr>
          <w:p w14:paraId="31D0AA9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666.2201</w:t>
            </w:r>
          </w:p>
        </w:tc>
        <w:tc>
          <w:tcPr>
            <w:tcW w:w="1076" w:type="dxa"/>
          </w:tcPr>
          <w:p w14:paraId="2D2C828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665.2147</w:t>
            </w:r>
          </w:p>
        </w:tc>
        <w:tc>
          <w:tcPr>
            <w:tcW w:w="1064" w:type="dxa"/>
          </w:tcPr>
          <w:p w14:paraId="1F972BB7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55" w:type="dxa"/>
          </w:tcPr>
          <w:p w14:paraId="0574BC5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71" w:type="dxa"/>
          </w:tcPr>
          <w:p w14:paraId="6A69F333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5459" w:type="dxa"/>
          </w:tcPr>
          <w:p w14:paraId="7DA3E20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665.2147, 503.1599, 341.1075, 179.0548, 161.0441, 101.0231</w:t>
            </w:r>
          </w:p>
        </w:tc>
        <w:tc>
          <w:tcPr>
            <w:tcW w:w="2730" w:type="dxa"/>
          </w:tcPr>
          <w:p w14:paraId="1324674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isomer</w:t>
            </w:r>
          </w:p>
        </w:tc>
      </w:tr>
      <w:tr w:rsidR="003E4EFF" w:rsidRPr="00FA65BB" w14:paraId="3D9F663D" w14:textId="77777777" w:rsidTr="001B1DB9">
        <w:tc>
          <w:tcPr>
            <w:tcW w:w="502" w:type="dxa"/>
          </w:tcPr>
          <w:p w14:paraId="403A63F7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  <w:r w:rsidRPr="007B65F3">
              <w:rPr>
                <w:b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545" w:type="dxa"/>
          </w:tcPr>
          <w:p w14:paraId="1B19E2A9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.46</w:t>
            </w:r>
          </w:p>
        </w:tc>
        <w:tc>
          <w:tcPr>
            <w:tcW w:w="967" w:type="dxa"/>
          </w:tcPr>
          <w:p w14:paraId="4B191E6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666.2201</w:t>
            </w:r>
          </w:p>
        </w:tc>
        <w:tc>
          <w:tcPr>
            <w:tcW w:w="1076" w:type="dxa"/>
          </w:tcPr>
          <w:p w14:paraId="1DB000F4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665.2148</w:t>
            </w:r>
          </w:p>
        </w:tc>
        <w:tc>
          <w:tcPr>
            <w:tcW w:w="1064" w:type="dxa"/>
          </w:tcPr>
          <w:p w14:paraId="04215893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55" w:type="dxa"/>
          </w:tcPr>
          <w:p w14:paraId="0E4FC14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71" w:type="dxa"/>
          </w:tcPr>
          <w:p w14:paraId="24B61A9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 </w:t>
            </w:r>
          </w:p>
        </w:tc>
        <w:tc>
          <w:tcPr>
            <w:tcW w:w="5459" w:type="dxa"/>
          </w:tcPr>
          <w:p w14:paraId="7926878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665.2148, 503.1620, 485.1512, 341.1081, 323.0975, 179.0550, 161.0513, 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1.0232</w:t>
            </w:r>
          </w:p>
        </w:tc>
        <w:tc>
          <w:tcPr>
            <w:tcW w:w="2730" w:type="dxa"/>
          </w:tcPr>
          <w:p w14:paraId="562AA8E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3E4EFF" w:rsidRPr="00FA65BB" w14:paraId="24144E4D" w14:textId="77777777" w:rsidTr="001B1DB9">
        <w:tc>
          <w:tcPr>
            <w:tcW w:w="502" w:type="dxa"/>
          </w:tcPr>
          <w:p w14:paraId="2721F958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545" w:type="dxa"/>
          </w:tcPr>
          <w:p w14:paraId="5D676DD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.93</w:t>
            </w:r>
          </w:p>
        </w:tc>
        <w:tc>
          <w:tcPr>
            <w:tcW w:w="967" w:type="dxa"/>
          </w:tcPr>
          <w:p w14:paraId="63EEFA19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28.2748</w:t>
            </w:r>
          </w:p>
        </w:tc>
        <w:tc>
          <w:tcPr>
            <w:tcW w:w="1076" w:type="dxa"/>
          </w:tcPr>
          <w:p w14:paraId="61FD751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27.2683</w:t>
            </w:r>
          </w:p>
        </w:tc>
        <w:tc>
          <w:tcPr>
            <w:tcW w:w="1064" w:type="dxa"/>
          </w:tcPr>
          <w:p w14:paraId="53829FD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855" w:type="dxa"/>
          </w:tcPr>
          <w:p w14:paraId="5539FD4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71" w:type="dxa"/>
          </w:tcPr>
          <w:p w14:paraId="2CB74DC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+HCO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459" w:type="dxa"/>
          </w:tcPr>
          <w:p w14:paraId="0F2FF78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27.2683, 665.2147, 503.1615, 341.11082, 179.0556, 161.0447,101.0233</w:t>
            </w:r>
          </w:p>
        </w:tc>
        <w:tc>
          <w:tcPr>
            <w:tcW w:w="2730" w:type="dxa"/>
          </w:tcPr>
          <w:p w14:paraId="3E38CCC4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isomer</w:t>
            </w:r>
          </w:p>
        </w:tc>
      </w:tr>
      <w:tr w:rsidR="003E4EFF" w:rsidRPr="00FA65BB" w14:paraId="093132AB" w14:textId="77777777" w:rsidTr="001B1DB9">
        <w:tc>
          <w:tcPr>
            <w:tcW w:w="502" w:type="dxa"/>
          </w:tcPr>
          <w:p w14:paraId="3A0CA44F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  <w:r w:rsidRPr="007B65F3">
              <w:rPr>
                <w:b/>
                <w:sz w:val="18"/>
                <w:szCs w:val="18"/>
                <w:vertAlign w:val="superscript"/>
              </w:rPr>
              <w:t>a,c</w:t>
            </w: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45" w:type="dxa"/>
          </w:tcPr>
          <w:p w14:paraId="1208375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2.09</w:t>
            </w:r>
          </w:p>
        </w:tc>
        <w:tc>
          <w:tcPr>
            <w:tcW w:w="967" w:type="dxa"/>
          </w:tcPr>
          <w:p w14:paraId="60404A9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28.2748</w:t>
            </w:r>
          </w:p>
        </w:tc>
        <w:tc>
          <w:tcPr>
            <w:tcW w:w="1076" w:type="dxa"/>
          </w:tcPr>
          <w:p w14:paraId="1D797279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27.2650</w:t>
            </w:r>
          </w:p>
        </w:tc>
        <w:tc>
          <w:tcPr>
            <w:tcW w:w="1064" w:type="dxa"/>
          </w:tcPr>
          <w:p w14:paraId="57293E9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855" w:type="dxa"/>
          </w:tcPr>
          <w:p w14:paraId="6453B86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.3</w:t>
            </w:r>
          </w:p>
        </w:tc>
        <w:tc>
          <w:tcPr>
            <w:tcW w:w="771" w:type="dxa"/>
          </w:tcPr>
          <w:p w14:paraId="7AD6C13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+HCO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459" w:type="dxa"/>
          </w:tcPr>
          <w:p w14:paraId="1BBFBE8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27.2650, 665.2120, 503.1596, 485.1496, 413.1281**, 341.1075, 323.0966, 179.0545, 161.0443, 101.0232</w:t>
            </w:r>
          </w:p>
        </w:tc>
        <w:tc>
          <w:tcPr>
            <w:tcW w:w="2730" w:type="dxa"/>
          </w:tcPr>
          <w:p w14:paraId="25FD805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</w:tr>
      <w:tr w:rsidR="003E4EFF" w:rsidRPr="00FA65BB" w14:paraId="4A44A34F" w14:textId="77777777" w:rsidTr="001B1DB9">
        <w:tc>
          <w:tcPr>
            <w:tcW w:w="502" w:type="dxa"/>
            <w:tcBorders>
              <w:bottom w:val="nil"/>
            </w:tcBorders>
          </w:tcPr>
          <w:p w14:paraId="3F719247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545" w:type="dxa"/>
            <w:tcBorders>
              <w:bottom w:val="nil"/>
            </w:tcBorders>
          </w:tcPr>
          <w:p w14:paraId="0305849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45</w:t>
            </w:r>
          </w:p>
        </w:tc>
        <w:tc>
          <w:tcPr>
            <w:tcW w:w="967" w:type="dxa"/>
            <w:tcBorders>
              <w:bottom w:val="nil"/>
            </w:tcBorders>
          </w:tcPr>
          <w:p w14:paraId="05BB48D4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0.3275</w:t>
            </w:r>
          </w:p>
        </w:tc>
        <w:tc>
          <w:tcPr>
            <w:tcW w:w="1076" w:type="dxa"/>
            <w:tcBorders>
              <w:bottom w:val="nil"/>
            </w:tcBorders>
          </w:tcPr>
          <w:p w14:paraId="7CE5AF8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9.3176</w:t>
            </w:r>
          </w:p>
        </w:tc>
        <w:tc>
          <w:tcPr>
            <w:tcW w:w="1064" w:type="dxa"/>
            <w:tcBorders>
              <w:bottom w:val="nil"/>
            </w:tcBorders>
          </w:tcPr>
          <w:p w14:paraId="128CB074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6</w:t>
            </w: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2</w:t>
            </w: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1</w:t>
            </w:r>
          </w:p>
        </w:tc>
        <w:tc>
          <w:tcPr>
            <w:tcW w:w="855" w:type="dxa"/>
            <w:tcBorders>
              <w:bottom w:val="nil"/>
            </w:tcBorders>
          </w:tcPr>
          <w:p w14:paraId="3A5A041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</w:t>
            </w:r>
          </w:p>
        </w:tc>
        <w:tc>
          <w:tcPr>
            <w:tcW w:w="771" w:type="dxa"/>
            <w:tcBorders>
              <w:bottom w:val="nil"/>
            </w:tcBorders>
          </w:tcPr>
          <w:p w14:paraId="2A5CD2A9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H</w:t>
            </w:r>
          </w:p>
        </w:tc>
        <w:tc>
          <w:tcPr>
            <w:tcW w:w="5459" w:type="dxa"/>
            <w:tcBorders>
              <w:bottom w:val="nil"/>
            </w:tcBorders>
          </w:tcPr>
          <w:p w14:paraId="460A561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9.3176, 827.2708, 665.2146, 503.1606, 413.1281**, 341.1089, 179.0570, 101.0242</w:t>
            </w:r>
          </w:p>
        </w:tc>
        <w:tc>
          <w:tcPr>
            <w:tcW w:w="2730" w:type="dxa"/>
            <w:tcBorders>
              <w:bottom w:val="nil"/>
            </w:tcBorders>
          </w:tcPr>
          <w:p w14:paraId="159683A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isomer</w:t>
            </w:r>
          </w:p>
        </w:tc>
      </w:tr>
      <w:tr w:rsidR="003E4EFF" w:rsidRPr="00FA65BB" w14:paraId="704BCDDB" w14:textId="77777777" w:rsidTr="001B1DB9">
        <w:tc>
          <w:tcPr>
            <w:tcW w:w="502" w:type="dxa"/>
            <w:tcBorders>
              <w:bottom w:val="nil"/>
            </w:tcBorders>
          </w:tcPr>
          <w:p w14:paraId="4639F626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  <w:r w:rsidRPr="007B65F3">
              <w:rPr>
                <w:b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545" w:type="dxa"/>
            <w:tcBorders>
              <w:bottom w:val="nil"/>
            </w:tcBorders>
          </w:tcPr>
          <w:p w14:paraId="38A4F19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1</w:t>
            </w:r>
          </w:p>
        </w:tc>
        <w:tc>
          <w:tcPr>
            <w:tcW w:w="967" w:type="dxa"/>
            <w:tcBorders>
              <w:bottom w:val="nil"/>
            </w:tcBorders>
          </w:tcPr>
          <w:p w14:paraId="2AD4E2E8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0.3275</w:t>
            </w:r>
          </w:p>
        </w:tc>
        <w:tc>
          <w:tcPr>
            <w:tcW w:w="1076" w:type="dxa"/>
            <w:tcBorders>
              <w:bottom w:val="nil"/>
            </w:tcBorders>
          </w:tcPr>
          <w:p w14:paraId="4411A8D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9.3250</w:t>
            </w:r>
          </w:p>
        </w:tc>
        <w:tc>
          <w:tcPr>
            <w:tcW w:w="1064" w:type="dxa"/>
            <w:tcBorders>
              <w:bottom w:val="nil"/>
            </w:tcBorders>
          </w:tcPr>
          <w:p w14:paraId="7486E95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6</w:t>
            </w: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2</w:t>
            </w: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1</w:t>
            </w:r>
          </w:p>
        </w:tc>
        <w:tc>
          <w:tcPr>
            <w:tcW w:w="855" w:type="dxa"/>
            <w:tcBorders>
              <w:bottom w:val="nil"/>
            </w:tcBorders>
          </w:tcPr>
          <w:p w14:paraId="76B19E84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9</w:t>
            </w:r>
          </w:p>
        </w:tc>
        <w:tc>
          <w:tcPr>
            <w:tcW w:w="771" w:type="dxa"/>
            <w:tcBorders>
              <w:bottom w:val="nil"/>
            </w:tcBorders>
          </w:tcPr>
          <w:p w14:paraId="171B22E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-H</w:t>
            </w:r>
          </w:p>
        </w:tc>
        <w:tc>
          <w:tcPr>
            <w:tcW w:w="5459" w:type="dxa"/>
            <w:tcBorders>
              <w:bottom w:val="nil"/>
            </w:tcBorders>
          </w:tcPr>
          <w:p w14:paraId="071759A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9.3250, 827.2717, 485.1504**, 665.2158,  341.1066, 323.0970, 179.0544, 161.0455, 113.0243, 101.0243</w:t>
            </w:r>
          </w:p>
        </w:tc>
        <w:tc>
          <w:tcPr>
            <w:tcW w:w="2730" w:type="dxa"/>
            <w:tcBorders>
              <w:bottom w:val="nil"/>
            </w:tcBorders>
          </w:tcPr>
          <w:p w14:paraId="25D8268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  <w:r w:rsidRPr="00FA65B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E4EFF" w:rsidRPr="00FA65BB" w14:paraId="79E932CA" w14:textId="77777777" w:rsidTr="001B1DB9">
        <w:tc>
          <w:tcPr>
            <w:tcW w:w="502" w:type="dxa"/>
            <w:tcBorders>
              <w:bottom w:val="nil"/>
            </w:tcBorders>
          </w:tcPr>
          <w:p w14:paraId="27253436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  <w:r w:rsidRPr="007B65F3">
              <w:rPr>
                <w:b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545" w:type="dxa"/>
            <w:tcBorders>
              <w:bottom w:val="nil"/>
            </w:tcBorders>
          </w:tcPr>
          <w:p w14:paraId="5950B37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.09</w:t>
            </w:r>
          </w:p>
        </w:tc>
        <w:tc>
          <w:tcPr>
            <w:tcW w:w="967" w:type="dxa"/>
            <w:tcBorders>
              <w:bottom w:val="nil"/>
            </w:tcBorders>
          </w:tcPr>
          <w:p w14:paraId="0800B5E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52.3803</w:t>
            </w:r>
          </w:p>
        </w:tc>
        <w:tc>
          <w:tcPr>
            <w:tcW w:w="1076" w:type="dxa"/>
            <w:tcBorders>
              <w:bottom w:val="nil"/>
            </w:tcBorders>
          </w:tcPr>
          <w:p w14:paraId="1E4EBC6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51.3725</w:t>
            </w:r>
          </w:p>
        </w:tc>
        <w:tc>
          <w:tcPr>
            <w:tcW w:w="1064" w:type="dxa"/>
            <w:tcBorders>
              <w:bottom w:val="nil"/>
            </w:tcBorders>
          </w:tcPr>
          <w:p w14:paraId="4D9D92D4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</w:p>
        </w:tc>
        <w:tc>
          <w:tcPr>
            <w:tcW w:w="855" w:type="dxa"/>
            <w:tcBorders>
              <w:bottom w:val="nil"/>
            </w:tcBorders>
          </w:tcPr>
          <w:p w14:paraId="3116B4B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71" w:type="dxa"/>
            <w:tcBorders>
              <w:bottom w:val="nil"/>
            </w:tcBorders>
          </w:tcPr>
          <w:p w14:paraId="4F1ED6C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5459" w:type="dxa"/>
            <w:tcBorders>
              <w:bottom w:val="nil"/>
            </w:tcBorders>
          </w:tcPr>
          <w:p w14:paraId="6D232A8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51.3725, 989.3195, 827.2662, 665.2139, 575.1819**, 503.1618,  341.1081, 323.0977, 179.0553, 161.0449, 101.0236</w:t>
            </w:r>
          </w:p>
        </w:tc>
        <w:tc>
          <w:tcPr>
            <w:tcW w:w="2730" w:type="dxa"/>
            <w:tcBorders>
              <w:bottom w:val="nil"/>
            </w:tcBorders>
          </w:tcPr>
          <w:p w14:paraId="79241FE9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</w:tr>
      <w:tr w:rsidR="003E4EFF" w:rsidRPr="00FA65BB" w14:paraId="7CFC27EF" w14:textId="77777777" w:rsidTr="001B1DB9">
        <w:tc>
          <w:tcPr>
            <w:tcW w:w="502" w:type="dxa"/>
            <w:tcBorders>
              <w:bottom w:val="nil"/>
            </w:tcBorders>
          </w:tcPr>
          <w:p w14:paraId="024E670C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  <w:r w:rsidRPr="007B65F3">
              <w:rPr>
                <w:b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545" w:type="dxa"/>
            <w:tcBorders>
              <w:bottom w:val="nil"/>
            </w:tcBorders>
          </w:tcPr>
          <w:p w14:paraId="14D3EDF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.50</w:t>
            </w:r>
          </w:p>
        </w:tc>
        <w:tc>
          <w:tcPr>
            <w:tcW w:w="967" w:type="dxa"/>
            <w:tcBorders>
              <w:bottom w:val="nil"/>
            </w:tcBorders>
          </w:tcPr>
          <w:p w14:paraId="215D9FF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14.4331</w:t>
            </w:r>
          </w:p>
        </w:tc>
        <w:tc>
          <w:tcPr>
            <w:tcW w:w="1076" w:type="dxa"/>
            <w:tcBorders>
              <w:bottom w:val="nil"/>
            </w:tcBorders>
          </w:tcPr>
          <w:p w14:paraId="1FCF634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13.4269</w:t>
            </w:r>
          </w:p>
        </w:tc>
        <w:tc>
          <w:tcPr>
            <w:tcW w:w="1064" w:type="dxa"/>
            <w:tcBorders>
              <w:bottom w:val="nil"/>
            </w:tcBorders>
          </w:tcPr>
          <w:p w14:paraId="7221A297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1</w:t>
            </w:r>
          </w:p>
        </w:tc>
        <w:tc>
          <w:tcPr>
            <w:tcW w:w="855" w:type="dxa"/>
            <w:tcBorders>
              <w:bottom w:val="nil"/>
            </w:tcBorders>
          </w:tcPr>
          <w:p w14:paraId="0F677358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71" w:type="dxa"/>
            <w:tcBorders>
              <w:bottom w:val="nil"/>
            </w:tcBorders>
          </w:tcPr>
          <w:p w14:paraId="0EC0AD7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,-2H</w:t>
            </w:r>
          </w:p>
        </w:tc>
        <w:tc>
          <w:tcPr>
            <w:tcW w:w="5459" w:type="dxa"/>
            <w:tcBorders>
              <w:bottom w:val="nil"/>
            </w:tcBorders>
          </w:tcPr>
          <w:p w14:paraId="10CAA3E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13.4269, 1133.3699, 989.3141, 827.2678, 656.2136, 647.2029**, 503.1621, 485.1516, 341.1083, 179.0551, 161.0444, 101.0233</w:t>
            </w:r>
          </w:p>
        </w:tc>
        <w:tc>
          <w:tcPr>
            <w:tcW w:w="2730" w:type="dxa"/>
            <w:tcBorders>
              <w:bottom w:val="nil"/>
            </w:tcBorders>
          </w:tcPr>
          <w:p w14:paraId="48FF160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</w:tr>
      <w:tr w:rsidR="003E4EFF" w:rsidRPr="00FA65BB" w14:paraId="09986F12" w14:textId="77777777" w:rsidTr="001B1DB9">
        <w:tc>
          <w:tcPr>
            <w:tcW w:w="502" w:type="dxa"/>
            <w:tcBorders>
              <w:bottom w:val="nil"/>
            </w:tcBorders>
          </w:tcPr>
          <w:p w14:paraId="7094FA86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21</w:t>
            </w:r>
            <w:r w:rsidRPr="007B65F3">
              <w:rPr>
                <w:b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545" w:type="dxa"/>
            <w:tcBorders>
              <w:bottom w:val="nil"/>
            </w:tcBorders>
          </w:tcPr>
          <w:p w14:paraId="1E5BECE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.87</w:t>
            </w:r>
          </w:p>
        </w:tc>
        <w:tc>
          <w:tcPr>
            <w:tcW w:w="967" w:type="dxa"/>
            <w:tcBorders>
              <w:bottom w:val="nil"/>
            </w:tcBorders>
          </w:tcPr>
          <w:p w14:paraId="479B338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476.4860</w:t>
            </w:r>
          </w:p>
        </w:tc>
        <w:tc>
          <w:tcPr>
            <w:tcW w:w="1076" w:type="dxa"/>
            <w:tcBorders>
              <w:bottom w:val="nil"/>
            </w:tcBorders>
          </w:tcPr>
          <w:p w14:paraId="2813A57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475.4782</w:t>
            </w:r>
          </w:p>
        </w:tc>
        <w:tc>
          <w:tcPr>
            <w:tcW w:w="1064" w:type="dxa"/>
            <w:tcBorders>
              <w:bottom w:val="nil"/>
            </w:tcBorders>
          </w:tcPr>
          <w:p w14:paraId="14BEC82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6</w:t>
            </w:r>
          </w:p>
        </w:tc>
        <w:tc>
          <w:tcPr>
            <w:tcW w:w="855" w:type="dxa"/>
            <w:tcBorders>
              <w:bottom w:val="nil"/>
            </w:tcBorders>
          </w:tcPr>
          <w:p w14:paraId="761058E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771" w:type="dxa"/>
            <w:tcBorders>
              <w:bottom w:val="nil"/>
            </w:tcBorders>
          </w:tcPr>
          <w:p w14:paraId="6C306C1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, -2H</w:t>
            </w:r>
          </w:p>
        </w:tc>
        <w:tc>
          <w:tcPr>
            <w:tcW w:w="5459" w:type="dxa"/>
            <w:tcBorders>
              <w:bottom w:val="nil"/>
            </w:tcBorders>
          </w:tcPr>
          <w:p w14:paraId="18B083A8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475.4782, 1313.3575, 989.3329,  827.2573, 737.2355**, 665.2105, 503.1595, 341.1069, 323.0970, 179.0548,  161.0444,  101.0229</w:t>
            </w:r>
          </w:p>
        </w:tc>
        <w:tc>
          <w:tcPr>
            <w:tcW w:w="2730" w:type="dxa"/>
            <w:tcBorders>
              <w:bottom w:val="nil"/>
            </w:tcBorders>
          </w:tcPr>
          <w:p w14:paraId="46B785E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</w:tr>
      <w:tr w:rsidR="003E4EFF" w:rsidRPr="00FA65BB" w14:paraId="68F69C0E" w14:textId="77777777" w:rsidTr="001B1DB9">
        <w:tc>
          <w:tcPr>
            <w:tcW w:w="502" w:type="dxa"/>
          </w:tcPr>
          <w:p w14:paraId="37E9C6F4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22a,c</w:t>
            </w:r>
          </w:p>
        </w:tc>
        <w:tc>
          <w:tcPr>
            <w:tcW w:w="545" w:type="dxa"/>
          </w:tcPr>
          <w:p w14:paraId="1E824813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4.21</w:t>
            </w:r>
          </w:p>
        </w:tc>
        <w:tc>
          <w:tcPr>
            <w:tcW w:w="967" w:type="dxa"/>
          </w:tcPr>
          <w:p w14:paraId="0713B4A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eastAsia="Arial Unicode MS" w:hAnsi="Times New Roman" w:cs="Times New Roman"/>
                <w:sz w:val="18"/>
                <w:szCs w:val="18"/>
              </w:rPr>
              <w:t>1638.5388</w:t>
            </w:r>
          </w:p>
        </w:tc>
        <w:tc>
          <w:tcPr>
            <w:tcW w:w="1076" w:type="dxa"/>
          </w:tcPr>
          <w:p w14:paraId="1A073E6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637.5297</w:t>
            </w:r>
          </w:p>
        </w:tc>
        <w:tc>
          <w:tcPr>
            <w:tcW w:w="1064" w:type="dxa"/>
          </w:tcPr>
          <w:p w14:paraId="22F17199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1</w:t>
            </w:r>
          </w:p>
        </w:tc>
        <w:tc>
          <w:tcPr>
            <w:tcW w:w="855" w:type="dxa"/>
          </w:tcPr>
          <w:p w14:paraId="239FCA4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771" w:type="dxa"/>
          </w:tcPr>
          <w:p w14:paraId="4420F65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,-2H</w:t>
            </w:r>
          </w:p>
        </w:tc>
        <w:tc>
          <w:tcPr>
            <w:tcW w:w="5459" w:type="dxa"/>
          </w:tcPr>
          <w:p w14:paraId="3F983A6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637.5297,  818.2612**, 665.2141,  503.1619,  341.1074,   323.0968, 179.0549, 161.0443, 101.0232</w:t>
            </w:r>
          </w:p>
        </w:tc>
        <w:tc>
          <w:tcPr>
            <w:tcW w:w="2730" w:type="dxa"/>
          </w:tcPr>
          <w:p w14:paraId="4E06765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</w:tr>
      <w:tr w:rsidR="003E4EFF" w:rsidRPr="00FA65BB" w14:paraId="14115A88" w14:textId="77777777" w:rsidTr="001B1DB9">
        <w:tc>
          <w:tcPr>
            <w:tcW w:w="502" w:type="dxa"/>
            <w:tcBorders>
              <w:bottom w:val="nil"/>
            </w:tcBorders>
          </w:tcPr>
          <w:p w14:paraId="57CDA49E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  <w:r w:rsidRPr="007B65F3">
              <w:rPr>
                <w:b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545" w:type="dxa"/>
            <w:tcBorders>
              <w:bottom w:val="nil"/>
            </w:tcBorders>
          </w:tcPr>
          <w:p w14:paraId="073131F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4.52</w:t>
            </w:r>
          </w:p>
        </w:tc>
        <w:tc>
          <w:tcPr>
            <w:tcW w:w="967" w:type="dxa"/>
            <w:tcBorders>
              <w:bottom w:val="nil"/>
            </w:tcBorders>
          </w:tcPr>
          <w:p w14:paraId="0555BDA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800.5916</w:t>
            </w:r>
          </w:p>
        </w:tc>
        <w:tc>
          <w:tcPr>
            <w:tcW w:w="1076" w:type="dxa"/>
            <w:tcBorders>
              <w:bottom w:val="nil"/>
            </w:tcBorders>
          </w:tcPr>
          <w:p w14:paraId="45594DA4" w14:textId="478FC2EC" w:rsidR="003E4EFF" w:rsidRPr="00FA65BB" w:rsidRDefault="003E4EFF" w:rsidP="0064494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799.585</w:t>
            </w:r>
            <w:r w:rsidR="006449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>
              <w:bottom w:val="nil"/>
            </w:tcBorders>
          </w:tcPr>
          <w:p w14:paraId="0E04593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eastAsia="Arial Unicode MS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eastAsia="Arial Unicode MS" w:hAnsi="Times New Roman" w:cs="Times New Roman"/>
                <w:sz w:val="18"/>
                <w:szCs w:val="18"/>
                <w:vertAlign w:val="subscript"/>
              </w:rPr>
              <w:t>66</w:t>
            </w:r>
            <w:r w:rsidRPr="00FA65BB">
              <w:rPr>
                <w:rFonts w:ascii="Times New Roman" w:eastAsia="Arial Unicode MS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eastAsia="Arial Unicode MS" w:hAnsi="Times New Roman" w:cs="Times New Roman"/>
                <w:sz w:val="18"/>
                <w:szCs w:val="18"/>
                <w:vertAlign w:val="subscript"/>
              </w:rPr>
              <w:t>112</w:t>
            </w:r>
            <w:r w:rsidRPr="00FA65BB">
              <w:rPr>
                <w:rFonts w:ascii="Times New Roman" w:eastAsia="Arial Unicode MS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eastAsia="Arial Unicode MS" w:hAnsi="Times New Roman" w:cs="Times New Roman"/>
                <w:sz w:val="18"/>
                <w:szCs w:val="18"/>
                <w:vertAlign w:val="subscript"/>
              </w:rPr>
              <w:t>56</w:t>
            </w:r>
          </w:p>
        </w:tc>
        <w:tc>
          <w:tcPr>
            <w:tcW w:w="855" w:type="dxa"/>
            <w:tcBorders>
              <w:bottom w:val="nil"/>
            </w:tcBorders>
          </w:tcPr>
          <w:p w14:paraId="57DFFF4E" w14:textId="77777777" w:rsidR="003E4EFF" w:rsidRPr="00275806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80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71" w:type="dxa"/>
            <w:tcBorders>
              <w:bottom w:val="nil"/>
            </w:tcBorders>
          </w:tcPr>
          <w:p w14:paraId="47522921" w14:textId="77777777" w:rsidR="003E4EFF" w:rsidRPr="00275806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806">
              <w:rPr>
                <w:rFonts w:ascii="Times New Roman" w:hAnsi="Times New Roman" w:cs="Times New Roman"/>
                <w:sz w:val="18"/>
                <w:szCs w:val="18"/>
              </w:rPr>
              <w:t>-H, -2H</w:t>
            </w:r>
          </w:p>
        </w:tc>
        <w:tc>
          <w:tcPr>
            <w:tcW w:w="5459" w:type="dxa"/>
            <w:tcBorders>
              <w:bottom w:val="nil"/>
            </w:tcBorders>
          </w:tcPr>
          <w:p w14:paraId="3600B001" w14:textId="5B8E2096" w:rsidR="003E4EFF" w:rsidRPr="00275806" w:rsidRDefault="003E4EFF" w:rsidP="00A5582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806">
              <w:rPr>
                <w:rFonts w:ascii="Times New Roman" w:hAnsi="Times New Roman" w:cs="Times New Roman"/>
                <w:sz w:val="18"/>
                <w:szCs w:val="18"/>
              </w:rPr>
              <w:t>1799.5</w:t>
            </w:r>
            <w:r w:rsidR="00A5582C" w:rsidRPr="00275806">
              <w:rPr>
                <w:rFonts w:ascii="Times New Roman" w:hAnsi="Times New Roman" w:cs="Times New Roman" w:hint="eastAsia"/>
                <w:sz w:val="18"/>
                <w:szCs w:val="18"/>
              </w:rPr>
              <w:t>796</w:t>
            </w:r>
            <w:r w:rsidRPr="0027580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5582C" w:rsidRPr="002758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637.5242, 1475.4845, 1313.4070, 1151.3732, </w:t>
            </w:r>
            <w:r w:rsidRPr="00275806">
              <w:rPr>
                <w:rFonts w:ascii="Times New Roman" w:hAnsi="Times New Roman" w:cs="Times New Roman"/>
                <w:sz w:val="18"/>
                <w:szCs w:val="18"/>
              </w:rPr>
              <w:t>899.29</w:t>
            </w:r>
            <w:r w:rsidR="0064494F" w:rsidRPr="0027580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5582C" w:rsidRPr="0027580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75806">
              <w:rPr>
                <w:rFonts w:ascii="Times New Roman" w:hAnsi="Times New Roman" w:cs="Times New Roman"/>
                <w:sz w:val="18"/>
                <w:szCs w:val="18"/>
              </w:rPr>
              <w:t>**, 827.26</w:t>
            </w:r>
            <w:r w:rsidR="0064494F" w:rsidRPr="00275806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275806">
              <w:rPr>
                <w:rFonts w:ascii="Times New Roman" w:hAnsi="Times New Roman" w:cs="Times New Roman"/>
                <w:sz w:val="18"/>
                <w:szCs w:val="18"/>
              </w:rPr>
              <w:t>, 665.21</w:t>
            </w:r>
            <w:r w:rsidR="0064494F" w:rsidRPr="00275806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Pr="00275806">
              <w:rPr>
                <w:rFonts w:ascii="Times New Roman" w:hAnsi="Times New Roman" w:cs="Times New Roman"/>
                <w:sz w:val="18"/>
                <w:szCs w:val="18"/>
              </w:rPr>
              <w:t>, 599.</w:t>
            </w:r>
            <w:r w:rsidR="00A5582C" w:rsidRPr="00275806">
              <w:rPr>
                <w:rFonts w:ascii="Times New Roman" w:hAnsi="Times New Roman" w:cs="Times New Roman" w:hint="eastAsia"/>
                <w:sz w:val="18"/>
                <w:szCs w:val="18"/>
              </w:rPr>
              <w:t>5222</w:t>
            </w:r>
            <w:r w:rsidRPr="00275806">
              <w:rPr>
                <w:rFonts w:ascii="Times New Roman" w:hAnsi="Times New Roman" w:cs="Times New Roman"/>
                <w:sz w:val="18"/>
                <w:szCs w:val="18"/>
              </w:rPr>
              <w:t>***, 503.1</w:t>
            </w:r>
            <w:r w:rsidR="0064494F" w:rsidRPr="00275806">
              <w:rPr>
                <w:rFonts w:ascii="Times New Roman" w:hAnsi="Times New Roman" w:cs="Times New Roman" w:hint="eastAsia"/>
                <w:sz w:val="18"/>
                <w:szCs w:val="18"/>
              </w:rPr>
              <w:t>1603</w:t>
            </w:r>
            <w:r w:rsidRPr="00275806">
              <w:rPr>
                <w:rFonts w:ascii="Times New Roman" w:hAnsi="Times New Roman" w:cs="Times New Roman"/>
                <w:sz w:val="18"/>
                <w:szCs w:val="18"/>
              </w:rPr>
              <w:t>, 341.10</w:t>
            </w:r>
            <w:r w:rsidR="0064494F" w:rsidRPr="00275806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275806">
              <w:rPr>
                <w:rFonts w:ascii="Times New Roman" w:hAnsi="Times New Roman" w:cs="Times New Roman"/>
                <w:sz w:val="18"/>
                <w:szCs w:val="18"/>
              </w:rPr>
              <w:t>, 179.05</w:t>
            </w:r>
            <w:r w:rsidR="0064494F" w:rsidRPr="00275806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Pr="00275806">
              <w:rPr>
                <w:rFonts w:ascii="Times New Roman" w:hAnsi="Times New Roman" w:cs="Times New Roman"/>
                <w:sz w:val="18"/>
                <w:szCs w:val="18"/>
              </w:rPr>
              <w:t>, 161.0454, 101.0241</w:t>
            </w:r>
          </w:p>
        </w:tc>
        <w:tc>
          <w:tcPr>
            <w:tcW w:w="2730" w:type="dxa"/>
            <w:tcBorders>
              <w:bottom w:val="nil"/>
            </w:tcBorders>
          </w:tcPr>
          <w:p w14:paraId="536CE81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</w:tr>
      <w:tr w:rsidR="003E4EFF" w:rsidRPr="00FA65BB" w14:paraId="63B8D899" w14:textId="77777777" w:rsidTr="001B1DB9">
        <w:tc>
          <w:tcPr>
            <w:tcW w:w="502" w:type="dxa"/>
            <w:tcBorders>
              <w:bottom w:val="nil"/>
            </w:tcBorders>
          </w:tcPr>
          <w:p w14:paraId="78CADD82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24</w:t>
            </w:r>
            <w:r w:rsidRPr="007B65F3">
              <w:rPr>
                <w:b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545" w:type="dxa"/>
            <w:tcBorders>
              <w:bottom w:val="nil"/>
            </w:tcBorders>
          </w:tcPr>
          <w:p w14:paraId="19A0B6B8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4.80</w:t>
            </w:r>
          </w:p>
        </w:tc>
        <w:tc>
          <w:tcPr>
            <w:tcW w:w="967" w:type="dxa"/>
            <w:tcBorders>
              <w:bottom w:val="nil"/>
            </w:tcBorders>
          </w:tcPr>
          <w:p w14:paraId="458E794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962.6444</w:t>
            </w:r>
          </w:p>
        </w:tc>
        <w:tc>
          <w:tcPr>
            <w:tcW w:w="1076" w:type="dxa"/>
            <w:tcBorders>
              <w:bottom w:val="nil"/>
            </w:tcBorders>
          </w:tcPr>
          <w:p w14:paraId="05D04B4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961.6327</w:t>
            </w:r>
          </w:p>
        </w:tc>
        <w:tc>
          <w:tcPr>
            <w:tcW w:w="1064" w:type="dxa"/>
            <w:tcBorders>
              <w:bottom w:val="nil"/>
            </w:tcBorders>
          </w:tcPr>
          <w:p w14:paraId="22E3ACA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1</w:t>
            </w:r>
          </w:p>
        </w:tc>
        <w:tc>
          <w:tcPr>
            <w:tcW w:w="855" w:type="dxa"/>
            <w:tcBorders>
              <w:bottom w:val="nil"/>
            </w:tcBorders>
          </w:tcPr>
          <w:p w14:paraId="1362F9F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</w:p>
        </w:tc>
        <w:tc>
          <w:tcPr>
            <w:tcW w:w="771" w:type="dxa"/>
            <w:tcBorders>
              <w:bottom w:val="nil"/>
            </w:tcBorders>
          </w:tcPr>
          <w:p w14:paraId="571CC2F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,-2H</w:t>
            </w:r>
          </w:p>
        </w:tc>
        <w:tc>
          <w:tcPr>
            <w:tcW w:w="5459" w:type="dxa"/>
            <w:tcBorders>
              <w:bottom w:val="nil"/>
            </w:tcBorders>
          </w:tcPr>
          <w:p w14:paraId="05703AB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961.6327, 980.3115**, 827.2578, 665.2150, 503.1605, 341.1077,  179.0550, 161.0444, 101.0232</w:t>
            </w:r>
          </w:p>
        </w:tc>
        <w:tc>
          <w:tcPr>
            <w:tcW w:w="2730" w:type="dxa"/>
            <w:tcBorders>
              <w:bottom w:val="nil"/>
            </w:tcBorders>
          </w:tcPr>
          <w:p w14:paraId="3D899F8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</w:tr>
      <w:tr w:rsidR="003E4EFF" w:rsidRPr="00FA65BB" w14:paraId="339AD09C" w14:textId="77777777" w:rsidTr="001B1DB9">
        <w:tc>
          <w:tcPr>
            <w:tcW w:w="502" w:type="dxa"/>
            <w:tcBorders>
              <w:top w:val="nil"/>
              <w:bottom w:val="nil"/>
            </w:tcBorders>
          </w:tcPr>
          <w:p w14:paraId="455A6363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  <w:r w:rsidRPr="007B65F3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37A3A5D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5.0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C1DA03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124.6973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7973A0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123.6873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3F9A5AF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FA16F1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0F2F43E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,-2H</w:t>
            </w:r>
          </w:p>
        </w:tc>
        <w:tc>
          <w:tcPr>
            <w:tcW w:w="5459" w:type="dxa"/>
            <w:tcBorders>
              <w:top w:val="nil"/>
              <w:bottom w:val="nil"/>
            </w:tcBorders>
          </w:tcPr>
          <w:p w14:paraId="234DF05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123.6873, 1061.3384**, 827.2621, 665.2122, 503.1591, 341.1067, 179.0551, 161.0448, 101.0236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14:paraId="000AA64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</w:tr>
      <w:tr w:rsidR="003E4EFF" w:rsidRPr="00FA65BB" w14:paraId="62D9EDE0" w14:textId="77777777" w:rsidTr="001B1DB9">
        <w:tc>
          <w:tcPr>
            <w:tcW w:w="502" w:type="dxa"/>
            <w:tcBorders>
              <w:top w:val="nil"/>
              <w:bottom w:val="nil"/>
            </w:tcBorders>
          </w:tcPr>
          <w:p w14:paraId="5541B515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  <w:r w:rsidRPr="007B65F3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54CCC7E3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5.3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4F1D207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286.7501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B73364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285.7463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7DF5C204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1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821023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055E23D7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,-2H</w:t>
            </w:r>
          </w:p>
        </w:tc>
        <w:tc>
          <w:tcPr>
            <w:tcW w:w="5459" w:type="dxa"/>
            <w:tcBorders>
              <w:top w:val="nil"/>
              <w:bottom w:val="nil"/>
            </w:tcBorders>
          </w:tcPr>
          <w:p w14:paraId="0791A34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2857463, 1142.3676**, 989.3185, 827.2653, 665.2132, 503.1606, 341.1079, 179.0554, 101.0237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14:paraId="7930DEA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</w:tr>
      <w:tr w:rsidR="003E4EFF" w:rsidRPr="00FA65BB" w14:paraId="23D50C8A" w14:textId="77777777" w:rsidTr="001B1DB9">
        <w:tc>
          <w:tcPr>
            <w:tcW w:w="502" w:type="dxa"/>
            <w:tcBorders>
              <w:top w:val="nil"/>
              <w:bottom w:val="nil"/>
            </w:tcBorders>
          </w:tcPr>
          <w:p w14:paraId="5D87A255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27</w:t>
            </w:r>
            <w:r w:rsidRPr="007B65F3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376B8FA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5.5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4733F1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eastAsia="Arial Unicode MS" w:hAnsi="Times New Roman" w:cs="Times New Roman"/>
                <w:sz w:val="18"/>
                <w:szCs w:val="18"/>
              </w:rPr>
              <w:t>2448.802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448BA3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eastAsia="Arial Unicode MS" w:hAnsi="Times New Roman" w:cs="Times New Roman"/>
                <w:sz w:val="18"/>
                <w:szCs w:val="18"/>
              </w:rPr>
              <w:t>2447.7971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351B92F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DE0D04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34A45FB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,-2H</w:t>
            </w:r>
          </w:p>
        </w:tc>
        <w:tc>
          <w:tcPr>
            <w:tcW w:w="5459" w:type="dxa"/>
            <w:tcBorders>
              <w:top w:val="nil"/>
              <w:bottom w:val="nil"/>
            </w:tcBorders>
          </w:tcPr>
          <w:p w14:paraId="20F88A1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2447.7971, 1223.8965**, 989.3237, 827.2673, 665.2119, 503.1606, 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41.1090, 179.0555, 161.0456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14:paraId="79D60D9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</w:tr>
      <w:tr w:rsidR="003E4EFF" w:rsidRPr="00FA65BB" w14:paraId="2408DAFD" w14:textId="77777777" w:rsidTr="001B1DB9">
        <w:tc>
          <w:tcPr>
            <w:tcW w:w="502" w:type="dxa"/>
            <w:tcBorders>
              <w:top w:val="nil"/>
              <w:bottom w:val="nil"/>
            </w:tcBorders>
          </w:tcPr>
          <w:p w14:paraId="3F4ECF24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  <w:r w:rsidRPr="007B65F3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4D6D7D1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5.7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C6462C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04.4200*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22E1F18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04.4215**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2E6BBB67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1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6013688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2795F0A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H</w:t>
            </w:r>
          </w:p>
        </w:tc>
        <w:tc>
          <w:tcPr>
            <w:tcW w:w="5459" w:type="dxa"/>
            <w:tcBorders>
              <w:top w:val="nil"/>
              <w:bottom w:val="nil"/>
            </w:tcBorders>
          </w:tcPr>
          <w:p w14:paraId="3E3CEF49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04.4215, 1151.3821, 989.3322, 827.2650, 665.2147, 503.1583, 341.1083, 179.0553, 101.0238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14:paraId="42B49019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</w:tr>
      <w:tr w:rsidR="003E4EFF" w:rsidRPr="00FA65BB" w14:paraId="3D01DBC1" w14:textId="77777777" w:rsidTr="001B1DB9">
        <w:tc>
          <w:tcPr>
            <w:tcW w:w="502" w:type="dxa"/>
            <w:tcBorders>
              <w:top w:val="nil"/>
              <w:bottom w:val="nil"/>
            </w:tcBorders>
          </w:tcPr>
          <w:p w14:paraId="02C5CF77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29</w:t>
            </w:r>
            <w:r w:rsidRPr="007B65F3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79B4BA8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5.9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563E28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85.4465*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3F507A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85.4441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A33E35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3A47D1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3860571E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H</w:t>
            </w:r>
          </w:p>
        </w:tc>
        <w:tc>
          <w:tcPr>
            <w:tcW w:w="5459" w:type="dxa"/>
            <w:tcBorders>
              <w:top w:val="nil"/>
              <w:bottom w:val="nil"/>
            </w:tcBorders>
          </w:tcPr>
          <w:p w14:paraId="62FAD95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85.4441, 989.3267, 827.2621, 665.2233, 503.1517, 341.1070, 179.0551, 101.0234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14:paraId="4C7198D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</w:tr>
      <w:tr w:rsidR="003E4EFF" w:rsidRPr="00FA65BB" w14:paraId="7D5DEB0B" w14:textId="77777777" w:rsidTr="001B1DB9">
        <w:tc>
          <w:tcPr>
            <w:tcW w:w="502" w:type="dxa"/>
            <w:tcBorders>
              <w:top w:val="nil"/>
              <w:bottom w:val="nil"/>
            </w:tcBorders>
          </w:tcPr>
          <w:p w14:paraId="0B585EEC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  <w:r w:rsidRPr="007B65F3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583E351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6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58867E8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466.472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D072F5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466.4720**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57AFB9F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1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B7E8D7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1105689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H, -3H</w:t>
            </w:r>
          </w:p>
        </w:tc>
        <w:tc>
          <w:tcPr>
            <w:tcW w:w="5459" w:type="dxa"/>
            <w:tcBorders>
              <w:top w:val="nil"/>
              <w:bottom w:val="nil"/>
            </w:tcBorders>
          </w:tcPr>
          <w:p w14:paraId="178B483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466.4720, 1151.3740, 977.3007***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989.3041, 827.2637, 665.2009, 341.1073, 179.0554, 161.0439, 101.0232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14:paraId="555D74F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</w:tr>
      <w:tr w:rsidR="003E4EFF" w:rsidRPr="00FA65BB" w14:paraId="01F5E4DC" w14:textId="77777777" w:rsidTr="001B1DB9">
        <w:tc>
          <w:tcPr>
            <w:tcW w:w="502" w:type="dxa"/>
            <w:tcBorders>
              <w:top w:val="nil"/>
              <w:bottom w:val="nil"/>
            </w:tcBorders>
          </w:tcPr>
          <w:p w14:paraId="170EFCBC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31</w:t>
            </w:r>
            <w:r w:rsidRPr="007B65F3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350275D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6.3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A6E8B4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547.4993*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3DE1C6A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547.4960**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99001A4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49BB0C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.1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23DA28C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H, -3H</w:t>
            </w:r>
          </w:p>
        </w:tc>
        <w:tc>
          <w:tcPr>
            <w:tcW w:w="5459" w:type="dxa"/>
            <w:tcBorders>
              <w:top w:val="nil"/>
              <w:bottom w:val="nil"/>
            </w:tcBorders>
          </w:tcPr>
          <w:p w14:paraId="035B0348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547.4960, 1031.6537***, 827.2684, 665.2084, 341.1097, 179.0551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14:paraId="5599A258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</w:tr>
      <w:tr w:rsidR="003E4EFF" w:rsidRPr="00FA65BB" w14:paraId="7153355F" w14:textId="77777777" w:rsidTr="001B1DB9">
        <w:tc>
          <w:tcPr>
            <w:tcW w:w="502" w:type="dxa"/>
            <w:tcBorders>
              <w:top w:val="nil"/>
              <w:bottom w:val="nil"/>
            </w:tcBorders>
          </w:tcPr>
          <w:p w14:paraId="51598C0F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32</w:t>
            </w:r>
            <w:r w:rsidRPr="007B65F3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735F07DF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6.5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FBDE07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628.5257*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259D33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628.5131**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5B0964A2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1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26691C4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.3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03F2C9C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H, -3H</w:t>
            </w:r>
          </w:p>
        </w:tc>
        <w:tc>
          <w:tcPr>
            <w:tcW w:w="5459" w:type="dxa"/>
            <w:tcBorders>
              <w:top w:val="nil"/>
              <w:bottom w:val="nil"/>
            </w:tcBorders>
          </w:tcPr>
          <w:p w14:paraId="1434566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628.5135, 1085.3356***, 989.3079, 827.2599, 503.1584, 341.1128,  179.0553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14:paraId="36E459BB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</w:tr>
      <w:tr w:rsidR="003E4EFF" w:rsidRPr="00FA65BB" w14:paraId="346CED01" w14:textId="77777777" w:rsidTr="001B1DB9">
        <w:tc>
          <w:tcPr>
            <w:tcW w:w="502" w:type="dxa"/>
            <w:tcBorders>
              <w:top w:val="nil"/>
              <w:bottom w:val="nil"/>
            </w:tcBorders>
          </w:tcPr>
          <w:p w14:paraId="20336092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33</w:t>
            </w:r>
            <w:r w:rsidRPr="007B65F3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bottom w:val="nil"/>
            </w:tcBorders>
          </w:tcPr>
          <w:p w14:paraId="6E0C797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6.7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F9C751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709.5521*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6044C94C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709.5289**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49EB4FA3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35AF0B0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32D06CED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H, -3H</w:t>
            </w:r>
          </w:p>
        </w:tc>
        <w:tc>
          <w:tcPr>
            <w:tcW w:w="5459" w:type="dxa"/>
            <w:tcBorders>
              <w:top w:val="nil"/>
              <w:bottom w:val="nil"/>
            </w:tcBorders>
          </w:tcPr>
          <w:p w14:paraId="00EF838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709.5289, 1139.3539***, 989.3082,827.2549, 665.2134, 503.1641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14:paraId="7F95E486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</w:tr>
      <w:tr w:rsidR="003E4EFF" w:rsidRPr="00FA65BB" w14:paraId="10CE7617" w14:textId="77777777" w:rsidTr="001B1DB9">
        <w:tc>
          <w:tcPr>
            <w:tcW w:w="502" w:type="dxa"/>
            <w:tcBorders>
              <w:top w:val="nil"/>
              <w:bottom w:val="single" w:sz="4" w:space="0" w:color="auto"/>
            </w:tcBorders>
          </w:tcPr>
          <w:p w14:paraId="51CD1C33" w14:textId="77777777" w:rsidR="003E4EFF" w:rsidRPr="007B65F3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5F3">
              <w:rPr>
                <w:rFonts w:ascii="Times New Roman" w:hAnsi="Times New Roman" w:cs="Times New Roman"/>
                <w:b/>
                <w:sz w:val="18"/>
                <w:szCs w:val="18"/>
              </w:rPr>
              <w:t>34</w:t>
            </w:r>
            <w:r w:rsidRPr="007B65F3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</w:tcPr>
          <w:p w14:paraId="44BFAC64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6.96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08454655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790.5785*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64A7E1B9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790.5447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178B74E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1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5C10EE67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1096C481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H, -3H</w:t>
            </w:r>
          </w:p>
        </w:tc>
        <w:tc>
          <w:tcPr>
            <w:tcW w:w="5459" w:type="dxa"/>
            <w:tcBorders>
              <w:top w:val="nil"/>
              <w:bottom w:val="single" w:sz="4" w:space="0" w:color="auto"/>
            </w:tcBorders>
          </w:tcPr>
          <w:p w14:paraId="02FD4F9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790.5447, 1193.7029***, 989.3080, 827.2541, 665.2115</w:t>
            </w:r>
          </w:p>
        </w:tc>
        <w:tc>
          <w:tcPr>
            <w:tcW w:w="2730" w:type="dxa"/>
            <w:tcBorders>
              <w:top w:val="nil"/>
              <w:bottom w:val="single" w:sz="4" w:space="0" w:color="auto"/>
            </w:tcBorders>
          </w:tcPr>
          <w:p w14:paraId="4AE3660A" w14:textId="77777777" w:rsidR="003E4EFF" w:rsidRPr="00FA65BB" w:rsidRDefault="003E4EFF" w:rsidP="003E4EF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</w:p>
        </w:tc>
      </w:tr>
    </w:tbl>
    <w:p w14:paraId="5B94FC69" w14:textId="6C49A434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  <w:r w:rsidRPr="003E4EFF">
        <w:rPr>
          <w:kern w:val="0"/>
          <w:szCs w:val="21"/>
        </w:rPr>
        <w:t xml:space="preserve">Note: </w:t>
      </w:r>
      <w:r w:rsidRPr="00CE3F7C">
        <w:rPr>
          <w:kern w:val="0"/>
          <w:szCs w:val="21"/>
          <w:vertAlign w:val="superscript"/>
        </w:rPr>
        <w:t>a</w:t>
      </w:r>
      <w:r w:rsidRPr="003E4EFF">
        <w:rPr>
          <w:kern w:val="0"/>
          <w:szCs w:val="21"/>
        </w:rPr>
        <w:t xml:space="preserve"> the content of compounds in MOR was higher than that in PMOR</w:t>
      </w:r>
      <w:r w:rsidR="00CE3F7C">
        <w:rPr>
          <w:rFonts w:hint="eastAsia"/>
          <w:kern w:val="0"/>
          <w:szCs w:val="21"/>
        </w:rPr>
        <w:t>;</w:t>
      </w:r>
      <w:r w:rsidR="00CE3F7C">
        <w:rPr>
          <w:kern w:val="0"/>
          <w:szCs w:val="21"/>
        </w:rPr>
        <w:t xml:space="preserve"> </w:t>
      </w:r>
      <w:r w:rsidR="00CE3F7C" w:rsidRPr="00CE3F7C">
        <w:rPr>
          <w:kern w:val="0"/>
          <w:szCs w:val="21"/>
          <w:vertAlign w:val="superscript"/>
        </w:rPr>
        <w:t>b</w:t>
      </w:r>
      <w:r w:rsidRPr="003E4EFF">
        <w:rPr>
          <w:kern w:val="0"/>
          <w:szCs w:val="21"/>
        </w:rPr>
        <w:t xml:space="preserve"> the content of compounds in PMOR</w:t>
      </w:r>
      <w:r w:rsidR="00CE3F7C">
        <w:rPr>
          <w:kern w:val="0"/>
          <w:szCs w:val="21"/>
        </w:rPr>
        <w:t xml:space="preserve"> was higher than that in MOR; c</w:t>
      </w:r>
      <w:r w:rsidRPr="003E4EFF">
        <w:rPr>
          <w:kern w:val="0"/>
          <w:szCs w:val="21"/>
        </w:rPr>
        <w:t xml:space="preserve"> compare with a </w:t>
      </w:r>
      <w:r w:rsidR="00CE3F7C">
        <w:rPr>
          <w:kern w:val="0"/>
          <w:szCs w:val="21"/>
        </w:rPr>
        <w:t xml:space="preserve">reference substance; </w:t>
      </w:r>
      <w:r w:rsidR="00CE3F7C" w:rsidRPr="00CE3F7C">
        <w:rPr>
          <w:kern w:val="0"/>
          <w:szCs w:val="21"/>
          <w:vertAlign w:val="superscript"/>
        </w:rPr>
        <w:t>d</w:t>
      </w:r>
      <w:r w:rsidRPr="003E4EFF">
        <w:rPr>
          <w:kern w:val="0"/>
          <w:szCs w:val="21"/>
        </w:rPr>
        <w:t xml:space="preserve"> </w:t>
      </w:r>
      <w:r w:rsidR="00CE3F7C">
        <w:rPr>
          <w:kern w:val="0"/>
          <w:szCs w:val="21"/>
        </w:rPr>
        <w:t xml:space="preserve">the </w:t>
      </w:r>
      <w:r w:rsidRPr="003E4EFF">
        <w:rPr>
          <w:kern w:val="0"/>
          <w:szCs w:val="21"/>
        </w:rPr>
        <w:t xml:space="preserve">compound </w:t>
      </w:r>
      <w:r w:rsidR="00CE3F7C">
        <w:rPr>
          <w:kern w:val="0"/>
          <w:szCs w:val="21"/>
        </w:rPr>
        <w:t xml:space="preserve">was </w:t>
      </w:r>
      <w:r w:rsidRPr="003E4EFF">
        <w:rPr>
          <w:kern w:val="0"/>
          <w:szCs w:val="21"/>
        </w:rPr>
        <w:t>first discovered in PMOR. * [M-2H]</w:t>
      </w:r>
      <w:r w:rsidRPr="003E4EFF">
        <w:rPr>
          <w:kern w:val="0"/>
          <w:szCs w:val="21"/>
          <w:vertAlign w:val="superscript"/>
        </w:rPr>
        <w:t>2-</w:t>
      </w:r>
      <w:r w:rsidRPr="003E4EFF">
        <w:rPr>
          <w:rFonts w:eastAsiaTheme="minorEastAsia"/>
          <w:szCs w:val="22"/>
        </w:rPr>
        <w:t xml:space="preserve"> </w:t>
      </w:r>
      <w:r w:rsidRPr="003E4EFF">
        <w:rPr>
          <w:kern w:val="0"/>
          <w:szCs w:val="21"/>
        </w:rPr>
        <w:t>, theoretical value</w:t>
      </w:r>
      <w:r w:rsidR="00CE3F7C">
        <w:rPr>
          <w:rFonts w:hint="eastAsia"/>
          <w:kern w:val="0"/>
          <w:szCs w:val="21"/>
        </w:rPr>
        <w:t>;</w:t>
      </w:r>
      <w:r w:rsidR="00CE3F7C">
        <w:rPr>
          <w:kern w:val="0"/>
          <w:szCs w:val="21"/>
        </w:rPr>
        <w:t xml:space="preserve"> </w:t>
      </w:r>
      <w:r w:rsidRPr="003E4EFF">
        <w:rPr>
          <w:kern w:val="0"/>
          <w:szCs w:val="21"/>
        </w:rPr>
        <w:t>** [M-2H]</w:t>
      </w:r>
      <w:r w:rsidRPr="003E4EFF">
        <w:rPr>
          <w:kern w:val="0"/>
          <w:szCs w:val="21"/>
          <w:vertAlign w:val="superscript"/>
        </w:rPr>
        <w:t>2-</w:t>
      </w:r>
      <w:r w:rsidRPr="003E4EFF">
        <w:rPr>
          <w:rFonts w:eastAsiaTheme="minorEastAsia"/>
          <w:szCs w:val="22"/>
        </w:rPr>
        <w:t xml:space="preserve"> </w:t>
      </w:r>
      <w:r w:rsidRPr="003E4EFF">
        <w:rPr>
          <w:kern w:val="0"/>
          <w:szCs w:val="21"/>
        </w:rPr>
        <w:t>detection value</w:t>
      </w:r>
      <w:r w:rsidR="00CE3F7C">
        <w:rPr>
          <w:rFonts w:hint="eastAsia"/>
          <w:kern w:val="0"/>
          <w:szCs w:val="21"/>
        </w:rPr>
        <w:t>;</w:t>
      </w:r>
      <w:r w:rsidR="00CE3F7C">
        <w:rPr>
          <w:kern w:val="0"/>
          <w:szCs w:val="21"/>
        </w:rPr>
        <w:t xml:space="preserve"> </w:t>
      </w:r>
      <w:r w:rsidRPr="003E4EFF">
        <w:rPr>
          <w:kern w:val="0"/>
          <w:szCs w:val="21"/>
        </w:rPr>
        <w:t>*** [M-3H]</w:t>
      </w:r>
      <w:r w:rsidRPr="003E4EFF">
        <w:rPr>
          <w:kern w:val="0"/>
          <w:szCs w:val="21"/>
          <w:vertAlign w:val="superscript"/>
        </w:rPr>
        <w:t>3-</w:t>
      </w:r>
      <w:r w:rsidRPr="003E4EFF">
        <w:rPr>
          <w:rFonts w:eastAsiaTheme="minorEastAsia"/>
          <w:szCs w:val="22"/>
        </w:rPr>
        <w:t xml:space="preserve"> </w:t>
      </w:r>
      <w:r w:rsidRPr="003E4EFF">
        <w:rPr>
          <w:kern w:val="0"/>
          <w:szCs w:val="21"/>
        </w:rPr>
        <w:t>detection value</w:t>
      </w:r>
      <w:r w:rsidR="00CE3F7C">
        <w:rPr>
          <w:kern w:val="0"/>
          <w:szCs w:val="21"/>
        </w:rPr>
        <w:t>.</w:t>
      </w:r>
    </w:p>
    <w:p w14:paraId="7DA440DA" w14:textId="77777777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2158DCF0" w14:textId="77777777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6920B2AF" w14:textId="77777777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2673D910" w14:textId="77777777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455B0D75" w14:textId="77777777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512028C1" w14:textId="77777777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59C8597D" w14:textId="77777777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761E0765" w14:textId="77777777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790E989C" w14:textId="77777777" w:rsid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0AEADF99" w14:textId="77777777" w:rsidR="00FA65BB" w:rsidRDefault="00FA65BB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6F1E8546" w14:textId="14626DBF" w:rsidR="003E4EFF" w:rsidRPr="003E4EFF" w:rsidRDefault="003E4EFF" w:rsidP="003E4EFF">
      <w:pPr>
        <w:widowControl/>
        <w:snapToGrid w:val="0"/>
        <w:spacing w:line="360" w:lineRule="auto"/>
        <w:jc w:val="left"/>
        <w:rPr>
          <w:kern w:val="0"/>
          <w:sz w:val="24"/>
        </w:rPr>
      </w:pPr>
      <w:r w:rsidRPr="003E4EFF">
        <w:rPr>
          <w:kern w:val="0"/>
          <w:sz w:val="24"/>
        </w:rPr>
        <w:lastRenderedPageBreak/>
        <w:t>Table 2</w:t>
      </w:r>
      <w:r w:rsidR="00A573D8">
        <w:rPr>
          <w:rFonts w:hint="eastAsia"/>
          <w:kern w:val="0"/>
          <w:sz w:val="24"/>
        </w:rPr>
        <w:t>S</w:t>
      </w:r>
      <w:r w:rsidRPr="003E4EFF">
        <w:rPr>
          <w:kern w:val="0"/>
          <w:sz w:val="24"/>
        </w:rPr>
        <w:t xml:space="preserve"> HR-ESI-MS data of the identification compounds </w:t>
      </w:r>
      <w:r w:rsidRPr="003E4EFF">
        <w:rPr>
          <w:rFonts w:hint="eastAsia"/>
          <w:kern w:val="0"/>
          <w:sz w:val="24"/>
        </w:rPr>
        <w:t>from</w:t>
      </w:r>
      <w:r w:rsidRPr="003E4EFF">
        <w:rPr>
          <w:kern w:val="0"/>
          <w:sz w:val="24"/>
        </w:rPr>
        <w:t xml:space="preserve"> MOR and PMOR by UPLC-Q-TOF MS </w:t>
      </w:r>
      <w:r w:rsidRPr="003E4EFF">
        <w:rPr>
          <w:rFonts w:hint="eastAsia"/>
          <w:kern w:val="0"/>
          <w:sz w:val="24"/>
        </w:rPr>
        <w:t>(</w:t>
      </w:r>
      <w:proofErr w:type="spellStart"/>
      <w:r w:rsidRPr="003E4EFF">
        <w:rPr>
          <w:kern w:val="0"/>
          <w:sz w:val="24"/>
        </w:rPr>
        <w:t>Acquity</w:t>
      </w:r>
      <w:proofErr w:type="spellEnd"/>
      <w:r w:rsidRPr="003E4EFF">
        <w:rPr>
          <w:kern w:val="0"/>
          <w:sz w:val="24"/>
        </w:rPr>
        <w:t xml:space="preserve"> BEH column</w:t>
      </w:r>
      <w:r w:rsidRPr="003E4EFF">
        <w:rPr>
          <w:rFonts w:hint="eastAsia"/>
          <w:kern w:val="0"/>
          <w:sz w:val="24"/>
        </w:rPr>
        <w:t>)</w:t>
      </w:r>
    </w:p>
    <w:tbl>
      <w:tblPr>
        <w:tblStyle w:val="421"/>
        <w:tblW w:w="497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45"/>
        <w:gridCol w:w="572"/>
        <w:gridCol w:w="920"/>
        <w:gridCol w:w="957"/>
        <w:gridCol w:w="988"/>
        <w:gridCol w:w="844"/>
        <w:gridCol w:w="711"/>
        <w:gridCol w:w="6156"/>
        <w:gridCol w:w="2184"/>
      </w:tblGrid>
      <w:tr w:rsidR="003E4EFF" w:rsidRPr="00FA65BB" w14:paraId="24B61502" w14:textId="77777777" w:rsidTr="001B1DB9"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3FBB28C6" w14:textId="77777777" w:rsidR="00A50517" w:rsidRDefault="00A50517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eak</w:t>
            </w:r>
          </w:p>
          <w:p w14:paraId="00EBC618" w14:textId="0A1810C5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No.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701B3D5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RT</w:t>
            </w:r>
          </w:p>
          <w:p w14:paraId="600D1C67" w14:textId="65B01058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(min)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079313" w14:textId="59345155" w:rsidR="003E4EFF" w:rsidRPr="00FA65BB" w:rsidRDefault="00624B90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eutral</w:t>
            </w:r>
          </w:p>
          <w:p w14:paraId="27A2432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mass (Da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F7F82E" w14:textId="2C41AFE0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  <w:r w:rsidR="00624B9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ss </w:t>
            </w:r>
            <w:r w:rsidRPr="00FA65B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/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F8C69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Formula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E76C70" w14:textId="2DCC76BB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Mass</w:t>
            </w:r>
            <w:r w:rsidR="00624B9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rror </w:t>
            </w:r>
          </w:p>
          <w:p w14:paraId="6C37FFD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(ppm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B5FD92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Adducts</w:t>
            </w:r>
          </w:p>
        </w:tc>
        <w:tc>
          <w:tcPr>
            <w:tcW w:w="61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1B014A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Fragments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120D5657" w14:textId="7AAD7EA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Compound name</w:t>
            </w:r>
          </w:p>
        </w:tc>
      </w:tr>
      <w:tr w:rsidR="003E4EFF" w:rsidRPr="00FA65BB" w14:paraId="068A2E80" w14:textId="77777777" w:rsidTr="001B1DB9">
        <w:tc>
          <w:tcPr>
            <w:tcW w:w="546" w:type="dxa"/>
            <w:tcBorders>
              <w:top w:val="nil"/>
              <w:bottom w:val="nil"/>
            </w:tcBorders>
          </w:tcPr>
          <w:p w14:paraId="7850B98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35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4BEB4F8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1D56F13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96.058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B71B36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95.04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FBAAF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28DAA2F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66A9CFE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  <w:tcBorders>
              <w:top w:val="nil"/>
              <w:bottom w:val="nil"/>
            </w:tcBorders>
          </w:tcPr>
          <w:p w14:paraId="1B993D97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95.0495, 179.0540, 161.0445, 101.0229</w:t>
            </w:r>
          </w:p>
        </w:tc>
        <w:tc>
          <w:tcPr>
            <w:tcW w:w="2193" w:type="dxa"/>
            <w:tcBorders>
              <w:top w:val="nil"/>
              <w:bottom w:val="nil"/>
            </w:tcBorders>
          </w:tcPr>
          <w:p w14:paraId="60DC829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Gluconic acid </w:t>
            </w:r>
          </w:p>
        </w:tc>
      </w:tr>
      <w:tr w:rsidR="003E4EFF" w:rsidRPr="00FA65BB" w14:paraId="7C80ABD8" w14:textId="77777777" w:rsidTr="001B1DB9">
        <w:tc>
          <w:tcPr>
            <w:tcW w:w="546" w:type="dxa"/>
          </w:tcPr>
          <w:p w14:paraId="7E26A9F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36</w:t>
            </w:r>
          </w:p>
        </w:tc>
        <w:tc>
          <w:tcPr>
            <w:tcW w:w="574" w:type="dxa"/>
          </w:tcPr>
          <w:p w14:paraId="2C53047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24" w:type="dxa"/>
          </w:tcPr>
          <w:p w14:paraId="07DEB7E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4.0215</w:t>
            </w:r>
          </w:p>
        </w:tc>
        <w:tc>
          <w:tcPr>
            <w:tcW w:w="961" w:type="dxa"/>
          </w:tcPr>
          <w:p w14:paraId="0642B42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3.0139</w:t>
            </w:r>
          </w:p>
        </w:tc>
        <w:tc>
          <w:tcPr>
            <w:tcW w:w="992" w:type="dxa"/>
          </w:tcPr>
          <w:p w14:paraId="4805E05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247CF8F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.4</w:t>
            </w:r>
          </w:p>
        </w:tc>
        <w:tc>
          <w:tcPr>
            <w:tcW w:w="714" w:type="dxa"/>
          </w:tcPr>
          <w:p w14:paraId="696924B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01B2E876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3.0139, 89.3224</w:t>
            </w:r>
          </w:p>
        </w:tc>
        <w:tc>
          <w:tcPr>
            <w:tcW w:w="2193" w:type="dxa"/>
          </w:tcPr>
          <w:p w14:paraId="478CB82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ydroxy-</w:t>
            </w: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butanedioic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3E4EFF" w:rsidRPr="00FA65BB" w14:paraId="08E4CF53" w14:textId="77777777" w:rsidTr="001B1DB9">
        <w:tc>
          <w:tcPr>
            <w:tcW w:w="546" w:type="dxa"/>
          </w:tcPr>
          <w:p w14:paraId="6F4D76D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37</w:t>
            </w:r>
            <w:r w:rsidRPr="003D2561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4" w:type="dxa"/>
          </w:tcPr>
          <w:p w14:paraId="09D56CE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24" w:type="dxa"/>
          </w:tcPr>
          <w:p w14:paraId="5BC090F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90.1158</w:t>
            </w:r>
          </w:p>
        </w:tc>
        <w:tc>
          <w:tcPr>
            <w:tcW w:w="961" w:type="dxa"/>
          </w:tcPr>
          <w:p w14:paraId="05856D6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9.1085</w:t>
            </w:r>
          </w:p>
        </w:tc>
        <w:tc>
          <w:tcPr>
            <w:tcW w:w="992" w:type="dxa"/>
          </w:tcPr>
          <w:p w14:paraId="6AC1F76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7" w:type="dxa"/>
          </w:tcPr>
          <w:p w14:paraId="2E3E24F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4" w:type="dxa"/>
          </w:tcPr>
          <w:p w14:paraId="211C975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60E75B6B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9.1085, 227.0548, 209.0438, 191.0318, 179.0321, 165.0532, 147.0424, 101.0223</w:t>
            </w:r>
          </w:p>
        </w:tc>
        <w:tc>
          <w:tcPr>
            <w:tcW w:w="2193" w:type="dxa"/>
          </w:tcPr>
          <w:p w14:paraId="26AAFE2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Monotropein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isomer</w:t>
            </w:r>
          </w:p>
        </w:tc>
      </w:tr>
      <w:tr w:rsidR="003E4EFF" w:rsidRPr="00FA65BB" w14:paraId="51838937" w14:textId="77777777" w:rsidTr="001B1DB9">
        <w:tc>
          <w:tcPr>
            <w:tcW w:w="546" w:type="dxa"/>
          </w:tcPr>
          <w:p w14:paraId="4CF25C9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38</w:t>
            </w:r>
          </w:p>
        </w:tc>
        <w:tc>
          <w:tcPr>
            <w:tcW w:w="574" w:type="dxa"/>
          </w:tcPr>
          <w:p w14:paraId="08D825D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24" w:type="dxa"/>
          </w:tcPr>
          <w:p w14:paraId="672F858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8.0266</w:t>
            </w:r>
          </w:p>
        </w:tc>
        <w:tc>
          <w:tcPr>
            <w:tcW w:w="961" w:type="dxa"/>
          </w:tcPr>
          <w:p w14:paraId="2522C4F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7.019</w:t>
            </w:r>
          </w:p>
        </w:tc>
        <w:tc>
          <w:tcPr>
            <w:tcW w:w="992" w:type="dxa"/>
          </w:tcPr>
          <w:p w14:paraId="41EB1CA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47" w:type="dxa"/>
          </w:tcPr>
          <w:p w14:paraId="73B74C9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.5</w:t>
            </w:r>
          </w:p>
        </w:tc>
        <w:tc>
          <w:tcPr>
            <w:tcW w:w="714" w:type="dxa"/>
          </w:tcPr>
          <w:p w14:paraId="5A015A5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00F3018A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7.0190</w:t>
            </w:r>
          </w:p>
        </w:tc>
        <w:tc>
          <w:tcPr>
            <w:tcW w:w="2193" w:type="dxa"/>
          </w:tcPr>
          <w:p w14:paraId="058EC76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Succinic acid </w:t>
            </w:r>
          </w:p>
        </w:tc>
      </w:tr>
      <w:tr w:rsidR="003E4EFF" w:rsidRPr="00FA65BB" w14:paraId="182183FB" w14:textId="77777777" w:rsidTr="001B1DB9">
        <w:tc>
          <w:tcPr>
            <w:tcW w:w="546" w:type="dxa"/>
          </w:tcPr>
          <w:p w14:paraId="3E33D21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39 </w:t>
            </w:r>
            <w:proofErr w:type="spellStart"/>
            <w:r w:rsidRPr="003D2561">
              <w:rPr>
                <w:b/>
                <w:sz w:val="18"/>
                <w:szCs w:val="18"/>
                <w:vertAlign w:val="superscript"/>
              </w:rPr>
              <w:t>a,c</w:t>
            </w:r>
            <w:proofErr w:type="spellEnd"/>
          </w:p>
        </w:tc>
        <w:tc>
          <w:tcPr>
            <w:tcW w:w="574" w:type="dxa"/>
          </w:tcPr>
          <w:p w14:paraId="650EB88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924" w:type="dxa"/>
          </w:tcPr>
          <w:p w14:paraId="00CB0C6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90.1158</w:t>
            </w:r>
          </w:p>
        </w:tc>
        <w:tc>
          <w:tcPr>
            <w:tcW w:w="961" w:type="dxa"/>
          </w:tcPr>
          <w:p w14:paraId="08A6DB8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9.1085</w:t>
            </w:r>
          </w:p>
        </w:tc>
        <w:tc>
          <w:tcPr>
            <w:tcW w:w="992" w:type="dxa"/>
          </w:tcPr>
          <w:p w14:paraId="044182C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7" w:type="dxa"/>
          </w:tcPr>
          <w:p w14:paraId="6043918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4" w:type="dxa"/>
          </w:tcPr>
          <w:p w14:paraId="1B32E03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09CF8881" w14:textId="4384BA13" w:rsidR="003E4EFF" w:rsidRPr="00FA65BB" w:rsidRDefault="003E4EFF" w:rsidP="00FE57CD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9.108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227.05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209.04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91.0318, 179.03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65.05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47.04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01.02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93" w:type="dxa"/>
          </w:tcPr>
          <w:p w14:paraId="79B4620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Monotropein</w:t>
            </w:r>
            <w:proofErr w:type="spellEnd"/>
          </w:p>
        </w:tc>
      </w:tr>
      <w:tr w:rsidR="003E4EFF" w:rsidRPr="00FA65BB" w14:paraId="5B8B4D2B" w14:textId="77777777" w:rsidTr="001B1DB9">
        <w:tc>
          <w:tcPr>
            <w:tcW w:w="546" w:type="dxa"/>
          </w:tcPr>
          <w:p w14:paraId="58D0FB2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40</w:t>
            </w:r>
            <w:r w:rsidRPr="003D2561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74" w:type="dxa"/>
          </w:tcPr>
          <w:p w14:paraId="643F6E7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924" w:type="dxa"/>
          </w:tcPr>
          <w:p w14:paraId="707CC12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942.2852</w:t>
            </w:r>
          </w:p>
        </w:tc>
        <w:tc>
          <w:tcPr>
            <w:tcW w:w="961" w:type="dxa"/>
          </w:tcPr>
          <w:p w14:paraId="7D0A3E9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941.2767</w:t>
            </w:r>
          </w:p>
        </w:tc>
        <w:tc>
          <w:tcPr>
            <w:tcW w:w="992" w:type="dxa"/>
          </w:tcPr>
          <w:p w14:paraId="0D112A9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847" w:type="dxa"/>
          </w:tcPr>
          <w:p w14:paraId="669C7C3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714" w:type="dxa"/>
          </w:tcPr>
          <w:p w14:paraId="1C55FFC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2A425F2B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941.2767, 779.2228, 389.1071, 227.0541, 209.0435, 191.0329, 179.0324, 165.0536,  147.0431, 101.0227</w:t>
            </w:r>
          </w:p>
        </w:tc>
        <w:tc>
          <w:tcPr>
            <w:tcW w:w="2193" w:type="dxa"/>
          </w:tcPr>
          <w:p w14:paraId="4F49C15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i-monotropein+glu</w:t>
            </w:r>
            <w:proofErr w:type="spellEnd"/>
          </w:p>
        </w:tc>
      </w:tr>
      <w:tr w:rsidR="003E4EFF" w:rsidRPr="00FA65BB" w14:paraId="692995C0" w14:textId="77777777" w:rsidTr="001B1DB9">
        <w:tc>
          <w:tcPr>
            <w:tcW w:w="546" w:type="dxa"/>
          </w:tcPr>
          <w:p w14:paraId="0A1C62A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41</w:t>
            </w:r>
            <w:r w:rsidRPr="003D2561">
              <w:rPr>
                <w:b/>
                <w:sz w:val="18"/>
                <w:szCs w:val="18"/>
                <w:vertAlign w:val="superscript"/>
              </w:rPr>
              <w:t>a,c</w:t>
            </w:r>
          </w:p>
        </w:tc>
        <w:tc>
          <w:tcPr>
            <w:tcW w:w="574" w:type="dxa"/>
          </w:tcPr>
          <w:p w14:paraId="7E01A06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924" w:type="dxa"/>
          </w:tcPr>
          <w:p w14:paraId="1F741D7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90.1162</w:t>
            </w:r>
          </w:p>
        </w:tc>
        <w:tc>
          <w:tcPr>
            <w:tcW w:w="961" w:type="dxa"/>
          </w:tcPr>
          <w:p w14:paraId="449B039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9.1085</w:t>
            </w:r>
          </w:p>
        </w:tc>
        <w:tc>
          <w:tcPr>
            <w:tcW w:w="992" w:type="dxa"/>
          </w:tcPr>
          <w:p w14:paraId="09E6B6B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7" w:type="dxa"/>
          </w:tcPr>
          <w:p w14:paraId="72FD518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714" w:type="dxa"/>
          </w:tcPr>
          <w:p w14:paraId="7B2E160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-</w:t>
            </w:r>
          </w:p>
        </w:tc>
        <w:tc>
          <w:tcPr>
            <w:tcW w:w="6182" w:type="dxa"/>
          </w:tcPr>
          <w:p w14:paraId="320F6D19" w14:textId="54371F3C" w:rsidR="003E4EFF" w:rsidRPr="00FA65BB" w:rsidRDefault="003E4EFF" w:rsidP="00FE57CD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9.10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227.05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209.04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83.06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65.05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37.0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601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01.02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2193" w:type="dxa"/>
          </w:tcPr>
          <w:p w14:paraId="14D9233D" w14:textId="7147863D" w:rsidR="003E4EFF" w:rsidRPr="00FA65BB" w:rsidRDefault="003E4EFF" w:rsidP="00FE57C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FE57CD">
              <w:rPr>
                <w:rFonts w:ascii="Times New Roman" w:hAnsi="Times New Roman" w:cs="Times New Roman" w:hint="eastAsia"/>
                <w:sz w:val="18"/>
                <w:szCs w:val="18"/>
              </w:rPr>
              <w:t>DA</w:t>
            </w:r>
          </w:p>
        </w:tc>
      </w:tr>
      <w:tr w:rsidR="003E4EFF" w:rsidRPr="00FA65BB" w14:paraId="32E98C5A" w14:textId="77777777" w:rsidTr="001B1DB9">
        <w:tc>
          <w:tcPr>
            <w:tcW w:w="546" w:type="dxa"/>
          </w:tcPr>
          <w:p w14:paraId="7B62E89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42</w:t>
            </w:r>
            <w:r w:rsidRPr="003D2561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74" w:type="dxa"/>
          </w:tcPr>
          <w:p w14:paraId="1C822D7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924" w:type="dxa"/>
          </w:tcPr>
          <w:p w14:paraId="4917200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04.338</w:t>
            </w:r>
          </w:p>
        </w:tc>
        <w:tc>
          <w:tcPr>
            <w:tcW w:w="961" w:type="dxa"/>
          </w:tcPr>
          <w:p w14:paraId="173542D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03.3306</w:t>
            </w:r>
          </w:p>
        </w:tc>
        <w:tc>
          <w:tcPr>
            <w:tcW w:w="992" w:type="dxa"/>
          </w:tcPr>
          <w:p w14:paraId="71518A0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847" w:type="dxa"/>
          </w:tcPr>
          <w:p w14:paraId="6028B4D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714" w:type="dxa"/>
          </w:tcPr>
          <w:p w14:paraId="14AE597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7FAB47BA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03.3306, 941.2764, 779.2137, 551.1608, 389.1075, 227.0544, 183.0642, 165.0538, 137.0592, 113.0228, 101.0229</w:t>
            </w:r>
          </w:p>
        </w:tc>
        <w:tc>
          <w:tcPr>
            <w:tcW w:w="2193" w:type="dxa"/>
          </w:tcPr>
          <w:p w14:paraId="68EBA36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Di- </w:t>
            </w: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AA+glu+glu</w:t>
            </w:r>
            <w:proofErr w:type="spellEnd"/>
          </w:p>
        </w:tc>
      </w:tr>
      <w:tr w:rsidR="003E4EFF" w:rsidRPr="00FA65BB" w14:paraId="28988BE2" w14:textId="77777777" w:rsidTr="001B1DB9">
        <w:tc>
          <w:tcPr>
            <w:tcW w:w="546" w:type="dxa"/>
          </w:tcPr>
          <w:p w14:paraId="44BA26E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43</w:t>
            </w:r>
            <w:r w:rsidRPr="003D2561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74" w:type="dxa"/>
          </w:tcPr>
          <w:p w14:paraId="3473F77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924" w:type="dxa"/>
          </w:tcPr>
          <w:p w14:paraId="5FEA426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80.2314</w:t>
            </w:r>
          </w:p>
        </w:tc>
        <w:tc>
          <w:tcPr>
            <w:tcW w:w="961" w:type="dxa"/>
          </w:tcPr>
          <w:p w14:paraId="3901B0D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79.2241</w:t>
            </w:r>
          </w:p>
        </w:tc>
        <w:tc>
          <w:tcPr>
            <w:tcW w:w="992" w:type="dxa"/>
          </w:tcPr>
          <w:p w14:paraId="10EA495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847" w:type="dxa"/>
          </w:tcPr>
          <w:p w14:paraId="070CD75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14" w:type="dxa"/>
          </w:tcPr>
          <w:p w14:paraId="12ADEFB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35D0E690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79.2241, 551.1599, 389.1088, 227.0517, 209.0438, 183.0636, 165.0532, 137.0583,  101.0223</w:t>
            </w:r>
          </w:p>
        </w:tc>
        <w:tc>
          <w:tcPr>
            <w:tcW w:w="2193" w:type="dxa"/>
          </w:tcPr>
          <w:p w14:paraId="2A2A01E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i-DAA</w:t>
            </w:r>
          </w:p>
        </w:tc>
      </w:tr>
      <w:tr w:rsidR="003E4EFF" w:rsidRPr="00FA65BB" w14:paraId="2C531C57" w14:textId="77777777" w:rsidTr="001B1DB9">
        <w:tc>
          <w:tcPr>
            <w:tcW w:w="546" w:type="dxa"/>
          </w:tcPr>
          <w:p w14:paraId="7F3B2C1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44</w:t>
            </w:r>
            <w:r w:rsidRPr="003D2561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74" w:type="dxa"/>
          </w:tcPr>
          <w:p w14:paraId="1C16BFF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924" w:type="dxa"/>
          </w:tcPr>
          <w:p w14:paraId="2FCFA30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62.2219</w:t>
            </w:r>
          </w:p>
        </w:tc>
        <w:tc>
          <w:tcPr>
            <w:tcW w:w="961" w:type="dxa"/>
          </w:tcPr>
          <w:p w14:paraId="4BAE08C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61.2179</w:t>
            </w:r>
          </w:p>
        </w:tc>
        <w:tc>
          <w:tcPr>
            <w:tcW w:w="992" w:type="dxa"/>
          </w:tcPr>
          <w:p w14:paraId="6E938DD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47" w:type="dxa"/>
          </w:tcPr>
          <w:p w14:paraId="2DB538E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</w:p>
        </w:tc>
        <w:tc>
          <w:tcPr>
            <w:tcW w:w="714" w:type="dxa"/>
          </w:tcPr>
          <w:p w14:paraId="1C5436C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65C55F3B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61.2179, 551.1599, 389.1088, 227.0517, 209.0438, 183.0636, 165.0532, 137.0583,  101.0223</w:t>
            </w:r>
          </w:p>
        </w:tc>
        <w:tc>
          <w:tcPr>
            <w:tcW w:w="2193" w:type="dxa"/>
          </w:tcPr>
          <w:p w14:paraId="5FE3417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i- DAA-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3E4EFF" w:rsidRPr="00FA65BB" w14:paraId="19EE1B4F" w14:textId="77777777" w:rsidTr="001B1DB9">
        <w:tc>
          <w:tcPr>
            <w:tcW w:w="546" w:type="dxa"/>
          </w:tcPr>
          <w:p w14:paraId="0B73129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45</w:t>
            </w:r>
            <w:r w:rsidRPr="003D2561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74" w:type="dxa"/>
          </w:tcPr>
          <w:p w14:paraId="589D14A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924" w:type="dxa"/>
          </w:tcPr>
          <w:p w14:paraId="1D2E36C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90.1162</w:t>
            </w:r>
          </w:p>
        </w:tc>
        <w:tc>
          <w:tcPr>
            <w:tcW w:w="961" w:type="dxa"/>
          </w:tcPr>
          <w:p w14:paraId="10F8C15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9.1084</w:t>
            </w:r>
          </w:p>
        </w:tc>
        <w:tc>
          <w:tcPr>
            <w:tcW w:w="992" w:type="dxa"/>
          </w:tcPr>
          <w:p w14:paraId="321E1E4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7" w:type="dxa"/>
          </w:tcPr>
          <w:p w14:paraId="487BF39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  <w:tc>
          <w:tcPr>
            <w:tcW w:w="714" w:type="dxa"/>
          </w:tcPr>
          <w:p w14:paraId="563DB0D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17B6FE88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9.1084, 227.0517, 209.0438, 183.0636, 165.0532, 137.0583, 101.0223</w:t>
            </w:r>
          </w:p>
        </w:tc>
        <w:tc>
          <w:tcPr>
            <w:tcW w:w="2193" w:type="dxa"/>
          </w:tcPr>
          <w:p w14:paraId="624F5EA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DAA, isomer </w:t>
            </w:r>
          </w:p>
        </w:tc>
      </w:tr>
      <w:tr w:rsidR="003E4EFF" w:rsidRPr="00FA65BB" w14:paraId="0A11B51F" w14:textId="77777777" w:rsidTr="001B1DB9">
        <w:tc>
          <w:tcPr>
            <w:tcW w:w="546" w:type="dxa"/>
          </w:tcPr>
          <w:p w14:paraId="5E9A70D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46</w:t>
            </w:r>
            <w:r w:rsidRPr="003D2561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74" w:type="dxa"/>
          </w:tcPr>
          <w:p w14:paraId="65E83C2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924" w:type="dxa"/>
          </w:tcPr>
          <w:p w14:paraId="19587FA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52.1690</w:t>
            </w:r>
          </w:p>
        </w:tc>
        <w:tc>
          <w:tcPr>
            <w:tcW w:w="961" w:type="dxa"/>
          </w:tcPr>
          <w:p w14:paraId="7326218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51.1615</w:t>
            </w:r>
          </w:p>
        </w:tc>
        <w:tc>
          <w:tcPr>
            <w:tcW w:w="992" w:type="dxa"/>
          </w:tcPr>
          <w:p w14:paraId="18E2100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47" w:type="dxa"/>
          </w:tcPr>
          <w:p w14:paraId="338E262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14" w:type="dxa"/>
          </w:tcPr>
          <w:p w14:paraId="6F5B5E5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1F3E3EB1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51.1615, 389.1082, 227.0517, 209.0438, 183.0636, 165.0532</w:t>
            </w:r>
          </w:p>
        </w:tc>
        <w:tc>
          <w:tcPr>
            <w:tcW w:w="2193" w:type="dxa"/>
          </w:tcPr>
          <w:p w14:paraId="31F7CA1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AA+glu</w:t>
            </w:r>
            <w:proofErr w:type="spellEnd"/>
          </w:p>
        </w:tc>
      </w:tr>
      <w:tr w:rsidR="003E4EFF" w:rsidRPr="00863C65" w14:paraId="57F80D43" w14:textId="77777777" w:rsidTr="001B1DB9">
        <w:tc>
          <w:tcPr>
            <w:tcW w:w="546" w:type="dxa"/>
          </w:tcPr>
          <w:p w14:paraId="645E200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47</w:t>
            </w:r>
            <w:r w:rsidRPr="003D2561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74" w:type="dxa"/>
          </w:tcPr>
          <w:p w14:paraId="09FFAE7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924" w:type="dxa"/>
          </w:tcPr>
          <w:p w14:paraId="30D50A1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76.2747</w:t>
            </w:r>
          </w:p>
        </w:tc>
        <w:tc>
          <w:tcPr>
            <w:tcW w:w="961" w:type="dxa"/>
          </w:tcPr>
          <w:p w14:paraId="77F0B552" w14:textId="62296D63" w:rsidR="003E4EFF" w:rsidRPr="00FA65BB" w:rsidRDefault="003E4EFF" w:rsidP="009A1672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75.2</w:t>
            </w:r>
            <w:r w:rsidR="009A1672">
              <w:rPr>
                <w:rFonts w:ascii="Times New Roman" w:hAnsi="Times New Roman" w:cs="Times New Roman" w:hint="eastAsia"/>
                <w:sz w:val="18"/>
                <w:szCs w:val="18"/>
              </w:rPr>
              <w:t>709</w:t>
            </w:r>
          </w:p>
        </w:tc>
        <w:tc>
          <w:tcPr>
            <w:tcW w:w="992" w:type="dxa"/>
          </w:tcPr>
          <w:p w14:paraId="686907F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847" w:type="dxa"/>
          </w:tcPr>
          <w:p w14:paraId="2064893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4" w:type="dxa"/>
          </w:tcPr>
          <w:p w14:paraId="4BF0088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5284C457" w14:textId="4FB75536" w:rsidR="003E4EFF" w:rsidRPr="00FA65BB" w:rsidRDefault="003E4EFF" w:rsidP="009A1672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75.2</w:t>
            </w:r>
            <w:r w:rsidR="009A1672">
              <w:rPr>
                <w:rFonts w:ascii="Times New Roman" w:hAnsi="Times New Roman" w:cs="Times New Roman" w:hint="eastAsia"/>
                <w:sz w:val="18"/>
                <w:szCs w:val="18"/>
              </w:rPr>
              <w:t>709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713.21</w:t>
            </w:r>
            <w:r w:rsidR="009A1672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551.161</w:t>
            </w:r>
            <w:r w:rsidR="009A16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389.107</w:t>
            </w:r>
            <w:r w:rsidR="009A16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209.04</w:t>
            </w:r>
            <w:r w:rsidR="009A1672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="009A1672">
              <w:rPr>
                <w:rFonts w:ascii="Times New Roman" w:hAnsi="Times New Roman" w:cs="Times New Roman"/>
                <w:sz w:val="18"/>
                <w:szCs w:val="18"/>
              </w:rPr>
              <w:t>, 191.0</w:t>
            </w:r>
            <w:r w:rsidR="009A1672">
              <w:rPr>
                <w:rFonts w:ascii="Times New Roman" w:hAnsi="Times New Roman" w:cs="Times New Roman" w:hint="eastAsia"/>
                <w:sz w:val="18"/>
                <w:szCs w:val="18"/>
              </w:rPr>
              <w:t>341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65.05</w:t>
            </w:r>
            <w:r w:rsidR="009A1672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, 147.0429</w:t>
            </w:r>
          </w:p>
        </w:tc>
        <w:tc>
          <w:tcPr>
            <w:tcW w:w="2193" w:type="dxa"/>
          </w:tcPr>
          <w:p w14:paraId="4A6D2382" w14:textId="7F5866E5" w:rsidR="003E4EFF" w:rsidRPr="00863C65" w:rsidRDefault="00A37772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63C6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AA-Glu(Fru)-Glu(Fru)-Glu(Fru)-Glu(Fru)</w:t>
            </w:r>
          </w:p>
        </w:tc>
      </w:tr>
      <w:tr w:rsidR="003E4EFF" w:rsidRPr="00FA65BB" w14:paraId="6792ED57" w14:textId="77777777" w:rsidTr="001B1DB9">
        <w:tc>
          <w:tcPr>
            <w:tcW w:w="546" w:type="dxa"/>
          </w:tcPr>
          <w:p w14:paraId="6221B7C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48</w:t>
            </w:r>
            <w:r w:rsidRPr="003D2561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4" w:type="dxa"/>
          </w:tcPr>
          <w:p w14:paraId="42943179" w14:textId="51FAAE3E" w:rsidR="003E4EFF" w:rsidRPr="00FA65BB" w:rsidRDefault="003E4EFF" w:rsidP="0022433A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924" w:type="dxa"/>
          </w:tcPr>
          <w:p w14:paraId="4A3AC32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72.1048</w:t>
            </w:r>
          </w:p>
        </w:tc>
        <w:tc>
          <w:tcPr>
            <w:tcW w:w="961" w:type="dxa"/>
          </w:tcPr>
          <w:p w14:paraId="4B5E757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71.0972</w:t>
            </w:r>
          </w:p>
        </w:tc>
        <w:tc>
          <w:tcPr>
            <w:tcW w:w="992" w:type="dxa"/>
          </w:tcPr>
          <w:p w14:paraId="01CDCB4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47" w:type="dxa"/>
          </w:tcPr>
          <w:p w14:paraId="4EFB086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</w:p>
        </w:tc>
        <w:tc>
          <w:tcPr>
            <w:tcW w:w="714" w:type="dxa"/>
          </w:tcPr>
          <w:p w14:paraId="0F7D389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51F026E2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71.0972, 323.0931, 227.0544, 209.0440, 191.0333, 183.0647, 165.0539, 147.0434, 137.0591, 101.0299</w:t>
            </w:r>
          </w:p>
        </w:tc>
        <w:tc>
          <w:tcPr>
            <w:tcW w:w="2193" w:type="dxa"/>
          </w:tcPr>
          <w:p w14:paraId="051090E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AA-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3E4EFF" w:rsidRPr="00FA65BB" w14:paraId="4DD9E590" w14:textId="77777777" w:rsidTr="001B1DB9">
        <w:tc>
          <w:tcPr>
            <w:tcW w:w="546" w:type="dxa"/>
          </w:tcPr>
          <w:p w14:paraId="0AA8082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49</w:t>
            </w:r>
            <w:r w:rsidRPr="003D2561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4" w:type="dxa"/>
          </w:tcPr>
          <w:p w14:paraId="6B4CDEE9" w14:textId="50F7CC0E" w:rsidR="003E4EFF" w:rsidRPr="00FA65BB" w:rsidRDefault="00B53C62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924" w:type="dxa"/>
          </w:tcPr>
          <w:p w14:paraId="7F10735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2.1690</w:t>
            </w:r>
          </w:p>
        </w:tc>
        <w:tc>
          <w:tcPr>
            <w:tcW w:w="961" w:type="dxa"/>
          </w:tcPr>
          <w:p w14:paraId="3525198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1.1616</w:t>
            </w:r>
          </w:p>
        </w:tc>
        <w:tc>
          <w:tcPr>
            <w:tcW w:w="992" w:type="dxa"/>
          </w:tcPr>
          <w:p w14:paraId="6B51634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47" w:type="dxa"/>
          </w:tcPr>
          <w:p w14:paraId="2C5A71B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14" w:type="dxa"/>
          </w:tcPr>
          <w:p w14:paraId="24C9219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53199855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51.1616, 389.1078, 227.0544, 209.0437, 183.0647, 165.0539, 147.0437, 135.0437,  101.0229</w:t>
            </w:r>
          </w:p>
        </w:tc>
        <w:tc>
          <w:tcPr>
            <w:tcW w:w="2193" w:type="dxa"/>
          </w:tcPr>
          <w:p w14:paraId="17F5DAD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AA+glu</w:t>
            </w:r>
            <w:proofErr w:type="spellEnd"/>
          </w:p>
        </w:tc>
      </w:tr>
      <w:tr w:rsidR="003E4EFF" w:rsidRPr="00FA65BB" w14:paraId="22AB7172" w14:textId="77777777" w:rsidTr="001B1DB9">
        <w:tc>
          <w:tcPr>
            <w:tcW w:w="546" w:type="dxa"/>
          </w:tcPr>
          <w:p w14:paraId="3B48B5A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50</w:t>
            </w:r>
            <w:r w:rsidRPr="003D2561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4" w:type="dxa"/>
          </w:tcPr>
          <w:p w14:paraId="6F6CC60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924" w:type="dxa"/>
          </w:tcPr>
          <w:p w14:paraId="3AF664B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.1475</w:t>
            </w:r>
          </w:p>
        </w:tc>
        <w:tc>
          <w:tcPr>
            <w:tcW w:w="961" w:type="dxa"/>
          </w:tcPr>
          <w:p w14:paraId="1981CC4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.1035</w:t>
            </w:r>
          </w:p>
        </w:tc>
        <w:tc>
          <w:tcPr>
            <w:tcW w:w="992" w:type="dxa"/>
          </w:tcPr>
          <w:p w14:paraId="2386311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47" w:type="dxa"/>
          </w:tcPr>
          <w:p w14:paraId="6E16C1E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714" w:type="dxa"/>
          </w:tcPr>
          <w:p w14:paraId="7A1AC19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+HCO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182" w:type="dxa"/>
          </w:tcPr>
          <w:p w14:paraId="6F81C0E7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5.1035, 361.1136, 343.1038, 199.0587, 181.0492, 179.0550, 101.0237</w:t>
            </w:r>
          </w:p>
        </w:tc>
        <w:tc>
          <w:tcPr>
            <w:tcW w:w="2193" w:type="dxa"/>
          </w:tcPr>
          <w:p w14:paraId="5FD25248" w14:textId="026AF399" w:rsidR="003E4EFF" w:rsidRPr="00FA65BB" w:rsidRDefault="003E4EFF" w:rsidP="00624B90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shanzhiside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methyl ester</w:t>
            </w:r>
            <w:r w:rsidR="00624B90" w:rsidRPr="00624B9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624B90" w:rsidRPr="00863C65">
              <w:rPr>
                <w:rFonts w:ascii="Times New Roman" w:hAnsi="Times New Roman" w:cs="Times New Roman"/>
                <w:sz w:val="18"/>
                <w:szCs w:val="18"/>
              </w:rPr>
              <w:t xml:space="preserve">or its </w:t>
            </w:r>
            <w:r w:rsidRPr="00863C65">
              <w:rPr>
                <w:rFonts w:ascii="Times New Roman" w:hAnsi="Times New Roman" w:cs="Times New Roman"/>
                <w:sz w:val="18"/>
                <w:szCs w:val="18"/>
              </w:rPr>
              <w:t>isomer</w:t>
            </w:r>
            <w:r w:rsidR="00624B90" w:rsidRPr="00863C6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3E4EFF" w:rsidRPr="00FA65BB" w14:paraId="72015394" w14:textId="77777777" w:rsidTr="001B1DB9">
        <w:tc>
          <w:tcPr>
            <w:tcW w:w="546" w:type="dxa"/>
          </w:tcPr>
          <w:p w14:paraId="262BDB5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51</w:t>
            </w:r>
            <w:r w:rsidRPr="003D2561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4" w:type="dxa"/>
          </w:tcPr>
          <w:p w14:paraId="7B8B340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924" w:type="dxa"/>
          </w:tcPr>
          <w:p w14:paraId="265902E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6.1103</w:t>
            </w:r>
          </w:p>
        </w:tc>
        <w:tc>
          <w:tcPr>
            <w:tcW w:w="961" w:type="dxa"/>
          </w:tcPr>
          <w:p w14:paraId="3FD167D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5.1029</w:t>
            </w:r>
          </w:p>
        </w:tc>
        <w:tc>
          <w:tcPr>
            <w:tcW w:w="992" w:type="dxa"/>
          </w:tcPr>
          <w:p w14:paraId="5F8A13C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47" w:type="dxa"/>
          </w:tcPr>
          <w:p w14:paraId="4F257D4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</w:p>
        </w:tc>
        <w:tc>
          <w:tcPr>
            <w:tcW w:w="714" w:type="dxa"/>
          </w:tcPr>
          <w:p w14:paraId="6C42F6C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+HCO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182" w:type="dxa"/>
          </w:tcPr>
          <w:p w14:paraId="6002647E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5.1029, 398.1078, 361.1145, 341.1082, 209.0440, 181.0489, 165.0540, 147.0436,  135.0435, 113.0232, 101.0237</w:t>
            </w:r>
          </w:p>
        </w:tc>
        <w:tc>
          <w:tcPr>
            <w:tcW w:w="2193" w:type="dxa"/>
          </w:tcPr>
          <w:p w14:paraId="56D6302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shanzhiside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methyl ester</w:t>
            </w:r>
          </w:p>
        </w:tc>
      </w:tr>
      <w:tr w:rsidR="003E4EFF" w:rsidRPr="00FA65BB" w14:paraId="030D7DBE" w14:textId="77777777" w:rsidTr="001B1DB9">
        <w:tc>
          <w:tcPr>
            <w:tcW w:w="546" w:type="dxa"/>
          </w:tcPr>
          <w:p w14:paraId="37F03CB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52</w:t>
            </w:r>
            <w:r w:rsidRPr="003D2561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74" w:type="dxa"/>
          </w:tcPr>
          <w:p w14:paraId="165529B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24" w:type="dxa"/>
          </w:tcPr>
          <w:p w14:paraId="5C2F36E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14.2219</w:t>
            </w:r>
          </w:p>
        </w:tc>
        <w:tc>
          <w:tcPr>
            <w:tcW w:w="961" w:type="dxa"/>
          </w:tcPr>
          <w:p w14:paraId="1A598CA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13.2142</w:t>
            </w:r>
          </w:p>
        </w:tc>
        <w:tc>
          <w:tcPr>
            <w:tcW w:w="992" w:type="dxa"/>
          </w:tcPr>
          <w:p w14:paraId="787531D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47" w:type="dxa"/>
          </w:tcPr>
          <w:p w14:paraId="4304E84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</w:p>
        </w:tc>
        <w:tc>
          <w:tcPr>
            <w:tcW w:w="714" w:type="dxa"/>
          </w:tcPr>
          <w:p w14:paraId="2E4FE56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4A2072B0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13.2142, 551.1611, 389.1071, 341.1078, 227.0545, 209.0443, 191.0331, 179.0538,  165.0538, 147.0435, 101.0229</w:t>
            </w:r>
          </w:p>
        </w:tc>
        <w:tc>
          <w:tcPr>
            <w:tcW w:w="2193" w:type="dxa"/>
          </w:tcPr>
          <w:p w14:paraId="59DCB4B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Monotropein+glu+glu+glu</w:t>
            </w:r>
            <w:proofErr w:type="spellEnd"/>
          </w:p>
        </w:tc>
      </w:tr>
      <w:tr w:rsidR="003E4EFF" w:rsidRPr="00FA65BB" w14:paraId="3C0E7D35" w14:textId="77777777" w:rsidTr="001B1DB9">
        <w:tc>
          <w:tcPr>
            <w:tcW w:w="546" w:type="dxa"/>
          </w:tcPr>
          <w:p w14:paraId="379D8A6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53</w:t>
            </w:r>
          </w:p>
        </w:tc>
        <w:tc>
          <w:tcPr>
            <w:tcW w:w="574" w:type="dxa"/>
          </w:tcPr>
          <w:p w14:paraId="31D3B45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924" w:type="dxa"/>
          </w:tcPr>
          <w:p w14:paraId="21B94D9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46.1264</w:t>
            </w:r>
          </w:p>
        </w:tc>
        <w:tc>
          <w:tcPr>
            <w:tcW w:w="961" w:type="dxa"/>
          </w:tcPr>
          <w:p w14:paraId="5CE1416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45.1185</w:t>
            </w:r>
          </w:p>
        </w:tc>
        <w:tc>
          <w:tcPr>
            <w:tcW w:w="992" w:type="dxa"/>
          </w:tcPr>
          <w:p w14:paraId="4896560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47" w:type="dxa"/>
          </w:tcPr>
          <w:p w14:paraId="4A6EDC9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</w:p>
        </w:tc>
        <w:tc>
          <w:tcPr>
            <w:tcW w:w="714" w:type="dxa"/>
          </w:tcPr>
          <w:p w14:paraId="1A11D12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38923491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45.1185, 179.0529</w:t>
            </w:r>
          </w:p>
        </w:tc>
        <w:tc>
          <w:tcPr>
            <w:tcW w:w="2193" w:type="dxa"/>
          </w:tcPr>
          <w:p w14:paraId="5BF75F4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aucubin</w:t>
            </w:r>
            <w:proofErr w:type="spellEnd"/>
          </w:p>
        </w:tc>
      </w:tr>
      <w:tr w:rsidR="003E4EFF" w:rsidRPr="00FA65BB" w14:paraId="5810CEB6" w14:textId="77777777" w:rsidTr="001B1DB9">
        <w:tc>
          <w:tcPr>
            <w:tcW w:w="546" w:type="dxa"/>
          </w:tcPr>
          <w:p w14:paraId="12E63B5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54</w:t>
            </w:r>
            <w:r w:rsidRPr="003D2561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74" w:type="dxa"/>
          </w:tcPr>
          <w:p w14:paraId="258021D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924" w:type="dxa"/>
          </w:tcPr>
          <w:p w14:paraId="3F9F4B1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696.2113</w:t>
            </w:r>
          </w:p>
        </w:tc>
        <w:tc>
          <w:tcPr>
            <w:tcW w:w="961" w:type="dxa"/>
          </w:tcPr>
          <w:p w14:paraId="5D1163B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695.2029</w:t>
            </w:r>
          </w:p>
        </w:tc>
        <w:tc>
          <w:tcPr>
            <w:tcW w:w="992" w:type="dxa"/>
          </w:tcPr>
          <w:p w14:paraId="7F2C191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847" w:type="dxa"/>
          </w:tcPr>
          <w:p w14:paraId="59CB292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3.2</w:t>
            </w:r>
          </w:p>
        </w:tc>
        <w:tc>
          <w:tcPr>
            <w:tcW w:w="714" w:type="dxa"/>
          </w:tcPr>
          <w:p w14:paraId="61F66DA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45D940C9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695.2029, 389.1034, 371.0966, 341.1046, 323.0969, 227.0554, 191.0332, 165.0539,  147.0429, 101.0231</w:t>
            </w:r>
          </w:p>
        </w:tc>
        <w:tc>
          <w:tcPr>
            <w:tcW w:w="2193" w:type="dxa"/>
          </w:tcPr>
          <w:p w14:paraId="3A9743C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Monotropein+glu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-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+glu</w:t>
            </w:r>
          </w:p>
        </w:tc>
      </w:tr>
      <w:tr w:rsidR="003E4EFF" w:rsidRPr="00FA65BB" w14:paraId="6AF656D6" w14:textId="77777777" w:rsidTr="001B1DB9">
        <w:tc>
          <w:tcPr>
            <w:tcW w:w="546" w:type="dxa"/>
          </w:tcPr>
          <w:p w14:paraId="17D701A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55</w:t>
            </w:r>
            <w:r w:rsidRPr="003D2561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74" w:type="dxa"/>
          </w:tcPr>
          <w:p w14:paraId="2E66F58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924" w:type="dxa"/>
          </w:tcPr>
          <w:p w14:paraId="3EE5122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62.2219</w:t>
            </w:r>
          </w:p>
        </w:tc>
        <w:tc>
          <w:tcPr>
            <w:tcW w:w="961" w:type="dxa"/>
          </w:tcPr>
          <w:p w14:paraId="74F7510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61.2110</w:t>
            </w:r>
          </w:p>
        </w:tc>
        <w:tc>
          <w:tcPr>
            <w:tcW w:w="992" w:type="dxa"/>
          </w:tcPr>
          <w:p w14:paraId="4EEBEC4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47" w:type="dxa"/>
          </w:tcPr>
          <w:p w14:paraId="4BD45A4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714" w:type="dxa"/>
          </w:tcPr>
          <w:p w14:paraId="2C99152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07CCBF67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61.2110, 389.1079, 371.0977, 227.0519, 191.0330, 179.0538, 165.0542, 147.0431, 101.0235</w:t>
            </w:r>
          </w:p>
        </w:tc>
        <w:tc>
          <w:tcPr>
            <w:tcW w:w="2193" w:type="dxa"/>
          </w:tcPr>
          <w:p w14:paraId="54D7842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i-monotropein-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3E4EFF" w:rsidRPr="00FA65BB" w14:paraId="4884CE27" w14:textId="77777777" w:rsidTr="001B1DB9">
        <w:tc>
          <w:tcPr>
            <w:tcW w:w="546" w:type="dxa"/>
          </w:tcPr>
          <w:p w14:paraId="076E3B3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56</w:t>
            </w:r>
            <w:r w:rsidRPr="003D2561"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74" w:type="dxa"/>
          </w:tcPr>
          <w:p w14:paraId="2AE18C6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924" w:type="dxa"/>
          </w:tcPr>
          <w:p w14:paraId="29D4682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4.1312</w:t>
            </w:r>
          </w:p>
        </w:tc>
        <w:tc>
          <w:tcPr>
            <w:tcW w:w="961" w:type="dxa"/>
          </w:tcPr>
          <w:p w14:paraId="54AD132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3.1239</w:t>
            </w:r>
          </w:p>
        </w:tc>
        <w:tc>
          <w:tcPr>
            <w:tcW w:w="992" w:type="dxa"/>
          </w:tcPr>
          <w:p w14:paraId="0EC4E80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7" w:type="dxa"/>
          </w:tcPr>
          <w:p w14:paraId="33074AF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</w:p>
        </w:tc>
        <w:tc>
          <w:tcPr>
            <w:tcW w:w="714" w:type="dxa"/>
          </w:tcPr>
          <w:p w14:paraId="39D38C1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03B24E90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71.0974, 209.0447, 191.0333, 165.0544, 147.0438, 101.0236</w:t>
            </w:r>
          </w:p>
        </w:tc>
        <w:tc>
          <w:tcPr>
            <w:tcW w:w="2193" w:type="dxa"/>
          </w:tcPr>
          <w:p w14:paraId="6A7C959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ardenoside</w:t>
            </w:r>
            <w:proofErr w:type="spellEnd"/>
          </w:p>
        </w:tc>
      </w:tr>
      <w:tr w:rsidR="003E4EFF" w:rsidRPr="00FA65BB" w14:paraId="49DA62DF" w14:textId="77777777" w:rsidTr="001B1DB9">
        <w:tc>
          <w:tcPr>
            <w:tcW w:w="546" w:type="dxa"/>
          </w:tcPr>
          <w:p w14:paraId="29E57C6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57</w:t>
            </w:r>
            <w:r w:rsidRPr="003D2561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4" w:type="dxa"/>
          </w:tcPr>
          <w:p w14:paraId="63E1FA7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924" w:type="dxa"/>
          </w:tcPr>
          <w:p w14:paraId="6F51B36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098.385</w:t>
            </w:r>
          </w:p>
        </w:tc>
        <w:tc>
          <w:tcPr>
            <w:tcW w:w="961" w:type="dxa"/>
          </w:tcPr>
          <w:p w14:paraId="2C5BE43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097.3739</w:t>
            </w:r>
          </w:p>
        </w:tc>
        <w:tc>
          <w:tcPr>
            <w:tcW w:w="992" w:type="dxa"/>
          </w:tcPr>
          <w:p w14:paraId="5C4EC03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3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847" w:type="dxa"/>
          </w:tcPr>
          <w:p w14:paraId="5430B43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714" w:type="dxa"/>
          </w:tcPr>
          <w:p w14:paraId="6B7F026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028B90B2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097.3739, 389.1061, 227.0544, 209.0446, 183.0641, 323.0950, 179.0543</w:t>
            </w:r>
          </w:p>
        </w:tc>
        <w:tc>
          <w:tcPr>
            <w:tcW w:w="2193" w:type="dxa"/>
          </w:tcPr>
          <w:p w14:paraId="3F3AB26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noProof/>
                <w:sz w:val="18"/>
                <w:szCs w:val="18"/>
              </w:rPr>
              <w:t>iridoid glycoside</w:t>
            </w:r>
          </w:p>
        </w:tc>
      </w:tr>
      <w:tr w:rsidR="003E4EFF" w:rsidRPr="00FA65BB" w14:paraId="069BF207" w14:textId="77777777" w:rsidTr="001B1DB9">
        <w:tc>
          <w:tcPr>
            <w:tcW w:w="546" w:type="dxa"/>
          </w:tcPr>
          <w:p w14:paraId="5A0FECD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58</w:t>
            </w:r>
          </w:p>
        </w:tc>
        <w:tc>
          <w:tcPr>
            <w:tcW w:w="574" w:type="dxa"/>
          </w:tcPr>
          <w:p w14:paraId="2FFEAAA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924" w:type="dxa"/>
          </w:tcPr>
          <w:p w14:paraId="57E6D19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48.1217</w:t>
            </w:r>
          </w:p>
        </w:tc>
        <w:tc>
          <w:tcPr>
            <w:tcW w:w="961" w:type="dxa"/>
          </w:tcPr>
          <w:p w14:paraId="4D037BC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47.1139</w:t>
            </w:r>
          </w:p>
        </w:tc>
        <w:tc>
          <w:tcPr>
            <w:tcW w:w="992" w:type="dxa"/>
          </w:tcPr>
          <w:p w14:paraId="19B046A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47" w:type="dxa"/>
          </w:tcPr>
          <w:p w14:paraId="1A943C5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4" w:type="dxa"/>
          </w:tcPr>
          <w:p w14:paraId="43DB486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4E760BE9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47.1139, 341.1098, 179.0552, 139.0307</w:t>
            </w:r>
          </w:p>
        </w:tc>
        <w:tc>
          <w:tcPr>
            <w:tcW w:w="2193" w:type="dxa"/>
          </w:tcPr>
          <w:p w14:paraId="21B3B7B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noProof/>
                <w:sz w:val="18"/>
                <w:szCs w:val="18"/>
              </w:rPr>
              <w:t>7-hydroxy asperulosidic acid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E4EFF" w:rsidRPr="00FA65BB" w14:paraId="5A166976" w14:textId="77777777" w:rsidTr="001B1DB9">
        <w:tc>
          <w:tcPr>
            <w:tcW w:w="546" w:type="dxa"/>
          </w:tcPr>
          <w:p w14:paraId="27A0A46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59</w:t>
            </w:r>
            <w:r w:rsidRPr="003D2561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4" w:type="dxa"/>
          </w:tcPr>
          <w:p w14:paraId="58CFBD3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924" w:type="dxa"/>
          </w:tcPr>
          <w:p w14:paraId="3499B60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72.1048</w:t>
            </w:r>
          </w:p>
        </w:tc>
        <w:tc>
          <w:tcPr>
            <w:tcW w:w="961" w:type="dxa"/>
          </w:tcPr>
          <w:p w14:paraId="07E7F67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71.0972</w:t>
            </w:r>
          </w:p>
        </w:tc>
        <w:tc>
          <w:tcPr>
            <w:tcW w:w="992" w:type="dxa"/>
          </w:tcPr>
          <w:p w14:paraId="68E8071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47" w:type="dxa"/>
          </w:tcPr>
          <w:p w14:paraId="28656DA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</w:p>
        </w:tc>
        <w:tc>
          <w:tcPr>
            <w:tcW w:w="714" w:type="dxa"/>
          </w:tcPr>
          <w:p w14:paraId="562C672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007E0196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71.0972</w:t>
            </w:r>
          </w:p>
        </w:tc>
        <w:tc>
          <w:tcPr>
            <w:tcW w:w="2193" w:type="dxa"/>
          </w:tcPr>
          <w:p w14:paraId="7D0F96B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unknown compound</w:t>
            </w:r>
          </w:p>
        </w:tc>
      </w:tr>
      <w:tr w:rsidR="003E4EFF" w:rsidRPr="00FA65BB" w14:paraId="140A24BF" w14:textId="77777777" w:rsidTr="001B1DB9">
        <w:tc>
          <w:tcPr>
            <w:tcW w:w="546" w:type="dxa"/>
          </w:tcPr>
          <w:p w14:paraId="28D8BDE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  <w:r w:rsidRPr="003D2561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4" w:type="dxa"/>
          </w:tcPr>
          <w:p w14:paraId="1DF9AE7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924" w:type="dxa"/>
          </w:tcPr>
          <w:p w14:paraId="0EA7E96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6.1475</w:t>
            </w:r>
          </w:p>
        </w:tc>
        <w:tc>
          <w:tcPr>
            <w:tcW w:w="961" w:type="dxa"/>
          </w:tcPr>
          <w:p w14:paraId="5AB0B3E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5.1396</w:t>
            </w:r>
          </w:p>
        </w:tc>
        <w:tc>
          <w:tcPr>
            <w:tcW w:w="992" w:type="dxa"/>
          </w:tcPr>
          <w:p w14:paraId="47F3AA2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7" w:type="dxa"/>
          </w:tcPr>
          <w:p w14:paraId="69D4255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714" w:type="dxa"/>
          </w:tcPr>
          <w:p w14:paraId="0AAA304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 -H</w:t>
            </w:r>
          </w:p>
        </w:tc>
        <w:tc>
          <w:tcPr>
            <w:tcW w:w="6182" w:type="dxa"/>
          </w:tcPr>
          <w:p w14:paraId="3E0B2FA5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5.1396, 243.0852, 209.0, 445, 191.0327, 179.0539, 165.0536, 147.0435, 121.0276, 101.0227</w:t>
            </w:r>
          </w:p>
        </w:tc>
        <w:tc>
          <w:tcPr>
            <w:tcW w:w="2193" w:type="dxa"/>
          </w:tcPr>
          <w:p w14:paraId="4E2F9F9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7-hydroxy- </w:t>
            </w: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deacetylcholoxalate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E4EFF" w:rsidRPr="00FA65BB" w14:paraId="2F4BC7E0" w14:textId="77777777" w:rsidTr="001B1DB9">
        <w:tc>
          <w:tcPr>
            <w:tcW w:w="546" w:type="dxa"/>
          </w:tcPr>
          <w:p w14:paraId="6430726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61</w:t>
            </w:r>
          </w:p>
        </w:tc>
        <w:tc>
          <w:tcPr>
            <w:tcW w:w="574" w:type="dxa"/>
          </w:tcPr>
          <w:p w14:paraId="31A1AA0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924" w:type="dxa"/>
          </w:tcPr>
          <w:p w14:paraId="22052C8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4.1315</w:t>
            </w:r>
          </w:p>
        </w:tc>
        <w:tc>
          <w:tcPr>
            <w:tcW w:w="961" w:type="dxa"/>
          </w:tcPr>
          <w:p w14:paraId="3B8B252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3.1240</w:t>
            </w:r>
          </w:p>
        </w:tc>
        <w:tc>
          <w:tcPr>
            <w:tcW w:w="992" w:type="dxa"/>
          </w:tcPr>
          <w:p w14:paraId="641CC2F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7" w:type="dxa"/>
          </w:tcPr>
          <w:p w14:paraId="3E6FBB3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714" w:type="dxa"/>
          </w:tcPr>
          <w:p w14:paraId="5F6D3B9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 -H</w:t>
            </w:r>
          </w:p>
        </w:tc>
        <w:tc>
          <w:tcPr>
            <w:tcW w:w="6182" w:type="dxa"/>
          </w:tcPr>
          <w:p w14:paraId="7C94D6B0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3.1240</w:t>
            </w:r>
          </w:p>
        </w:tc>
        <w:tc>
          <w:tcPr>
            <w:tcW w:w="2193" w:type="dxa"/>
          </w:tcPr>
          <w:p w14:paraId="74FD2A4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eniposide</w:t>
            </w:r>
            <w:proofErr w:type="spellEnd"/>
          </w:p>
        </w:tc>
      </w:tr>
      <w:tr w:rsidR="003E4EFF" w:rsidRPr="00FA65BB" w14:paraId="36CC7597" w14:textId="77777777" w:rsidTr="001B1DB9">
        <w:tc>
          <w:tcPr>
            <w:tcW w:w="546" w:type="dxa"/>
          </w:tcPr>
          <w:p w14:paraId="093FAD6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62</w:t>
            </w:r>
            <w:r w:rsidRPr="003D2561"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74" w:type="dxa"/>
          </w:tcPr>
          <w:p w14:paraId="6AEAFCE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924" w:type="dxa"/>
          </w:tcPr>
          <w:p w14:paraId="53F569F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32.1268</w:t>
            </w:r>
          </w:p>
        </w:tc>
        <w:tc>
          <w:tcPr>
            <w:tcW w:w="961" w:type="dxa"/>
          </w:tcPr>
          <w:p w14:paraId="08EECAD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31.1184</w:t>
            </w:r>
          </w:p>
        </w:tc>
        <w:tc>
          <w:tcPr>
            <w:tcW w:w="992" w:type="dxa"/>
          </w:tcPr>
          <w:p w14:paraId="4BE7CCE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47" w:type="dxa"/>
          </w:tcPr>
          <w:p w14:paraId="16AD9CD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714" w:type="dxa"/>
          </w:tcPr>
          <w:p w14:paraId="1D67419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1D4C3B5D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31.1184, 251.0546, 225.0750, 179.0548, 165.0544, 147.0435, 121.0288, 113.0233,  101.0230</w:t>
            </w:r>
          </w:p>
        </w:tc>
        <w:tc>
          <w:tcPr>
            <w:tcW w:w="2193" w:type="dxa"/>
          </w:tcPr>
          <w:p w14:paraId="108E1BC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asperulosidic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3E4EFF" w:rsidRPr="00FA65BB" w14:paraId="04BB5755" w14:textId="77777777" w:rsidTr="001B1DB9">
        <w:tc>
          <w:tcPr>
            <w:tcW w:w="546" w:type="dxa"/>
          </w:tcPr>
          <w:p w14:paraId="5CC7E29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63</w:t>
            </w:r>
          </w:p>
        </w:tc>
        <w:tc>
          <w:tcPr>
            <w:tcW w:w="574" w:type="dxa"/>
          </w:tcPr>
          <w:p w14:paraId="7B4CB8A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924" w:type="dxa"/>
          </w:tcPr>
          <w:p w14:paraId="4955044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94.1315</w:t>
            </w:r>
          </w:p>
        </w:tc>
        <w:tc>
          <w:tcPr>
            <w:tcW w:w="961" w:type="dxa"/>
          </w:tcPr>
          <w:p w14:paraId="5D91422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93.1236</w:t>
            </w:r>
          </w:p>
        </w:tc>
        <w:tc>
          <w:tcPr>
            <w:tcW w:w="992" w:type="dxa"/>
          </w:tcPr>
          <w:p w14:paraId="28A3946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847" w:type="dxa"/>
          </w:tcPr>
          <w:p w14:paraId="2681232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4" w:type="dxa"/>
          </w:tcPr>
          <w:p w14:paraId="432DC8E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4E8077C4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93.1236, 191.0529, 179.0553, 113.0235, 101.0238</w:t>
            </w:r>
          </w:p>
        </w:tc>
        <w:tc>
          <w:tcPr>
            <w:tcW w:w="2193" w:type="dxa"/>
          </w:tcPr>
          <w:p w14:paraId="317F891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,5-Anhydro-2,6-dideoxy-3-O-α-D-glucopyranosyl-D-arabino-hexitol</w:t>
            </w:r>
          </w:p>
        </w:tc>
      </w:tr>
      <w:tr w:rsidR="003E4EFF" w:rsidRPr="00FA65BB" w14:paraId="261D3C18" w14:textId="77777777" w:rsidTr="001B1DB9">
        <w:tc>
          <w:tcPr>
            <w:tcW w:w="546" w:type="dxa"/>
          </w:tcPr>
          <w:p w14:paraId="221203C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64</w:t>
            </w:r>
          </w:p>
        </w:tc>
        <w:tc>
          <w:tcPr>
            <w:tcW w:w="574" w:type="dxa"/>
          </w:tcPr>
          <w:p w14:paraId="282820C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924" w:type="dxa"/>
          </w:tcPr>
          <w:p w14:paraId="267EDF5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54.0951</w:t>
            </w:r>
          </w:p>
        </w:tc>
        <w:tc>
          <w:tcPr>
            <w:tcW w:w="961" w:type="dxa"/>
          </w:tcPr>
          <w:p w14:paraId="6C4BE7E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53.0880</w:t>
            </w:r>
          </w:p>
        </w:tc>
        <w:tc>
          <w:tcPr>
            <w:tcW w:w="992" w:type="dxa"/>
          </w:tcPr>
          <w:p w14:paraId="370C38B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47" w:type="dxa"/>
          </w:tcPr>
          <w:p w14:paraId="6AE8E6B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14" w:type="dxa"/>
          </w:tcPr>
          <w:p w14:paraId="03E7448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5A3CF7A3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53.0853</w:t>
            </w:r>
          </w:p>
        </w:tc>
        <w:tc>
          <w:tcPr>
            <w:tcW w:w="2193" w:type="dxa"/>
          </w:tcPr>
          <w:p w14:paraId="6FF5071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hlorogenic acid</w:t>
            </w:r>
          </w:p>
        </w:tc>
      </w:tr>
      <w:tr w:rsidR="003E4EFF" w:rsidRPr="00FA65BB" w14:paraId="007F1E1C" w14:textId="77777777" w:rsidTr="001B1DB9">
        <w:tc>
          <w:tcPr>
            <w:tcW w:w="546" w:type="dxa"/>
          </w:tcPr>
          <w:p w14:paraId="4A97369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65</w:t>
            </w:r>
          </w:p>
        </w:tc>
        <w:tc>
          <w:tcPr>
            <w:tcW w:w="574" w:type="dxa"/>
          </w:tcPr>
          <w:p w14:paraId="2617135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924" w:type="dxa"/>
          </w:tcPr>
          <w:p w14:paraId="5E4D65B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14.1162</w:t>
            </w:r>
          </w:p>
        </w:tc>
        <w:tc>
          <w:tcPr>
            <w:tcW w:w="961" w:type="dxa"/>
          </w:tcPr>
          <w:p w14:paraId="5A44F6E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13.1084</w:t>
            </w:r>
          </w:p>
        </w:tc>
        <w:tc>
          <w:tcPr>
            <w:tcW w:w="992" w:type="dxa"/>
          </w:tcPr>
          <w:p w14:paraId="22C0BD5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7" w:type="dxa"/>
          </w:tcPr>
          <w:p w14:paraId="572C2F4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714" w:type="dxa"/>
          </w:tcPr>
          <w:p w14:paraId="551FC3D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,</w:t>
            </w:r>
          </w:p>
        </w:tc>
        <w:tc>
          <w:tcPr>
            <w:tcW w:w="6182" w:type="dxa"/>
          </w:tcPr>
          <w:p w14:paraId="3EA8D64A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13.1084, 241.0483, 191.0338, 179.0516, 147.0428, 101.0223</w:t>
            </w:r>
          </w:p>
        </w:tc>
        <w:tc>
          <w:tcPr>
            <w:tcW w:w="2193" w:type="dxa"/>
          </w:tcPr>
          <w:p w14:paraId="6E319DC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asperuloside</w:t>
            </w:r>
            <w:proofErr w:type="spellEnd"/>
          </w:p>
        </w:tc>
      </w:tr>
      <w:tr w:rsidR="003E4EFF" w:rsidRPr="00FA65BB" w14:paraId="1ED6468A" w14:textId="77777777" w:rsidTr="001B1DB9">
        <w:tc>
          <w:tcPr>
            <w:tcW w:w="546" w:type="dxa"/>
          </w:tcPr>
          <w:p w14:paraId="27B2D5D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66</w:t>
            </w:r>
          </w:p>
        </w:tc>
        <w:tc>
          <w:tcPr>
            <w:tcW w:w="574" w:type="dxa"/>
          </w:tcPr>
          <w:p w14:paraId="12C25F6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924" w:type="dxa"/>
          </w:tcPr>
          <w:p w14:paraId="45D24CD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64.1733</w:t>
            </w:r>
          </w:p>
        </w:tc>
        <w:tc>
          <w:tcPr>
            <w:tcW w:w="961" w:type="dxa"/>
          </w:tcPr>
          <w:p w14:paraId="2FDABD9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63.1651</w:t>
            </w:r>
          </w:p>
        </w:tc>
        <w:tc>
          <w:tcPr>
            <w:tcW w:w="992" w:type="dxa"/>
          </w:tcPr>
          <w:p w14:paraId="75A743A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47" w:type="dxa"/>
          </w:tcPr>
          <w:p w14:paraId="2CDB780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714" w:type="dxa"/>
          </w:tcPr>
          <w:p w14:paraId="7A98388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3CBE3FCE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63.1651, 201.1112, 179.0578, 117.0181, 101.0239</w:t>
            </w:r>
          </w:p>
        </w:tc>
        <w:tc>
          <w:tcPr>
            <w:tcW w:w="2193" w:type="dxa"/>
          </w:tcPr>
          <w:p w14:paraId="69A29FB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lycoside</w:t>
            </w:r>
          </w:p>
        </w:tc>
      </w:tr>
      <w:tr w:rsidR="003E4EFF" w:rsidRPr="00FA65BB" w14:paraId="6ED5017C" w14:textId="77777777" w:rsidTr="001B1DB9">
        <w:tc>
          <w:tcPr>
            <w:tcW w:w="546" w:type="dxa"/>
          </w:tcPr>
          <w:p w14:paraId="1D5CD6C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67</w:t>
            </w:r>
            <w:r w:rsidRPr="003D2561">
              <w:rPr>
                <w:b/>
                <w:sz w:val="18"/>
                <w:szCs w:val="18"/>
                <w:vertAlign w:val="superscript"/>
              </w:rPr>
              <w:t>b,d</w:t>
            </w:r>
          </w:p>
        </w:tc>
        <w:tc>
          <w:tcPr>
            <w:tcW w:w="574" w:type="dxa"/>
          </w:tcPr>
          <w:p w14:paraId="0DA958E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924" w:type="dxa"/>
          </w:tcPr>
          <w:p w14:paraId="34C56FD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40.396</w:t>
            </w:r>
          </w:p>
        </w:tc>
        <w:tc>
          <w:tcPr>
            <w:tcW w:w="961" w:type="dxa"/>
          </w:tcPr>
          <w:p w14:paraId="15613D1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39.3855</w:t>
            </w:r>
          </w:p>
        </w:tc>
        <w:tc>
          <w:tcPr>
            <w:tcW w:w="992" w:type="dxa"/>
          </w:tcPr>
          <w:p w14:paraId="4E72547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</w:p>
        </w:tc>
        <w:tc>
          <w:tcPr>
            <w:tcW w:w="847" w:type="dxa"/>
          </w:tcPr>
          <w:p w14:paraId="131FCF7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  <w:tc>
          <w:tcPr>
            <w:tcW w:w="714" w:type="dxa"/>
          </w:tcPr>
          <w:p w14:paraId="46661D4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567F31D2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39.3855, 1007.3336, 861.2485, 363.1628,  341.1020, 227.1003,  209.0402,  179.0544, 161.0440, 147.0412, 113.0241, 101.0217</w:t>
            </w:r>
          </w:p>
        </w:tc>
        <w:tc>
          <w:tcPr>
            <w:tcW w:w="2193" w:type="dxa"/>
          </w:tcPr>
          <w:p w14:paraId="68A7222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iridoid glycoside</w:t>
            </w:r>
          </w:p>
        </w:tc>
      </w:tr>
      <w:tr w:rsidR="003E4EFF" w:rsidRPr="00FA65BB" w14:paraId="45FCFD88" w14:textId="77777777" w:rsidTr="001B1DB9">
        <w:tc>
          <w:tcPr>
            <w:tcW w:w="546" w:type="dxa"/>
          </w:tcPr>
          <w:p w14:paraId="7CA6E66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68</w:t>
            </w:r>
          </w:p>
        </w:tc>
        <w:tc>
          <w:tcPr>
            <w:tcW w:w="574" w:type="dxa"/>
          </w:tcPr>
          <w:p w14:paraId="29E2276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924" w:type="dxa"/>
          </w:tcPr>
          <w:p w14:paraId="640F865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96.2156</w:t>
            </w:r>
          </w:p>
        </w:tc>
        <w:tc>
          <w:tcPr>
            <w:tcW w:w="961" w:type="dxa"/>
          </w:tcPr>
          <w:p w14:paraId="42A1C09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95.2092</w:t>
            </w:r>
          </w:p>
        </w:tc>
        <w:tc>
          <w:tcPr>
            <w:tcW w:w="992" w:type="dxa"/>
          </w:tcPr>
          <w:p w14:paraId="5265A2B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47" w:type="dxa"/>
          </w:tcPr>
          <w:p w14:paraId="2021169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14" w:type="dxa"/>
          </w:tcPr>
          <w:p w14:paraId="306D325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,</w:t>
            </w:r>
          </w:p>
        </w:tc>
        <w:tc>
          <w:tcPr>
            <w:tcW w:w="6182" w:type="dxa"/>
          </w:tcPr>
          <w:p w14:paraId="683215DD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95.2092, 341.1026, 179.0524, 117.0187, 113.0238, 101.0233</w:t>
            </w:r>
          </w:p>
        </w:tc>
        <w:tc>
          <w:tcPr>
            <w:tcW w:w="2193" w:type="dxa"/>
          </w:tcPr>
          <w:p w14:paraId="647DB7B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unknown compounds</w:t>
            </w:r>
          </w:p>
        </w:tc>
      </w:tr>
      <w:tr w:rsidR="003E4EFF" w:rsidRPr="00FA65BB" w14:paraId="37CCEE6C" w14:textId="77777777" w:rsidTr="001B1DB9">
        <w:tc>
          <w:tcPr>
            <w:tcW w:w="546" w:type="dxa"/>
          </w:tcPr>
          <w:p w14:paraId="15972A6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69</w:t>
            </w:r>
          </w:p>
        </w:tc>
        <w:tc>
          <w:tcPr>
            <w:tcW w:w="574" w:type="dxa"/>
          </w:tcPr>
          <w:p w14:paraId="63420BF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924" w:type="dxa"/>
          </w:tcPr>
          <w:p w14:paraId="77D1705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8.1369</w:t>
            </w:r>
          </w:p>
        </w:tc>
        <w:tc>
          <w:tcPr>
            <w:tcW w:w="961" w:type="dxa"/>
          </w:tcPr>
          <w:p w14:paraId="38D0D97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7.1291,</w:t>
            </w:r>
          </w:p>
        </w:tc>
        <w:tc>
          <w:tcPr>
            <w:tcW w:w="992" w:type="dxa"/>
          </w:tcPr>
          <w:p w14:paraId="3F333B6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47" w:type="dxa"/>
          </w:tcPr>
          <w:p w14:paraId="2B7A35A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.3</w:t>
            </w:r>
          </w:p>
        </w:tc>
        <w:tc>
          <w:tcPr>
            <w:tcW w:w="714" w:type="dxa"/>
          </w:tcPr>
          <w:p w14:paraId="0A694F1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+HCO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182" w:type="dxa"/>
          </w:tcPr>
          <w:p w14:paraId="050AFB46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87.1291, 161.0446, 113.0224, 101.0228</w:t>
            </w:r>
          </w:p>
        </w:tc>
        <w:tc>
          <w:tcPr>
            <w:tcW w:w="2193" w:type="dxa"/>
          </w:tcPr>
          <w:p w14:paraId="1156537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eniposide</w:t>
            </w:r>
            <w:proofErr w:type="spellEnd"/>
          </w:p>
        </w:tc>
      </w:tr>
      <w:tr w:rsidR="003E4EFF" w:rsidRPr="00FA65BB" w14:paraId="392257D9" w14:textId="77777777" w:rsidTr="001B1DB9">
        <w:tc>
          <w:tcPr>
            <w:tcW w:w="546" w:type="dxa"/>
          </w:tcPr>
          <w:p w14:paraId="4BE3782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70</w:t>
            </w:r>
          </w:p>
        </w:tc>
        <w:tc>
          <w:tcPr>
            <w:tcW w:w="574" w:type="dxa"/>
          </w:tcPr>
          <w:p w14:paraId="7086597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924" w:type="dxa"/>
          </w:tcPr>
          <w:p w14:paraId="6D234BD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20.1792</w:t>
            </w:r>
          </w:p>
        </w:tc>
        <w:tc>
          <w:tcPr>
            <w:tcW w:w="961" w:type="dxa"/>
          </w:tcPr>
          <w:p w14:paraId="7E21BC6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19.1647,</w:t>
            </w:r>
          </w:p>
        </w:tc>
        <w:tc>
          <w:tcPr>
            <w:tcW w:w="992" w:type="dxa"/>
          </w:tcPr>
          <w:p w14:paraId="6F452C3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47" w:type="dxa"/>
          </w:tcPr>
          <w:p w14:paraId="4BBDCC0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.1</w:t>
            </w:r>
          </w:p>
        </w:tc>
        <w:tc>
          <w:tcPr>
            <w:tcW w:w="714" w:type="dxa"/>
          </w:tcPr>
          <w:p w14:paraId="4B496CE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 -H</w:t>
            </w:r>
          </w:p>
        </w:tc>
        <w:tc>
          <w:tcPr>
            <w:tcW w:w="6182" w:type="dxa"/>
          </w:tcPr>
          <w:p w14:paraId="5AE4C35F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519.1647, 519.1703, 463.1675, 300.0984, </w:t>
            </w:r>
          </w:p>
        </w:tc>
        <w:tc>
          <w:tcPr>
            <w:tcW w:w="2193" w:type="dxa"/>
          </w:tcPr>
          <w:p w14:paraId="1527F65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eniposide+glu</w:t>
            </w:r>
            <w:proofErr w:type="spellEnd"/>
          </w:p>
        </w:tc>
      </w:tr>
      <w:tr w:rsidR="003E4EFF" w:rsidRPr="00FA65BB" w14:paraId="72784D6E" w14:textId="77777777" w:rsidTr="001B1DB9">
        <w:tc>
          <w:tcPr>
            <w:tcW w:w="546" w:type="dxa"/>
          </w:tcPr>
          <w:p w14:paraId="7590FD6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71</w:t>
            </w:r>
            <w:r w:rsidRPr="003D2561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4" w:type="dxa"/>
          </w:tcPr>
          <w:p w14:paraId="5656C6B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924" w:type="dxa"/>
          </w:tcPr>
          <w:p w14:paraId="5A113F7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418.496</w:t>
            </w:r>
          </w:p>
        </w:tc>
        <w:tc>
          <w:tcPr>
            <w:tcW w:w="961" w:type="dxa"/>
          </w:tcPr>
          <w:p w14:paraId="62BC261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417.4871</w:t>
            </w:r>
          </w:p>
        </w:tc>
        <w:tc>
          <w:tcPr>
            <w:tcW w:w="992" w:type="dxa"/>
          </w:tcPr>
          <w:p w14:paraId="670E689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1</w:t>
            </w:r>
          </w:p>
        </w:tc>
        <w:tc>
          <w:tcPr>
            <w:tcW w:w="847" w:type="dxa"/>
          </w:tcPr>
          <w:p w14:paraId="2ECE7A9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714" w:type="dxa"/>
          </w:tcPr>
          <w:p w14:paraId="4240B1C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46F082AC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417.4871, 1285.4435, 708.2337, 513.1480, 227.0918, 209.0374, 191.0482, 179.0566, 165.0514, 161.0409, 113.0208, 101.0231</w:t>
            </w:r>
          </w:p>
        </w:tc>
        <w:tc>
          <w:tcPr>
            <w:tcW w:w="2193" w:type="dxa"/>
          </w:tcPr>
          <w:p w14:paraId="13D1CB7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noProof/>
                <w:sz w:val="18"/>
                <w:szCs w:val="18"/>
              </w:rPr>
              <w:t>iridoid glycoside</w:t>
            </w:r>
          </w:p>
        </w:tc>
      </w:tr>
      <w:tr w:rsidR="003E4EFF" w:rsidRPr="00FA65BB" w14:paraId="7A5F2B86" w14:textId="77777777" w:rsidTr="001B1DB9">
        <w:tc>
          <w:tcPr>
            <w:tcW w:w="546" w:type="dxa"/>
          </w:tcPr>
          <w:p w14:paraId="0C3F58B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72</w:t>
            </w:r>
          </w:p>
        </w:tc>
        <w:tc>
          <w:tcPr>
            <w:tcW w:w="574" w:type="dxa"/>
          </w:tcPr>
          <w:p w14:paraId="753A4F2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924" w:type="dxa"/>
          </w:tcPr>
          <w:p w14:paraId="58FB3E4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64.2258</w:t>
            </w:r>
          </w:p>
        </w:tc>
        <w:tc>
          <w:tcPr>
            <w:tcW w:w="961" w:type="dxa"/>
          </w:tcPr>
          <w:p w14:paraId="3990B24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63.2163,</w:t>
            </w:r>
          </w:p>
        </w:tc>
        <w:tc>
          <w:tcPr>
            <w:tcW w:w="992" w:type="dxa"/>
          </w:tcPr>
          <w:p w14:paraId="7F137BF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7" w:type="dxa"/>
          </w:tcPr>
          <w:p w14:paraId="2987CBD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3.5</w:t>
            </w:r>
          </w:p>
        </w:tc>
        <w:tc>
          <w:tcPr>
            <w:tcW w:w="714" w:type="dxa"/>
          </w:tcPr>
          <w:p w14:paraId="59A2A1A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+HCO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182" w:type="dxa"/>
          </w:tcPr>
          <w:p w14:paraId="4F1FB119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63.2163, 331.1782, 227.0582, 209.0506, 193.0480, 179.0531, 161.0446, 147.0476, 113.0220, 101.0226</w:t>
            </w:r>
          </w:p>
        </w:tc>
        <w:tc>
          <w:tcPr>
            <w:tcW w:w="2193" w:type="dxa"/>
          </w:tcPr>
          <w:p w14:paraId="0DD9DF7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noProof/>
                <w:sz w:val="18"/>
                <w:szCs w:val="18"/>
              </w:rPr>
              <w:t>iridoid glycoside</w:t>
            </w:r>
          </w:p>
        </w:tc>
      </w:tr>
      <w:tr w:rsidR="003E4EFF" w:rsidRPr="00FA65BB" w14:paraId="4E351539" w14:textId="77777777" w:rsidTr="001B1DB9">
        <w:tc>
          <w:tcPr>
            <w:tcW w:w="546" w:type="dxa"/>
          </w:tcPr>
          <w:p w14:paraId="3015BC9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73</w:t>
            </w:r>
            <w:r w:rsidRPr="003D2561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4" w:type="dxa"/>
          </w:tcPr>
          <w:p w14:paraId="4CF027D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924" w:type="dxa"/>
          </w:tcPr>
          <w:p w14:paraId="34357E8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64.2258</w:t>
            </w:r>
          </w:p>
        </w:tc>
        <w:tc>
          <w:tcPr>
            <w:tcW w:w="961" w:type="dxa"/>
          </w:tcPr>
          <w:p w14:paraId="0343106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63.2147,</w:t>
            </w:r>
          </w:p>
        </w:tc>
        <w:tc>
          <w:tcPr>
            <w:tcW w:w="992" w:type="dxa"/>
          </w:tcPr>
          <w:p w14:paraId="3ED9FF3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7" w:type="dxa"/>
          </w:tcPr>
          <w:p w14:paraId="4C209DC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714" w:type="dxa"/>
          </w:tcPr>
          <w:p w14:paraId="1A50A52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22DC407A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63.2147, 227.0582, 179.0529, 161.0425, 113.0240, 101.0223</w:t>
            </w:r>
          </w:p>
        </w:tc>
        <w:tc>
          <w:tcPr>
            <w:tcW w:w="2193" w:type="dxa"/>
          </w:tcPr>
          <w:p w14:paraId="76A25F7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iridoid glycoside</w:t>
            </w:r>
          </w:p>
        </w:tc>
      </w:tr>
      <w:tr w:rsidR="003E4EFF" w:rsidRPr="00FA65BB" w14:paraId="13730EEF" w14:textId="77777777" w:rsidTr="001B1DB9">
        <w:tc>
          <w:tcPr>
            <w:tcW w:w="546" w:type="dxa"/>
          </w:tcPr>
          <w:p w14:paraId="657C000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74</w:t>
            </w:r>
          </w:p>
        </w:tc>
        <w:tc>
          <w:tcPr>
            <w:tcW w:w="574" w:type="dxa"/>
          </w:tcPr>
          <w:p w14:paraId="6118E71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924" w:type="dxa"/>
          </w:tcPr>
          <w:p w14:paraId="1366A7E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4.1318</w:t>
            </w:r>
          </w:p>
        </w:tc>
        <w:tc>
          <w:tcPr>
            <w:tcW w:w="961" w:type="dxa"/>
          </w:tcPr>
          <w:p w14:paraId="6443885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3.1227</w:t>
            </w:r>
          </w:p>
        </w:tc>
        <w:tc>
          <w:tcPr>
            <w:tcW w:w="992" w:type="dxa"/>
          </w:tcPr>
          <w:p w14:paraId="0DD1E8B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7" w:type="dxa"/>
          </w:tcPr>
          <w:p w14:paraId="48D8908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714" w:type="dxa"/>
          </w:tcPr>
          <w:p w14:paraId="372DC77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724AD994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03.1227, 387.0907, 343.1016, 181.0473,  127.0375</w:t>
            </w:r>
          </w:p>
        </w:tc>
        <w:tc>
          <w:tcPr>
            <w:tcW w:w="2193" w:type="dxa"/>
          </w:tcPr>
          <w:p w14:paraId="3C89F46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Geniposide</w:t>
            </w:r>
            <w:proofErr w:type="spellEnd"/>
          </w:p>
        </w:tc>
      </w:tr>
      <w:tr w:rsidR="003E4EFF" w:rsidRPr="00FA65BB" w14:paraId="053162A8" w14:textId="77777777" w:rsidTr="001B1DB9">
        <w:tc>
          <w:tcPr>
            <w:tcW w:w="546" w:type="dxa"/>
          </w:tcPr>
          <w:p w14:paraId="40109AA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574" w:type="dxa"/>
          </w:tcPr>
          <w:p w14:paraId="580AACF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5.31</w:t>
            </w:r>
          </w:p>
        </w:tc>
        <w:tc>
          <w:tcPr>
            <w:tcW w:w="924" w:type="dxa"/>
          </w:tcPr>
          <w:p w14:paraId="2C9B9DC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536.1741</w:t>
            </w:r>
          </w:p>
        </w:tc>
        <w:tc>
          <w:tcPr>
            <w:tcW w:w="961" w:type="dxa"/>
          </w:tcPr>
          <w:p w14:paraId="6900F81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535.1635</w:t>
            </w:r>
          </w:p>
        </w:tc>
        <w:tc>
          <w:tcPr>
            <w:tcW w:w="992" w:type="dxa"/>
          </w:tcPr>
          <w:p w14:paraId="653B776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47" w:type="dxa"/>
          </w:tcPr>
          <w:p w14:paraId="3560A8D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-0.4</w:t>
            </w:r>
          </w:p>
        </w:tc>
        <w:tc>
          <w:tcPr>
            <w:tcW w:w="714" w:type="dxa"/>
          </w:tcPr>
          <w:p w14:paraId="58396A8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2DB8F957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35.1635, 503.1661, 293.0861, 251.0788, </w:t>
            </w:r>
          </w:p>
        </w:tc>
        <w:tc>
          <w:tcPr>
            <w:tcW w:w="2193" w:type="dxa"/>
          </w:tcPr>
          <w:p w14:paraId="2C4243D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bCs/>
                <w:sz w:val="18"/>
                <w:szCs w:val="18"/>
              </w:rPr>
              <w:t>Leptosin</w:t>
            </w:r>
            <w:proofErr w:type="spellEnd"/>
          </w:p>
        </w:tc>
      </w:tr>
      <w:tr w:rsidR="003E4EFF" w:rsidRPr="00FA65BB" w14:paraId="58A827C8" w14:textId="77777777" w:rsidTr="001B1DB9">
        <w:tc>
          <w:tcPr>
            <w:tcW w:w="546" w:type="dxa"/>
          </w:tcPr>
          <w:p w14:paraId="52A2687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76</w:t>
            </w:r>
          </w:p>
        </w:tc>
        <w:tc>
          <w:tcPr>
            <w:tcW w:w="574" w:type="dxa"/>
          </w:tcPr>
          <w:p w14:paraId="3B8DDE1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924" w:type="dxa"/>
          </w:tcPr>
          <w:p w14:paraId="4C8D074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92.0423</w:t>
            </w:r>
          </w:p>
        </w:tc>
        <w:tc>
          <w:tcPr>
            <w:tcW w:w="961" w:type="dxa"/>
          </w:tcPr>
          <w:p w14:paraId="595DAF4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91.0343</w:t>
            </w:r>
          </w:p>
        </w:tc>
        <w:tc>
          <w:tcPr>
            <w:tcW w:w="992" w:type="dxa"/>
          </w:tcPr>
          <w:p w14:paraId="7A19E0E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47" w:type="dxa"/>
          </w:tcPr>
          <w:p w14:paraId="4DD5DAE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.1</w:t>
            </w:r>
          </w:p>
        </w:tc>
        <w:tc>
          <w:tcPr>
            <w:tcW w:w="714" w:type="dxa"/>
          </w:tcPr>
          <w:p w14:paraId="203BB9C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2E536D79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91.0343</w:t>
            </w:r>
          </w:p>
        </w:tc>
        <w:tc>
          <w:tcPr>
            <w:tcW w:w="2193" w:type="dxa"/>
          </w:tcPr>
          <w:p w14:paraId="519B94C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Scopoletin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63C65" w:rsidRPr="00863C65" w14:paraId="5B8DB8D5" w14:textId="77777777" w:rsidTr="001B1DB9">
        <w:tc>
          <w:tcPr>
            <w:tcW w:w="546" w:type="dxa"/>
          </w:tcPr>
          <w:p w14:paraId="460AFD0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77</w:t>
            </w:r>
            <w:r w:rsidRPr="003D2561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4" w:type="dxa"/>
          </w:tcPr>
          <w:p w14:paraId="2E9A839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</w:tc>
        <w:tc>
          <w:tcPr>
            <w:tcW w:w="924" w:type="dxa"/>
          </w:tcPr>
          <w:p w14:paraId="78B6DD3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94.1585</w:t>
            </w:r>
          </w:p>
        </w:tc>
        <w:tc>
          <w:tcPr>
            <w:tcW w:w="961" w:type="dxa"/>
          </w:tcPr>
          <w:p w14:paraId="1A5285D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93.1520</w:t>
            </w:r>
          </w:p>
        </w:tc>
        <w:tc>
          <w:tcPr>
            <w:tcW w:w="992" w:type="dxa"/>
          </w:tcPr>
          <w:p w14:paraId="6AE6502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47" w:type="dxa"/>
          </w:tcPr>
          <w:p w14:paraId="209E562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714" w:type="dxa"/>
          </w:tcPr>
          <w:p w14:paraId="755B78B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+HCOO</w:t>
            </w:r>
          </w:p>
        </w:tc>
        <w:tc>
          <w:tcPr>
            <w:tcW w:w="6182" w:type="dxa"/>
          </w:tcPr>
          <w:p w14:paraId="51331C49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93.1520, 341.1055, 227.0598</w:t>
            </w:r>
          </w:p>
        </w:tc>
        <w:tc>
          <w:tcPr>
            <w:tcW w:w="2193" w:type="dxa"/>
          </w:tcPr>
          <w:p w14:paraId="30D0F682" w14:textId="363AB3F8" w:rsidR="003E4EFF" w:rsidRPr="00863C65" w:rsidRDefault="003E4EFF" w:rsidP="00E16AA7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3C65">
              <w:rPr>
                <w:rFonts w:ascii="Times New Roman" w:hAnsi="Times New Roman" w:cs="Times New Roman"/>
                <w:sz w:val="18"/>
                <w:szCs w:val="18"/>
              </w:rPr>
              <w:t>1, 3-dihydroxy-2-hydroxymethylanthraquinone-3-O-β-D-</w:t>
            </w:r>
            <w:r w:rsidR="00C806A7" w:rsidRPr="00863C65">
              <w:t xml:space="preserve"> </w:t>
            </w:r>
            <w:proofErr w:type="spellStart"/>
            <w:r w:rsidR="00C806A7" w:rsidRPr="00863C65">
              <w:rPr>
                <w:rFonts w:ascii="Times New Roman" w:hAnsi="Times New Roman" w:cs="Times New Roman"/>
                <w:sz w:val="18"/>
                <w:szCs w:val="18"/>
              </w:rPr>
              <w:t>fructofuranose</w:t>
            </w:r>
            <w:proofErr w:type="spellEnd"/>
            <w:r w:rsidRPr="00863C65">
              <w:rPr>
                <w:rFonts w:ascii="Times New Roman" w:hAnsi="Times New Roman" w:cs="Times New Roman"/>
                <w:sz w:val="18"/>
                <w:szCs w:val="18"/>
              </w:rPr>
              <w:t xml:space="preserve"> (l→</w:t>
            </w:r>
            <w:r w:rsidR="00C806A7" w:rsidRPr="00863C6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63C65">
              <w:rPr>
                <w:rFonts w:ascii="Times New Roman" w:hAnsi="Times New Roman" w:cs="Times New Roman"/>
                <w:sz w:val="18"/>
                <w:szCs w:val="18"/>
              </w:rPr>
              <w:t>)-β-D-</w:t>
            </w:r>
            <w:r w:rsidR="00C806A7" w:rsidRPr="00863C65">
              <w:t xml:space="preserve"> </w:t>
            </w:r>
            <w:proofErr w:type="spellStart"/>
            <w:r w:rsidR="00C806A7" w:rsidRPr="00863C65">
              <w:rPr>
                <w:rFonts w:ascii="Times New Roman" w:hAnsi="Times New Roman" w:cs="Times New Roman"/>
                <w:sz w:val="18"/>
                <w:szCs w:val="18"/>
              </w:rPr>
              <w:t>fructofuranoside</w:t>
            </w:r>
            <w:proofErr w:type="spellEnd"/>
          </w:p>
        </w:tc>
      </w:tr>
      <w:tr w:rsidR="003E4EFF" w:rsidRPr="00FA65BB" w14:paraId="2CA5B5A4" w14:textId="77777777" w:rsidTr="001B1DB9">
        <w:tc>
          <w:tcPr>
            <w:tcW w:w="546" w:type="dxa"/>
          </w:tcPr>
          <w:p w14:paraId="66F8BAE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78</w:t>
            </w:r>
          </w:p>
        </w:tc>
        <w:tc>
          <w:tcPr>
            <w:tcW w:w="574" w:type="dxa"/>
          </w:tcPr>
          <w:p w14:paraId="6F268BC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.23</w:t>
            </w:r>
          </w:p>
        </w:tc>
        <w:tc>
          <w:tcPr>
            <w:tcW w:w="924" w:type="dxa"/>
          </w:tcPr>
          <w:p w14:paraId="34CE228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88.1048</w:t>
            </w:r>
          </w:p>
        </w:tc>
        <w:tc>
          <w:tcPr>
            <w:tcW w:w="961" w:type="dxa"/>
          </w:tcPr>
          <w:p w14:paraId="63101E1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87.0961</w:t>
            </w:r>
          </w:p>
        </w:tc>
        <w:tc>
          <w:tcPr>
            <w:tcW w:w="992" w:type="dxa"/>
          </w:tcPr>
          <w:p w14:paraId="7C5E376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47" w:type="dxa"/>
          </w:tcPr>
          <w:p w14:paraId="45808AB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714" w:type="dxa"/>
          </w:tcPr>
          <w:p w14:paraId="6F55702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3BBC8FCA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87.0961, 141.0932</w:t>
            </w:r>
          </w:p>
        </w:tc>
        <w:tc>
          <w:tcPr>
            <w:tcW w:w="2193" w:type="dxa"/>
          </w:tcPr>
          <w:p w14:paraId="4BE5096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Azelaic Acid</w:t>
            </w:r>
          </w:p>
        </w:tc>
      </w:tr>
      <w:tr w:rsidR="003E4EFF" w:rsidRPr="00FA65BB" w14:paraId="7DC92835" w14:textId="77777777" w:rsidTr="001B1DB9">
        <w:tc>
          <w:tcPr>
            <w:tcW w:w="546" w:type="dxa"/>
          </w:tcPr>
          <w:p w14:paraId="6C36218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79</w:t>
            </w:r>
            <w:r w:rsidRPr="003D2561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4" w:type="dxa"/>
          </w:tcPr>
          <w:p w14:paraId="73B126C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</w:tc>
        <w:tc>
          <w:tcPr>
            <w:tcW w:w="924" w:type="dxa"/>
          </w:tcPr>
          <w:p w14:paraId="6E29D8B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94.1585</w:t>
            </w:r>
          </w:p>
        </w:tc>
        <w:tc>
          <w:tcPr>
            <w:tcW w:w="961" w:type="dxa"/>
          </w:tcPr>
          <w:p w14:paraId="566AD8E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93.1520</w:t>
            </w:r>
          </w:p>
        </w:tc>
        <w:tc>
          <w:tcPr>
            <w:tcW w:w="992" w:type="dxa"/>
          </w:tcPr>
          <w:p w14:paraId="5C0F6D8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47" w:type="dxa"/>
          </w:tcPr>
          <w:p w14:paraId="56E9D7E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14" w:type="dxa"/>
          </w:tcPr>
          <w:p w14:paraId="640D203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6699F9FB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93.1520, 341.1055, 227.0598, 243.0823, 207.0294, 179.0552, 101.0217</w:t>
            </w:r>
          </w:p>
        </w:tc>
        <w:tc>
          <w:tcPr>
            <w:tcW w:w="2193" w:type="dxa"/>
          </w:tcPr>
          <w:p w14:paraId="3C17F2C4" w14:textId="05170A1D" w:rsidR="003E4EFF" w:rsidRPr="00FA65BB" w:rsidRDefault="003E4EFF" w:rsidP="00E16AA7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, 3-dihydroxy-2-methylanthraquinone-3-O-β-</w:t>
            </w:r>
            <w:r w:rsidRPr="00863C65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r w:rsidR="00C806A7" w:rsidRPr="00863C65">
              <w:rPr>
                <w:rFonts w:ascii="Times New Roman" w:hAnsi="Times New Roman" w:cs="Times New Roman" w:hint="eastAsia"/>
                <w:sz w:val="18"/>
                <w:szCs w:val="18"/>
              </w:rPr>
              <w:t>fructofuranose</w:t>
            </w:r>
            <w:r w:rsidR="00C806A7" w:rsidRPr="00863C65">
              <w:rPr>
                <w:rFonts w:ascii="Times New Roman" w:hAnsi="Times New Roman" w:cs="Times New Roman"/>
                <w:sz w:val="18"/>
                <w:szCs w:val="18"/>
              </w:rPr>
              <w:t>(l→</w:t>
            </w:r>
            <w:r w:rsidR="00C806A7" w:rsidRPr="00863C6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806A7" w:rsidRPr="00863C65">
              <w:rPr>
                <w:rFonts w:ascii="Times New Roman" w:hAnsi="Times New Roman" w:cs="Times New Roman"/>
                <w:sz w:val="18"/>
                <w:szCs w:val="18"/>
              </w:rPr>
              <w:t>)-β-D-</w:t>
            </w:r>
            <w:r w:rsidR="00C806A7" w:rsidRPr="00863C6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C806A7" w:rsidRPr="00863C65">
              <w:rPr>
                <w:rFonts w:ascii="Times New Roman" w:hAnsi="Times New Roman" w:cs="Times New Roman" w:hint="eastAsia"/>
                <w:sz w:val="18"/>
                <w:szCs w:val="18"/>
              </w:rPr>
              <w:t>fructofuranoside</w:t>
            </w:r>
            <w:proofErr w:type="spellEnd"/>
            <w:r w:rsidRPr="00863C65">
              <w:rPr>
                <w:rFonts w:ascii="Times New Roman" w:hAnsi="Times New Roman" w:cs="Times New Roman"/>
                <w:sz w:val="18"/>
                <w:szCs w:val="18"/>
              </w:rPr>
              <w:t>, isomer</w:t>
            </w:r>
          </w:p>
        </w:tc>
      </w:tr>
      <w:tr w:rsidR="003E4EFF" w:rsidRPr="00FA65BB" w14:paraId="3521FE92" w14:textId="77777777" w:rsidTr="001B1DB9">
        <w:tc>
          <w:tcPr>
            <w:tcW w:w="546" w:type="dxa"/>
          </w:tcPr>
          <w:p w14:paraId="291885B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80</w:t>
            </w:r>
            <w:r w:rsidRPr="003D2561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4" w:type="dxa"/>
          </w:tcPr>
          <w:p w14:paraId="2CCFBA0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.49</w:t>
            </w:r>
          </w:p>
        </w:tc>
        <w:tc>
          <w:tcPr>
            <w:tcW w:w="924" w:type="dxa"/>
          </w:tcPr>
          <w:p w14:paraId="382100A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64.1479</w:t>
            </w:r>
          </w:p>
        </w:tc>
        <w:tc>
          <w:tcPr>
            <w:tcW w:w="961" w:type="dxa"/>
          </w:tcPr>
          <w:p w14:paraId="6523CE0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63.1413</w:t>
            </w:r>
          </w:p>
        </w:tc>
        <w:tc>
          <w:tcPr>
            <w:tcW w:w="992" w:type="dxa"/>
          </w:tcPr>
          <w:p w14:paraId="29A3D2F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47" w:type="dxa"/>
          </w:tcPr>
          <w:p w14:paraId="0CE0065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14" w:type="dxa"/>
          </w:tcPr>
          <w:p w14:paraId="096050E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4F0CC68C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63.1413, 269.0433, 251.0327, 237.0531</w:t>
            </w:r>
          </w:p>
        </w:tc>
        <w:tc>
          <w:tcPr>
            <w:tcW w:w="2193" w:type="dxa"/>
          </w:tcPr>
          <w:p w14:paraId="3829C2C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-hydroxy-anthraquinone-3-O-β-D-glucopyranoside (1→6)-β-D-glucopyranoside</w:t>
            </w:r>
          </w:p>
        </w:tc>
      </w:tr>
      <w:tr w:rsidR="003E4EFF" w:rsidRPr="00FA65BB" w14:paraId="7046EE7C" w14:textId="77777777" w:rsidTr="001B1DB9">
        <w:tc>
          <w:tcPr>
            <w:tcW w:w="546" w:type="dxa"/>
          </w:tcPr>
          <w:p w14:paraId="742FFC4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81</w:t>
            </w:r>
          </w:p>
        </w:tc>
        <w:tc>
          <w:tcPr>
            <w:tcW w:w="574" w:type="dxa"/>
          </w:tcPr>
          <w:p w14:paraId="6FEF314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.66</w:t>
            </w:r>
          </w:p>
        </w:tc>
        <w:tc>
          <w:tcPr>
            <w:tcW w:w="924" w:type="dxa"/>
          </w:tcPr>
          <w:p w14:paraId="46431F4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78.2336</w:t>
            </w:r>
          </w:p>
        </w:tc>
        <w:tc>
          <w:tcPr>
            <w:tcW w:w="961" w:type="dxa"/>
          </w:tcPr>
          <w:p w14:paraId="1813CB9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77.2322</w:t>
            </w:r>
          </w:p>
        </w:tc>
        <w:tc>
          <w:tcPr>
            <w:tcW w:w="992" w:type="dxa"/>
          </w:tcPr>
          <w:p w14:paraId="4A7585A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47" w:type="dxa"/>
          </w:tcPr>
          <w:p w14:paraId="1994CA1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.9</w:t>
            </w:r>
          </w:p>
        </w:tc>
        <w:tc>
          <w:tcPr>
            <w:tcW w:w="714" w:type="dxa"/>
          </w:tcPr>
          <w:p w14:paraId="7C1A4C5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+HCOO</w:t>
            </w:r>
          </w:p>
        </w:tc>
        <w:tc>
          <w:tcPr>
            <w:tcW w:w="6182" w:type="dxa"/>
          </w:tcPr>
          <w:p w14:paraId="17F094D5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77.2322, 315.1812, 161.0449, 101.0231</w:t>
            </w:r>
          </w:p>
        </w:tc>
        <w:tc>
          <w:tcPr>
            <w:tcW w:w="2193" w:type="dxa"/>
          </w:tcPr>
          <w:p w14:paraId="038A6B6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(2,6,6-trimethyl-1-cyclohexen-1-yl)methyl 6-O-D-altropyranosyl-α-D-</w:t>
            </w: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altropyranoside</w:t>
            </w:r>
            <w:proofErr w:type="spellEnd"/>
          </w:p>
        </w:tc>
      </w:tr>
      <w:tr w:rsidR="003E4EFF" w:rsidRPr="00FA65BB" w14:paraId="5E00F6F7" w14:textId="77777777" w:rsidTr="001B1DB9">
        <w:tc>
          <w:tcPr>
            <w:tcW w:w="546" w:type="dxa"/>
          </w:tcPr>
          <w:p w14:paraId="6C38015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82</w:t>
            </w:r>
          </w:p>
        </w:tc>
        <w:tc>
          <w:tcPr>
            <w:tcW w:w="574" w:type="dxa"/>
          </w:tcPr>
          <w:p w14:paraId="3B98F91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7.76</w:t>
            </w:r>
          </w:p>
        </w:tc>
        <w:tc>
          <w:tcPr>
            <w:tcW w:w="924" w:type="dxa"/>
          </w:tcPr>
          <w:p w14:paraId="7697E88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82.1585</w:t>
            </w:r>
          </w:p>
        </w:tc>
        <w:tc>
          <w:tcPr>
            <w:tcW w:w="961" w:type="dxa"/>
          </w:tcPr>
          <w:p w14:paraId="3CBF62D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81.1510</w:t>
            </w:r>
          </w:p>
        </w:tc>
        <w:tc>
          <w:tcPr>
            <w:tcW w:w="992" w:type="dxa"/>
          </w:tcPr>
          <w:p w14:paraId="153FEB5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47" w:type="dxa"/>
          </w:tcPr>
          <w:p w14:paraId="5034072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714" w:type="dxa"/>
          </w:tcPr>
          <w:p w14:paraId="7704276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7567B2DD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581.1510, 256.0687</w:t>
            </w:r>
          </w:p>
        </w:tc>
        <w:tc>
          <w:tcPr>
            <w:tcW w:w="2193" w:type="dxa"/>
          </w:tcPr>
          <w:p w14:paraId="2645C77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asperuloside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tetraacetate</w:t>
            </w:r>
            <w:r w:rsidRPr="00FA65B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</w:tr>
      <w:tr w:rsidR="003E4EFF" w:rsidRPr="00863C65" w14:paraId="2435FB30" w14:textId="77777777" w:rsidTr="001B1DB9">
        <w:tc>
          <w:tcPr>
            <w:tcW w:w="546" w:type="dxa"/>
          </w:tcPr>
          <w:p w14:paraId="660F556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83</w:t>
            </w:r>
          </w:p>
        </w:tc>
        <w:tc>
          <w:tcPr>
            <w:tcW w:w="574" w:type="dxa"/>
          </w:tcPr>
          <w:p w14:paraId="754CD51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924" w:type="dxa"/>
          </w:tcPr>
          <w:p w14:paraId="1F97D0C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48.2301</w:t>
            </w:r>
          </w:p>
        </w:tc>
        <w:tc>
          <w:tcPr>
            <w:tcW w:w="961" w:type="dxa"/>
          </w:tcPr>
          <w:p w14:paraId="1E318B6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47.2244</w:t>
            </w:r>
          </w:p>
        </w:tc>
        <w:tc>
          <w:tcPr>
            <w:tcW w:w="992" w:type="dxa"/>
          </w:tcPr>
          <w:p w14:paraId="6DBDED3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47" w:type="dxa"/>
          </w:tcPr>
          <w:p w14:paraId="2A417DE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714" w:type="dxa"/>
          </w:tcPr>
          <w:p w14:paraId="2D876ED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3FB508B9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447.2244, 315.1828, 179.0556, 161.0435, 101.2243, </w:t>
            </w:r>
          </w:p>
        </w:tc>
        <w:tc>
          <w:tcPr>
            <w:tcW w:w="2193" w:type="dxa"/>
          </w:tcPr>
          <w:p w14:paraId="1F1C8563" w14:textId="77777777" w:rsidR="003E4EFF" w:rsidRPr="00863C65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63C6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-borneol-beta-apisyl-beta-glucopyranoside</w:t>
            </w:r>
          </w:p>
        </w:tc>
      </w:tr>
      <w:tr w:rsidR="003E4EFF" w:rsidRPr="00863C65" w14:paraId="34E6D606" w14:textId="77777777" w:rsidTr="001B1DB9">
        <w:tc>
          <w:tcPr>
            <w:tcW w:w="546" w:type="dxa"/>
          </w:tcPr>
          <w:p w14:paraId="45F21A3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84</w:t>
            </w:r>
            <w:r w:rsidRPr="003D2561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4" w:type="dxa"/>
          </w:tcPr>
          <w:p w14:paraId="73E43ED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8.48</w:t>
            </w:r>
          </w:p>
        </w:tc>
        <w:tc>
          <w:tcPr>
            <w:tcW w:w="924" w:type="dxa"/>
          </w:tcPr>
          <w:p w14:paraId="164AB06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48.2301</w:t>
            </w:r>
          </w:p>
        </w:tc>
        <w:tc>
          <w:tcPr>
            <w:tcW w:w="961" w:type="dxa"/>
          </w:tcPr>
          <w:p w14:paraId="4A5EC04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47.2220</w:t>
            </w:r>
          </w:p>
        </w:tc>
        <w:tc>
          <w:tcPr>
            <w:tcW w:w="992" w:type="dxa"/>
          </w:tcPr>
          <w:p w14:paraId="3003419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47" w:type="dxa"/>
          </w:tcPr>
          <w:p w14:paraId="07F89AA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714" w:type="dxa"/>
          </w:tcPr>
          <w:p w14:paraId="6752774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61B69A82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47.2220, 315.1792, 161.0455, 113.0221, 101.0222</w:t>
            </w:r>
          </w:p>
        </w:tc>
        <w:tc>
          <w:tcPr>
            <w:tcW w:w="2193" w:type="dxa"/>
          </w:tcPr>
          <w:p w14:paraId="35526483" w14:textId="77777777" w:rsidR="003E4EFF" w:rsidRPr="00863C65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63C6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1-borneol-beta-apisyl-beta-glucopyranoside </w:t>
            </w:r>
          </w:p>
        </w:tc>
      </w:tr>
      <w:tr w:rsidR="003E4EFF" w:rsidRPr="00FA65BB" w14:paraId="3390A467" w14:textId="77777777" w:rsidTr="001B1DB9">
        <w:tc>
          <w:tcPr>
            <w:tcW w:w="546" w:type="dxa"/>
          </w:tcPr>
          <w:p w14:paraId="16AD754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</w:rPr>
              <w:lastRenderedPageBreak/>
              <w:t>85</w:t>
            </w:r>
          </w:p>
        </w:tc>
        <w:tc>
          <w:tcPr>
            <w:tcW w:w="574" w:type="dxa"/>
          </w:tcPr>
          <w:p w14:paraId="1778069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9.49</w:t>
            </w:r>
          </w:p>
        </w:tc>
        <w:tc>
          <w:tcPr>
            <w:tcW w:w="924" w:type="dxa"/>
          </w:tcPr>
          <w:p w14:paraId="72A2CA9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54.0579</w:t>
            </w:r>
          </w:p>
        </w:tc>
        <w:tc>
          <w:tcPr>
            <w:tcW w:w="961" w:type="dxa"/>
          </w:tcPr>
          <w:p w14:paraId="6A42F1F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53.0499</w:t>
            </w:r>
          </w:p>
        </w:tc>
        <w:tc>
          <w:tcPr>
            <w:tcW w:w="992" w:type="dxa"/>
          </w:tcPr>
          <w:p w14:paraId="2549C5A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47" w:type="dxa"/>
          </w:tcPr>
          <w:p w14:paraId="1A31977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714" w:type="dxa"/>
          </w:tcPr>
          <w:p w14:paraId="7B8BFE8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44B15704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53.0499, 223.0390</w:t>
            </w:r>
          </w:p>
        </w:tc>
        <w:tc>
          <w:tcPr>
            <w:tcW w:w="2193" w:type="dxa"/>
          </w:tcPr>
          <w:p w14:paraId="62640E9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rubiadin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65BB">
              <w:rPr>
                <w:rFonts w:ascii="Times New Roman" w:hAnsi="Times New Roman" w:cs="Times New Roman"/>
              </w:rPr>
              <w:t>isomer</w:t>
            </w:r>
          </w:p>
        </w:tc>
      </w:tr>
      <w:tr w:rsidR="003E4EFF" w:rsidRPr="00FA65BB" w14:paraId="29B80A76" w14:textId="77777777" w:rsidTr="001B1DB9">
        <w:tc>
          <w:tcPr>
            <w:tcW w:w="546" w:type="dxa"/>
          </w:tcPr>
          <w:p w14:paraId="4EFFCC5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86</w:t>
            </w:r>
          </w:p>
        </w:tc>
        <w:tc>
          <w:tcPr>
            <w:tcW w:w="574" w:type="dxa"/>
          </w:tcPr>
          <w:p w14:paraId="464E5BE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9.61</w:t>
            </w:r>
          </w:p>
        </w:tc>
        <w:tc>
          <w:tcPr>
            <w:tcW w:w="924" w:type="dxa"/>
          </w:tcPr>
          <w:p w14:paraId="4727846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84.0683</w:t>
            </w:r>
          </w:p>
        </w:tc>
        <w:tc>
          <w:tcPr>
            <w:tcW w:w="961" w:type="dxa"/>
          </w:tcPr>
          <w:p w14:paraId="520F501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83.0615</w:t>
            </w:r>
          </w:p>
        </w:tc>
        <w:tc>
          <w:tcPr>
            <w:tcW w:w="992" w:type="dxa"/>
          </w:tcPr>
          <w:p w14:paraId="307F5E3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47" w:type="dxa"/>
          </w:tcPr>
          <w:p w14:paraId="214D324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</w:tcPr>
          <w:p w14:paraId="298DA0C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395E0933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83.0615, 253.0508, 239.0324, 10.0296, 195.0440</w:t>
            </w:r>
          </w:p>
        </w:tc>
        <w:tc>
          <w:tcPr>
            <w:tcW w:w="2193" w:type="dxa"/>
          </w:tcPr>
          <w:p w14:paraId="6793BC9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physcion</w:t>
            </w:r>
            <w:proofErr w:type="spellEnd"/>
          </w:p>
        </w:tc>
      </w:tr>
      <w:tr w:rsidR="003E4EFF" w:rsidRPr="00FA65BB" w14:paraId="62843AF4" w14:textId="77777777" w:rsidTr="001B1DB9">
        <w:tc>
          <w:tcPr>
            <w:tcW w:w="546" w:type="dxa"/>
          </w:tcPr>
          <w:p w14:paraId="14761D8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87</w:t>
            </w:r>
          </w:p>
        </w:tc>
        <w:tc>
          <w:tcPr>
            <w:tcW w:w="574" w:type="dxa"/>
          </w:tcPr>
          <w:p w14:paraId="12574A3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0.12</w:t>
            </w:r>
          </w:p>
        </w:tc>
        <w:tc>
          <w:tcPr>
            <w:tcW w:w="924" w:type="dxa"/>
          </w:tcPr>
          <w:p w14:paraId="39C5E93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8.0372</w:t>
            </w:r>
          </w:p>
        </w:tc>
        <w:tc>
          <w:tcPr>
            <w:tcW w:w="961" w:type="dxa"/>
          </w:tcPr>
          <w:p w14:paraId="7891557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7.0295</w:t>
            </w:r>
          </w:p>
        </w:tc>
        <w:tc>
          <w:tcPr>
            <w:tcW w:w="992" w:type="dxa"/>
          </w:tcPr>
          <w:p w14:paraId="7A87EE8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4BD66B1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714" w:type="dxa"/>
          </w:tcPr>
          <w:p w14:paraId="7BD808A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29D1F08D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7.0295, 223.0387, 195.0433</w:t>
            </w:r>
          </w:p>
        </w:tc>
        <w:tc>
          <w:tcPr>
            <w:tcW w:w="2193" w:type="dxa"/>
          </w:tcPr>
          <w:p w14:paraId="760615E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-hydroxy-9,10-dioxo-9,10-dihydroanthracene-2-carboxylic acid</w:t>
            </w:r>
          </w:p>
        </w:tc>
      </w:tr>
      <w:tr w:rsidR="003E4EFF" w:rsidRPr="00FA65BB" w14:paraId="25EE2932" w14:textId="77777777" w:rsidTr="001B1DB9">
        <w:tc>
          <w:tcPr>
            <w:tcW w:w="546" w:type="dxa"/>
          </w:tcPr>
          <w:p w14:paraId="05D6874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88</w:t>
            </w:r>
          </w:p>
        </w:tc>
        <w:tc>
          <w:tcPr>
            <w:tcW w:w="574" w:type="dxa"/>
          </w:tcPr>
          <w:p w14:paraId="121039B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0.34</w:t>
            </w:r>
          </w:p>
        </w:tc>
        <w:tc>
          <w:tcPr>
            <w:tcW w:w="924" w:type="dxa"/>
          </w:tcPr>
          <w:p w14:paraId="1383A8B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8.0367</w:t>
            </w:r>
          </w:p>
        </w:tc>
        <w:tc>
          <w:tcPr>
            <w:tcW w:w="961" w:type="dxa"/>
          </w:tcPr>
          <w:p w14:paraId="3CEBDF3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7.0294</w:t>
            </w:r>
          </w:p>
        </w:tc>
        <w:tc>
          <w:tcPr>
            <w:tcW w:w="992" w:type="dxa"/>
          </w:tcPr>
          <w:p w14:paraId="3FDE914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5877296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</w:p>
        </w:tc>
        <w:tc>
          <w:tcPr>
            <w:tcW w:w="714" w:type="dxa"/>
          </w:tcPr>
          <w:p w14:paraId="6E7C367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2E439D6D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7.0294</w:t>
            </w:r>
          </w:p>
        </w:tc>
        <w:tc>
          <w:tcPr>
            <w:tcW w:w="2193" w:type="dxa"/>
          </w:tcPr>
          <w:p w14:paraId="72FB18A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1,3-dihydroxy-9,10-dioxo-9,10-dihydroanthracene-2-carbaldehyde </w:t>
            </w:r>
          </w:p>
        </w:tc>
      </w:tr>
      <w:tr w:rsidR="003E4EFF" w:rsidRPr="00FA65BB" w14:paraId="1E5A9D05" w14:textId="77777777" w:rsidTr="001B1DB9">
        <w:tc>
          <w:tcPr>
            <w:tcW w:w="546" w:type="dxa"/>
          </w:tcPr>
          <w:p w14:paraId="3CAF2B2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89</w:t>
            </w:r>
          </w:p>
        </w:tc>
        <w:tc>
          <w:tcPr>
            <w:tcW w:w="574" w:type="dxa"/>
          </w:tcPr>
          <w:p w14:paraId="2717FFD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0.98</w:t>
            </w:r>
          </w:p>
        </w:tc>
        <w:tc>
          <w:tcPr>
            <w:tcW w:w="924" w:type="dxa"/>
          </w:tcPr>
          <w:p w14:paraId="5EBDBDA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70.0528</w:t>
            </w:r>
          </w:p>
        </w:tc>
        <w:tc>
          <w:tcPr>
            <w:tcW w:w="961" w:type="dxa"/>
          </w:tcPr>
          <w:p w14:paraId="3022A45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9.0453</w:t>
            </w:r>
          </w:p>
        </w:tc>
        <w:tc>
          <w:tcPr>
            <w:tcW w:w="992" w:type="dxa"/>
          </w:tcPr>
          <w:p w14:paraId="3C0849B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24FFF73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14" w:type="dxa"/>
          </w:tcPr>
          <w:p w14:paraId="0ABB289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4910B9CA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9.0453, 251.0337, 223.0390, 195.0441</w:t>
            </w:r>
          </w:p>
        </w:tc>
        <w:tc>
          <w:tcPr>
            <w:tcW w:w="2193" w:type="dxa"/>
          </w:tcPr>
          <w:p w14:paraId="21B4562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rhabarberone</w:t>
            </w:r>
            <w:proofErr w:type="spellEnd"/>
          </w:p>
        </w:tc>
      </w:tr>
      <w:tr w:rsidR="003E4EFF" w:rsidRPr="00FA65BB" w14:paraId="2FAA6CD7" w14:textId="77777777" w:rsidTr="001B1DB9">
        <w:tc>
          <w:tcPr>
            <w:tcW w:w="546" w:type="dxa"/>
          </w:tcPr>
          <w:p w14:paraId="154683C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574" w:type="dxa"/>
          </w:tcPr>
          <w:p w14:paraId="4D3A8DF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.08</w:t>
            </w:r>
          </w:p>
        </w:tc>
        <w:tc>
          <w:tcPr>
            <w:tcW w:w="924" w:type="dxa"/>
          </w:tcPr>
          <w:p w14:paraId="5A65DFD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30.2406</w:t>
            </w:r>
          </w:p>
        </w:tc>
        <w:tc>
          <w:tcPr>
            <w:tcW w:w="961" w:type="dxa"/>
          </w:tcPr>
          <w:p w14:paraId="1148955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9.2328</w:t>
            </w:r>
          </w:p>
        </w:tc>
        <w:tc>
          <w:tcPr>
            <w:tcW w:w="992" w:type="dxa"/>
          </w:tcPr>
          <w:p w14:paraId="289615D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20D03D1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</w:p>
        </w:tc>
        <w:tc>
          <w:tcPr>
            <w:tcW w:w="714" w:type="dxa"/>
          </w:tcPr>
          <w:p w14:paraId="6FC42B0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53B310DE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9.2328, 229.1430, 211.1318, 139.1119</w:t>
            </w:r>
          </w:p>
        </w:tc>
        <w:tc>
          <w:tcPr>
            <w:tcW w:w="2193" w:type="dxa"/>
          </w:tcPr>
          <w:p w14:paraId="179AFB6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tianshic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3E4EFF" w:rsidRPr="00FA65BB" w14:paraId="098E3F6C" w14:textId="77777777" w:rsidTr="001B1DB9">
        <w:tc>
          <w:tcPr>
            <w:tcW w:w="546" w:type="dxa"/>
          </w:tcPr>
          <w:p w14:paraId="381E3B3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91</w:t>
            </w:r>
          </w:p>
        </w:tc>
        <w:tc>
          <w:tcPr>
            <w:tcW w:w="574" w:type="dxa"/>
          </w:tcPr>
          <w:p w14:paraId="7AD26EE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.14</w:t>
            </w:r>
          </w:p>
        </w:tc>
        <w:tc>
          <w:tcPr>
            <w:tcW w:w="924" w:type="dxa"/>
          </w:tcPr>
          <w:p w14:paraId="75F6013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30.2406</w:t>
            </w:r>
          </w:p>
        </w:tc>
        <w:tc>
          <w:tcPr>
            <w:tcW w:w="961" w:type="dxa"/>
          </w:tcPr>
          <w:p w14:paraId="79997EB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9.2319</w:t>
            </w:r>
          </w:p>
        </w:tc>
        <w:tc>
          <w:tcPr>
            <w:tcW w:w="992" w:type="dxa"/>
          </w:tcPr>
          <w:p w14:paraId="109EDCF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398FC94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714" w:type="dxa"/>
          </w:tcPr>
          <w:p w14:paraId="5C29383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345EF2F2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9.2319, 253.0485, 238.0255,  210.0306</w:t>
            </w:r>
          </w:p>
        </w:tc>
        <w:tc>
          <w:tcPr>
            <w:tcW w:w="2193" w:type="dxa"/>
          </w:tcPr>
          <w:p w14:paraId="399AFAA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,2,4-trihydroxy-3,7-dimethoxy-6-methylanthracene-9,10-dione</w:t>
            </w:r>
          </w:p>
        </w:tc>
      </w:tr>
      <w:tr w:rsidR="003E4EFF" w:rsidRPr="00FA65BB" w14:paraId="3B1C21B5" w14:textId="77777777" w:rsidTr="001B1DB9">
        <w:tc>
          <w:tcPr>
            <w:tcW w:w="546" w:type="dxa"/>
          </w:tcPr>
          <w:p w14:paraId="3123BD8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92</w:t>
            </w:r>
            <w:r w:rsidRPr="003D2561"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74" w:type="dxa"/>
          </w:tcPr>
          <w:p w14:paraId="432B56E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.16</w:t>
            </w:r>
          </w:p>
        </w:tc>
        <w:tc>
          <w:tcPr>
            <w:tcW w:w="924" w:type="dxa"/>
          </w:tcPr>
          <w:p w14:paraId="70B110B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54.0579</w:t>
            </w:r>
          </w:p>
        </w:tc>
        <w:tc>
          <w:tcPr>
            <w:tcW w:w="961" w:type="dxa"/>
          </w:tcPr>
          <w:p w14:paraId="53DA220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53.0489</w:t>
            </w:r>
          </w:p>
        </w:tc>
        <w:tc>
          <w:tcPr>
            <w:tcW w:w="992" w:type="dxa"/>
          </w:tcPr>
          <w:p w14:paraId="72593F2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47" w:type="dxa"/>
          </w:tcPr>
          <w:p w14:paraId="64D8099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14" w:type="dxa"/>
          </w:tcPr>
          <w:p w14:paraId="4EF3D01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7A823EEB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53.0498(29.08), 238.0253(25.12)</w:t>
            </w:r>
          </w:p>
        </w:tc>
        <w:tc>
          <w:tcPr>
            <w:tcW w:w="2193" w:type="dxa"/>
          </w:tcPr>
          <w:p w14:paraId="71B4AB4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hrysophanol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E4EFF" w:rsidRPr="00FA65BB" w14:paraId="38A2D2DA" w14:textId="77777777" w:rsidTr="001B1DB9">
        <w:tc>
          <w:tcPr>
            <w:tcW w:w="546" w:type="dxa"/>
          </w:tcPr>
          <w:p w14:paraId="4145DEE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93</w:t>
            </w:r>
          </w:p>
        </w:tc>
        <w:tc>
          <w:tcPr>
            <w:tcW w:w="574" w:type="dxa"/>
          </w:tcPr>
          <w:p w14:paraId="30859FC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1.65</w:t>
            </w:r>
          </w:p>
        </w:tc>
        <w:tc>
          <w:tcPr>
            <w:tcW w:w="924" w:type="dxa"/>
          </w:tcPr>
          <w:p w14:paraId="114EACC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84.0688</w:t>
            </w:r>
          </w:p>
        </w:tc>
        <w:tc>
          <w:tcPr>
            <w:tcW w:w="961" w:type="dxa"/>
          </w:tcPr>
          <w:p w14:paraId="1246CC7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83.0610</w:t>
            </w:r>
          </w:p>
        </w:tc>
        <w:tc>
          <w:tcPr>
            <w:tcW w:w="992" w:type="dxa"/>
          </w:tcPr>
          <w:p w14:paraId="411FF03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014E494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714" w:type="dxa"/>
          </w:tcPr>
          <w:p w14:paraId="335E6C4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486CDC2D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83.0610, 253.0122, 239.0329,  225.0194,  197.0218</w:t>
            </w:r>
          </w:p>
        </w:tc>
        <w:tc>
          <w:tcPr>
            <w:tcW w:w="2193" w:type="dxa"/>
          </w:tcPr>
          <w:p w14:paraId="13477D6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Physcion</w:t>
            </w:r>
            <w:proofErr w:type="spellEnd"/>
          </w:p>
        </w:tc>
      </w:tr>
      <w:tr w:rsidR="003E4EFF" w:rsidRPr="00FA65BB" w14:paraId="28034B95" w14:textId="77777777" w:rsidTr="001B1DB9">
        <w:tc>
          <w:tcPr>
            <w:tcW w:w="546" w:type="dxa"/>
          </w:tcPr>
          <w:p w14:paraId="597FC76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94</w:t>
            </w:r>
          </w:p>
        </w:tc>
        <w:tc>
          <w:tcPr>
            <w:tcW w:w="574" w:type="dxa"/>
          </w:tcPr>
          <w:p w14:paraId="16112B2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2.11</w:t>
            </w:r>
          </w:p>
        </w:tc>
        <w:tc>
          <w:tcPr>
            <w:tcW w:w="924" w:type="dxa"/>
          </w:tcPr>
          <w:p w14:paraId="2BB08F1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70.0528</w:t>
            </w:r>
          </w:p>
        </w:tc>
        <w:tc>
          <w:tcPr>
            <w:tcW w:w="961" w:type="dxa"/>
          </w:tcPr>
          <w:p w14:paraId="2F6E5A1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9.0440</w:t>
            </w:r>
          </w:p>
        </w:tc>
        <w:tc>
          <w:tcPr>
            <w:tcW w:w="992" w:type="dxa"/>
          </w:tcPr>
          <w:p w14:paraId="3783246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3D1893E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14" w:type="dxa"/>
          </w:tcPr>
          <w:p w14:paraId="72EE005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2F9109FD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9.0440, 254.0204, 226.0260</w:t>
            </w:r>
          </w:p>
        </w:tc>
        <w:tc>
          <w:tcPr>
            <w:tcW w:w="2193" w:type="dxa"/>
          </w:tcPr>
          <w:p w14:paraId="6A3901B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,8-dihydroxy-3-methoxyanthracene-9,10-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one</w:t>
            </w:r>
          </w:p>
        </w:tc>
      </w:tr>
      <w:tr w:rsidR="003E4EFF" w:rsidRPr="00FA65BB" w14:paraId="7C0CBB6E" w14:textId="77777777" w:rsidTr="001B1DB9">
        <w:tc>
          <w:tcPr>
            <w:tcW w:w="546" w:type="dxa"/>
          </w:tcPr>
          <w:p w14:paraId="217749E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95</w:t>
            </w:r>
          </w:p>
        </w:tc>
        <w:tc>
          <w:tcPr>
            <w:tcW w:w="574" w:type="dxa"/>
          </w:tcPr>
          <w:p w14:paraId="785AF44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2.25</w:t>
            </w:r>
          </w:p>
        </w:tc>
        <w:tc>
          <w:tcPr>
            <w:tcW w:w="924" w:type="dxa"/>
          </w:tcPr>
          <w:p w14:paraId="545A9EC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30.2406</w:t>
            </w:r>
          </w:p>
        </w:tc>
        <w:tc>
          <w:tcPr>
            <w:tcW w:w="961" w:type="dxa"/>
          </w:tcPr>
          <w:p w14:paraId="33897DA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9.2328</w:t>
            </w:r>
          </w:p>
        </w:tc>
        <w:tc>
          <w:tcPr>
            <w:tcW w:w="992" w:type="dxa"/>
          </w:tcPr>
          <w:p w14:paraId="3CA5345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28D6104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</w:p>
        </w:tc>
        <w:tc>
          <w:tcPr>
            <w:tcW w:w="714" w:type="dxa"/>
          </w:tcPr>
          <w:p w14:paraId="373B346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75555D1A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29.2328, 211.1322, 171.1004, 139.11063</w:t>
            </w:r>
          </w:p>
        </w:tc>
        <w:tc>
          <w:tcPr>
            <w:tcW w:w="2193" w:type="dxa"/>
          </w:tcPr>
          <w:p w14:paraId="66E1B5E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Pseudopurpurin</w:t>
            </w:r>
            <w:proofErr w:type="spellEnd"/>
          </w:p>
        </w:tc>
      </w:tr>
      <w:tr w:rsidR="003E4EFF" w:rsidRPr="00FA65BB" w14:paraId="4685131E" w14:textId="77777777" w:rsidTr="001B1DB9">
        <w:tc>
          <w:tcPr>
            <w:tcW w:w="546" w:type="dxa"/>
          </w:tcPr>
          <w:p w14:paraId="0F7F5A9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96</w:t>
            </w:r>
          </w:p>
        </w:tc>
        <w:tc>
          <w:tcPr>
            <w:tcW w:w="574" w:type="dxa"/>
          </w:tcPr>
          <w:p w14:paraId="23C3B88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2.87</w:t>
            </w:r>
          </w:p>
        </w:tc>
        <w:tc>
          <w:tcPr>
            <w:tcW w:w="924" w:type="dxa"/>
          </w:tcPr>
          <w:p w14:paraId="268A490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8.0736</w:t>
            </w:r>
          </w:p>
        </w:tc>
        <w:tc>
          <w:tcPr>
            <w:tcW w:w="961" w:type="dxa"/>
          </w:tcPr>
          <w:p w14:paraId="221FE69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7.0649</w:t>
            </w:r>
          </w:p>
        </w:tc>
        <w:tc>
          <w:tcPr>
            <w:tcW w:w="992" w:type="dxa"/>
          </w:tcPr>
          <w:p w14:paraId="3CDEC57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47" w:type="dxa"/>
          </w:tcPr>
          <w:p w14:paraId="4949409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14" w:type="dxa"/>
          </w:tcPr>
          <w:p w14:paraId="1A3EBD3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73EDA5D8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7.0641, 252.0403, 224.0464</w:t>
            </w:r>
          </w:p>
        </w:tc>
        <w:tc>
          <w:tcPr>
            <w:tcW w:w="2193" w:type="dxa"/>
          </w:tcPr>
          <w:p w14:paraId="7F00388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rubiadin-1-methyl ether</w:t>
            </w:r>
          </w:p>
        </w:tc>
      </w:tr>
      <w:tr w:rsidR="003E4EFF" w:rsidRPr="00FA65BB" w14:paraId="43BF2A8A" w14:textId="77777777" w:rsidTr="001B1DB9">
        <w:tc>
          <w:tcPr>
            <w:tcW w:w="546" w:type="dxa"/>
          </w:tcPr>
          <w:p w14:paraId="7A3B46C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97</w:t>
            </w:r>
          </w:p>
        </w:tc>
        <w:tc>
          <w:tcPr>
            <w:tcW w:w="574" w:type="dxa"/>
          </w:tcPr>
          <w:p w14:paraId="4F173B2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.65</w:t>
            </w:r>
          </w:p>
        </w:tc>
        <w:tc>
          <w:tcPr>
            <w:tcW w:w="924" w:type="dxa"/>
          </w:tcPr>
          <w:p w14:paraId="494602F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86.0477</w:t>
            </w:r>
          </w:p>
        </w:tc>
        <w:tc>
          <w:tcPr>
            <w:tcW w:w="961" w:type="dxa"/>
          </w:tcPr>
          <w:p w14:paraId="1DED955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85.0399</w:t>
            </w:r>
          </w:p>
        </w:tc>
        <w:tc>
          <w:tcPr>
            <w:tcW w:w="992" w:type="dxa"/>
          </w:tcPr>
          <w:p w14:paraId="3E8777A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47" w:type="dxa"/>
          </w:tcPr>
          <w:p w14:paraId="6E07542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</w:p>
        </w:tc>
        <w:tc>
          <w:tcPr>
            <w:tcW w:w="714" w:type="dxa"/>
          </w:tcPr>
          <w:p w14:paraId="2A35603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5CB939C1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85.0399, 270.0162, 242.0214, 214.0266</w:t>
            </w:r>
          </w:p>
        </w:tc>
        <w:tc>
          <w:tcPr>
            <w:tcW w:w="2193" w:type="dxa"/>
          </w:tcPr>
          <w:p w14:paraId="48E9932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Kaempferol</w:t>
            </w:r>
          </w:p>
        </w:tc>
      </w:tr>
      <w:tr w:rsidR="003E4EFF" w:rsidRPr="00FA65BB" w14:paraId="26E0CE19" w14:textId="77777777" w:rsidTr="001B1DB9">
        <w:tc>
          <w:tcPr>
            <w:tcW w:w="546" w:type="dxa"/>
          </w:tcPr>
          <w:p w14:paraId="17CFD52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98</w:t>
            </w:r>
            <w:r w:rsidRPr="003D2561"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74" w:type="dxa"/>
          </w:tcPr>
          <w:p w14:paraId="1B3073D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3.85</w:t>
            </w:r>
          </w:p>
        </w:tc>
        <w:tc>
          <w:tcPr>
            <w:tcW w:w="924" w:type="dxa"/>
          </w:tcPr>
          <w:p w14:paraId="2CD9981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70.0528</w:t>
            </w:r>
          </w:p>
        </w:tc>
        <w:tc>
          <w:tcPr>
            <w:tcW w:w="961" w:type="dxa"/>
          </w:tcPr>
          <w:p w14:paraId="32AC63A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9.0455</w:t>
            </w:r>
          </w:p>
        </w:tc>
        <w:tc>
          <w:tcPr>
            <w:tcW w:w="992" w:type="dxa"/>
          </w:tcPr>
          <w:p w14:paraId="1A78BBF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24CFBD9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714" w:type="dxa"/>
          </w:tcPr>
          <w:p w14:paraId="50A8E89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7AEF3B5F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9.0455, 254.0210,  237.0549</w:t>
            </w:r>
          </w:p>
        </w:tc>
        <w:tc>
          <w:tcPr>
            <w:tcW w:w="2193" w:type="dxa"/>
          </w:tcPr>
          <w:p w14:paraId="46C5A1E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1,8-dihydroxy-3-(hydroxymethyl)anthracene-9,10-dione </w:t>
            </w:r>
          </w:p>
        </w:tc>
      </w:tr>
      <w:tr w:rsidR="003E4EFF" w:rsidRPr="00FA65BB" w14:paraId="54EC6D3D" w14:textId="77777777" w:rsidTr="001B1DB9">
        <w:tc>
          <w:tcPr>
            <w:tcW w:w="546" w:type="dxa"/>
          </w:tcPr>
          <w:p w14:paraId="194F4AE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99</w:t>
            </w:r>
            <w:r w:rsidRPr="003D2561"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74" w:type="dxa"/>
          </w:tcPr>
          <w:p w14:paraId="11F8839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4.84</w:t>
            </w:r>
          </w:p>
        </w:tc>
        <w:tc>
          <w:tcPr>
            <w:tcW w:w="924" w:type="dxa"/>
          </w:tcPr>
          <w:p w14:paraId="05DDEAC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84.0685</w:t>
            </w:r>
          </w:p>
        </w:tc>
        <w:tc>
          <w:tcPr>
            <w:tcW w:w="961" w:type="dxa"/>
          </w:tcPr>
          <w:p w14:paraId="2D8414A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83.0608</w:t>
            </w:r>
          </w:p>
        </w:tc>
        <w:tc>
          <w:tcPr>
            <w:tcW w:w="992" w:type="dxa"/>
          </w:tcPr>
          <w:p w14:paraId="3F1A28E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699F3F7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714" w:type="dxa"/>
          </w:tcPr>
          <w:p w14:paraId="1D53930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2A3B32C1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83.0608, 252.0401, 223.0381</w:t>
            </w:r>
          </w:p>
        </w:tc>
        <w:tc>
          <w:tcPr>
            <w:tcW w:w="2193" w:type="dxa"/>
          </w:tcPr>
          <w:p w14:paraId="3C16E21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-hydroxy-2,3-dimethoxyanthracene-9,10-dione</w:t>
            </w:r>
          </w:p>
        </w:tc>
      </w:tr>
      <w:tr w:rsidR="003E4EFF" w:rsidRPr="00FA65BB" w14:paraId="2F8B9CD4" w14:textId="77777777" w:rsidTr="001B1DB9">
        <w:tc>
          <w:tcPr>
            <w:tcW w:w="546" w:type="dxa"/>
          </w:tcPr>
          <w:p w14:paraId="0D2791A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574" w:type="dxa"/>
          </w:tcPr>
          <w:p w14:paraId="420C95D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5.60</w:t>
            </w:r>
          </w:p>
        </w:tc>
        <w:tc>
          <w:tcPr>
            <w:tcW w:w="924" w:type="dxa"/>
          </w:tcPr>
          <w:p w14:paraId="77DDBDA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70.0528</w:t>
            </w:r>
          </w:p>
        </w:tc>
        <w:tc>
          <w:tcPr>
            <w:tcW w:w="961" w:type="dxa"/>
          </w:tcPr>
          <w:p w14:paraId="10C0F03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9.0455</w:t>
            </w:r>
          </w:p>
        </w:tc>
        <w:tc>
          <w:tcPr>
            <w:tcW w:w="992" w:type="dxa"/>
          </w:tcPr>
          <w:p w14:paraId="54CBDA9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2B8D118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714" w:type="dxa"/>
          </w:tcPr>
          <w:p w14:paraId="5DE5E62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57BBEB11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9.0455, 254.0206, 237.0554</w:t>
            </w:r>
          </w:p>
        </w:tc>
        <w:tc>
          <w:tcPr>
            <w:tcW w:w="2193" w:type="dxa"/>
          </w:tcPr>
          <w:p w14:paraId="5F35D72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,3-dihydroxy-2-methoxyanthracene-9,10-dione</w:t>
            </w:r>
          </w:p>
        </w:tc>
      </w:tr>
      <w:tr w:rsidR="003E4EFF" w:rsidRPr="00FA65BB" w14:paraId="41CAB7B5" w14:textId="77777777" w:rsidTr="001B1DB9">
        <w:tc>
          <w:tcPr>
            <w:tcW w:w="546" w:type="dxa"/>
          </w:tcPr>
          <w:p w14:paraId="1A0C4A8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101</w:t>
            </w:r>
          </w:p>
        </w:tc>
        <w:tc>
          <w:tcPr>
            <w:tcW w:w="574" w:type="dxa"/>
          </w:tcPr>
          <w:p w14:paraId="649505B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5.99</w:t>
            </w:r>
          </w:p>
        </w:tc>
        <w:tc>
          <w:tcPr>
            <w:tcW w:w="924" w:type="dxa"/>
          </w:tcPr>
          <w:p w14:paraId="440A5A4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86.3345</w:t>
            </w:r>
          </w:p>
        </w:tc>
        <w:tc>
          <w:tcPr>
            <w:tcW w:w="961" w:type="dxa"/>
          </w:tcPr>
          <w:p w14:paraId="5C35891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85.3260</w:t>
            </w:r>
          </w:p>
        </w:tc>
        <w:tc>
          <w:tcPr>
            <w:tcW w:w="992" w:type="dxa"/>
          </w:tcPr>
          <w:p w14:paraId="0CD82B0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6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5BF70A2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714" w:type="dxa"/>
          </w:tcPr>
          <w:p w14:paraId="2F4C470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1C4D32AE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485.3260, 467.3158 328.9845, 311.2201, 293.1793, </w:t>
            </w:r>
          </w:p>
        </w:tc>
        <w:tc>
          <w:tcPr>
            <w:tcW w:w="2193" w:type="dxa"/>
          </w:tcPr>
          <w:p w14:paraId="589E08F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Rosamultic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 acid </w:t>
            </w:r>
          </w:p>
        </w:tc>
      </w:tr>
      <w:tr w:rsidR="003E4EFF" w:rsidRPr="00FA65BB" w14:paraId="2AEC9796" w14:textId="77777777" w:rsidTr="001B1DB9">
        <w:tc>
          <w:tcPr>
            <w:tcW w:w="546" w:type="dxa"/>
          </w:tcPr>
          <w:p w14:paraId="18F67BA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cyan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102</w:t>
            </w:r>
            <w:r w:rsidRPr="003D2561"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74" w:type="dxa"/>
          </w:tcPr>
          <w:p w14:paraId="42F1F0B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6.07</w:t>
            </w:r>
          </w:p>
        </w:tc>
        <w:tc>
          <w:tcPr>
            <w:tcW w:w="924" w:type="dxa"/>
          </w:tcPr>
          <w:p w14:paraId="56AD31F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54.0579</w:t>
            </w:r>
          </w:p>
        </w:tc>
        <w:tc>
          <w:tcPr>
            <w:tcW w:w="961" w:type="dxa"/>
          </w:tcPr>
          <w:p w14:paraId="4D61B5A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53.0499</w:t>
            </w:r>
          </w:p>
        </w:tc>
        <w:tc>
          <w:tcPr>
            <w:tcW w:w="992" w:type="dxa"/>
          </w:tcPr>
          <w:p w14:paraId="3881BB7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47" w:type="dxa"/>
          </w:tcPr>
          <w:p w14:paraId="640216E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FA65BB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714" w:type="dxa"/>
          </w:tcPr>
          <w:p w14:paraId="3F36799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</w:rPr>
              <w:t>-H</w:t>
            </w:r>
          </w:p>
        </w:tc>
        <w:tc>
          <w:tcPr>
            <w:tcW w:w="6182" w:type="dxa"/>
          </w:tcPr>
          <w:p w14:paraId="27E424A6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53.0499,  225.0537</w:t>
            </w:r>
          </w:p>
        </w:tc>
        <w:tc>
          <w:tcPr>
            <w:tcW w:w="2193" w:type="dxa"/>
          </w:tcPr>
          <w:p w14:paraId="765EB90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Rubiadin</w:t>
            </w:r>
            <w:proofErr w:type="spellEnd"/>
          </w:p>
        </w:tc>
      </w:tr>
      <w:tr w:rsidR="003E4EFF" w:rsidRPr="00FA65BB" w14:paraId="7F40FA4D" w14:textId="77777777" w:rsidTr="001B1DB9">
        <w:tc>
          <w:tcPr>
            <w:tcW w:w="546" w:type="dxa"/>
          </w:tcPr>
          <w:p w14:paraId="518013C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103</w:t>
            </w:r>
          </w:p>
        </w:tc>
        <w:tc>
          <w:tcPr>
            <w:tcW w:w="574" w:type="dxa"/>
          </w:tcPr>
          <w:p w14:paraId="3982D12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6.66</w:t>
            </w:r>
          </w:p>
        </w:tc>
        <w:tc>
          <w:tcPr>
            <w:tcW w:w="924" w:type="dxa"/>
          </w:tcPr>
          <w:p w14:paraId="6A9E3FD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88.3502</w:t>
            </w:r>
          </w:p>
        </w:tc>
        <w:tc>
          <w:tcPr>
            <w:tcW w:w="961" w:type="dxa"/>
          </w:tcPr>
          <w:p w14:paraId="540445A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87.3426</w:t>
            </w:r>
          </w:p>
        </w:tc>
        <w:tc>
          <w:tcPr>
            <w:tcW w:w="992" w:type="dxa"/>
          </w:tcPr>
          <w:p w14:paraId="42F08E4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2190052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14" w:type="dxa"/>
          </w:tcPr>
          <w:p w14:paraId="2D217EB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7906B6AC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87.3426, 469.3316, 443.3500, 427.3188, 405.3126</w:t>
            </w:r>
          </w:p>
        </w:tc>
        <w:tc>
          <w:tcPr>
            <w:tcW w:w="2193" w:type="dxa"/>
          </w:tcPr>
          <w:p w14:paraId="119AEB49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rotundic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acid </w:t>
            </w:r>
          </w:p>
        </w:tc>
      </w:tr>
      <w:tr w:rsidR="003E4EFF" w:rsidRPr="00FA65BB" w14:paraId="576DAACB" w14:textId="77777777" w:rsidTr="001B1DB9">
        <w:tc>
          <w:tcPr>
            <w:tcW w:w="546" w:type="dxa"/>
          </w:tcPr>
          <w:p w14:paraId="7ACF514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104</w:t>
            </w:r>
          </w:p>
        </w:tc>
        <w:tc>
          <w:tcPr>
            <w:tcW w:w="574" w:type="dxa"/>
          </w:tcPr>
          <w:p w14:paraId="7E6F2EC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6.75</w:t>
            </w:r>
          </w:p>
        </w:tc>
        <w:tc>
          <w:tcPr>
            <w:tcW w:w="924" w:type="dxa"/>
          </w:tcPr>
          <w:p w14:paraId="0A622B2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88.3502</w:t>
            </w:r>
          </w:p>
        </w:tc>
        <w:tc>
          <w:tcPr>
            <w:tcW w:w="961" w:type="dxa"/>
          </w:tcPr>
          <w:p w14:paraId="731DA30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487.3418</w:t>
            </w:r>
          </w:p>
        </w:tc>
        <w:tc>
          <w:tcPr>
            <w:tcW w:w="992" w:type="dxa"/>
          </w:tcPr>
          <w:p w14:paraId="5303F7B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47" w:type="dxa"/>
          </w:tcPr>
          <w:p w14:paraId="5A422B5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714" w:type="dxa"/>
          </w:tcPr>
          <w:p w14:paraId="3784E9D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010AC887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487.3418, </w:t>
            </w:r>
          </w:p>
        </w:tc>
        <w:tc>
          <w:tcPr>
            <w:tcW w:w="2193" w:type="dxa"/>
          </w:tcPr>
          <w:p w14:paraId="15BB8F1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rotundic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isomer </w:t>
            </w:r>
          </w:p>
        </w:tc>
      </w:tr>
      <w:tr w:rsidR="003E4EFF" w:rsidRPr="00FA65BB" w14:paraId="164C2BD7" w14:textId="77777777" w:rsidTr="001B1DB9">
        <w:tc>
          <w:tcPr>
            <w:tcW w:w="546" w:type="dxa"/>
          </w:tcPr>
          <w:p w14:paraId="253E04A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cyan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105</w:t>
            </w:r>
          </w:p>
        </w:tc>
        <w:tc>
          <w:tcPr>
            <w:tcW w:w="574" w:type="dxa"/>
          </w:tcPr>
          <w:p w14:paraId="57444C4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7.37</w:t>
            </w:r>
          </w:p>
        </w:tc>
        <w:tc>
          <w:tcPr>
            <w:tcW w:w="924" w:type="dxa"/>
          </w:tcPr>
          <w:p w14:paraId="723058E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70.2559</w:t>
            </w:r>
          </w:p>
        </w:tc>
        <w:tc>
          <w:tcPr>
            <w:tcW w:w="961" w:type="dxa"/>
          </w:tcPr>
          <w:p w14:paraId="43CF667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15.2519</w:t>
            </w:r>
          </w:p>
        </w:tc>
        <w:tc>
          <w:tcPr>
            <w:tcW w:w="992" w:type="dxa"/>
          </w:tcPr>
          <w:p w14:paraId="069AC74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7" w:type="dxa"/>
          </w:tcPr>
          <w:p w14:paraId="7ADB1B9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14" w:type="dxa"/>
          </w:tcPr>
          <w:p w14:paraId="42BF8B2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+HCO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182" w:type="dxa"/>
          </w:tcPr>
          <w:p w14:paraId="4949989A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9.0428</w:t>
            </w:r>
          </w:p>
        </w:tc>
        <w:tc>
          <w:tcPr>
            <w:tcW w:w="2193" w:type="dxa"/>
          </w:tcPr>
          <w:p w14:paraId="2770327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eptadecoic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3E4EFF" w:rsidRPr="00FA65BB" w14:paraId="4BF64249" w14:textId="77777777" w:rsidTr="001B1DB9">
        <w:tc>
          <w:tcPr>
            <w:tcW w:w="546" w:type="dxa"/>
          </w:tcPr>
          <w:p w14:paraId="033A843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106</w:t>
            </w:r>
          </w:p>
        </w:tc>
        <w:tc>
          <w:tcPr>
            <w:tcW w:w="574" w:type="dxa"/>
          </w:tcPr>
          <w:p w14:paraId="76EEF2C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7.46</w:t>
            </w:r>
          </w:p>
        </w:tc>
        <w:tc>
          <w:tcPr>
            <w:tcW w:w="924" w:type="dxa"/>
          </w:tcPr>
          <w:p w14:paraId="47E5342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70.3451</w:t>
            </w:r>
          </w:p>
        </w:tc>
        <w:tc>
          <w:tcPr>
            <w:tcW w:w="961" w:type="dxa"/>
          </w:tcPr>
          <w:p w14:paraId="3F0ECE34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9.2484</w:t>
            </w:r>
          </w:p>
        </w:tc>
        <w:tc>
          <w:tcPr>
            <w:tcW w:w="992" w:type="dxa"/>
          </w:tcPr>
          <w:p w14:paraId="36097B6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7" w:type="dxa"/>
          </w:tcPr>
          <w:p w14:paraId="24D0087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714" w:type="dxa"/>
          </w:tcPr>
          <w:p w14:paraId="5BE0B1B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560E8B14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9.2484, 255.2325, 251.2380, 223.2067</w:t>
            </w:r>
          </w:p>
        </w:tc>
        <w:tc>
          <w:tcPr>
            <w:tcW w:w="2193" w:type="dxa"/>
          </w:tcPr>
          <w:p w14:paraId="06FA50B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eptadecanoic acid</w:t>
            </w:r>
          </w:p>
        </w:tc>
      </w:tr>
      <w:tr w:rsidR="003E4EFF" w:rsidRPr="00FA65BB" w14:paraId="0F14FE0D" w14:textId="77777777" w:rsidTr="001B1DB9">
        <w:tc>
          <w:tcPr>
            <w:tcW w:w="546" w:type="dxa"/>
          </w:tcPr>
          <w:p w14:paraId="4159B5E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107</w:t>
            </w:r>
          </w:p>
        </w:tc>
        <w:tc>
          <w:tcPr>
            <w:tcW w:w="574" w:type="dxa"/>
          </w:tcPr>
          <w:p w14:paraId="29A4080E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7.63</w:t>
            </w:r>
          </w:p>
        </w:tc>
        <w:tc>
          <w:tcPr>
            <w:tcW w:w="924" w:type="dxa"/>
          </w:tcPr>
          <w:p w14:paraId="14D5D03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64.2089</w:t>
            </w:r>
          </w:p>
        </w:tc>
        <w:tc>
          <w:tcPr>
            <w:tcW w:w="961" w:type="dxa"/>
          </w:tcPr>
          <w:p w14:paraId="69A17A43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09.2054</w:t>
            </w:r>
          </w:p>
        </w:tc>
        <w:tc>
          <w:tcPr>
            <w:tcW w:w="992" w:type="dxa"/>
          </w:tcPr>
          <w:p w14:paraId="72DC439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7" w:type="dxa"/>
          </w:tcPr>
          <w:p w14:paraId="0719DD3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14" w:type="dxa"/>
          </w:tcPr>
          <w:p w14:paraId="06491780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+HCO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182" w:type="dxa"/>
          </w:tcPr>
          <w:p w14:paraId="3D172EAA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309.2054</w:t>
            </w:r>
          </w:p>
        </w:tc>
        <w:tc>
          <w:tcPr>
            <w:tcW w:w="2193" w:type="dxa"/>
          </w:tcPr>
          <w:p w14:paraId="3D660D32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r-linolenic acid</w:t>
            </w:r>
          </w:p>
        </w:tc>
      </w:tr>
      <w:tr w:rsidR="003E4EFF" w:rsidRPr="00FA65BB" w14:paraId="185900DA" w14:textId="77777777" w:rsidTr="001B1DB9">
        <w:tc>
          <w:tcPr>
            <w:tcW w:w="546" w:type="dxa"/>
          </w:tcPr>
          <w:p w14:paraId="3362E5C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108</w:t>
            </w:r>
            <w:r w:rsidRPr="003D2561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4" w:type="dxa"/>
          </w:tcPr>
          <w:p w14:paraId="7414FD5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8.65</w:t>
            </w:r>
          </w:p>
        </w:tc>
        <w:tc>
          <w:tcPr>
            <w:tcW w:w="924" w:type="dxa"/>
          </w:tcPr>
          <w:p w14:paraId="6447155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96.2351</w:t>
            </w:r>
          </w:p>
        </w:tc>
        <w:tc>
          <w:tcPr>
            <w:tcW w:w="961" w:type="dxa"/>
          </w:tcPr>
          <w:p w14:paraId="1609BF3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95.2261</w:t>
            </w:r>
          </w:p>
        </w:tc>
        <w:tc>
          <w:tcPr>
            <w:tcW w:w="992" w:type="dxa"/>
          </w:tcPr>
          <w:p w14:paraId="0EFA2F7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47" w:type="dxa"/>
          </w:tcPr>
          <w:p w14:paraId="2EFC042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714" w:type="dxa"/>
          </w:tcPr>
          <w:p w14:paraId="15384C26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2BCE0A93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95.2261</w:t>
            </w:r>
          </w:p>
        </w:tc>
        <w:tc>
          <w:tcPr>
            <w:tcW w:w="2193" w:type="dxa"/>
          </w:tcPr>
          <w:p w14:paraId="1A7868C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noProof/>
                <w:sz w:val="18"/>
                <w:szCs w:val="18"/>
              </w:rPr>
              <w:t>Octanoic acid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E4EFF" w:rsidRPr="00FA65BB" w14:paraId="730D3E97" w14:textId="77777777" w:rsidTr="001B1DB9">
        <w:tc>
          <w:tcPr>
            <w:tcW w:w="546" w:type="dxa"/>
          </w:tcPr>
          <w:p w14:paraId="29825B2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highlight w:val="green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109</w:t>
            </w:r>
          </w:p>
        </w:tc>
        <w:tc>
          <w:tcPr>
            <w:tcW w:w="574" w:type="dxa"/>
          </w:tcPr>
          <w:p w14:paraId="08EFA43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9.14</w:t>
            </w:r>
          </w:p>
        </w:tc>
        <w:tc>
          <w:tcPr>
            <w:tcW w:w="924" w:type="dxa"/>
          </w:tcPr>
          <w:p w14:paraId="6C7C6D0F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98.2508</w:t>
            </w:r>
          </w:p>
        </w:tc>
        <w:tc>
          <w:tcPr>
            <w:tcW w:w="961" w:type="dxa"/>
          </w:tcPr>
          <w:p w14:paraId="7C70BB6D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97.2427</w:t>
            </w:r>
          </w:p>
        </w:tc>
        <w:tc>
          <w:tcPr>
            <w:tcW w:w="992" w:type="dxa"/>
          </w:tcPr>
          <w:p w14:paraId="0BD342D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47" w:type="dxa"/>
          </w:tcPr>
          <w:p w14:paraId="42B88195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2.6</w:t>
            </w:r>
          </w:p>
        </w:tc>
        <w:tc>
          <w:tcPr>
            <w:tcW w:w="714" w:type="dxa"/>
          </w:tcPr>
          <w:p w14:paraId="3B50098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088B003A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97.2427, 279.2318</w:t>
            </w:r>
          </w:p>
        </w:tc>
        <w:tc>
          <w:tcPr>
            <w:tcW w:w="2193" w:type="dxa"/>
          </w:tcPr>
          <w:p w14:paraId="579465AB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ricinoleic</w:t>
            </w:r>
            <w:proofErr w:type="spellEnd"/>
            <w:r w:rsidRPr="00FA65BB">
              <w:rPr>
                <w:rFonts w:ascii="Times New Roman" w:hAnsi="Times New Roman" w:cs="Times New Roman"/>
                <w:sz w:val="18"/>
                <w:szCs w:val="18"/>
              </w:rPr>
              <w:t xml:space="preserve"> acid </w:t>
            </w:r>
          </w:p>
        </w:tc>
      </w:tr>
      <w:tr w:rsidR="003E4EFF" w:rsidRPr="00FA65BB" w14:paraId="076E8359" w14:textId="77777777" w:rsidTr="001B1DB9">
        <w:tc>
          <w:tcPr>
            <w:tcW w:w="546" w:type="dxa"/>
          </w:tcPr>
          <w:p w14:paraId="5E270F2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b/>
                <w:sz w:val="18"/>
                <w:szCs w:val="18"/>
              </w:rPr>
              <w:t>110</w:t>
            </w:r>
          </w:p>
        </w:tc>
        <w:tc>
          <w:tcPr>
            <w:tcW w:w="574" w:type="dxa"/>
          </w:tcPr>
          <w:p w14:paraId="1B7D456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19.61</w:t>
            </w:r>
          </w:p>
        </w:tc>
        <w:tc>
          <w:tcPr>
            <w:tcW w:w="924" w:type="dxa"/>
          </w:tcPr>
          <w:p w14:paraId="2FDB5788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94.2193</w:t>
            </w:r>
          </w:p>
        </w:tc>
        <w:tc>
          <w:tcPr>
            <w:tcW w:w="961" w:type="dxa"/>
          </w:tcPr>
          <w:p w14:paraId="0CB9C637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93.2112</w:t>
            </w:r>
          </w:p>
        </w:tc>
        <w:tc>
          <w:tcPr>
            <w:tcW w:w="992" w:type="dxa"/>
          </w:tcPr>
          <w:p w14:paraId="4DF5DC3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5B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47" w:type="dxa"/>
          </w:tcPr>
          <w:p w14:paraId="6C0EC2BC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</w:p>
        </w:tc>
        <w:tc>
          <w:tcPr>
            <w:tcW w:w="714" w:type="dxa"/>
          </w:tcPr>
          <w:p w14:paraId="0D519771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6182" w:type="dxa"/>
          </w:tcPr>
          <w:p w14:paraId="0E2B882B" w14:textId="77777777" w:rsidR="003E4EFF" w:rsidRPr="00FA65BB" w:rsidRDefault="003E4EFF" w:rsidP="003E4EFF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293.2112, 183.0122</w:t>
            </w:r>
          </w:p>
        </w:tc>
        <w:tc>
          <w:tcPr>
            <w:tcW w:w="2193" w:type="dxa"/>
          </w:tcPr>
          <w:p w14:paraId="3713A35A" w14:textId="77777777" w:rsidR="003E4EFF" w:rsidRPr="00FA65BB" w:rsidRDefault="003E4EFF" w:rsidP="003E4EFF">
            <w:pPr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5BB">
              <w:rPr>
                <w:rFonts w:ascii="Times New Roman" w:hAnsi="Times New Roman" w:cs="Times New Roman"/>
                <w:sz w:val="18"/>
                <w:szCs w:val="18"/>
              </w:rPr>
              <w:t>octadecadienoic acid</w:t>
            </w:r>
          </w:p>
        </w:tc>
      </w:tr>
    </w:tbl>
    <w:p w14:paraId="35B1A408" w14:textId="61812BD8" w:rsidR="003E4EFF" w:rsidRPr="003E4EFF" w:rsidRDefault="00CE3F7C" w:rsidP="003E4EFF">
      <w:pPr>
        <w:spacing w:after="80"/>
        <w:rPr>
          <w:rFonts w:asciiTheme="minorHAnsi" w:eastAsiaTheme="minorEastAsia" w:hAnsiTheme="minorHAnsi" w:cstheme="minorBidi"/>
          <w:szCs w:val="22"/>
        </w:rPr>
      </w:pPr>
      <w:r>
        <w:rPr>
          <w:rFonts w:hint="eastAsia"/>
          <w:szCs w:val="21"/>
        </w:rPr>
        <w:t xml:space="preserve">Note: </w:t>
      </w:r>
      <w:r w:rsidRPr="00CE3F7C">
        <w:rPr>
          <w:rFonts w:hint="eastAsia"/>
          <w:szCs w:val="21"/>
          <w:vertAlign w:val="superscript"/>
        </w:rPr>
        <w:t>a</w:t>
      </w:r>
      <w:r w:rsidR="003E4EFF" w:rsidRPr="003E4EFF">
        <w:rPr>
          <w:rFonts w:asciiTheme="minorHAnsi" w:eastAsiaTheme="minorEastAsia" w:hAnsiTheme="minorHAnsi" w:cstheme="minorBidi"/>
          <w:szCs w:val="22"/>
        </w:rPr>
        <w:t xml:space="preserve"> </w:t>
      </w:r>
      <w:r w:rsidR="003E4EFF" w:rsidRPr="003E4EFF">
        <w:rPr>
          <w:rFonts w:hint="eastAsia"/>
          <w:szCs w:val="21"/>
        </w:rPr>
        <w:t>t</w:t>
      </w:r>
      <w:r w:rsidR="003E4EFF" w:rsidRPr="003E4EFF">
        <w:rPr>
          <w:szCs w:val="21"/>
        </w:rPr>
        <w:t xml:space="preserve">he content of compounds in </w:t>
      </w:r>
      <w:r w:rsidR="003E4EFF" w:rsidRPr="003E4EFF">
        <w:rPr>
          <w:rFonts w:hint="eastAsia"/>
          <w:szCs w:val="21"/>
        </w:rPr>
        <w:t>MOR</w:t>
      </w:r>
      <w:r w:rsidR="003E4EFF" w:rsidRPr="003E4EFF">
        <w:rPr>
          <w:szCs w:val="21"/>
        </w:rPr>
        <w:t xml:space="preserve"> was higher than that in PMOR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</w:t>
      </w:r>
      <w:r w:rsidRPr="00CE3F7C">
        <w:rPr>
          <w:rFonts w:hint="eastAsia"/>
          <w:szCs w:val="21"/>
          <w:vertAlign w:val="superscript"/>
        </w:rPr>
        <w:t>b</w:t>
      </w:r>
      <w:r w:rsidR="003E4EFF" w:rsidRPr="003E4EFF">
        <w:rPr>
          <w:rFonts w:hint="eastAsia"/>
          <w:szCs w:val="21"/>
        </w:rPr>
        <w:t xml:space="preserve"> </w:t>
      </w:r>
      <w:r w:rsidR="003E4EFF" w:rsidRPr="003E4EFF">
        <w:rPr>
          <w:szCs w:val="21"/>
        </w:rPr>
        <w:t>the content of compounds in PMOR was higher than that in MOR</w:t>
      </w:r>
      <w:r w:rsidR="003E4EFF" w:rsidRPr="003E4EFF">
        <w:rPr>
          <w:rFonts w:hint="eastAsia"/>
          <w:szCs w:val="21"/>
        </w:rPr>
        <w:t xml:space="preserve">; </w:t>
      </w:r>
      <w:r w:rsidR="003E4EFF" w:rsidRPr="00CE3F7C">
        <w:rPr>
          <w:rFonts w:hint="eastAsia"/>
          <w:szCs w:val="21"/>
          <w:vertAlign w:val="superscript"/>
        </w:rPr>
        <w:t>c,</w:t>
      </w:r>
      <w:r>
        <w:rPr>
          <w:rFonts w:hint="eastAsia"/>
          <w:szCs w:val="21"/>
        </w:rPr>
        <w:t xml:space="preserve"> </w:t>
      </w:r>
      <w:proofErr w:type="spellStart"/>
      <w:r w:rsidR="003E4EFF" w:rsidRPr="003E4EFF">
        <w:rPr>
          <w:szCs w:val="21"/>
        </w:rPr>
        <w:t>ompare</w:t>
      </w:r>
      <w:proofErr w:type="spellEnd"/>
      <w:r w:rsidR="003E4EFF" w:rsidRPr="003E4EFF">
        <w:rPr>
          <w:szCs w:val="21"/>
        </w:rPr>
        <w:t xml:space="preserve"> with a reference substance</w:t>
      </w:r>
      <w:r>
        <w:rPr>
          <w:rFonts w:hint="eastAsia"/>
          <w:szCs w:val="21"/>
        </w:rPr>
        <w:t xml:space="preserve">; </w:t>
      </w:r>
      <w:r w:rsidRPr="00CE3F7C">
        <w:rPr>
          <w:rFonts w:hint="eastAsia"/>
          <w:szCs w:val="21"/>
          <w:vertAlign w:val="superscript"/>
        </w:rPr>
        <w:t>d</w:t>
      </w:r>
      <w:r w:rsidR="003E4EFF" w:rsidRPr="003E4EFF">
        <w:rPr>
          <w:rFonts w:hint="eastAsia"/>
          <w:szCs w:val="21"/>
        </w:rPr>
        <w:t xml:space="preserve"> </w:t>
      </w:r>
      <w:r w:rsidR="003E4EFF" w:rsidRPr="003E4EFF">
        <w:rPr>
          <w:szCs w:val="21"/>
        </w:rPr>
        <w:t>compound first discovered in</w:t>
      </w:r>
      <w:r w:rsidR="003E4EFF" w:rsidRPr="003E4EFF">
        <w:rPr>
          <w:rFonts w:hint="eastAsia"/>
          <w:szCs w:val="21"/>
        </w:rPr>
        <w:t xml:space="preserve"> </w:t>
      </w:r>
      <w:r w:rsidR="003E4EFF" w:rsidRPr="003E4EFF">
        <w:rPr>
          <w:szCs w:val="21"/>
        </w:rPr>
        <w:t>PMOR</w:t>
      </w:r>
    </w:p>
    <w:p w14:paraId="7AEE914F" w14:textId="77777777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2D496BB3" w14:textId="77777777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74B5905C" w14:textId="77777777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74700D8F" w14:textId="77777777" w:rsidR="003E4EFF" w:rsidRPr="003E4EFF" w:rsidRDefault="003E4EFF" w:rsidP="003E4EFF">
      <w:pPr>
        <w:widowControl/>
        <w:snapToGrid w:val="0"/>
        <w:spacing w:line="360" w:lineRule="auto"/>
        <w:contextualSpacing/>
        <w:jc w:val="left"/>
        <w:rPr>
          <w:kern w:val="0"/>
          <w:szCs w:val="21"/>
        </w:rPr>
      </w:pPr>
    </w:p>
    <w:p w14:paraId="618634CA" w14:textId="744712C4" w:rsidR="003E4EFF" w:rsidRPr="003E4EFF" w:rsidRDefault="003E4EFF" w:rsidP="00BD59E3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sz w:val="21"/>
          <w:szCs w:val="21"/>
        </w:rPr>
      </w:pPr>
    </w:p>
    <w:p w14:paraId="37BCFC25" w14:textId="77777777" w:rsidR="003E4EFF" w:rsidRDefault="003E4EFF" w:rsidP="00BD59E3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sz w:val="21"/>
          <w:szCs w:val="21"/>
        </w:rPr>
      </w:pPr>
    </w:p>
    <w:p w14:paraId="37FA0DB6" w14:textId="77777777" w:rsidR="003E4EFF" w:rsidRDefault="003E4EFF" w:rsidP="00BD59E3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sz w:val="21"/>
          <w:szCs w:val="21"/>
        </w:rPr>
      </w:pPr>
    </w:p>
    <w:p w14:paraId="1F27295D" w14:textId="77777777" w:rsidR="003E4EFF" w:rsidRDefault="003E4EFF" w:rsidP="00BD59E3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sz w:val="21"/>
          <w:szCs w:val="21"/>
        </w:rPr>
      </w:pPr>
    </w:p>
    <w:p w14:paraId="3FA3A807" w14:textId="77777777" w:rsidR="003E4EFF" w:rsidRDefault="003E4EFF" w:rsidP="00BD59E3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sz w:val="21"/>
          <w:szCs w:val="21"/>
        </w:rPr>
      </w:pPr>
    </w:p>
    <w:p w14:paraId="20B62E57" w14:textId="77777777" w:rsidR="003E4EFF" w:rsidRPr="003E4EFF" w:rsidRDefault="003E4EFF" w:rsidP="00BD59E3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sz w:val="21"/>
          <w:szCs w:val="21"/>
        </w:rPr>
      </w:pPr>
    </w:p>
    <w:sectPr w:rsidR="003E4EFF" w:rsidRPr="003E4EFF" w:rsidSect="0048278D">
      <w:footerReference w:type="default" r:id="rId9"/>
      <w:type w:val="continuous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AA6D8" w14:textId="77777777" w:rsidR="00471031" w:rsidRPr="00414F03" w:rsidRDefault="00471031" w:rsidP="00257987">
      <w:pPr>
        <w:rPr>
          <w:lang w:val="en-GB"/>
        </w:rPr>
      </w:pPr>
      <w:r w:rsidRPr="00414F03">
        <w:rPr>
          <w:lang w:val="en-GB"/>
        </w:rPr>
        <w:separator/>
      </w:r>
    </w:p>
  </w:endnote>
  <w:endnote w:type="continuationSeparator" w:id="0">
    <w:p w14:paraId="043A9CC9" w14:textId="77777777" w:rsidR="00471031" w:rsidRPr="00414F03" w:rsidRDefault="00471031" w:rsidP="00257987">
      <w:pPr>
        <w:rPr>
          <w:lang w:val="en-GB"/>
        </w:rPr>
      </w:pPr>
      <w:r w:rsidRPr="00414F03">
        <w:rPr>
          <w:lang w:val="en-GB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6093901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365B0907" w14:textId="77777777" w:rsidR="001F54AD" w:rsidRDefault="001F54AD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8278D">
              <w:rPr>
                <w:b/>
                <w:bCs/>
                <w:noProof/>
              </w:rPr>
              <w:t>1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8278D">
              <w:rPr>
                <w:b/>
                <w:bCs/>
                <w:noProof/>
              </w:rPr>
              <w:t>1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D762E3A" w14:textId="77777777" w:rsidR="001F54AD" w:rsidRDefault="001F54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0DA52" w14:textId="77777777" w:rsidR="00471031" w:rsidRPr="00414F03" w:rsidRDefault="00471031" w:rsidP="00257987">
      <w:pPr>
        <w:rPr>
          <w:lang w:val="en-GB"/>
        </w:rPr>
      </w:pPr>
      <w:r w:rsidRPr="00414F03">
        <w:rPr>
          <w:lang w:val="en-GB"/>
        </w:rPr>
        <w:separator/>
      </w:r>
    </w:p>
  </w:footnote>
  <w:footnote w:type="continuationSeparator" w:id="0">
    <w:p w14:paraId="164A6EA3" w14:textId="77777777" w:rsidR="00471031" w:rsidRPr="00414F03" w:rsidRDefault="00471031" w:rsidP="00257987">
      <w:pPr>
        <w:rPr>
          <w:lang w:val="en-GB"/>
        </w:rPr>
      </w:pPr>
      <w:r w:rsidRPr="00414F03">
        <w:rPr>
          <w:lang w:val="en-GB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00B9B14"/>
    <w:multiLevelType w:val="multilevel"/>
    <w:tmpl w:val="800B9B1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953919F2"/>
    <w:multiLevelType w:val="multilevel"/>
    <w:tmpl w:val="953919F2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995AA5C4"/>
    <w:multiLevelType w:val="multilevel"/>
    <w:tmpl w:val="995AA5C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9F563B33"/>
    <w:multiLevelType w:val="multilevel"/>
    <w:tmpl w:val="9F563B33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AACA6877"/>
    <w:multiLevelType w:val="multilevel"/>
    <w:tmpl w:val="AACA6877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B0045DB7"/>
    <w:multiLevelType w:val="multilevel"/>
    <w:tmpl w:val="B0045DB7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B8BA7614"/>
    <w:multiLevelType w:val="multilevel"/>
    <w:tmpl w:val="B8BA761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BAAC257C"/>
    <w:multiLevelType w:val="multilevel"/>
    <w:tmpl w:val="BAAC257C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BF12D489"/>
    <w:multiLevelType w:val="multilevel"/>
    <w:tmpl w:val="BF12D489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D16C3BA9"/>
    <w:multiLevelType w:val="multilevel"/>
    <w:tmpl w:val="D16C3BA9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D1AF3B86"/>
    <w:multiLevelType w:val="multilevel"/>
    <w:tmpl w:val="D1AF3B8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E086C43E"/>
    <w:multiLevelType w:val="multilevel"/>
    <w:tmpl w:val="E086C43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E7242617"/>
    <w:multiLevelType w:val="multilevel"/>
    <w:tmpl w:val="E7242617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E93E9B4F"/>
    <w:multiLevelType w:val="multilevel"/>
    <w:tmpl w:val="E93E9B4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EDC75DCB"/>
    <w:multiLevelType w:val="multilevel"/>
    <w:tmpl w:val="EDC75DCB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EFDAA968"/>
    <w:multiLevelType w:val="multilevel"/>
    <w:tmpl w:val="EFDAA968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F2BE6E7A"/>
    <w:multiLevelType w:val="multilevel"/>
    <w:tmpl w:val="F2BE6E7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F3D0D49D"/>
    <w:multiLevelType w:val="multilevel"/>
    <w:tmpl w:val="F3D0D49D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F4F3CBC1"/>
    <w:multiLevelType w:val="multilevel"/>
    <w:tmpl w:val="F4F3CBC1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FFA9285B"/>
    <w:multiLevelType w:val="multilevel"/>
    <w:tmpl w:val="FFA9285B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03C6C870"/>
    <w:multiLevelType w:val="multilevel"/>
    <w:tmpl w:val="03C6C87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0659D2FB"/>
    <w:multiLevelType w:val="multilevel"/>
    <w:tmpl w:val="0659D2FB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07E9E9C8"/>
    <w:multiLevelType w:val="multilevel"/>
    <w:tmpl w:val="07E9E9C8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09C116E2"/>
    <w:multiLevelType w:val="multilevel"/>
    <w:tmpl w:val="09C116E2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0A081725"/>
    <w:multiLevelType w:val="hybridMultilevel"/>
    <w:tmpl w:val="45FE7A7C"/>
    <w:lvl w:ilvl="0" w:tplc="850A4E9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0AE943A5"/>
    <w:multiLevelType w:val="hybridMultilevel"/>
    <w:tmpl w:val="89F87AE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6" w15:restartNumberingAfterBreak="0">
    <w:nsid w:val="14F9D0D2"/>
    <w:multiLevelType w:val="multilevel"/>
    <w:tmpl w:val="14F9D0D2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1DDB3CD2"/>
    <w:multiLevelType w:val="multilevel"/>
    <w:tmpl w:val="1DDB3CD2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216150BD"/>
    <w:multiLevelType w:val="hybridMultilevel"/>
    <w:tmpl w:val="A7FE37D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5A9A2848">
      <w:start w:val="1"/>
      <w:numFmt w:val="decimal"/>
      <w:lvlText w:val="%2-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23B8CB52"/>
    <w:multiLevelType w:val="multilevel"/>
    <w:tmpl w:val="23B8CB52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2752BD4C"/>
    <w:multiLevelType w:val="multilevel"/>
    <w:tmpl w:val="2752BD4C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3166D994"/>
    <w:multiLevelType w:val="multilevel"/>
    <w:tmpl w:val="3166D99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39D7398E"/>
    <w:multiLevelType w:val="hybridMultilevel"/>
    <w:tmpl w:val="BB30C41A"/>
    <w:lvl w:ilvl="0" w:tplc="EB54BD32">
      <w:start w:val="1"/>
      <w:numFmt w:val="decimal"/>
      <w:lvlText w:val="%1-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3" w15:restartNumberingAfterBreak="0">
    <w:nsid w:val="3ABB90E8"/>
    <w:multiLevelType w:val="multilevel"/>
    <w:tmpl w:val="3ABB90E8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 w15:restartNumberingAfterBreak="0">
    <w:nsid w:val="4ADE67BE"/>
    <w:multiLevelType w:val="multilevel"/>
    <w:tmpl w:val="4ADE67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5" w15:restartNumberingAfterBreak="0">
    <w:nsid w:val="4DE9AAD9"/>
    <w:multiLevelType w:val="multilevel"/>
    <w:tmpl w:val="4DE9AAD9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 w15:restartNumberingAfterBreak="0">
    <w:nsid w:val="55532483"/>
    <w:multiLevelType w:val="hybridMultilevel"/>
    <w:tmpl w:val="01B0F732"/>
    <w:lvl w:ilvl="0" w:tplc="7E2A72C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676E6A2"/>
    <w:multiLevelType w:val="multilevel"/>
    <w:tmpl w:val="5676E6A2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 w15:restartNumberingAfterBreak="0">
    <w:nsid w:val="57800EBE"/>
    <w:multiLevelType w:val="multilevel"/>
    <w:tmpl w:val="57800E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 w15:restartNumberingAfterBreak="0">
    <w:nsid w:val="5A7D3332"/>
    <w:multiLevelType w:val="hybridMultilevel"/>
    <w:tmpl w:val="D59C6F3E"/>
    <w:lvl w:ilvl="0" w:tplc="97CAB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5B52D6C7"/>
    <w:multiLevelType w:val="multilevel"/>
    <w:tmpl w:val="5B52D6C7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1" w15:restartNumberingAfterBreak="0">
    <w:nsid w:val="5EAE9BF5"/>
    <w:multiLevelType w:val="multilevel"/>
    <w:tmpl w:val="5EAE9BF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2" w15:restartNumberingAfterBreak="0">
    <w:nsid w:val="5FDD09B9"/>
    <w:multiLevelType w:val="multilevel"/>
    <w:tmpl w:val="5FDD09B9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3" w15:restartNumberingAfterBreak="0">
    <w:nsid w:val="6BD50C11"/>
    <w:multiLevelType w:val="multilevel"/>
    <w:tmpl w:val="6BD50C11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4" w15:restartNumberingAfterBreak="0">
    <w:nsid w:val="70AB2949"/>
    <w:multiLevelType w:val="hybridMultilevel"/>
    <w:tmpl w:val="4C5864D4"/>
    <w:lvl w:ilvl="0" w:tplc="D4B0FCFE">
      <w:start w:val="1"/>
      <w:numFmt w:val="decimal"/>
      <w:lvlText w:val="%1-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5" w15:restartNumberingAfterBreak="0">
    <w:nsid w:val="73713469"/>
    <w:multiLevelType w:val="multilevel"/>
    <w:tmpl w:val="73713469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6" w15:restartNumberingAfterBreak="0">
    <w:nsid w:val="7E49790D"/>
    <w:multiLevelType w:val="hybridMultilevel"/>
    <w:tmpl w:val="14D48F96"/>
    <w:lvl w:ilvl="0" w:tplc="A540053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7"/>
  </w:num>
  <w:num w:numId="2">
    <w:abstractNumId w:val="4"/>
  </w:num>
  <w:num w:numId="3">
    <w:abstractNumId w:val="34"/>
  </w:num>
  <w:num w:numId="4">
    <w:abstractNumId w:val="10"/>
  </w:num>
  <w:num w:numId="5">
    <w:abstractNumId w:val="41"/>
  </w:num>
  <w:num w:numId="6">
    <w:abstractNumId w:val="5"/>
  </w:num>
  <w:num w:numId="7">
    <w:abstractNumId w:val="37"/>
  </w:num>
  <w:num w:numId="8">
    <w:abstractNumId w:val="31"/>
  </w:num>
  <w:num w:numId="9">
    <w:abstractNumId w:val="20"/>
  </w:num>
  <w:num w:numId="10">
    <w:abstractNumId w:val="29"/>
  </w:num>
  <w:num w:numId="11">
    <w:abstractNumId w:val="11"/>
  </w:num>
  <w:num w:numId="12">
    <w:abstractNumId w:val="18"/>
  </w:num>
  <w:num w:numId="13">
    <w:abstractNumId w:val="8"/>
  </w:num>
  <w:num w:numId="14">
    <w:abstractNumId w:val="23"/>
  </w:num>
  <w:num w:numId="15">
    <w:abstractNumId w:val="26"/>
  </w:num>
  <w:num w:numId="16">
    <w:abstractNumId w:val="40"/>
  </w:num>
  <w:num w:numId="17">
    <w:abstractNumId w:val="7"/>
  </w:num>
  <w:num w:numId="18">
    <w:abstractNumId w:val="2"/>
  </w:num>
  <w:num w:numId="19">
    <w:abstractNumId w:val="16"/>
  </w:num>
  <w:num w:numId="20">
    <w:abstractNumId w:val="27"/>
  </w:num>
  <w:num w:numId="21">
    <w:abstractNumId w:val="12"/>
  </w:num>
  <w:num w:numId="22">
    <w:abstractNumId w:val="43"/>
  </w:num>
  <w:num w:numId="23">
    <w:abstractNumId w:val="30"/>
  </w:num>
  <w:num w:numId="24">
    <w:abstractNumId w:val="45"/>
  </w:num>
  <w:num w:numId="25">
    <w:abstractNumId w:val="15"/>
  </w:num>
  <w:num w:numId="26">
    <w:abstractNumId w:val="35"/>
  </w:num>
  <w:num w:numId="27">
    <w:abstractNumId w:val="19"/>
  </w:num>
  <w:num w:numId="28">
    <w:abstractNumId w:val="1"/>
  </w:num>
  <w:num w:numId="29">
    <w:abstractNumId w:val="3"/>
  </w:num>
  <w:num w:numId="30">
    <w:abstractNumId w:val="6"/>
  </w:num>
  <w:num w:numId="31">
    <w:abstractNumId w:val="0"/>
  </w:num>
  <w:num w:numId="32">
    <w:abstractNumId w:val="13"/>
  </w:num>
  <w:num w:numId="33">
    <w:abstractNumId w:val="38"/>
  </w:num>
  <w:num w:numId="34">
    <w:abstractNumId w:val="22"/>
  </w:num>
  <w:num w:numId="35">
    <w:abstractNumId w:val="21"/>
  </w:num>
  <w:num w:numId="36">
    <w:abstractNumId w:val="33"/>
  </w:num>
  <w:num w:numId="37">
    <w:abstractNumId w:val="42"/>
  </w:num>
  <w:num w:numId="38">
    <w:abstractNumId w:val="14"/>
  </w:num>
  <w:num w:numId="39">
    <w:abstractNumId w:val="9"/>
  </w:num>
  <w:num w:numId="40">
    <w:abstractNumId w:val="46"/>
  </w:num>
  <w:num w:numId="41">
    <w:abstractNumId w:val="39"/>
  </w:num>
  <w:num w:numId="42">
    <w:abstractNumId w:val="28"/>
  </w:num>
  <w:num w:numId="43">
    <w:abstractNumId w:val="32"/>
  </w:num>
  <w:num w:numId="44">
    <w:abstractNumId w:val="44"/>
  </w:num>
  <w:num w:numId="45">
    <w:abstractNumId w:val="36"/>
  </w:num>
  <w:num w:numId="46">
    <w:abstractNumId w:val="25"/>
  </w:num>
  <w:num w:numId="4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6|203|197|203|185|197|199|190|197|206|207|197|185|207|197|203|185|"/>
    <w:docVar w:name="Username" w:val="Quality Control Editor"/>
  </w:docVars>
  <w:rsids>
    <w:rsidRoot w:val="00DB6F08"/>
    <w:rsid w:val="0000033C"/>
    <w:rsid w:val="00000616"/>
    <w:rsid w:val="00001182"/>
    <w:rsid w:val="00001EE2"/>
    <w:rsid w:val="000029E0"/>
    <w:rsid w:val="00002E76"/>
    <w:rsid w:val="00003AAB"/>
    <w:rsid w:val="00004932"/>
    <w:rsid w:val="0000621E"/>
    <w:rsid w:val="00006A4D"/>
    <w:rsid w:val="0000735D"/>
    <w:rsid w:val="00011DAD"/>
    <w:rsid w:val="00011DE2"/>
    <w:rsid w:val="0001284E"/>
    <w:rsid w:val="00014C39"/>
    <w:rsid w:val="000150E8"/>
    <w:rsid w:val="000170E9"/>
    <w:rsid w:val="000176F2"/>
    <w:rsid w:val="00017ACC"/>
    <w:rsid w:val="000201E6"/>
    <w:rsid w:val="0002089F"/>
    <w:rsid w:val="00020C62"/>
    <w:rsid w:val="00021302"/>
    <w:rsid w:val="00022395"/>
    <w:rsid w:val="000232BB"/>
    <w:rsid w:val="0002557F"/>
    <w:rsid w:val="0002581F"/>
    <w:rsid w:val="000270B5"/>
    <w:rsid w:val="00027189"/>
    <w:rsid w:val="0002760B"/>
    <w:rsid w:val="00027917"/>
    <w:rsid w:val="0003019C"/>
    <w:rsid w:val="00030600"/>
    <w:rsid w:val="00031862"/>
    <w:rsid w:val="00031AF9"/>
    <w:rsid w:val="0003399C"/>
    <w:rsid w:val="000342A2"/>
    <w:rsid w:val="0003671D"/>
    <w:rsid w:val="00037359"/>
    <w:rsid w:val="000376E3"/>
    <w:rsid w:val="000378D3"/>
    <w:rsid w:val="00040489"/>
    <w:rsid w:val="00041ABC"/>
    <w:rsid w:val="0004214D"/>
    <w:rsid w:val="000422BD"/>
    <w:rsid w:val="000428E9"/>
    <w:rsid w:val="000429E5"/>
    <w:rsid w:val="00043542"/>
    <w:rsid w:val="00044106"/>
    <w:rsid w:val="00044AA7"/>
    <w:rsid w:val="00044CEE"/>
    <w:rsid w:val="000452B5"/>
    <w:rsid w:val="000454E3"/>
    <w:rsid w:val="00045B56"/>
    <w:rsid w:val="000467F5"/>
    <w:rsid w:val="00047724"/>
    <w:rsid w:val="00050172"/>
    <w:rsid w:val="00050C7F"/>
    <w:rsid w:val="0005209C"/>
    <w:rsid w:val="0005212F"/>
    <w:rsid w:val="00052EBF"/>
    <w:rsid w:val="00052F9A"/>
    <w:rsid w:val="00053934"/>
    <w:rsid w:val="00053B04"/>
    <w:rsid w:val="00053F00"/>
    <w:rsid w:val="0005448D"/>
    <w:rsid w:val="00054647"/>
    <w:rsid w:val="00054B86"/>
    <w:rsid w:val="0006190D"/>
    <w:rsid w:val="000621DF"/>
    <w:rsid w:val="00062377"/>
    <w:rsid w:val="00062A05"/>
    <w:rsid w:val="00062E7D"/>
    <w:rsid w:val="000647D6"/>
    <w:rsid w:val="0006497A"/>
    <w:rsid w:val="000649C0"/>
    <w:rsid w:val="00065796"/>
    <w:rsid w:val="000670E7"/>
    <w:rsid w:val="000675AE"/>
    <w:rsid w:val="00067EDB"/>
    <w:rsid w:val="00070695"/>
    <w:rsid w:val="000710B6"/>
    <w:rsid w:val="00071462"/>
    <w:rsid w:val="000725EB"/>
    <w:rsid w:val="000727EA"/>
    <w:rsid w:val="00072A42"/>
    <w:rsid w:val="000738D0"/>
    <w:rsid w:val="00073EE7"/>
    <w:rsid w:val="000742A4"/>
    <w:rsid w:val="00074DB7"/>
    <w:rsid w:val="00075FA6"/>
    <w:rsid w:val="00076537"/>
    <w:rsid w:val="00076E72"/>
    <w:rsid w:val="000804AE"/>
    <w:rsid w:val="0008116D"/>
    <w:rsid w:val="000814FC"/>
    <w:rsid w:val="00082586"/>
    <w:rsid w:val="00082663"/>
    <w:rsid w:val="00082AD6"/>
    <w:rsid w:val="00083FA7"/>
    <w:rsid w:val="00084713"/>
    <w:rsid w:val="00085658"/>
    <w:rsid w:val="000870AC"/>
    <w:rsid w:val="00087FBD"/>
    <w:rsid w:val="00090054"/>
    <w:rsid w:val="00091275"/>
    <w:rsid w:val="0009169F"/>
    <w:rsid w:val="00091FED"/>
    <w:rsid w:val="00092317"/>
    <w:rsid w:val="000932DD"/>
    <w:rsid w:val="00094733"/>
    <w:rsid w:val="000949B1"/>
    <w:rsid w:val="00094E11"/>
    <w:rsid w:val="00095186"/>
    <w:rsid w:val="000960E0"/>
    <w:rsid w:val="00097A65"/>
    <w:rsid w:val="000A1D09"/>
    <w:rsid w:val="000A2BE2"/>
    <w:rsid w:val="000A32EB"/>
    <w:rsid w:val="000A34A3"/>
    <w:rsid w:val="000A3568"/>
    <w:rsid w:val="000A3810"/>
    <w:rsid w:val="000A39C1"/>
    <w:rsid w:val="000A65F9"/>
    <w:rsid w:val="000B0161"/>
    <w:rsid w:val="000B0370"/>
    <w:rsid w:val="000B0735"/>
    <w:rsid w:val="000B29C0"/>
    <w:rsid w:val="000B3DC1"/>
    <w:rsid w:val="000B4838"/>
    <w:rsid w:val="000B48A9"/>
    <w:rsid w:val="000B5040"/>
    <w:rsid w:val="000B50E4"/>
    <w:rsid w:val="000B5D54"/>
    <w:rsid w:val="000B6F7B"/>
    <w:rsid w:val="000B7285"/>
    <w:rsid w:val="000C0104"/>
    <w:rsid w:val="000C1DCD"/>
    <w:rsid w:val="000C243C"/>
    <w:rsid w:val="000C247A"/>
    <w:rsid w:val="000C29CB"/>
    <w:rsid w:val="000C3256"/>
    <w:rsid w:val="000C32EB"/>
    <w:rsid w:val="000C37B1"/>
    <w:rsid w:val="000C4061"/>
    <w:rsid w:val="000C41C1"/>
    <w:rsid w:val="000C4290"/>
    <w:rsid w:val="000C450B"/>
    <w:rsid w:val="000C4A85"/>
    <w:rsid w:val="000C4CA4"/>
    <w:rsid w:val="000C6249"/>
    <w:rsid w:val="000C64DD"/>
    <w:rsid w:val="000C6B3F"/>
    <w:rsid w:val="000C6C60"/>
    <w:rsid w:val="000C74D7"/>
    <w:rsid w:val="000C7954"/>
    <w:rsid w:val="000D023A"/>
    <w:rsid w:val="000D08C6"/>
    <w:rsid w:val="000D0D08"/>
    <w:rsid w:val="000D11D4"/>
    <w:rsid w:val="000D1EF8"/>
    <w:rsid w:val="000D1F74"/>
    <w:rsid w:val="000D3EDF"/>
    <w:rsid w:val="000D3FAB"/>
    <w:rsid w:val="000D50B4"/>
    <w:rsid w:val="000D6350"/>
    <w:rsid w:val="000D7456"/>
    <w:rsid w:val="000E089B"/>
    <w:rsid w:val="000E08AA"/>
    <w:rsid w:val="000E0E1C"/>
    <w:rsid w:val="000E1C78"/>
    <w:rsid w:val="000E1D9C"/>
    <w:rsid w:val="000E267F"/>
    <w:rsid w:val="000E2693"/>
    <w:rsid w:val="000E26C5"/>
    <w:rsid w:val="000E4A99"/>
    <w:rsid w:val="000E665A"/>
    <w:rsid w:val="000E6941"/>
    <w:rsid w:val="000E744E"/>
    <w:rsid w:val="000F00A2"/>
    <w:rsid w:val="000F0972"/>
    <w:rsid w:val="000F0B8D"/>
    <w:rsid w:val="000F4366"/>
    <w:rsid w:val="000F4A8A"/>
    <w:rsid w:val="000F5040"/>
    <w:rsid w:val="000F66FB"/>
    <w:rsid w:val="000F6867"/>
    <w:rsid w:val="000F7036"/>
    <w:rsid w:val="000F7671"/>
    <w:rsid w:val="00102051"/>
    <w:rsid w:val="00102125"/>
    <w:rsid w:val="00102F04"/>
    <w:rsid w:val="001031E5"/>
    <w:rsid w:val="00103AF3"/>
    <w:rsid w:val="00103BCE"/>
    <w:rsid w:val="00103DA2"/>
    <w:rsid w:val="001042BC"/>
    <w:rsid w:val="0010688A"/>
    <w:rsid w:val="001074A7"/>
    <w:rsid w:val="00107A3A"/>
    <w:rsid w:val="00107C15"/>
    <w:rsid w:val="00107E1F"/>
    <w:rsid w:val="0011088F"/>
    <w:rsid w:val="00111452"/>
    <w:rsid w:val="00111FBA"/>
    <w:rsid w:val="0011216C"/>
    <w:rsid w:val="00113A74"/>
    <w:rsid w:val="001146D1"/>
    <w:rsid w:val="00116804"/>
    <w:rsid w:val="00117D2B"/>
    <w:rsid w:val="00120344"/>
    <w:rsid w:val="00120C35"/>
    <w:rsid w:val="00120DC9"/>
    <w:rsid w:val="00120FBD"/>
    <w:rsid w:val="00121728"/>
    <w:rsid w:val="00121B3B"/>
    <w:rsid w:val="00121C52"/>
    <w:rsid w:val="00122A2E"/>
    <w:rsid w:val="00122D33"/>
    <w:rsid w:val="00123949"/>
    <w:rsid w:val="00123B8A"/>
    <w:rsid w:val="001251D3"/>
    <w:rsid w:val="001252F6"/>
    <w:rsid w:val="00125E7B"/>
    <w:rsid w:val="00125FC2"/>
    <w:rsid w:val="00126700"/>
    <w:rsid w:val="00126CD4"/>
    <w:rsid w:val="00126F83"/>
    <w:rsid w:val="00127BAA"/>
    <w:rsid w:val="001302B1"/>
    <w:rsid w:val="00131623"/>
    <w:rsid w:val="001334D2"/>
    <w:rsid w:val="00133987"/>
    <w:rsid w:val="001347CF"/>
    <w:rsid w:val="001347FC"/>
    <w:rsid w:val="00134E12"/>
    <w:rsid w:val="001358F2"/>
    <w:rsid w:val="00135945"/>
    <w:rsid w:val="00136D9E"/>
    <w:rsid w:val="00137D3A"/>
    <w:rsid w:val="00140498"/>
    <w:rsid w:val="00141A43"/>
    <w:rsid w:val="001428BD"/>
    <w:rsid w:val="00143F7B"/>
    <w:rsid w:val="00145E23"/>
    <w:rsid w:val="00146449"/>
    <w:rsid w:val="00146D8C"/>
    <w:rsid w:val="00150201"/>
    <w:rsid w:val="00150404"/>
    <w:rsid w:val="0015043E"/>
    <w:rsid w:val="00151092"/>
    <w:rsid w:val="00151573"/>
    <w:rsid w:val="00153CF2"/>
    <w:rsid w:val="00155058"/>
    <w:rsid w:val="0015597E"/>
    <w:rsid w:val="00155D4A"/>
    <w:rsid w:val="0015728F"/>
    <w:rsid w:val="001578F3"/>
    <w:rsid w:val="0016016A"/>
    <w:rsid w:val="001602BF"/>
    <w:rsid w:val="00160380"/>
    <w:rsid w:val="001615A7"/>
    <w:rsid w:val="00163941"/>
    <w:rsid w:val="00163DE1"/>
    <w:rsid w:val="00165334"/>
    <w:rsid w:val="001658FE"/>
    <w:rsid w:val="00165CFC"/>
    <w:rsid w:val="00167774"/>
    <w:rsid w:val="00167805"/>
    <w:rsid w:val="00167CF3"/>
    <w:rsid w:val="00167E0B"/>
    <w:rsid w:val="001705EF"/>
    <w:rsid w:val="00171453"/>
    <w:rsid w:val="001714DE"/>
    <w:rsid w:val="00171A84"/>
    <w:rsid w:val="001725D3"/>
    <w:rsid w:val="00172A2A"/>
    <w:rsid w:val="00172D5E"/>
    <w:rsid w:val="00173E6A"/>
    <w:rsid w:val="00174F86"/>
    <w:rsid w:val="001766C7"/>
    <w:rsid w:val="00176B26"/>
    <w:rsid w:val="00176BDB"/>
    <w:rsid w:val="00181A12"/>
    <w:rsid w:val="00181B0F"/>
    <w:rsid w:val="00183250"/>
    <w:rsid w:val="00183C65"/>
    <w:rsid w:val="00183EBF"/>
    <w:rsid w:val="00184C24"/>
    <w:rsid w:val="00184D68"/>
    <w:rsid w:val="00185A84"/>
    <w:rsid w:val="001866D2"/>
    <w:rsid w:val="001878F3"/>
    <w:rsid w:val="00190412"/>
    <w:rsid w:val="00190F4A"/>
    <w:rsid w:val="00191CD8"/>
    <w:rsid w:val="00191DBD"/>
    <w:rsid w:val="00191E29"/>
    <w:rsid w:val="00192A04"/>
    <w:rsid w:val="00192B32"/>
    <w:rsid w:val="00192F5C"/>
    <w:rsid w:val="00193FFD"/>
    <w:rsid w:val="0019576C"/>
    <w:rsid w:val="0019617A"/>
    <w:rsid w:val="00197D2D"/>
    <w:rsid w:val="001A0616"/>
    <w:rsid w:val="001A08F0"/>
    <w:rsid w:val="001A2D9E"/>
    <w:rsid w:val="001A2EB2"/>
    <w:rsid w:val="001A3111"/>
    <w:rsid w:val="001A3E4F"/>
    <w:rsid w:val="001A4171"/>
    <w:rsid w:val="001A43C9"/>
    <w:rsid w:val="001A4805"/>
    <w:rsid w:val="001A683B"/>
    <w:rsid w:val="001A6A14"/>
    <w:rsid w:val="001A7507"/>
    <w:rsid w:val="001B0BDD"/>
    <w:rsid w:val="001B1DB9"/>
    <w:rsid w:val="001B2239"/>
    <w:rsid w:val="001B307D"/>
    <w:rsid w:val="001B3336"/>
    <w:rsid w:val="001B4917"/>
    <w:rsid w:val="001B4964"/>
    <w:rsid w:val="001B6E8F"/>
    <w:rsid w:val="001B7DA6"/>
    <w:rsid w:val="001C098F"/>
    <w:rsid w:val="001C1114"/>
    <w:rsid w:val="001C1368"/>
    <w:rsid w:val="001C206B"/>
    <w:rsid w:val="001C2E15"/>
    <w:rsid w:val="001C3F05"/>
    <w:rsid w:val="001C4064"/>
    <w:rsid w:val="001C4346"/>
    <w:rsid w:val="001C4859"/>
    <w:rsid w:val="001C4AAC"/>
    <w:rsid w:val="001C5F2C"/>
    <w:rsid w:val="001C63A3"/>
    <w:rsid w:val="001D0D1A"/>
    <w:rsid w:val="001D1019"/>
    <w:rsid w:val="001D117D"/>
    <w:rsid w:val="001D185B"/>
    <w:rsid w:val="001D1CB4"/>
    <w:rsid w:val="001D1D37"/>
    <w:rsid w:val="001D2C1B"/>
    <w:rsid w:val="001D39D0"/>
    <w:rsid w:val="001D4229"/>
    <w:rsid w:val="001D44EF"/>
    <w:rsid w:val="001D46E1"/>
    <w:rsid w:val="001D4784"/>
    <w:rsid w:val="001D4E14"/>
    <w:rsid w:val="001D501B"/>
    <w:rsid w:val="001D5C40"/>
    <w:rsid w:val="001D60A6"/>
    <w:rsid w:val="001D6EF8"/>
    <w:rsid w:val="001D73A9"/>
    <w:rsid w:val="001E0DC3"/>
    <w:rsid w:val="001E0E31"/>
    <w:rsid w:val="001E168D"/>
    <w:rsid w:val="001E20A8"/>
    <w:rsid w:val="001E2795"/>
    <w:rsid w:val="001E2C01"/>
    <w:rsid w:val="001E3EFB"/>
    <w:rsid w:val="001E4350"/>
    <w:rsid w:val="001E4A46"/>
    <w:rsid w:val="001E6548"/>
    <w:rsid w:val="001E678D"/>
    <w:rsid w:val="001E6800"/>
    <w:rsid w:val="001F0510"/>
    <w:rsid w:val="001F23AE"/>
    <w:rsid w:val="001F24CF"/>
    <w:rsid w:val="001F2810"/>
    <w:rsid w:val="001F2E49"/>
    <w:rsid w:val="001F3073"/>
    <w:rsid w:val="001F3634"/>
    <w:rsid w:val="001F54AD"/>
    <w:rsid w:val="001F6006"/>
    <w:rsid w:val="001F61BE"/>
    <w:rsid w:val="001F6230"/>
    <w:rsid w:val="001F6952"/>
    <w:rsid w:val="001F7216"/>
    <w:rsid w:val="001F7BCD"/>
    <w:rsid w:val="0020057F"/>
    <w:rsid w:val="0020153E"/>
    <w:rsid w:val="002017C5"/>
    <w:rsid w:val="00201C7F"/>
    <w:rsid w:val="00202B47"/>
    <w:rsid w:val="00202C55"/>
    <w:rsid w:val="00205308"/>
    <w:rsid w:val="002067F6"/>
    <w:rsid w:val="002077E0"/>
    <w:rsid w:val="00210940"/>
    <w:rsid w:val="0021112B"/>
    <w:rsid w:val="00211554"/>
    <w:rsid w:val="00212033"/>
    <w:rsid w:val="002132DC"/>
    <w:rsid w:val="00213B6D"/>
    <w:rsid w:val="0021433E"/>
    <w:rsid w:val="002165DD"/>
    <w:rsid w:val="0021743C"/>
    <w:rsid w:val="002206BD"/>
    <w:rsid w:val="002207EC"/>
    <w:rsid w:val="00220919"/>
    <w:rsid w:val="00220A37"/>
    <w:rsid w:val="002210B4"/>
    <w:rsid w:val="0022132E"/>
    <w:rsid w:val="00221CBE"/>
    <w:rsid w:val="00221E29"/>
    <w:rsid w:val="0022244D"/>
    <w:rsid w:val="0022248F"/>
    <w:rsid w:val="00222D83"/>
    <w:rsid w:val="00223C85"/>
    <w:rsid w:val="00223F5F"/>
    <w:rsid w:val="00224085"/>
    <w:rsid w:val="0022420D"/>
    <w:rsid w:val="0022433A"/>
    <w:rsid w:val="002250D5"/>
    <w:rsid w:val="0022540C"/>
    <w:rsid w:val="00225BDE"/>
    <w:rsid w:val="00225F86"/>
    <w:rsid w:val="00227A6E"/>
    <w:rsid w:val="002312E4"/>
    <w:rsid w:val="0023472B"/>
    <w:rsid w:val="00237630"/>
    <w:rsid w:val="002414BF"/>
    <w:rsid w:val="00242411"/>
    <w:rsid w:val="002428B8"/>
    <w:rsid w:val="0024365D"/>
    <w:rsid w:val="0024532D"/>
    <w:rsid w:val="0024543E"/>
    <w:rsid w:val="0024679B"/>
    <w:rsid w:val="002507E3"/>
    <w:rsid w:val="0025081B"/>
    <w:rsid w:val="00251653"/>
    <w:rsid w:val="002517B5"/>
    <w:rsid w:val="00251CFA"/>
    <w:rsid w:val="00251F49"/>
    <w:rsid w:val="00252019"/>
    <w:rsid w:val="0025548B"/>
    <w:rsid w:val="00256ACD"/>
    <w:rsid w:val="00256C65"/>
    <w:rsid w:val="0025730C"/>
    <w:rsid w:val="00257987"/>
    <w:rsid w:val="002601AB"/>
    <w:rsid w:val="00260445"/>
    <w:rsid w:val="0026064A"/>
    <w:rsid w:val="0026166E"/>
    <w:rsid w:val="00262910"/>
    <w:rsid w:val="00263320"/>
    <w:rsid w:val="0026564F"/>
    <w:rsid w:val="00265765"/>
    <w:rsid w:val="00265BF8"/>
    <w:rsid w:val="00266008"/>
    <w:rsid w:val="002660A1"/>
    <w:rsid w:val="002667C4"/>
    <w:rsid w:val="00266EF8"/>
    <w:rsid w:val="0027023C"/>
    <w:rsid w:val="00270856"/>
    <w:rsid w:val="00270CA0"/>
    <w:rsid w:val="0027185D"/>
    <w:rsid w:val="00271CC9"/>
    <w:rsid w:val="00272AA9"/>
    <w:rsid w:val="00272D60"/>
    <w:rsid w:val="00272E63"/>
    <w:rsid w:val="0027384C"/>
    <w:rsid w:val="00273965"/>
    <w:rsid w:val="00275341"/>
    <w:rsid w:val="00275806"/>
    <w:rsid w:val="00276061"/>
    <w:rsid w:val="0027749F"/>
    <w:rsid w:val="00280D62"/>
    <w:rsid w:val="0028100D"/>
    <w:rsid w:val="002826E1"/>
    <w:rsid w:val="00282F96"/>
    <w:rsid w:val="0028325A"/>
    <w:rsid w:val="00283CAF"/>
    <w:rsid w:val="00286FB7"/>
    <w:rsid w:val="00287DCF"/>
    <w:rsid w:val="0029159A"/>
    <w:rsid w:val="00291896"/>
    <w:rsid w:val="00291984"/>
    <w:rsid w:val="00292261"/>
    <w:rsid w:val="0029228F"/>
    <w:rsid w:val="00293ACA"/>
    <w:rsid w:val="00294134"/>
    <w:rsid w:val="00294D00"/>
    <w:rsid w:val="00297020"/>
    <w:rsid w:val="0029790E"/>
    <w:rsid w:val="00297EAE"/>
    <w:rsid w:val="002A0012"/>
    <w:rsid w:val="002A02D4"/>
    <w:rsid w:val="002A0584"/>
    <w:rsid w:val="002A096F"/>
    <w:rsid w:val="002A1CCD"/>
    <w:rsid w:val="002A1D52"/>
    <w:rsid w:val="002A271D"/>
    <w:rsid w:val="002A2C80"/>
    <w:rsid w:val="002A3427"/>
    <w:rsid w:val="002A38C7"/>
    <w:rsid w:val="002A436D"/>
    <w:rsid w:val="002A4DE0"/>
    <w:rsid w:val="002A519F"/>
    <w:rsid w:val="002A5EF5"/>
    <w:rsid w:val="002A5F38"/>
    <w:rsid w:val="002A6879"/>
    <w:rsid w:val="002A69D9"/>
    <w:rsid w:val="002A72F8"/>
    <w:rsid w:val="002A79E6"/>
    <w:rsid w:val="002B0845"/>
    <w:rsid w:val="002B1F96"/>
    <w:rsid w:val="002B2717"/>
    <w:rsid w:val="002B282C"/>
    <w:rsid w:val="002B3025"/>
    <w:rsid w:val="002B39F5"/>
    <w:rsid w:val="002B3C79"/>
    <w:rsid w:val="002B3F0C"/>
    <w:rsid w:val="002B7D69"/>
    <w:rsid w:val="002C0E4E"/>
    <w:rsid w:val="002C133D"/>
    <w:rsid w:val="002C151C"/>
    <w:rsid w:val="002C1BDD"/>
    <w:rsid w:val="002C22CE"/>
    <w:rsid w:val="002C317E"/>
    <w:rsid w:val="002D0E2D"/>
    <w:rsid w:val="002D1630"/>
    <w:rsid w:val="002D1852"/>
    <w:rsid w:val="002D1926"/>
    <w:rsid w:val="002D2CF4"/>
    <w:rsid w:val="002D3123"/>
    <w:rsid w:val="002D568F"/>
    <w:rsid w:val="002D56C3"/>
    <w:rsid w:val="002D56F2"/>
    <w:rsid w:val="002D687D"/>
    <w:rsid w:val="002D75A3"/>
    <w:rsid w:val="002E01B8"/>
    <w:rsid w:val="002E094F"/>
    <w:rsid w:val="002E50AA"/>
    <w:rsid w:val="002E51D4"/>
    <w:rsid w:val="002E5C2A"/>
    <w:rsid w:val="002E6FD4"/>
    <w:rsid w:val="002E7CFB"/>
    <w:rsid w:val="002F04AD"/>
    <w:rsid w:val="002F083F"/>
    <w:rsid w:val="002F0E42"/>
    <w:rsid w:val="002F0FFD"/>
    <w:rsid w:val="002F14EC"/>
    <w:rsid w:val="002F1646"/>
    <w:rsid w:val="002F1745"/>
    <w:rsid w:val="002F17F9"/>
    <w:rsid w:val="002F1A59"/>
    <w:rsid w:val="002F1C32"/>
    <w:rsid w:val="002F209B"/>
    <w:rsid w:val="002F27C8"/>
    <w:rsid w:val="002F33B0"/>
    <w:rsid w:val="002F5FC8"/>
    <w:rsid w:val="0030089C"/>
    <w:rsid w:val="003009E5"/>
    <w:rsid w:val="00300BF9"/>
    <w:rsid w:val="0030149D"/>
    <w:rsid w:val="003019B3"/>
    <w:rsid w:val="00301A01"/>
    <w:rsid w:val="00301FD3"/>
    <w:rsid w:val="00302267"/>
    <w:rsid w:val="00302BBF"/>
    <w:rsid w:val="00302CB8"/>
    <w:rsid w:val="0030371F"/>
    <w:rsid w:val="00303A0A"/>
    <w:rsid w:val="00304013"/>
    <w:rsid w:val="00304023"/>
    <w:rsid w:val="00304E3C"/>
    <w:rsid w:val="00304E6A"/>
    <w:rsid w:val="0030581B"/>
    <w:rsid w:val="003059EB"/>
    <w:rsid w:val="00306359"/>
    <w:rsid w:val="003064C8"/>
    <w:rsid w:val="00306B15"/>
    <w:rsid w:val="0031010C"/>
    <w:rsid w:val="00311509"/>
    <w:rsid w:val="003117B7"/>
    <w:rsid w:val="003118D3"/>
    <w:rsid w:val="00312206"/>
    <w:rsid w:val="0031343D"/>
    <w:rsid w:val="00314AED"/>
    <w:rsid w:val="00315983"/>
    <w:rsid w:val="00315BE2"/>
    <w:rsid w:val="003179EA"/>
    <w:rsid w:val="003202EC"/>
    <w:rsid w:val="00320390"/>
    <w:rsid w:val="0032120A"/>
    <w:rsid w:val="003220D3"/>
    <w:rsid w:val="003245EF"/>
    <w:rsid w:val="0032535C"/>
    <w:rsid w:val="003262B9"/>
    <w:rsid w:val="0032655E"/>
    <w:rsid w:val="00326897"/>
    <w:rsid w:val="00326BEF"/>
    <w:rsid w:val="00330422"/>
    <w:rsid w:val="00331145"/>
    <w:rsid w:val="003324E8"/>
    <w:rsid w:val="0033381A"/>
    <w:rsid w:val="00334A0C"/>
    <w:rsid w:val="003350B2"/>
    <w:rsid w:val="003350E9"/>
    <w:rsid w:val="003355AC"/>
    <w:rsid w:val="00336538"/>
    <w:rsid w:val="00336EA7"/>
    <w:rsid w:val="00337A6C"/>
    <w:rsid w:val="00337D9F"/>
    <w:rsid w:val="00340E00"/>
    <w:rsid w:val="0034105C"/>
    <w:rsid w:val="00342B45"/>
    <w:rsid w:val="00342EA0"/>
    <w:rsid w:val="00346B1B"/>
    <w:rsid w:val="00347A10"/>
    <w:rsid w:val="003531DC"/>
    <w:rsid w:val="00353507"/>
    <w:rsid w:val="00353BAC"/>
    <w:rsid w:val="00353C57"/>
    <w:rsid w:val="003546D3"/>
    <w:rsid w:val="0035542B"/>
    <w:rsid w:val="00355A56"/>
    <w:rsid w:val="00356BD7"/>
    <w:rsid w:val="0036087F"/>
    <w:rsid w:val="00360B16"/>
    <w:rsid w:val="003629A0"/>
    <w:rsid w:val="00362AED"/>
    <w:rsid w:val="00362C62"/>
    <w:rsid w:val="00362FB6"/>
    <w:rsid w:val="00363314"/>
    <w:rsid w:val="0036384F"/>
    <w:rsid w:val="00363B25"/>
    <w:rsid w:val="00363F09"/>
    <w:rsid w:val="00364F31"/>
    <w:rsid w:val="00365172"/>
    <w:rsid w:val="00365515"/>
    <w:rsid w:val="00365AD4"/>
    <w:rsid w:val="00365D35"/>
    <w:rsid w:val="00366AB2"/>
    <w:rsid w:val="003674E1"/>
    <w:rsid w:val="0036790D"/>
    <w:rsid w:val="00367A1A"/>
    <w:rsid w:val="003707EF"/>
    <w:rsid w:val="0037211E"/>
    <w:rsid w:val="0037242B"/>
    <w:rsid w:val="00372635"/>
    <w:rsid w:val="00373B98"/>
    <w:rsid w:val="00374300"/>
    <w:rsid w:val="00374FF6"/>
    <w:rsid w:val="00375225"/>
    <w:rsid w:val="0037548F"/>
    <w:rsid w:val="003761DC"/>
    <w:rsid w:val="0037644E"/>
    <w:rsid w:val="00376FC2"/>
    <w:rsid w:val="0037713A"/>
    <w:rsid w:val="003775C2"/>
    <w:rsid w:val="00377FF8"/>
    <w:rsid w:val="00380388"/>
    <w:rsid w:val="00380F44"/>
    <w:rsid w:val="00381FE7"/>
    <w:rsid w:val="00382861"/>
    <w:rsid w:val="003828BA"/>
    <w:rsid w:val="00383680"/>
    <w:rsid w:val="003837F1"/>
    <w:rsid w:val="00384284"/>
    <w:rsid w:val="003843B3"/>
    <w:rsid w:val="00384D04"/>
    <w:rsid w:val="00385B83"/>
    <w:rsid w:val="003862C5"/>
    <w:rsid w:val="003877C7"/>
    <w:rsid w:val="0039029C"/>
    <w:rsid w:val="00390AE2"/>
    <w:rsid w:val="00390D20"/>
    <w:rsid w:val="00391156"/>
    <w:rsid w:val="0039132F"/>
    <w:rsid w:val="0039147D"/>
    <w:rsid w:val="00391A0B"/>
    <w:rsid w:val="00392FCD"/>
    <w:rsid w:val="00393C73"/>
    <w:rsid w:val="0039436B"/>
    <w:rsid w:val="00394F59"/>
    <w:rsid w:val="00397914"/>
    <w:rsid w:val="00397E13"/>
    <w:rsid w:val="003A0CF4"/>
    <w:rsid w:val="003A221A"/>
    <w:rsid w:val="003A2441"/>
    <w:rsid w:val="003A3AC1"/>
    <w:rsid w:val="003A4D79"/>
    <w:rsid w:val="003A4EBF"/>
    <w:rsid w:val="003A61E9"/>
    <w:rsid w:val="003A625B"/>
    <w:rsid w:val="003A6C1C"/>
    <w:rsid w:val="003A7BA6"/>
    <w:rsid w:val="003B07B6"/>
    <w:rsid w:val="003B11B5"/>
    <w:rsid w:val="003B245E"/>
    <w:rsid w:val="003B28FA"/>
    <w:rsid w:val="003B5C4E"/>
    <w:rsid w:val="003B5D57"/>
    <w:rsid w:val="003B61EA"/>
    <w:rsid w:val="003B67A3"/>
    <w:rsid w:val="003B6C00"/>
    <w:rsid w:val="003B7094"/>
    <w:rsid w:val="003B72F8"/>
    <w:rsid w:val="003B76EC"/>
    <w:rsid w:val="003C0537"/>
    <w:rsid w:val="003C0A91"/>
    <w:rsid w:val="003C0F7E"/>
    <w:rsid w:val="003C1430"/>
    <w:rsid w:val="003C161C"/>
    <w:rsid w:val="003C18AF"/>
    <w:rsid w:val="003C3F75"/>
    <w:rsid w:val="003C4C7C"/>
    <w:rsid w:val="003C4F07"/>
    <w:rsid w:val="003C4F10"/>
    <w:rsid w:val="003C5AD0"/>
    <w:rsid w:val="003C7DFE"/>
    <w:rsid w:val="003D04BF"/>
    <w:rsid w:val="003D1458"/>
    <w:rsid w:val="003D1E7D"/>
    <w:rsid w:val="003D2561"/>
    <w:rsid w:val="003D4182"/>
    <w:rsid w:val="003D41B1"/>
    <w:rsid w:val="003D41EB"/>
    <w:rsid w:val="003D4AA6"/>
    <w:rsid w:val="003D60B0"/>
    <w:rsid w:val="003D64AB"/>
    <w:rsid w:val="003D691C"/>
    <w:rsid w:val="003D74A0"/>
    <w:rsid w:val="003D7DFA"/>
    <w:rsid w:val="003E071D"/>
    <w:rsid w:val="003E07E8"/>
    <w:rsid w:val="003E0ED2"/>
    <w:rsid w:val="003E18C1"/>
    <w:rsid w:val="003E1D1B"/>
    <w:rsid w:val="003E1EB3"/>
    <w:rsid w:val="003E223A"/>
    <w:rsid w:val="003E2507"/>
    <w:rsid w:val="003E4EFF"/>
    <w:rsid w:val="003E5345"/>
    <w:rsid w:val="003E77C2"/>
    <w:rsid w:val="003E7F26"/>
    <w:rsid w:val="003F038E"/>
    <w:rsid w:val="003F03C7"/>
    <w:rsid w:val="003F12AA"/>
    <w:rsid w:val="003F17FB"/>
    <w:rsid w:val="003F1841"/>
    <w:rsid w:val="003F458E"/>
    <w:rsid w:val="003F56C3"/>
    <w:rsid w:val="003F5E70"/>
    <w:rsid w:val="003F6210"/>
    <w:rsid w:val="0040320E"/>
    <w:rsid w:val="00403333"/>
    <w:rsid w:val="00403468"/>
    <w:rsid w:val="0040423A"/>
    <w:rsid w:val="004043CF"/>
    <w:rsid w:val="004050C3"/>
    <w:rsid w:val="004058F8"/>
    <w:rsid w:val="00406044"/>
    <w:rsid w:val="00406A8D"/>
    <w:rsid w:val="00407AA5"/>
    <w:rsid w:val="00407ECF"/>
    <w:rsid w:val="004105D7"/>
    <w:rsid w:val="0041111C"/>
    <w:rsid w:val="00411635"/>
    <w:rsid w:val="00412945"/>
    <w:rsid w:val="00413E37"/>
    <w:rsid w:val="00414300"/>
    <w:rsid w:val="0041489C"/>
    <w:rsid w:val="00414F03"/>
    <w:rsid w:val="004151BD"/>
    <w:rsid w:val="00415718"/>
    <w:rsid w:val="00415DDF"/>
    <w:rsid w:val="00416B25"/>
    <w:rsid w:val="00416D05"/>
    <w:rsid w:val="0041752E"/>
    <w:rsid w:val="00420307"/>
    <w:rsid w:val="0042033A"/>
    <w:rsid w:val="00421BB9"/>
    <w:rsid w:val="00421CFF"/>
    <w:rsid w:val="0042218F"/>
    <w:rsid w:val="00422F3D"/>
    <w:rsid w:val="00423E74"/>
    <w:rsid w:val="0042406D"/>
    <w:rsid w:val="00424C10"/>
    <w:rsid w:val="00424FFC"/>
    <w:rsid w:val="004252C0"/>
    <w:rsid w:val="004253B8"/>
    <w:rsid w:val="00425BC0"/>
    <w:rsid w:val="00425BC9"/>
    <w:rsid w:val="00425DF9"/>
    <w:rsid w:val="004263C3"/>
    <w:rsid w:val="00426869"/>
    <w:rsid w:val="00426C1F"/>
    <w:rsid w:val="004306CB"/>
    <w:rsid w:val="00430846"/>
    <w:rsid w:val="00430B24"/>
    <w:rsid w:val="00431301"/>
    <w:rsid w:val="00431483"/>
    <w:rsid w:val="00432988"/>
    <w:rsid w:val="004333F9"/>
    <w:rsid w:val="0043397C"/>
    <w:rsid w:val="0043410E"/>
    <w:rsid w:val="00434AD6"/>
    <w:rsid w:val="00434EC8"/>
    <w:rsid w:val="00434F59"/>
    <w:rsid w:val="00435240"/>
    <w:rsid w:val="0043665F"/>
    <w:rsid w:val="00436B38"/>
    <w:rsid w:val="00436B5B"/>
    <w:rsid w:val="00436FDB"/>
    <w:rsid w:val="00441726"/>
    <w:rsid w:val="00441B18"/>
    <w:rsid w:val="004451F1"/>
    <w:rsid w:val="004456C1"/>
    <w:rsid w:val="00445EFB"/>
    <w:rsid w:val="00446DF3"/>
    <w:rsid w:val="00446E62"/>
    <w:rsid w:val="00447765"/>
    <w:rsid w:val="00450159"/>
    <w:rsid w:val="004501D7"/>
    <w:rsid w:val="0045047D"/>
    <w:rsid w:val="00451FDF"/>
    <w:rsid w:val="0045252D"/>
    <w:rsid w:val="00452C14"/>
    <w:rsid w:val="00452DC7"/>
    <w:rsid w:val="00454E6E"/>
    <w:rsid w:val="00454EC0"/>
    <w:rsid w:val="00454F4F"/>
    <w:rsid w:val="0045589C"/>
    <w:rsid w:val="00456162"/>
    <w:rsid w:val="0045760B"/>
    <w:rsid w:val="004577EA"/>
    <w:rsid w:val="004647B2"/>
    <w:rsid w:val="00464FEB"/>
    <w:rsid w:val="00466F34"/>
    <w:rsid w:val="00467298"/>
    <w:rsid w:val="00471031"/>
    <w:rsid w:val="00471208"/>
    <w:rsid w:val="00471499"/>
    <w:rsid w:val="00471999"/>
    <w:rsid w:val="00473AD7"/>
    <w:rsid w:val="004746D0"/>
    <w:rsid w:val="00474BC3"/>
    <w:rsid w:val="0047520A"/>
    <w:rsid w:val="004753B9"/>
    <w:rsid w:val="004777CB"/>
    <w:rsid w:val="00480C77"/>
    <w:rsid w:val="0048278D"/>
    <w:rsid w:val="00483122"/>
    <w:rsid w:val="0048473D"/>
    <w:rsid w:val="00484CA5"/>
    <w:rsid w:val="0048505F"/>
    <w:rsid w:val="00486B6D"/>
    <w:rsid w:val="00486FD0"/>
    <w:rsid w:val="0049018E"/>
    <w:rsid w:val="004904ED"/>
    <w:rsid w:val="0049081F"/>
    <w:rsid w:val="00490FF8"/>
    <w:rsid w:val="00491D4C"/>
    <w:rsid w:val="00492474"/>
    <w:rsid w:val="004926AD"/>
    <w:rsid w:val="00492FF2"/>
    <w:rsid w:val="00494EA6"/>
    <w:rsid w:val="00495346"/>
    <w:rsid w:val="00495B05"/>
    <w:rsid w:val="00496718"/>
    <w:rsid w:val="00496CA8"/>
    <w:rsid w:val="004973F8"/>
    <w:rsid w:val="00497C15"/>
    <w:rsid w:val="004A0348"/>
    <w:rsid w:val="004A106E"/>
    <w:rsid w:val="004A15B3"/>
    <w:rsid w:val="004A1AAA"/>
    <w:rsid w:val="004A1F56"/>
    <w:rsid w:val="004A28D3"/>
    <w:rsid w:val="004A3351"/>
    <w:rsid w:val="004A36C3"/>
    <w:rsid w:val="004A3977"/>
    <w:rsid w:val="004A4FEE"/>
    <w:rsid w:val="004B1268"/>
    <w:rsid w:val="004B56EC"/>
    <w:rsid w:val="004B64B7"/>
    <w:rsid w:val="004C1A32"/>
    <w:rsid w:val="004C1B66"/>
    <w:rsid w:val="004C1D08"/>
    <w:rsid w:val="004C4181"/>
    <w:rsid w:val="004C49FF"/>
    <w:rsid w:val="004C50C8"/>
    <w:rsid w:val="004C6676"/>
    <w:rsid w:val="004C6EC1"/>
    <w:rsid w:val="004C7477"/>
    <w:rsid w:val="004C768B"/>
    <w:rsid w:val="004C7C3B"/>
    <w:rsid w:val="004C7D13"/>
    <w:rsid w:val="004D04C5"/>
    <w:rsid w:val="004D19AE"/>
    <w:rsid w:val="004D1A05"/>
    <w:rsid w:val="004D1EDE"/>
    <w:rsid w:val="004D204D"/>
    <w:rsid w:val="004D444F"/>
    <w:rsid w:val="004D5E10"/>
    <w:rsid w:val="004D6E5C"/>
    <w:rsid w:val="004D7E38"/>
    <w:rsid w:val="004E0D16"/>
    <w:rsid w:val="004E2841"/>
    <w:rsid w:val="004E29E2"/>
    <w:rsid w:val="004E3425"/>
    <w:rsid w:val="004E3D36"/>
    <w:rsid w:val="004E58C0"/>
    <w:rsid w:val="004E6406"/>
    <w:rsid w:val="004E7B42"/>
    <w:rsid w:val="004F034E"/>
    <w:rsid w:val="004F201D"/>
    <w:rsid w:val="004F23A7"/>
    <w:rsid w:val="004F292A"/>
    <w:rsid w:val="004F2AEB"/>
    <w:rsid w:val="004F414A"/>
    <w:rsid w:val="004F489C"/>
    <w:rsid w:val="004F4F3F"/>
    <w:rsid w:val="004F581C"/>
    <w:rsid w:val="004F5A6E"/>
    <w:rsid w:val="004F6440"/>
    <w:rsid w:val="00500550"/>
    <w:rsid w:val="00500CA7"/>
    <w:rsid w:val="005015DD"/>
    <w:rsid w:val="00501AE4"/>
    <w:rsid w:val="005024C5"/>
    <w:rsid w:val="00503003"/>
    <w:rsid w:val="00503C1D"/>
    <w:rsid w:val="00503DDD"/>
    <w:rsid w:val="005044FF"/>
    <w:rsid w:val="0050537A"/>
    <w:rsid w:val="00505F8E"/>
    <w:rsid w:val="00507555"/>
    <w:rsid w:val="005112C4"/>
    <w:rsid w:val="00511D42"/>
    <w:rsid w:val="00511F9E"/>
    <w:rsid w:val="00512622"/>
    <w:rsid w:val="00512DDE"/>
    <w:rsid w:val="00513DC8"/>
    <w:rsid w:val="005146B2"/>
    <w:rsid w:val="00514CAF"/>
    <w:rsid w:val="00517D8F"/>
    <w:rsid w:val="00520E09"/>
    <w:rsid w:val="00521127"/>
    <w:rsid w:val="00521C5E"/>
    <w:rsid w:val="00522A71"/>
    <w:rsid w:val="00522E74"/>
    <w:rsid w:val="00522EB0"/>
    <w:rsid w:val="0052358F"/>
    <w:rsid w:val="005237B5"/>
    <w:rsid w:val="005244A1"/>
    <w:rsid w:val="00524514"/>
    <w:rsid w:val="00524853"/>
    <w:rsid w:val="00524F00"/>
    <w:rsid w:val="0052501B"/>
    <w:rsid w:val="00525A88"/>
    <w:rsid w:val="00526F48"/>
    <w:rsid w:val="00527074"/>
    <w:rsid w:val="005273EA"/>
    <w:rsid w:val="00527B5E"/>
    <w:rsid w:val="005306BE"/>
    <w:rsid w:val="00530CF5"/>
    <w:rsid w:val="00531A0D"/>
    <w:rsid w:val="0053212C"/>
    <w:rsid w:val="005332AB"/>
    <w:rsid w:val="005332C0"/>
    <w:rsid w:val="005334F6"/>
    <w:rsid w:val="00533505"/>
    <w:rsid w:val="005339D5"/>
    <w:rsid w:val="005355B6"/>
    <w:rsid w:val="0053654C"/>
    <w:rsid w:val="005374A1"/>
    <w:rsid w:val="005379B2"/>
    <w:rsid w:val="005401EB"/>
    <w:rsid w:val="00540D8F"/>
    <w:rsid w:val="005410D8"/>
    <w:rsid w:val="00543667"/>
    <w:rsid w:val="00545C89"/>
    <w:rsid w:val="005466AD"/>
    <w:rsid w:val="00546E8C"/>
    <w:rsid w:val="00546ECE"/>
    <w:rsid w:val="00547B5E"/>
    <w:rsid w:val="00550024"/>
    <w:rsid w:val="00550CEC"/>
    <w:rsid w:val="00551F47"/>
    <w:rsid w:val="00552016"/>
    <w:rsid w:val="00554265"/>
    <w:rsid w:val="00555374"/>
    <w:rsid w:val="005558D8"/>
    <w:rsid w:val="0055672E"/>
    <w:rsid w:val="005569A2"/>
    <w:rsid w:val="00557577"/>
    <w:rsid w:val="00560170"/>
    <w:rsid w:val="005613D6"/>
    <w:rsid w:val="00561517"/>
    <w:rsid w:val="00562E76"/>
    <w:rsid w:val="00562F4A"/>
    <w:rsid w:val="005633A5"/>
    <w:rsid w:val="0056356E"/>
    <w:rsid w:val="00563BC3"/>
    <w:rsid w:val="00563E61"/>
    <w:rsid w:val="005644A3"/>
    <w:rsid w:val="005650B7"/>
    <w:rsid w:val="0056705B"/>
    <w:rsid w:val="005674FA"/>
    <w:rsid w:val="00570EDD"/>
    <w:rsid w:val="0057106D"/>
    <w:rsid w:val="00571355"/>
    <w:rsid w:val="0057143F"/>
    <w:rsid w:val="00573EFF"/>
    <w:rsid w:val="0057450A"/>
    <w:rsid w:val="0057459C"/>
    <w:rsid w:val="00574846"/>
    <w:rsid w:val="0057651E"/>
    <w:rsid w:val="00577369"/>
    <w:rsid w:val="005779CC"/>
    <w:rsid w:val="005810BC"/>
    <w:rsid w:val="0058125F"/>
    <w:rsid w:val="00581365"/>
    <w:rsid w:val="0058185D"/>
    <w:rsid w:val="00581933"/>
    <w:rsid w:val="005825C3"/>
    <w:rsid w:val="005828FB"/>
    <w:rsid w:val="00582BD9"/>
    <w:rsid w:val="00583F79"/>
    <w:rsid w:val="005842C1"/>
    <w:rsid w:val="00584F9F"/>
    <w:rsid w:val="005856D4"/>
    <w:rsid w:val="00585E4D"/>
    <w:rsid w:val="00587D66"/>
    <w:rsid w:val="00587FE5"/>
    <w:rsid w:val="00590954"/>
    <w:rsid w:val="005913A0"/>
    <w:rsid w:val="005923EA"/>
    <w:rsid w:val="00593D5F"/>
    <w:rsid w:val="00595F4C"/>
    <w:rsid w:val="005961D4"/>
    <w:rsid w:val="00596CF7"/>
    <w:rsid w:val="005974DC"/>
    <w:rsid w:val="005A233F"/>
    <w:rsid w:val="005A3220"/>
    <w:rsid w:val="005A3BEB"/>
    <w:rsid w:val="005A3DBC"/>
    <w:rsid w:val="005A6E16"/>
    <w:rsid w:val="005A7C77"/>
    <w:rsid w:val="005B0272"/>
    <w:rsid w:val="005B0D2A"/>
    <w:rsid w:val="005B11B7"/>
    <w:rsid w:val="005B13D9"/>
    <w:rsid w:val="005B16B8"/>
    <w:rsid w:val="005B5567"/>
    <w:rsid w:val="005B5FC1"/>
    <w:rsid w:val="005B70CD"/>
    <w:rsid w:val="005B7612"/>
    <w:rsid w:val="005C2282"/>
    <w:rsid w:val="005C4D3C"/>
    <w:rsid w:val="005C5919"/>
    <w:rsid w:val="005C6160"/>
    <w:rsid w:val="005C71EC"/>
    <w:rsid w:val="005C7458"/>
    <w:rsid w:val="005C7CBB"/>
    <w:rsid w:val="005D02F8"/>
    <w:rsid w:val="005D0AAF"/>
    <w:rsid w:val="005D1C6C"/>
    <w:rsid w:val="005D2D10"/>
    <w:rsid w:val="005D60D5"/>
    <w:rsid w:val="005D6C08"/>
    <w:rsid w:val="005D6E90"/>
    <w:rsid w:val="005D7ED0"/>
    <w:rsid w:val="005E0A36"/>
    <w:rsid w:val="005E0F3E"/>
    <w:rsid w:val="005E0F6D"/>
    <w:rsid w:val="005E1759"/>
    <w:rsid w:val="005E1E0F"/>
    <w:rsid w:val="005E2EE6"/>
    <w:rsid w:val="005E3202"/>
    <w:rsid w:val="005E396E"/>
    <w:rsid w:val="005E3A41"/>
    <w:rsid w:val="005E3E70"/>
    <w:rsid w:val="005E4161"/>
    <w:rsid w:val="005E4B6D"/>
    <w:rsid w:val="005E560E"/>
    <w:rsid w:val="005E7C09"/>
    <w:rsid w:val="005F033A"/>
    <w:rsid w:val="005F067C"/>
    <w:rsid w:val="005F0769"/>
    <w:rsid w:val="005F2EF5"/>
    <w:rsid w:val="005F44B2"/>
    <w:rsid w:val="005F4E18"/>
    <w:rsid w:val="005F4F7B"/>
    <w:rsid w:val="005F7A6D"/>
    <w:rsid w:val="005F7E29"/>
    <w:rsid w:val="00602799"/>
    <w:rsid w:val="00602D2C"/>
    <w:rsid w:val="00602EC7"/>
    <w:rsid w:val="00604257"/>
    <w:rsid w:val="00604887"/>
    <w:rsid w:val="00605176"/>
    <w:rsid w:val="0060605B"/>
    <w:rsid w:val="00606CFB"/>
    <w:rsid w:val="00607DC2"/>
    <w:rsid w:val="00610F11"/>
    <w:rsid w:val="006120ED"/>
    <w:rsid w:val="00613620"/>
    <w:rsid w:val="006138DD"/>
    <w:rsid w:val="00613AC2"/>
    <w:rsid w:val="006157BB"/>
    <w:rsid w:val="00616252"/>
    <w:rsid w:val="00617999"/>
    <w:rsid w:val="0062067C"/>
    <w:rsid w:val="006206CB"/>
    <w:rsid w:val="006215BA"/>
    <w:rsid w:val="0062193A"/>
    <w:rsid w:val="00623256"/>
    <w:rsid w:val="00624342"/>
    <w:rsid w:val="00624B90"/>
    <w:rsid w:val="00625098"/>
    <w:rsid w:val="0062522B"/>
    <w:rsid w:val="00626C02"/>
    <w:rsid w:val="00630160"/>
    <w:rsid w:val="00630410"/>
    <w:rsid w:val="0063041D"/>
    <w:rsid w:val="00630A58"/>
    <w:rsid w:val="00630ACB"/>
    <w:rsid w:val="00630C70"/>
    <w:rsid w:val="00631269"/>
    <w:rsid w:val="00632DE6"/>
    <w:rsid w:val="00632F17"/>
    <w:rsid w:val="00636303"/>
    <w:rsid w:val="00636699"/>
    <w:rsid w:val="006367B8"/>
    <w:rsid w:val="0063779D"/>
    <w:rsid w:val="0064262C"/>
    <w:rsid w:val="00642D5F"/>
    <w:rsid w:val="00644325"/>
    <w:rsid w:val="0064468D"/>
    <w:rsid w:val="0064494F"/>
    <w:rsid w:val="00644B19"/>
    <w:rsid w:val="00645490"/>
    <w:rsid w:val="006455E0"/>
    <w:rsid w:val="00645D3E"/>
    <w:rsid w:val="00646175"/>
    <w:rsid w:val="00646C9B"/>
    <w:rsid w:val="006507D3"/>
    <w:rsid w:val="006508E8"/>
    <w:rsid w:val="006548DD"/>
    <w:rsid w:val="00655E42"/>
    <w:rsid w:val="00656052"/>
    <w:rsid w:val="00656B5D"/>
    <w:rsid w:val="0065743C"/>
    <w:rsid w:val="006607B1"/>
    <w:rsid w:val="00661936"/>
    <w:rsid w:val="006619AA"/>
    <w:rsid w:val="00661D38"/>
    <w:rsid w:val="00662786"/>
    <w:rsid w:val="006632DD"/>
    <w:rsid w:val="0066396B"/>
    <w:rsid w:val="00664237"/>
    <w:rsid w:val="0066699B"/>
    <w:rsid w:val="00667232"/>
    <w:rsid w:val="0066759E"/>
    <w:rsid w:val="006712E6"/>
    <w:rsid w:val="00672F3D"/>
    <w:rsid w:val="00673140"/>
    <w:rsid w:val="00673CB0"/>
    <w:rsid w:val="00673F2B"/>
    <w:rsid w:val="006741AC"/>
    <w:rsid w:val="0067491A"/>
    <w:rsid w:val="00674AA7"/>
    <w:rsid w:val="00674F02"/>
    <w:rsid w:val="00677C6E"/>
    <w:rsid w:val="00680A6A"/>
    <w:rsid w:val="00681762"/>
    <w:rsid w:val="00681CDC"/>
    <w:rsid w:val="0068291B"/>
    <w:rsid w:val="00682CCF"/>
    <w:rsid w:val="00683867"/>
    <w:rsid w:val="00683ACB"/>
    <w:rsid w:val="006842E1"/>
    <w:rsid w:val="0068445A"/>
    <w:rsid w:val="006849EF"/>
    <w:rsid w:val="00686088"/>
    <w:rsid w:val="00686F9F"/>
    <w:rsid w:val="00687681"/>
    <w:rsid w:val="0068795E"/>
    <w:rsid w:val="00687BD9"/>
    <w:rsid w:val="00690F7D"/>
    <w:rsid w:val="00690FEA"/>
    <w:rsid w:val="00692C90"/>
    <w:rsid w:val="006935E6"/>
    <w:rsid w:val="00693BA0"/>
    <w:rsid w:val="00694235"/>
    <w:rsid w:val="00695FAA"/>
    <w:rsid w:val="00697038"/>
    <w:rsid w:val="006971AB"/>
    <w:rsid w:val="0069782F"/>
    <w:rsid w:val="006A01A6"/>
    <w:rsid w:val="006A123C"/>
    <w:rsid w:val="006A2A36"/>
    <w:rsid w:val="006A2F56"/>
    <w:rsid w:val="006A4AC9"/>
    <w:rsid w:val="006A51C5"/>
    <w:rsid w:val="006A5235"/>
    <w:rsid w:val="006A5C46"/>
    <w:rsid w:val="006A6D4F"/>
    <w:rsid w:val="006B1007"/>
    <w:rsid w:val="006B19E1"/>
    <w:rsid w:val="006B4771"/>
    <w:rsid w:val="006B5FA0"/>
    <w:rsid w:val="006C06EF"/>
    <w:rsid w:val="006C2345"/>
    <w:rsid w:val="006C30D7"/>
    <w:rsid w:val="006C3546"/>
    <w:rsid w:val="006C391B"/>
    <w:rsid w:val="006C45BF"/>
    <w:rsid w:val="006C47CD"/>
    <w:rsid w:val="006C5026"/>
    <w:rsid w:val="006C5AD2"/>
    <w:rsid w:val="006C60F1"/>
    <w:rsid w:val="006C62D4"/>
    <w:rsid w:val="006C64E1"/>
    <w:rsid w:val="006C66FC"/>
    <w:rsid w:val="006C6BA2"/>
    <w:rsid w:val="006C7429"/>
    <w:rsid w:val="006C7992"/>
    <w:rsid w:val="006D0442"/>
    <w:rsid w:val="006D1D1D"/>
    <w:rsid w:val="006D2106"/>
    <w:rsid w:val="006D41AA"/>
    <w:rsid w:val="006D41CC"/>
    <w:rsid w:val="006D58BC"/>
    <w:rsid w:val="006D5C53"/>
    <w:rsid w:val="006D7DA0"/>
    <w:rsid w:val="006D7EBC"/>
    <w:rsid w:val="006E177B"/>
    <w:rsid w:val="006E1A9A"/>
    <w:rsid w:val="006E328B"/>
    <w:rsid w:val="006E4A84"/>
    <w:rsid w:val="006E4BF6"/>
    <w:rsid w:val="006E4DD2"/>
    <w:rsid w:val="006E542B"/>
    <w:rsid w:val="006E6601"/>
    <w:rsid w:val="006E66BF"/>
    <w:rsid w:val="006E6D4E"/>
    <w:rsid w:val="006E74CC"/>
    <w:rsid w:val="006F0540"/>
    <w:rsid w:val="006F0BAF"/>
    <w:rsid w:val="006F0D6A"/>
    <w:rsid w:val="006F0ECA"/>
    <w:rsid w:val="006F1D52"/>
    <w:rsid w:val="006F2000"/>
    <w:rsid w:val="006F20CB"/>
    <w:rsid w:val="006F2311"/>
    <w:rsid w:val="006F23F9"/>
    <w:rsid w:val="006F26AF"/>
    <w:rsid w:val="006F34B2"/>
    <w:rsid w:val="006F4464"/>
    <w:rsid w:val="006F5023"/>
    <w:rsid w:val="006F509C"/>
    <w:rsid w:val="006F50C9"/>
    <w:rsid w:val="006F5701"/>
    <w:rsid w:val="006F5B26"/>
    <w:rsid w:val="006F659D"/>
    <w:rsid w:val="006F68E5"/>
    <w:rsid w:val="006F6EF0"/>
    <w:rsid w:val="00700983"/>
    <w:rsid w:val="00700A3A"/>
    <w:rsid w:val="00702D80"/>
    <w:rsid w:val="0070427B"/>
    <w:rsid w:val="00704371"/>
    <w:rsid w:val="00705571"/>
    <w:rsid w:val="0070630C"/>
    <w:rsid w:val="00707287"/>
    <w:rsid w:val="00707973"/>
    <w:rsid w:val="00707A0B"/>
    <w:rsid w:val="00710195"/>
    <w:rsid w:val="00710443"/>
    <w:rsid w:val="00711205"/>
    <w:rsid w:val="007117CA"/>
    <w:rsid w:val="00713302"/>
    <w:rsid w:val="00714DD1"/>
    <w:rsid w:val="007155FE"/>
    <w:rsid w:val="00715C6E"/>
    <w:rsid w:val="0071650B"/>
    <w:rsid w:val="0071750B"/>
    <w:rsid w:val="007222B6"/>
    <w:rsid w:val="00722B13"/>
    <w:rsid w:val="00722B98"/>
    <w:rsid w:val="0072304E"/>
    <w:rsid w:val="00723289"/>
    <w:rsid w:val="00724363"/>
    <w:rsid w:val="0072522C"/>
    <w:rsid w:val="00726E75"/>
    <w:rsid w:val="00727B09"/>
    <w:rsid w:val="00727C0E"/>
    <w:rsid w:val="00730336"/>
    <w:rsid w:val="007312F3"/>
    <w:rsid w:val="00731EE8"/>
    <w:rsid w:val="00732381"/>
    <w:rsid w:val="007324EA"/>
    <w:rsid w:val="00732E01"/>
    <w:rsid w:val="00733552"/>
    <w:rsid w:val="00733BE3"/>
    <w:rsid w:val="0073401B"/>
    <w:rsid w:val="007340A9"/>
    <w:rsid w:val="007355BB"/>
    <w:rsid w:val="00736CD6"/>
    <w:rsid w:val="00737776"/>
    <w:rsid w:val="00737C0F"/>
    <w:rsid w:val="007411D7"/>
    <w:rsid w:val="00744D19"/>
    <w:rsid w:val="0074554E"/>
    <w:rsid w:val="00745CC7"/>
    <w:rsid w:val="00746701"/>
    <w:rsid w:val="00746EC6"/>
    <w:rsid w:val="00746FFC"/>
    <w:rsid w:val="007479AE"/>
    <w:rsid w:val="0075100D"/>
    <w:rsid w:val="00751F7A"/>
    <w:rsid w:val="0075232F"/>
    <w:rsid w:val="00753B99"/>
    <w:rsid w:val="0075482B"/>
    <w:rsid w:val="00756444"/>
    <w:rsid w:val="00756DD2"/>
    <w:rsid w:val="00756FF8"/>
    <w:rsid w:val="007602A1"/>
    <w:rsid w:val="00760F07"/>
    <w:rsid w:val="007611C8"/>
    <w:rsid w:val="0076161D"/>
    <w:rsid w:val="00763E03"/>
    <w:rsid w:val="00763E97"/>
    <w:rsid w:val="00764C07"/>
    <w:rsid w:val="00764CD9"/>
    <w:rsid w:val="00764EF3"/>
    <w:rsid w:val="00765380"/>
    <w:rsid w:val="00765E79"/>
    <w:rsid w:val="00767492"/>
    <w:rsid w:val="00767E59"/>
    <w:rsid w:val="00770207"/>
    <w:rsid w:val="00771664"/>
    <w:rsid w:val="00772046"/>
    <w:rsid w:val="007728C1"/>
    <w:rsid w:val="007730AF"/>
    <w:rsid w:val="00773555"/>
    <w:rsid w:val="007743AC"/>
    <w:rsid w:val="00774450"/>
    <w:rsid w:val="0077473C"/>
    <w:rsid w:val="00775E5A"/>
    <w:rsid w:val="007767BA"/>
    <w:rsid w:val="00777535"/>
    <w:rsid w:val="00777704"/>
    <w:rsid w:val="00777C5E"/>
    <w:rsid w:val="00780810"/>
    <w:rsid w:val="00781224"/>
    <w:rsid w:val="00781427"/>
    <w:rsid w:val="00781E84"/>
    <w:rsid w:val="00782024"/>
    <w:rsid w:val="00782FBA"/>
    <w:rsid w:val="00783BFC"/>
    <w:rsid w:val="0078595B"/>
    <w:rsid w:val="00785D20"/>
    <w:rsid w:val="00785FB5"/>
    <w:rsid w:val="00786379"/>
    <w:rsid w:val="00786E79"/>
    <w:rsid w:val="00787781"/>
    <w:rsid w:val="00790D53"/>
    <w:rsid w:val="00791502"/>
    <w:rsid w:val="00791C6D"/>
    <w:rsid w:val="00791FB2"/>
    <w:rsid w:val="0079218C"/>
    <w:rsid w:val="007941AB"/>
    <w:rsid w:val="007943C4"/>
    <w:rsid w:val="0079569F"/>
    <w:rsid w:val="00795B02"/>
    <w:rsid w:val="00795F34"/>
    <w:rsid w:val="00797B4C"/>
    <w:rsid w:val="007A0DA0"/>
    <w:rsid w:val="007A184E"/>
    <w:rsid w:val="007A254A"/>
    <w:rsid w:val="007A3C6B"/>
    <w:rsid w:val="007A46E3"/>
    <w:rsid w:val="007A4F91"/>
    <w:rsid w:val="007A5121"/>
    <w:rsid w:val="007A5C19"/>
    <w:rsid w:val="007A7B53"/>
    <w:rsid w:val="007A7E7C"/>
    <w:rsid w:val="007B048E"/>
    <w:rsid w:val="007B098C"/>
    <w:rsid w:val="007B12CF"/>
    <w:rsid w:val="007B3BF4"/>
    <w:rsid w:val="007B3FBA"/>
    <w:rsid w:val="007B4DF0"/>
    <w:rsid w:val="007B5090"/>
    <w:rsid w:val="007B5640"/>
    <w:rsid w:val="007B5E59"/>
    <w:rsid w:val="007B654A"/>
    <w:rsid w:val="007B65F3"/>
    <w:rsid w:val="007B69D6"/>
    <w:rsid w:val="007C07B7"/>
    <w:rsid w:val="007C1975"/>
    <w:rsid w:val="007C20EA"/>
    <w:rsid w:val="007C3087"/>
    <w:rsid w:val="007C4105"/>
    <w:rsid w:val="007C414D"/>
    <w:rsid w:val="007C4BE3"/>
    <w:rsid w:val="007C6B95"/>
    <w:rsid w:val="007C6BC2"/>
    <w:rsid w:val="007C789C"/>
    <w:rsid w:val="007C7A7A"/>
    <w:rsid w:val="007D0493"/>
    <w:rsid w:val="007D04C9"/>
    <w:rsid w:val="007D0B9C"/>
    <w:rsid w:val="007D0BF7"/>
    <w:rsid w:val="007D0D2A"/>
    <w:rsid w:val="007D116E"/>
    <w:rsid w:val="007D3215"/>
    <w:rsid w:val="007D459F"/>
    <w:rsid w:val="007D45E0"/>
    <w:rsid w:val="007D4B2C"/>
    <w:rsid w:val="007D5080"/>
    <w:rsid w:val="007D58D7"/>
    <w:rsid w:val="007D5A30"/>
    <w:rsid w:val="007D5DDD"/>
    <w:rsid w:val="007D606F"/>
    <w:rsid w:val="007D69D3"/>
    <w:rsid w:val="007D6B19"/>
    <w:rsid w:val="007D7D2C"/>
    <w:rsid w:val="007E01F6"/>
    <w:rsid w:val="007E0ADF"/>
    <w:rsid w:val="007E1CE4"/>
    <w:rsid w:val="007E25E8"/>
    <w:rsid w:val="007E39AC"/>
    <w:rsid w:val="007E4074"/>
    <w:rsid w:val="007E513D"/>
    <w:rsid w:val="007E5E05"/>
    <w:rsid w:val="007E68FB"/>
    <w:rsid w:val="007E6B8C"/>
    <w:rsid w:val="007F2477"/>
    <w:rsid w:val="007F24D0"/>
    <w:rsid w:val="007F2D6C"/>
    <w:rsid w:val="007F36B1"/>
    <w:rsid w:val="007F5199"/>
    <w:rsid w:val="007F5863"/>
    <w:rsid w:val="007F60E0"/>
    <w:rsid w:val="007F71EE"/>
    <w:rsid w:val="007F7A85"/>
    <w:rsid w:val="007F7BF7"/>
    <w:rsid w:val="0080042B"/>
    <w:rsid w:val="00800EAA"/>
    <w:rsid w:val="008010E3"/>
    <w:rsid w:val="00801C68"/>
    <w:rsid w:val="00801DF8"/>
    <w:rsid w:val="00802452"/>
    <w:rsid w:val="0080310C"/>
    <w:rsid w:val="008032E4"/>
    <w:rsid w:val="00804F8E"/>
    <w:rsid w:val="00805746"/>
    <w:rsid w:val="00806411"/>
    <w:rsid w:val="008078AB"/>
    <w:rsid w:val="00807BB4"/>
    <w:rsid w:val="00807C77"/>
    <w:rsid w:val="00807D1E"/>
    <w:rsid w:val="008104D1"/>
    <w:rsid w:val="00810DAE"/>
    <w:rsid w:val="00810EB6"/>
    <w:rsid w:val="00811797"/>
    <w:rsid w:val="008137A0"/>
    <w:rsid w:val="00814270"/>
    <w:rsid w:val="00814562"/>
    <w:rsid w:val="00815901"/>
    <w:rsid w:val="00815A48"/>
    <w:rsid w:val="00815FDF"/>
    <w:rsid w:val="00816767"/>
    <w:rsid w:val="00816EB5"/>
    <w:rsid w:val="00816FEC"/>
    <w:rsid w:val="008170AD"/>
    <w:rsid w:val="00817D58"/>
    <w:rsid w:val="0082022C"/>
    <w:rsid w:val="008204CD"/>
    <w:rsid w:val="00820507"/>
    <w:rsid w:val="00820C25"/>
    <w:rsid w:val="00821500"/>
    <w:rsid w:val="00821BF9"/>
    <w:rsid w:val="0082336E"/>
    <w:rsid w:val="00823DCC"/>
    <w:rsid w:val="00823FBB"/>
    <w:rsid w:val="008240E3"/>
    <w:rsid w:val="00824A05"/>
    <w:rsid w:val="00824E1B"/>
    <w:rsid w:val="00825959"/>
    <w:rsid w:val="00825EA5"/>
    <w:rsid w:val="00826518"/>
    <w:rsid w:val="00826A17"/>
    <w:rsid w:val="00827E86"/>
    <w:rsid w:val="008300CF"/>
    <w:rsid w:val="00830F0D"/>
    <w:rsid w:val="00831D3B"/>
    <w:rsid w:val="0083297F"/>
    <w:rsid w:val="00833A2B"/>
    <w:rsid w:val="00833B4E"/>
    <w:rsid w:val="0083449B"/>
    <w:rsid w:val="00834D62"/>
    <w:rsid w:val="00834DD8"/>
    <w:rsid w:val="00835356"/>
    <w:rsid w:val="00835A8D"/>
    <w:rsid w:val="00835F9C"/>
    <w:rsid w:val="00836C30"/>
    <w:rsid w:val="008370C3"/>
    <w:rsid w:val="008404F4"/>
    <w:rsid w:val="00840BC5"/>
    <w:rsid w:val="00841B4E"/>
    <w:rsid w:val="00842993"/>
    <w:rsid w:val="00843DCF"/>
    <w:rsid w:val="00845B9F"/>
    <w:rsid w:val="00846063"/>
    <w:rsid w:val="0084741D"/>
    <w:rsid w:val="008505EE"/>
    <w:rsid w:val="00852143"/>
    <w:rsid w:val="0085220F"/>
    <w:rsid w:val="0085487A"/>
    <w:rsid w:val="00856690"/>
    <w:rsid w:val="00856858"/>
    <w:rsid w:val="008569AB"/>
    <w:rsid w:val="00860322"/>
    <w:rsid w:val="00861227"/>
    <w:rsid w:val="008615FC"/>
    <w:rsid w:val="008629D1"/>
    <w:rsid w:val="00863A09"/>
    <w:rsid w:val="00863C65"/>
    <w:rsid w:val="00865CD6"/>
    <w:rsid w:val="00865F16"/>
    <w:rsid w:val="00866E21"/>
    <w:rsid w:val="008679BC"/>
    <w:rsid w:val="00867E87"/>
    <w:rsid w:val="00870230"/>
    <w:rsid w:val="00870C3A"/>
    <w:rsid w:val="0087116A"/>
    <w:rsid w:val="00871689"/>
    <w:rsid w:val="00871EC0"/>
    <w:rsid w:val="00872920"/>
    <w:rsid w:val="00872B83"/>
    <w:rsid w:val="00872D57"/>
    <w:rsid w:val="00873411"/>
    <w:rsid w:val="008739BD"/>
    <w:rsid w:val="0087450A"/>
    <w:rsid w:val="00874A8C"/>
    <w:rsid w:val="00875D38"/>
    <w:rsid w:val="00875D3E"/>
    <w:rsid w:val="00881CDE"/>
    <w:rsid w:val="008822A4"/>
    <w:rsid w:val="00886426"/>
    <w:rsid w:val="0088678D"/>
    <w:rsid w:val="0088694A"/>
    <w:rsid w:val="008877B6"/>
    <w:rsid w:val="00890014"/>
    <w:rsid w:val="00891A1C"/>
    <w:rsid w:val="00891E60"/>
    <w:rsid w:val="00893FCA"/>
    <w:rsid w:val="008942D3"/>
    <w:rsid w:val="00894A2C"/>
    <w:rsid w:val="008971BA"/>
    <w:rsid w:val="00897952"/>
    <w:rsid w:val="008A0774"/>
    <w:rsid w:val="008A0823"/>
    <w:rsid w:val="008A1495"/>
    <w:rsid w:val="008A3F9C"/>
    <w:rsid w:val="008A4052"/>
    <w:rsid w:val="008A48B3"/>
    <w:rsid w:val="008A4A9A"/>
    <w:rsid w:val="008A545C"/>
    <w:rsid w:val="008A580C"/>
    <w:rsid w:val="008A6086"/>
    <w:rsid w:val="008A61B1"/>
    <w:rsid w:val="008B00E2"/>
    <w:rsid w:val="008B015F"/>
    <w:rsid w:val="008B16E5"/>
    <w:rsid w:val="008B1A19"/>
    <w:rsid w:val="008B1D4B"/>
    <w:rsid w:val="008B2203"/>
    <w:rsid w:val="008B244A"/>
    <w:rsid w:val="008B3C44"/>
    <w:rsid w:val="008B43FD"/>
    <w:rsid w:val="008B46BF"/>
    <w:rsid w:val="008B49B5"/>
    <w:rsid w:val="008B553A"/>
    <w:rsid w:val="008B55AC"/>
    <w:rsid w:val="008B5C61"/>
    <w:rsid w:val="008B5C63"/>
    <w:rsid w:val="008B5F63"/>
    <w:rsid w:val="008B615D"/>
    <w:rsid w:val="008B6568"/>
    <w:rsid w:val="008B67A0"/>
    <w:rsid w:val="008C3105"/>
    <w:rsid w:val="008C3DD3"/>
    <w:rsid w:val="008C5958"/>
    <w:rsid w:val="008C74C6"/>
    <w:rsid w:val="008C7B72"/>
    <w:rsid w:val="008D0994"/>
    <w:rsid w:val="008D2D8D"/>
    <w:rsid w:val="008D3B5F"/>
    <w:rsid w:val="008D6CFF"/>
    <w:rsid w:val="008E006E"/>
    <w:rsid w:val="008E0EF6"/>
    <w:rsid w:val="008E104C"/>
    <w:rsid w:val="008E1A9E"/>
    <w:rsid w:val="008E1EAD"/>
    <w:rsid w:val="008E2D49"/>
    <w:rsid w:val="008E2F9E"/>
    <w:rsid w:val="008E354A"/>
    <w:rsid w:val="008E374B"/>
    <w:rsid w:val="008E3B79"/>
    <w:rsid w:val="008E4687"/>
    <w:rsid w:val="008E4DDF"/>
    <w:rsid w:val="008E5738"/>
    <w:rsid w:val="008E59AC"/>
    <w:rsid w:val="008E5A69"/>
    <w:rsid w:val="008E7B86"/>
    <w:rsid w:val="008E7E8B"/>
    <w:rsid w:val="008E7ECA"/>
    <w:rsid w:val="008F06E6"/>
    <w:rsid w:val="008F19C6"/>
    <w:rsid w:val="008F1DC1"/>
    <w:rsid w:val="008F26BD"/>
    <w:rsid w:val="008F2D77"/>
    <w:rsid w:val="008F3037"/>
    <w:rsid w:val="008F4489"/>
    <w:rsid w:val="008F6423"/>
    <w:rsid w:val="008F6681"/>
    <w:rsid w:val="008F6AFD"/>
    <w:rsid w:val="008F7A4B"/>
    <w:rsid w:val="009010BD"/>
    <w:rsid w:val="009026F3"/>
    <w:rsid w:val="009035D2"/>
    <w:rsid w:val="009036D8"/>
    <w:rsid w:val="00903C31"/>
    <w:rsid w:val="00904FB1"/>
    <w:rsid w:val="009061B0"/>
    <w:rsid w:val="0091014D"/>
    <w:rsid w:val="0091070D"/>
    <w:rsid w:val="009112BD"/>
    <w:rsid w:val="009114E7"/>
    <w:rsid w:val="0091211C"/>
    <w:rsid w:val="00913387"/>
    <w:rsid w:val="0091347D"/>
    <w:rsid w:val="00915389"/>
    <w:rsid w:val="00915B96"/>
    <w:rsid w:val="0091672F"/>
    <w:rsid w:val="00917425"/>
    <w:rsid w:val="00917999"/>
    <w:rsid w:val="0092076B"/>
    <w:rsid w:val="0092112A"/>
    <w:rsid w:val="0092174D"/>
    <w:rsid w:val="0092380A"/>
    <w:rsid w:val="0092442F"/>
    <w:rsid w:val="00924E1B"/>
    <w:rsid w:val="009262A1"/>
    <w:rsid w:val="00930492"/>
    <w:rsid w:val="009312E7"/>
    <w:rsid w:val="00931CD2"/>
    <w:rsid w:val="00931DED"/>
    <w:rsid w:val="0093220C"/>
    <w:rsid w:val="00933501"/>
    <w:rsid w:val="00934AF6"/>
    <w:rsid w:val="00934DD8"/>
    <w:rsid w:val="009357CF"/>
    <w:rsid w:val="00935C29"/>
    <w:rsid w:val="00936115"/>
    <w:rsid w:val="00936892"/>
    <w:rsid w:val="00936B65"/>
    <w:rsid w:val="00936DFC"/>
    <w:rsid w:val="00937986"/>
    <w:rsid w:val="00940C4F"/>
    <w:rsid w:val="009417EE"/>
    <w:rsid w:val="00942476"/>
    <w:rsid w:val="009427BF"/>
    <w:rsid w:val="00942D9A"/>
    <w:rsid w:val="0094392E"/>
    <w:rsid w:val="00944603"/>
    <w:rsid w:val="00945462"/>
    <w:rsid w:val="00945DEF"/>
    <w:rsid w:val="0094664B"/>
    <w:rsid w:val="009478FF"/>
    <w:rsid w:val="00947A17"/>
    <w:rsid w:val="00947EB0"/>
    <w:rsid w:val="00951146"/>
    <w:rsid w:val="00951D32"/>
    <w:rsid w:val="0095272F"/>
    <w:rsid w:val="00952BAB"/>
    <w:rsid w:val="00952E3F"/>
    <w:rsid w:val="009536FA"/>
    <w:rsid w:val="009559C6"/>
    <w:rsid w:val="00955C8F"/>
    <w:rsid w:val="00956DAD"/>
    <w:rsid w:val="00956E74"/>
    <w:rsid w:val="009606A7"/>
    <w:rsid w:val="00961314"/>
    <w:rsid w:val="00962828"/>
    <w:rsid w:val="00962AFC"/>
    <w:rsid w:val="009649BF"/>
    <w:rsid w:val="00965194"/>
    <w:rsid w:val="009668DE"/>
    <w:rsid w:val="00967A93"/>
    <w:rsid w:val="009734FD"/>
    <w:rsid w:val="00973593"/>
    <w:rsid w:val="00977A6C"/>
    <w:rsid w:val="0098061E"/>
    <w:rsid w:val="00981279"/>
    <w:rsid w:val="00981C84"/>
    <w:rsid w:val="00981EB1"/>
    <w:rsid w:val="009832F8"/>
    <w:rsid w:val="00983BD2"/>
    <w:rsid w:val="009845DF"/>
    <w:rsid w:val="009869D2"/>
    <w:rsid w:val="00986E15"/>
    <w:rsid w:val="00987DD6"/>
    <w:rsid w:val="00990C73"/>
    <w:rsid w:val="009915DE"/>
    <w:rsid w:val="00991976"/>
    <w:rsid w:val="0099302D"/>
    <w:rsid w:val="00993764"/>
    <w:rsid w:val="009946D8"/>
    <w:rsid w:val="00994A08"/>
    <w:rsid w:val="009959C4"/>
    <w:rsid w:val="009968DE"/>
    <w:rsid w:val="009978A1"/>
    <w:rsid w:val="00997AD1"/>
    <w:rsid w:val="009A0800"/>
    <w:rsid w:val="009A1132"/>
    <w:rsid w:val="009A1672"/>
    <w:rsid w:val="009A1BE3"/>
    <w:rsid w:val="009A3ED9"/>
    <w:rsid w:val="009A4423"/>
    <w:rsid w:val="009A45D2"/>
    <w:rsid w:val="009A5660"/>
    <w:rsid w:val="009A5F9C"/>
    <w:rsid w:val="009A6608"/>
    <w:rsid w:val="009A7352"/>
    <w:rsid w:val="009B1398"/>
    <w:rsid w:val="009B3155"/>
    <w:rsid w:val="009B33FC"/>
    <w:rsid w:val="009B37C8"/>
    <w:rsid w:val="009B7A8B"/>
    <w:rsid w:val="009C1149"/>
    <w:rsid w:val="009C2325"/>
    <w:rsid w:val="009C2A96"/>
    <w:rsid w:val="009C2B9A"/>
    <w:rsid w:val="009C4620"/>
    <w:rsid w:val="009C4A5E"/>
    <w:rsid w:val="009C5496"/>
    <w:rsid w:val="009C597F"/>
    <w:rsid w:val="009C5C5A"/>
    <w:rsid w:val="009D26EF"/>
    <w:rsid w:val="009D3505"/>
    <w:rsid w:val="009D4AC8"/>
    <w:rsid w:val="009D53C2"/>
    <w:rsid w:val="009D742F"/>
    <w:rsid w:val="009D7E3B"/>
    <w:rsid w:val="009E036D"/>
    <w:rsid w:val="009E0541"/>
    <w:rsid w:val="009E2C0D"/>
    <w:rsid w:val="009E4CDC"/>
    <w:rsid w:val="009E50DD"/>
    <w:rsid w:val="009E5F6D"/>
    <w:rsid w:val="009E66B3"/>
    <w:rsid w:val="009E7B64"/>
    <w:rsid w:val="009F012B"/>
    <w:rsid w:val="009F249E"/>
    <w:rsid w:val="009F2B17"/>
    <w:rsid w:val="009F2F3F"/>
    <w:rsid w:val="009F3769"/>
    <w:rsid w:val="009F4662"/>
    <w:rsid w:val="009F57F3"/>
    <w:rsid w:val="009F5BF6"/>
    <w:rsid w:val="00A00498"/>
    <w:rsid w:val="00A00C54"/>
    <w:rsid w:val="00A019B4"/>
    <w:rsid w:val="00A01E8E"/>
    <w:rsid w:val="00A01E9E"/>
    <w:rsid w:val="00A022E1"/>
    <w:rsid w:val="00A02D46"/>
    <w:rsid w:val="00A030A6"/>
    <w:rsid w:val="00A03A77"/>
    <w:rsid w:val="00A03EFD"/>
    <w:rsid w:val="00A07A9B"/>
    <w:rsid w:val="00A11252"/>
    <w:rsid w:val="00A1155B"/>
    <w:rsid w:val="00A11D47"/>
    <w:rsid w:val="00A11DFA"/>
    <w:rsid w:val="00A12629"/>
    <w:rsid w:val="00A1315B"/>
    <w:rsid w:val="00A135D2"/>
    <w:rsid w:val="00A13A66"/>
    <w:rsid w:val="00A14BAA"/>
    <w:rsid w:val="00A16840"/>
    <w:rsid w:val="00A170D2"/>
    <w:rsid w:val="00A1737F"/>
    <w:rsid w:val="00A201D3"/>
    <w:rsid w:val="00A20230"/>
    <w:rsid w:val="00A206F3"/>
    <w:rsid w:val="00A209D2"/>
    <w:rsid w:val="00A2206C"/>
    <w:rsid w:val="00A239BC"/>
    <w:rsid w:val="00A242FA"/>
    <w:rsid w:val="00A25835"/>
    <w:rsid w:val="00A25D26"/>
    <w:rsid w:val="00A274C6"/>
    <w:rsid w:val="00A30514"/>
    <w:rsid w:val="00A308FC"/>
    <w:rsid w:val="00A30F57"/>
    <w:rsid w:val="00A3146F"/>
    <w:rsid w:val="00A32BEB"/>
    <w:rsid w:val="00A32D5F"/>
    <w:rsid w:val="00A3424C"/>
    <w:rsid w:val="00A34ADD"/>
    <w:rsid w:val="00A35CB5"/>
    <w:rsid w:val="00A37772"/>
    <w:rsid w:val="00A40AB8"/>
    <w:rsid w:val="00A40C44"/>
    <w:rsid w:val="00A40CA1"/>
    <w:rsid w:val="00A421C2"/>
    <w:rsid w:val="00A4325C"/>
    <w:rsid w:val="00A443FD"/>
    <w:rsid w:val="00A44478"/>
    <w:rsid w:val="00A44CCD"/>
    <w:rsid w:val="00A450A2"/>
    <w:rsid w:val="00A46ED9"/>
    <w:rsid w:val="00A503B1"/>
    <w:rsid w:val="00A50517"/>
    <w:rsid w:val="00A51025"/>
    <w:rsid w:val="00A51DE4"/>
    <w:rsid w:val="00A520E8"/>
    <w:rsid w:val="00A52739"/>
    <w:rsid w:val="00A53205"/>
    <w:rsid w:val="00A537C2"/>
    <w:rsid w:val="00A538E3"/>
    <w:rsid w:val="00A53AE9"/>
    <w:rsid w:val="00A53CB9"/>
    <w:rsid w:val="00A54B19"/>
    <w:rsid w:val="00A552F5"/>
    <w:rsid w:val="00A5582C"/>
    <w:rsid w:val="00A55A91"/>
    <w:rsid w:val="00A573D8"/>
    <w:rsid w:val="00A57B05"/>
    <w:rsid w:val="00A57B4D"/>
    <w:rsid w:val="00A61553"/>
    <w:rsid w:val="00A6162D"/>
    <w:rsid w:val="00A61645"/>
    <w:rsid w:val="00A61AF7"/>
    <w:rsid w:val="00A64D53"/>
    <w:rsid w:val="00A64DDE"/>
    <w:rsid w:val="00A6526D"/>
    <w:rsid w:val="00A66618"/>
    <w:rsid w:val="00A666DA"/>
    <w:rsid w:val="00A7035D"/>
    <w:rsid w:val="00A713C9"/>
    <w:rsid w:val="00A713E4"/>
    <w:rsid w:val="00A71946"/>
    <w:rsid w:val="00A72CB7"/>
    <w:rsid w:val="00A74D79"/>
    <w:rsid w:val="00A7600D"/>
    <w:rsid w:val="00A772B2"/>
    <w:rsid w:val="00A774C6"/>
    <w:rsid w:val="00A8029A"/>
    <w:rsid w:val="00A805A2"/>
    <w:rsid w:val="00A8067A"/>
    <w:rsid w:val="00A8161F"/>
    <w:rsid w:val="00A819F4"/>
    <w:rsid w:val="00A8381B"/>
    <w:rsid w:val="00A84589"/>
    <w:rsid w:val="00A84844"/>
    <w:rsid w:val="00A853E8"/>
    <w:rsid w:val="00A861B5"/>
    <w:rsid w:val="00A8667D"/>
    <w:rsid w:val="00A86AF7"/>
    <w:rsid w:val="00A87BE3"/>
    <w:rsid w:val="00A910DA"/>
    <w:rsid w:val="00A91C66"/>
    <w:rsid w:val="00A9284D"/>
    <w:rsid w:val="00A9301B"/>
    <w:rsid w:val="00A945C0"/>
    <w:rsid w:val="00A95A75"/>
    <w:rsid w:val="00A973CD"/>
    <w:rsid w:val="00A97B28"/>
    <w:rsid w:val="00AA0936"/>
    <w:rsid w:val="00AA18C0"/>
    <w:rsid w:val="00AA306A"/>
    <w:rsid w:val="00AA4221"/>
    <w:rsid w:val="00AA42EB"/>
    <w:rsid w:val="00AA52AC"/>
    <w:rsid w:val="00AB1D91"/>
    <w:rsid w:val="00AB24AF"/>
    <w:rsid w:val="00AB2C13"/>
    <w:rsid w:val="00AB34B9"/>
    <w:rsid w:val="00AB4AF1"/>
    <w:rsid w:val="00AB4BF2"/>
    <w:rsid w:val="00AB621D"/>
    <w:rsid w:val="00AB6637"/>
    <w:rsid w:val="00AB67BF"/>
    <w:rsid w:val="00AB6A7A"/>
    <w:rsid w:val="00AC12D9"/>
    <w:rsid w:val="00AC3744"/>
    <w:rsid w:val="00AC3950"/>
    <w:rsid w:val="00AC3C74"/>
    <w:rsid w:val="00AC42AE"/>
    <w:rsid w:val="00AC493C"/>
    <w:rsid w:val="00AC50B6"/>
    <w:rsid w:val="00AC5EAE"/>
    <w:rsid w:val="00AC648E"/>
    <w:rsid w:val="00AC6DFC"/>
    <w:rsid w:val="00AC6EFD"/>
    <w:rsid w:val="00AC7185"/>
    <w:rsid w:val="00AC7E62"/>
    <w:rsid w:val="00AD0443"/>
    <w:rsid w:val="00AD1086"/>
    <w:rsid w:val="00AD13C5"/>
    <w:rsid w:val="00AD16B6"/>
    <w:rsid w:val="00AD181D"/>
    <w:rsid w:val="00AD1D1E"/>
    <w:rsid w:val="00AD1E77"/>
    <w:rsid w:val="00AD20B0"/>
    <w:rsid w:val="00AD2ABC"/>
    <w:rsid w:val="00AD48E9"/>
    <w:rsid w:val="00AD4C53"/>
    <w:rsid w:val="00AD59FF"/>
    <w:rsid w:val="00AD6230"/>
    <w:rsid w:val="00AD651B"/>
    <w:rsid w:val="00AD69B2"/>
    <w:rsid w:val="00AD6CC4"/>
    <w:rsid w:val="00AD7555"/>
    <w:rsid w:val="00AE02F9"/>
    <w:rsid w:val="00AE0BA3"/>
    <w:rsid w:val="00AE0D05"/>
    <w:rsid w:val="00AE0D2E"/>
    <w:rsid w:val="00AE0F92"/>
    <w:rsid w:val="00AE1E6E"/>
    <w:rsid w:val="00AE222F"/>
    <w:rsid w:val="00AE2F4E"/>
    <w:rsid w:val="00AE54D8"/>
    <w:rsid w:val="00AE59E9"/>
    <w:rsid w:val="00AE6B28"/>
    <w:rsid w:val="00AE7087"/>
    <w:rsid w:val="00AF0681"/>
    <w:rsid w:val="00AF0A1E"/>
    <w:rsid w:val="00AF1C99"/>
    <w:rsid w:val="00AF1D53"/>
    <w:rsid w:val="00AF2A6A"/>
    <w:rsid w:val="00AF3648"/>
    <w:rsid w:val="00AF3B1F"/>
    <w:rsid w:val="00AF5813"/>
    <w:rsid w:val="00AF5BAB"/>
    <w:rsid w:val="00AF760F"/>
    <w:rsid w:val="00AF7845"/>
    <w:rsid w:val="00B00C63"/>
    <w:rsid w:val="00B01BD8"/>
    <w:rsid w:val="00B01DBC"/>
    <w:rsid w:val="00B01E7D"/>
    <w:rsid w:val="00B01FBF"/>
    <w:rsid w:val="00B02916"/>
    <w:rsid w:val="00B03727"/>
    <w:rsid w:val="00B04446"/>
    <w:rsid w:val="00B04C00"/>
    <w:rsid w:val="00B04E81"/>
    <w:rsid w:val="00B0500A"/>
    <w:rsid w:val="00B07761"/>
    <w:rsid w:val="00B07770"/>
    <w:rsid w:val="00B07BC1"/>
    <w:rsid w:val="00B10904"/>
    <w:rsid w:val="00B10B73"/>
    <w:rsid w:val="00B12DCD"/>
    <w:rsid w:val="00B131EF"/>
    <w:rsid w:val="00B13CF0"/>
    <w:rsid w:val="00B13F64"/>
    <w:rsid w:val="00B1407F"/>
    <w:rsid w:val="00B14D9A"/>
    <w:rsid w:val="00B14E35"/>
    <w:rsid w:val="00B15966"/>
    <w:rsid w:val="00B159C2"/>
    <w:rsid w:val="00B1607E"/>
    <w:rsid w:val="00B16540"/>
    <w:rsid w:val="00B16DC6"/>
    <w:rsid w:val="00B1743D"/>
    <w:rsid w:val="00B2000F"/>
    <w:rsid w:val="00B20447"/>
    <w:rsid w:val="00B20772"/>
    <w:rsid w:val="00B20D6F"/>
    <w:rsid w:val="00B219BC"/>
    <w:rsid w:val="00B234B5"/>
    <w:rsid w:val="00B23669"/>
    <w:rsid w:val="00B23DBA"/>
    <w:rsid w:val="00B23DEE"/>
    <w:rsid w:val="00B23E9C"/>
    <w:rsid w:val="00B241F0"/>
    <w:rsid w:val="00B25A3F"/>
    <w:rsid w:val="00B25CAD"/>
    <w:rsid w:val="00B25EDD"/>
    <w:rsid w:val="00B2668E"/>
    <w:rsid w:val="00B316B4"/>
    <w:rsid w:val="00B3274C"/>
    <w:rsid w:val="00B32859"/>
    <w:rsid w:val="00B329CD"/>
    <w:rsid w:val="00B32A99"/>
    <w:rsid w:val="00B340D1"/>
    <w:rsid w:val="00B40B9D"/>
    <w:rsid w:val="00B40D03"/>
    <w:rsid w:val="00B4147B"/>
    <w:rsid w:val="00B44393"/>
    <w:rsid w:val="00B44BF4"/>
    <w:rsid w:val="00B45433"/>
    <w:rsid w:val="00B469EC"/>
    <w:rsid w:val="00B47BB3"/>
    <w:rsid w:val="00B47E69"/>
    <w:rsid w:val="00B51C7A"/>
    <w:rsid w:val="00B53994"/>
    <w:rsid w:val="00B53C62"/>
    <w:rsid w:val="00B542EF"/>
    <w:rsid w:val="00B54AD9"/>
    <w:rsid w:val="00B56483"/>
    <w:rsid w:val="00B568F7"/>
    <w:rsid w:val="00B6058F"/>
    <w:rsid w:val="00B616DA"/>
    <w:rsid w:val="00B61861"/>
    <w:rsid w:val="00B61DA5"/>
    <w:rsid w:val="00B631C9"/>
    <w:rsid w:val="00B637E1"/>
    <w:rsid w:val="00B647B2"/>
    <w:rsid w:val="00B64B85"/>
    <w:rsid w:val="00B65E53"/>
    <w:rsid w:val="00B66156"/>
    <w:rsid w:val="00B66CE8"/>
    <w:rsid w:val="00B66E1A"/>
    <w:rsid w:val="00B66E85"/>
    <w:rsid w:val="00B70562"/>
    <w:rsid w:val="00B70D06"/>
    <w:rsid w:val="00B7193B"/>
    <w:rsid w:val="00B73C42"/>
    <w:rsid w:val="00B7407F"/>
    <w:rsid w:val="00B753BC"/>
    <w:rsid w:val="00B76A45"/>
    <w:rsid w:val="00B816CF"/>
    <w:rsid w:val="00B81A13"/>
    <w:rsid w:val="00B81EDA"/>
    <w:rsid w:val="00B830EA"/>
    <w:rsid w:val="00B850D0"/>
    <w:rsid w:val="00B856DA"/>
    <w:rsid w:val="00B85D45"/>
    <w:rsid w:val="00B86367"/>
    <w:rsid w:val="00B865E9"/>
    <w:rsid w:val="00B866E2"/>
    <w:rsid w:val="00B86849"/>
    <w:rsid w:val="00B8762F"/>
    <w:rsid w:val="00B8766E"/>
    <w:rsid w:val="00B92110"/>
    <w:rsid w:val="00B924E4"/>
    <w:rsid w:val="00B924EF"/>
    <w:rsid w:val="00B926FB"/>
    <w:rsid w:val="00B95A34"/>
    <w:rsid w:val="00B95E0E"/>
    <w:rsid w:val="00B965E7"/>
    <w:rsid w:val="00B972ED"/>
    <w:rsid w:val="00BA00DE"/>
    <w:rsid w:val="00BA04DC"/>
    <w:rsid w:val="00BA06BA"/>
    <w:rsid w:val="00BA0935"/>
    <w:rsid w:val="00BA19AC"/>
    <w:rsid w:val="00BA1ACB"/>
    <w:rsid w:val="00BA1F53"/>
    <w:rsid w:val="00BA1F64"/>
    <w:rsid w:val="00BA1FAC"/>
    <w:rsid w:val="00BA2307"/>
    <w:rsid w:val="00BA245A"/>
    <w:rsid w:val="00BA26A4"/>
    <w:rsid w:val="00BA39EB"/>
    <w:rsid w:val="00BA55D8"/>
    <w:rsid w:val="00BA743F"/>
    <w:rsid w:val="00BA7CE0"/>
    <w:rsid w:val="00BB124C"/>
    <w:rsid w:val="00BB137B"/>
    <w:rsid w:val="00BB15A7"/>
    <w:rsid w:val="00BB24BA"/>
    <w:rsid w:val="00BB29EE"/>
    <w:rsid w:val="00BB30B4"/>
    <w:rsid w:val="00BB3841"/>
    <w:rsid w:val="00BB4636"/>
    <w:rsid w:val="00BB49BB"/>
    <w:rsid w:val="00BB4D35"/>
    <w:rsid w:val="00BB5092"/>
    <w:rsid w:val="00BB54C6"/>
    <w:rsid w:val="00BB62BA"/>
    <w:rsid w:val="00BB67B9"/>
    <w:rsid w:val="00BB6FEF"/>
    <w:rsid w:val="00BB7C3C"/>
    <w:rsid w:val="00BC00AC"/>
    <w:rsid w:val="00BC0570"/>
    <w:rsid w:val="00BC0AE4"/>
    <w:rsid w:val="00BC2154"/>
    <w:rsid w:val="00BC28A0"/>
    <w:rsid w:val="00BC2A8A"/>
    <w:rsid w:val="00BC2F30"/>
    <w:rsid w:val="00BC5923"/>
    <w:rsid w:val="00BC5C34"/>
    <w:rsid w:val="00BC638A"/>
    <w:rsid w:val="00BC655E"/>
    <w:rsid w:val="00BC66CB"/>
    <w:rsid w:val="00BD0F91"/>
    <w:rsid w:val="00BD13A1"/>
    <w:rsid w:val="00BD210E"/>
    <w:rsid w:val="00BD377C"/>
    <w:rsid w:val="00BD384F"/>
    <w:rsid w:val="00BD3DB1"/>
    <w:rsid w:val="00BD3EBF"/>
    <w:rsid w:val="00BD4400"/>
    <w:rsid w:val="00BD4BA2"/>
    <w:rsid w:val="00BD555F"/>
    <w:rsid w:val="00BD59E3"/>
    <w:rsid w:val="00BD63F1"/>
    <w:rsid w:val="00BD74A4"/>
    <w:rsid w:val="00BD7AA2"/>
    <w:rsid w:val="00BD7B0B"/>
    <w:rsid w:val="00BE01F2"/>
    <w:rsid w:val="00BE0443"/>
    <w:rsid w:val="00BE0DED"/>
    <w:rsid w:val="00BE1DCD"/>
    <w:rsid w:val="00BE35C8"/>
    <w:rsid w:val="00BE39D8"/>
    <w:rsid w:val="00BE3ACB"/>
    <w:rsid w:val="00BE3E0C"/>
    <w:rsid w:val="00BE48B6"/>
    <w:rsid w:val="00BE4F50"/>
    <w:rsid w:val="00BE529F"/>
    <w:rsid w:val="00BE5D6D"/>
    <w:rsid w:val="00BE7340"/>
    <w:rsid w:val="00BE75BE"/>
    <w:rsid w:val="00BF020B"/>
    <w:rsid w:val="00BF1810"/>
    <w:rsid w:val="00BF2717"/>
    <w:rsid w:val="00BF36CE"/>
    <w:rsid w:val="00BF3C61"/>
    <w:rsid w:val="00BF4208"/>
    <w:rsid w:val="00BF4849"/>
    <w:rsid w:val="00BF489E"/>
    <w:rsid w:val="00BF5231"/>
    <w:rsid w:val="00BF5AF4"/>
    <w:rsid w:val="00BF6306"/>
    <w:rsid w:val="00BF6634"/>
    <w:rsid w:val="00BF71A1"/>
    <w:rsid w:val="00BF7860"/>
    <w:rsid w:val="00BF7F33"/>
    <w:rsid w:val="00C00EFE"/>
    <w:rsid w:val="00C0193E"/>
    <w:rsid w:val="00C01BC0"/>
    <w:rsid w:val="00C01D08"/>
    <w:rsid w:val="00C01D22"/>
    <w:rsid w:val="00C02959"/>
    <w:rsid w:val="00C03602"/>
    <w:rsid w:val="00C03EA5"/>
    <w:rsid w:val="00C044B7"/>
    <w:rsid w:val="00C047BE"/>
    <w:rsid w:val="00C04B96"/>
    <w:rsid w:val="00C0542F"/>
    <w:rsid w:val="00C0569B"/>
    <w:rsid w:val="00C05871"/>
    <w:rsid w:val="00C06E21"/>
    <w:rsid w:val="00C073F3"/>
    <w:rsid w:val="00C10428"/>
    <w:rsid w:val="00C10617"/>
    <w:rsid w:val="00C10C50"/>
    <w:rsid w:val="00C117CB"/>
    <w:rsid w:val="00C12698"/>
    <w:rsid w:val="00C13BEA"/>
    <w:rsid w:val="00C144E6"/>
    <w:rsid w:val="00C14705"/>
    <w:rsid w:val="00C14A0C"/>
    <w:rsid w:val="00C14B79"/>
    <w:rsid w:val="00C14DAA"/>
    <w:rsid w:val="00C15593"/>
    <w:rsid w:val="00C17AAA"/>
    <w:rsid w:val="00C17CC7"/>
    <w:rsid w:val="00C17FEE"/>
    <w:rsid w:val="00C20393"/>
    <w:rsid w:val="00C21331"/>
    <w:rsid w:val="00C234C5"/>
    <w:rsid w:val="00C25015"/>
    <w:rsid w:val="00C270CD"/>
    <w:rsid w:val="00C27546"/>
    <w:rsid w:val="00C27A73"/>
    <w:rsid w:val="00C27D77"/>
    <w:rsid w:val="00C30242"/>
    <w:rsid w:val="00C3039B"/>
    <w:rsid w:val="00C31A9C"/>
    <w:rsid w:val="00C3358B"/>
    <w:rsid w:val="00C34886"/>
    <w:rsid w:val="00C34BD9"/>
    <w:rsid w:val="00C35283"/>
    <w:rsid w:val="00C360B7"/>
    <w:rsid w:val="00C36365"/>
    <w:rsid w:val="00C36393"/>
    <w:rsid w:val="00C366C0"/>
    <w:rsid w:val="00C367A0"/>
    <w:rsid w:val="00C3776E"/>
    <w:rsid w:val="00C41274"/>
    <w:rsid w:val="00C43C93"/>
    <w:rsid w:val="00C43F67"/>
    <w:rsid w:val="00C43FD1"/>
    <w:rsid w:val="00C4532E"/>
    <w:rsid w:val="00C465F5"/>
    <w:rsid w:val="00C4694C"/>
    <w:rsid w:val="00C47A73"/>
    <w:rsid w:val="00C51163"/>
    <w:rsid w:val="00C51D3E"/>
    <w:rsid w:val="00C526A6"/>
    <w:rsid w:val="00C52B11"/>
    <w:rsid w:val="00C53DFC"/>
    <w:rsid w:val="00C542B5"/>
    <w:rsid w:val="00C54A6B"/>
    <w:rsid w:val="00C54FD0"/>
    <w:rsid w:val="00C558B5"/>
    <w:rsid w:val="00C55C6F"/>
    <w:rsid w:val="00C55F42"/>
    <w:rsid w:val="00C55FA3"/>
    <w:rsid w:val="00C5649F"/>
    <w:rsid w:val="00C56555"/>
    <w:rsid w:val="00C566CD"/>
    <w:rsid w:val="00C602B6"/>
    <w:rsid w:val="00C60D1E"/>
    <w:rsid w:val="00C62AC6"/>
    <w:rsid w:val="00C6353B"/>
    <w:rsid w:val="00C63645"/>
    <w:rsid w:val="00C643EB"/>
    <w:rsid w:val="00C65772"/>
    <w:rsid w:val="00C67536"/>
    <w:rsid w:val="00C7035C"/>
    <w:rsid w:val="00C70A58"/>
    <w:rsid w:val="00C71370"/>
    <w:rsid w:val="00C71B76"/>
    <w:rsid w:val="00C727CA"/>
    <w:rsid w:val="00C728CF"/>
    <w:rsid w:val="00C732E1"/>
    <w:rsid w:val="00C73350"/>
    <w:rsid w:val="00C75C69"/>
    <w:rsid w:val="00C762BC"/>
    <w:rsid w:val="00C77786"/>
    <w:rsid w:val="00C77CF0"/>
    <w:rsid w:val="00C77D71"/>
    <w:rsid w:val="00C800DF"/>
    <w:rsid w:val="00C806A7"/>
    <w:rsid w:val="00C828D1"/>
    <w:rsid w:val="00C83084"/>
    <w:rsid w:val="00C83A8C"/>
    <w:rsid w:val="00C8459C"/>
    <w:rsid w:val="00C84F95"/>
    <w:rsid w:val="00C85695"/>
    <w:rsid w:val="00C8580F"/>
    <w:rsid w:val="00C85CC7"/>
    <w:rsid w:val="00C864DD"/>
    <w:rsid w:val="00C86B03"/>
    <w:rsid w:val="00C87C7B"/>
    <w:rsid w:val="00C907E5"/>
    <w:rsid w:val="00C91905"/>
    <w:rsid w:val="00C92A70"/>
    <w:rsid w:val="00C93054"/>
    <w:rsid w:val="00C93C4C"/>
    <w:rsid w:val="00C94967"/>
    <w:rsid w:val="00C94DD6"/>
    <w:rsid w:val="00C9575A"/>
    <w:rsid w:val="00C9769F"/>
    <w:rsid w:val="00CA0389"/>
    <w:rsid w:val="00CA03B4"/>
    <w:rsid w:val="00CA1047"/>
    <w:rsid w:val="00CA2BE7"/>
    <w:rsid w:val="00CA304C"/>
    <w:rsid w:val="00CA3C99"/>
    <w:rsid w:val="00CA43E3"/>
    <w:rsid w:val="00CA454F"/>
    <w:rsid w:val="00CA48A4"/>
    <w:rsid w:val="00CA5601"/>
    <w:rsid w:val="00CA666F"/>
    <w:rsid w:val="00CA6BBB"/>
    <w:rsid w:val="00CA71B9"/>
    <w:rsid w:val="00CA727E"/>
    <w:rsid w:val="00CA7B84"/>
    <w:rsid w:val="00CA7E2B"/>
    <w:rsid w:val="00CA7F20"/>
    <w:rsid w:val="00CA7F72"/>
    <w:rsid w:val="00CB03E5"/>
    <w:rsid w:val="00CB0E98"/>
    <w:rsid w:val="00CB0F4C"/>
    <w:rsid w:val="00CB0F63"/>
    <w:rsid w:val="00CB0FCC"/>
    <w:rsid w:val="00CB1FF7"/>
    <w:rsid w:val="00CB212D"/>
    <w:rsid w:val="00CB334B"/>
    <w:rsid w:val="00CB3C33"/>
    <w:rsid w:val="00CB3D1F"/>
    <w:rsid w:val="00CB41F2"/>
    <w:rsid w:val="00CB50FC"/>
    <w:rsid w:val="00CB56A5"/>
    <w:rsid w:val="00CB5700"/>
    <w:rsid w:val="00CB5941"/>
    <w:rsid w:val="00CB65D5"/>
    <w:rsid w:val="00CB685D"/>
    <w:rsid w:val="00CB6F48"/>
    <w:rsid w:val="00CB792F"/>
    <w:rsid w:val="00CC0822"/>
    <w:rsid w:val="00CC1D20"/>
    <w:rsid w:val="00CC1EA0"/>
    <w:rsid w:val="00CC2903"/>
    <w:rsid w:val="00CC4909"/>
    <w:rsid w:val="00CC54AB"/>
    <w:rsid w:val="00CC56DB"/>
    <w:rsid w:val="00CC57FA"/>
    <w:rsid w:val="00CC5AB9"/>
    <w:rsid w:val="00CC6367"/>
    <w:rsid w:val="00CC64B0"/>
    <w:rsid w:val="00CD09E8"/>
    <w:rsid w:val="00CD0EF1"/>
    <w:rsid w:val="00CD1114"/>
    <w:rsid w:val="00CD1590"/>
    <w:rsid w:val="00CD3073"/>
    <w:rsid w:val="00CD4009"/>
    <w:rsid w:val="00CD4A71"/>
    <w:rsid w:val="00CD5F86"/>
    <w:rsid w:val="00CD6120"/>
    <w:rsid w:val="00CD645A"/>
    <w:rsid w:val="00CE0111"/>
    <w:rsid w:val="00CE07A3"/>
    <w:rsid w:val="00CE3F7C"/>
    <w:rsid w:val="00CE3FEE"/>
    <w:rsid w:val="00CE440D"/>
    <w:rsid w:val="00CE4902"/>
    <w:rsid w:val="00CE4D39"/>
    <w:rsid w:val="00CE5093"/>
    <w:rsid w:val="00CE53B6"/>
    <w:rsid w:val="00CE5426"/>
    <w:rsid w:val="00CE6D68"/>
    <w:rsid w:val="00CE71C6"/>
    <w:rsid w:val="00CF005D"/>
    <w:rsid w:val="00CF0154"/>
    <w:rsid w:val="00CF0583"/>
    <w:rsid w:val="00CF3A3C"/>
    <w:rsid w:val="00CF3EA4"/>
    <w:rsid w:val="00CF457E"/>
    <w:rsid w:val="00CF50F8"/>
    <w:rsid w:val="00CF543E"/>
    <w:rsid w:val="00CF5484"/>
    <w:rsid w:val="00CF5725"/>
    <w:rsid w:val="00CF5E40"/>
    <w:rsid w:val="00CF6A2C"/>
    <w:rsid w:val="00CF6EC4"/>
    <w:rsid w:val="00CF72E5"/>
    <w:rsid w:val="00CF75A7"/>
    <w:rsid w:val="00D0033D"/>
    <w:rsid w:val="00D00430"/>
    <w:rsid w:val="00D00568"/>
    <w:rsid w:val="00D01481"/>
    <w:rsid w:val="00D019AB"/>
    <w:rsid w:val="00D02A17"/>
    <w:rsid w:val="00D02CB4"/>
    <w:rsid w:val="00D033A2"/>
    <w:rsid w:val="00D046EC"/>
    <w:rsid w:val="00D047FC"/>
    <w:rsid w:val="00D0604D"/>
    <w:rsid w:val="00D0638F"/>
    <w:rsid w:val="00D06891"/>
    <w:rsid w:val="00D06E4D"/>
    <w:rsid w:val="00D07DBE"/>
    <w:rsid w:val="00D11895"/>
    <w:rsid w:val="00D11EAA"/>
    <w:rsid w:val="00D1269E"/>
    <w:rsid w:val="00D1287C"/>
    <w:rsid w:val="00D12F5D"/>
    <w:rsid w:val="00D13326"/>
    <w:rsid w:val="00D14223"/>
    <w:rsid w:val="00D16710"/>
    <w:rsid w:val="00D16749"/>
    <w:rsid w:val="00D16A4D"/>
    <w:rsid w:val="00D16D0B"/>
    <w:rsid w:val="00D178E7"/>
    <w:rsid w:val="00D17CA1"/>
    <w:rsid w:val="00D17DF0"/>
    <w:rsid w:val="00D20054"/>
    <w:rsid w:val="00D216D1"/>
    <w:rsid w:val="00D23587"/>
    <w:rsid w:val="00D23B81"/>
    <w:rsid w:val="00D2648D"/>
    <w:rsid w:val="00D264B9"/>
    <w:rsid w:val="00D265E5"/>
    <w:rsid w:val="00D267EE"/>
    <w:rsid w:val="00D26BD9"/>
    <w:rsid w:val="00D276F7"/>
    <w:rsid w:val="00D30B5B"/>
    <w:rsid w:val="00D32578"/>
    <w:rsid w:val="00D32735"/>
    <w:rsid w:val="00D35A25"/>
    <w:rsid w:val="00D35B53"/>
    <w:rsid w:val="00D35F22"/>
    <w:rsid w:val="00D3672C"/>
    <w:rsid w:val="00D37C22"/>
    <w:rsid w:val="00D40FAB"/>
    <w:rsid w:val="00D41CB0"/>
    <w:rsid w:val="00D42461"/>
    <w:rsid w:val="00D43476"/>
    <w:rsid w:val="00D446A1"/>
    <w:rsid w:val="00D45EBF"/>
    <w:rsid w:val="00D462F7"/>
    <w:rsid w:val="00D507B9"/>
    <w:rsid w:val="00D51DB9"/>
    <w:rsid w:val="00D53881"/>
    <w:rsid w:val="00D53CED"/>
    <w:rsid w:val="00D5417F"/>
    <w:rsid w:val="00D5498B"/>
    <w:rsid w:val="00D55EA0"/>
    <w:rsid w:val="00D56E07"/>
    <w:rsid w:val="00D57D99"/>
    <w:rsid w:val="00D60FA7"/>
    <w:rsid w:val="00D6171B"/>
    <w:rsid w:val="00D618B5"/>
    <w:rsid w:val="00D62108"/>
    <w:rsid w:val="00D6387B"/>
    <w:rsid w:val="00D63A20"/>
    <w:rsid w:val="00D6429A"/>
    <w:rsid w:val="00D642A8"/>
    <w:rsid w:val="00D64454"/>
    <w:rsid w:val="00D64EE5"/>
    <w:rsid w:val="00D65DAE"/>
    <w:rsid w:val="00D67281"/>
    <w:rsid w:val="00D67437"/>
    <w:rsid w:val="00D67A4D"/>
    <w:rsid w:val="00D70CD1"/>
    <w:rsid w:val="00D7132F"/>
    <w:rsid w:val="00D71D4E"/>
    <w:rsid w:val="00D73A71"/>
    <w:rsid w:val="00D747F8"/>
    <w:rsid w:val="00D7486F"/>
    <w:rsid w:val="00D75456"/>
    <w:rsid w:val="00D75C2B"/>
    <w:rsid w:val="00D75E94"/>
    <w:rsid w:val="00D77134"/>
    <w:rsid w:val="00D7725B"/>
    <w:rsid w:val="00D774A4"/>
    <w:rsid w:val="00D802EF"/>
    <w:rsid w:val="00D80FEA"/>
    <w:rsid w:val="00D81109"/>
    <w:rsid w:val="00D812C1"/>
    <w:rsid w:val="00D82666"/>
    <w:rsid w:val="00D83E68"/>
    <w:rsid w:val="00D84054"/>
    <w:rsid w:val="00D84AA0"/>
    <w:rsid w:val="00D853EA"/>
    <w:rsid w:val="00D8721E"/>
    <w:rsid w:val="00D87457"/>
    <w:rsid w:val="00D90DB9"/>
    <w:rsid w:val="00D910AB"/>
    <w:rsid w:val="00D916A2"/>
    <w:rsid w:val="00D9204D"/>
    <w:rsid w:val="00D922FE"/>
    <w:rsid w:val="00D92E6C"/>
    <w:rsid w:val="00D935B1"/>
    <w:rsid w:val="00D94462"/>
    <w:rsid w:val="00D94DC6"/>
    <w:rsid w:val="00D94F47"/>
    <w:rsid w:val="00D959BF"/>
    <w:rsid w:val="00D95A7C"/>
    <w:rsid w:val="00D95B69"/>
    <w:rsid w:val="00D97547"/>
    <w:rsid w:val="00D97701"/>
    <w:rsid w:val="00D977DB"/>
    <w:rsid w:val="00D97A84"/>
    <w:rsid w:val="00DA18F1"/>
    <w:rsid w:val="00DA1ABF"/>
    <w:rsid w:val="00DA1B23"/>
    <w:rsid w:val="00DA1C4B"/>
    <w:rsid w:val="00DA1E6C"/>
    <w:rsid w:val="00DA323B"/>
    <w:rsid w:val="00DA344D"/>
    <w:rsid w:val="00DA361A"/>
    <w:rsid w:val="00DA45ED"/>
    <w:rsid w:val="00DA6176"/>
    <w:rsid w:val="00DA617F"/>
    <w:rsid w:val="00DA7BD4"/>
    <w:rsid w:val="00DB0050"/>
    <w:rsid w:val="00DB01E2"/>
    <w:rsid w:val="00DB0F4A"/>
    <w:rsid w:val="00DB15E9"/>
    <w:rsid w:val="00DB1638"/>
    <w:rsid w:val="00DB1D28"/>
    <w:rsid w:val="00DB208B"/>
    <w:rsid w:val="00DB2336"/>
    <w:rsid w:val="00DB3252"/>
    <w:rsid w:val="00DB395C"/>
    <w:rsid w:val="00DB43F8"/>
    <w:rsid w:val="00DB44FB"/>
    <w:rsid w:val="00DB4D91"/>
    <w:rsid w:val="00DB54E6"/>
    <w:rsid w:val="00DB69FF"/>
    <w:rsid w:val="00DB6B55"/>
    <w:rsid w:val="00DB6F08"/>
    <w:rsid w:val="00DC003A"/>
    <w:rsid w:val="00DC0401"/>
    <w:rsid w:val="00DC1A6B"/>
    <w:rsid w:val="00DC25D8"/>
    <w:rsid w:val="00DC264E"/>
    <w:rsid w:val="00DC42F0"/>
    <w:rsid w:val="00DC52D0"/>
    <w:rsid w:val="00DC5C1F"/>
    <w:rsid w:val="00DD0584"/>
    <w:rsid w:val="00DD0CDD"/>
    <w:rsid w:val="00DD1ADD"/>
    <w:rsid w:val="00DD26B1"/>
    <w:rsid w:val="00DD2934"/>
    <w:rsid w:val="00DD31EF"/>
    <w:rsid w:val="00DD3AAE"/>
    <w:rsid w:val="00DD48DB"/>
    <w:rsid w:val="00DD5AD3"/>
    <w:rsid w:val="00DD70B9"/>
    <w:rsid w:val="00DD7BD5"/>
    <w:rsid w:val="00DD7F0F"/>
    <w:rsid w:val="00DD7F96"/>
    <w:rsid w:val="00DE057A"/>
    <w:rsid w:val="00DE07F0"/>
    <w:rsid w:val="00DE3047"/>
    <w:rsid w:val="00DE4025"/>
    <w:rsid w:val="00DE498B"/>
    <w:rsid w:val="00DE51E1"/>
    <w:rsid w:val="00DE557C"/>
    <w:rsid w:val="00DE5938"/>
    <w:rsid w:val="00DE68CA"/>
    <w:rsid w:val="00DE6A15"/>
    <w:rsid w:val="00DE6DDE"/>
    <w:rsid w:val="00DE7163"/>
    <w:rsid w:val="00DE76D7"/>
    <w:rsid w:val="00DE78D5"/>
    <w:rsid w:val="00DE7AAD"/>
    <w:rsid w:val="00DF0B27"/>
    <w:rsid w:val="00DF0E66"/>
    <w:rsid w:val="00DF15FA"/>
    <w:rsid w:val="00DF1771"/>
    <w:rsid w:val="00DF1EE6"/>
    <w:rsid w:val="00DF351C"/>
    <w:rsid w:val="00DF4000"/>
    <w:rsid w:val="00DF56AF"/>
    <w:rsid w:val="00DF6138"/>
    <w:rsid w:val="00DF6C39"/>
    <w:rsid w:val="00DF7742"/>
    <w:rsid w:val="00DF79B6"/>
    <w:rsid w:val="00E00567"/>
    <w:rsid w:val="00E00FF4"/>
    <w:rsid w:val="00E01B8C"/>
    <w:rsid w:val="00E036D5"/>
    <w:rsid w:val="00E0673F"/>
    <w:rsid w:val="00E072A0"/>
    <w:rsid w:val="00E072C8"/>
    <w:rsid w:val="00E07719"/>
    <w:rsid w:val="00E10274"/>
    <w:rsid w:val="00E10433"/>
    <w:rsid w:val="00E122B6"/>
    <w:rsid w:val="00E1294A"/>
    <w:rsid w:val="00E130C5"/>
    <w:rsid w:val="00E1324D"/>
    <w:rsid w:val="00E132E2"/>
    <w:rsid w:val="00E1342F"/>
    <w:rsid w:val="00E14172"/>
    <w:rsid w:val="00E14493"/>
    <w:rsid w:val="00E14606"/>
    <w:rsid w:val="00E15013"/>
    <w:rsid w:val="00E163D7"/>
    <w:rsid w:val="00E16AA7"/>
    <w:rsid w:val="00E17166"/>
    <w:rsid w:val="00E17899"/>
    <w:rsid w:val="00E17DB1"/>
    <w:rsid w:val="00E20E31"/>
    <w:rsid w:val="00E212D6"/>
    <w:rsid w:val="00E21F5C"/>
    <w:rsid w:val="00E22554"/>
    <w:rsid w:val="00E225B6"/>
    <w:rsid w:val="00E22F65"/>
    <w:rsid w:val="00E23A01"/>
    <w:rsid w:val="00E23A87"/>
    <w:rsid w:val="00E24098"/>
    <w:rsid w:val="00E24CFA"/>
    <w:rsid w:val="00E25044"/>
    <w:rsid w:val="00E25688"/>
    <w:rsid w:val="00E26444"/>
    <w:rsid w:val="00E26871"/>
    <w:rsid w:val="00E26EDB"/>
    <w:rsid w:val="00E271FC"/>
    <w:rsid w:val="00E2735A"/>
    <w:rsid w:val="00E27F10"/>
    <w:rsid w:val="00E31714"/>
    <w:rsid w:val="00E3210A"/>
    <w:rsid w:val="00E32B88"/>
    <w:rsid w:val="00E32BCF"/>
    <w:rsid w:val="00E32ECD"/>
    <w:rsid w:val="00E33F2B"/>
    <w:rsid w:val="00E36671"/>
    <w:rsid w:val="00E36E28"/>
    <w:rsid w:val="00E37216"/>
    <w:rsid w:val="00E42263"/>
    <w:rsid w:val="00E427C2"/>
    <w:rsid w:val="00E428C9"/>
    <w:rsid w:val="00E42905"/>
    <w:rsid w:val="00E42EA6"/>
    <w:rsid w:val="00E42EB1"/>
    <w:rsid w:val="00E43A5C"/>
    <w:rsid w:val="00E43AC1"/>
    <w:rsid w:val="00E440AC"/>
    <w:rsid w:val="00E456F2"/>
    <w:rsid w:val="00E47222"/>
    <w:rsid w:val="00E5008A"/>
    <w:rsid w:val="00E504D8"/>
    <w:rsid w:val="00E50916"/>
    <w:rsid w:val="00E53060"/>
    <w:rsid w:val="00E53A1B"/>
    <w:rsid w:val="00E53A70"/>
    <w:rsid w:val="00E549A8"/>
    <w:rsid w:val="00E558B4"/>
    <w:rsid w:val="00E55A30"/>
    <w:rsid w:val="00E55DAA"/>
    <w:rsid w:val="00E564CB"/>
    <w:rsid w:val="00E568DE"/>
    <w:rsid w:val="00E56A2D"/>
    <w:rsid w:val="00E56FBB"/>
    <w:rsid w:val="00E57161"/>
    <w:rsid w:val="00E57192"/>
    <w:rsid w:val="00E57D9F"/>
    <w:rsid w:val="00E6029B"/>
    <w:rsid w:val="00E60FB5"/>
    <w:rsid w:val="00E61B7F"/>
    <w:rsid w:val="00E62073"/>
    <w:rsid w:val="00E623C8"/>
    <w:rsid w:val="00E63059"/>
    <w:rsid w:val="00E636A4"/>
    <w:rsid w:val="00E6395F"/>
    <w:rsid w:val="00E63BB3"/>
    <w:rsid w:val="00E63CB9"/>
    <w:rsid w:val="00E63F11"/>
    <w:rsid w:val="00E642D7"/>
    <w:rsid w:val="00E6466F"/>
    <w:rsid w:val="00E6485E"/>
    <w:rsid w:val="00E64CD0"/>
    <w:rsid w:val="00E64D8A"/>
    <w:rsid w:val="00E655BC"/>
    <w:rsid w:val="00E660B4"/>
    <w:rsid w:val="00E660F5"/>
    <w:rsid w:val="00E66E46"/>
    <w:rsid w:val="00E70547"/>
    <w:rsid w:val="00E71623"/>
    <w:rsid w:val="00E71FF1"/>
    <w:rsid w:val="00E72CE6"/>
    <w:rsid w:val="00E771B6"/>
    <w:rsid w:val="00E774C4"/>
    <w:rsid w:val="00E776E2"/>
    <w:rsid w:val="00E77894"/>
    <w:rsid w:val="00E77A8B"/>
    <w:rsid w:val="00E80ADA"/>
    <w:rsid w:val="00E81A60"/>
    <w:rsid w:val="00E81E75"/>
    <w:rsid w:val="00E8248A"/>
    <w:rsid w:val="00E82E2D"/>
    <w:rsid w:val="00E85EB3"/>
    <w:rsid w:val="00E85F10"/>
    <w:rsid w:val="00E8695C"/>
    <w:rsid w:val="00E9007F"/>
    <w:rsid w:val="00E90160"/>
    <w:rsid w:val="00E90A30"/>
    <w:rsid w:val="00E9113A"/>
    <w:rsid w:val="00E91AE2"/>
    <w:rsid w:val="00E91D53"/>
    <w:rsid w:val="00E92832"/>
    <w:rsid w:val="00E93ABD"/>
    <w:rsid w:val="00E95223"/>
    <w:rsid w:val="00E957AE"/>
    <w:rsid w:val="00E95DA2"/>
    <w:rsid w:val="00E9666A"/>
    <w:rsid w:val="00E97FBE"/>
    <w:rsid w:val="00EA0F3B"/>
    <w:rsid w:val="00EA1C03"/>
    <w:rsid w:val="00EA3DBA"/>
    <w:rsid w:val="00EA6BD9"/>
    <w:rsid w:val="00EB024A"/>
    <w:rsid w:val="00EB11C5"/>
    <w:rsid w:val="00EB12D5"/>
    <w:rsid w:val="00EB1371"/>
    <w:rsid w:val="00EB2C09"/>
    <w:rsid w:val="00EB2ECE"/>
    <w:rsid w:val="00EB3ACB"/>
    <w:rsid w:val="00EB3B74"/>
    <w:rsid w:val="00EB3FBE"/>
    <w:rsid w:val="00EB50E2"/>
    <w:rsid w:val="00EB5D14"/>
    <w:rsid w:val="00EB7039"/>
    <w:rsid w:val="00EB7C46"/>
    <w:rsid w:val="00EC0CDF"/>
    <w:rsid w:val="00EC0FEA"/>
    <w:rsid w:val="00EC3020"/>
    <w:rsid w:val="00EC3076"/>
    <w:rsid w:val="00EC3374"/>
    <w:rsid w:val="00EC3AA9"/>
    <w:rsid w:val="00EC4D04"/>
    <w:rsid w:val="00EC668E"/>
    <w:rsid w:val="00EC6E47"/>
    <w:rsid w:val="00ED018D"/>
    <w:rsid w:val="00ED0763"/>
    <w:rsid w:val="00ED10F5"/>
    <w:rsid w:val="00ED1F03"/>
    <w:rsid w:val="00ED1F0F"/>
    <w:rsid w:val="00ED31C5"/>
    <w:rsid w:val="00ED44A6"/>
    <w:rsid w:val="00ED583D"/>
    <w:rsid w:val="00ED607E"/>
    <w:rsid w:val="00ED6533"/>
    <w:rsid w:val="00ED6A0E"/>
    <w:rsid w:val="00ED6C36"/>
    <w:rsid w:val="00EE11F7"/>
    <w:rsid w:val="00EE129A"/>
    <w:rsid w:val="00EE1ABA"/>
    <w:rsid w:val="00EE290A"/>
    <w:rsid w:val="00EE312D"/>
    <w:rsid w:val="00EE48B5"/>
    <w:rsid w:val="00EE4DE4"/>
    <w:rsid w:val="00EE5747"/>
    <w:rsid w:val="00EE6459"/>
    <w:rsid w:val="00EF020A"/>
    <w:rsid w:val="00EF1D3C"/>
    <w:rsid w:val="00EF1FC1"/>
    <w:rsid w:val="00EF28E3"/>
    <w:rsid w:val="00EF2C9B"/>
    <w:rsid w:val="00EF3FC3"/>
    <w:rsid w:val="00EF509A"/>
    <w:rsid w:val="00EF52CF"/>
    <w:rsid w:val="00EF6DA5"/>
    <w:rsid w:val="00EF7298"/>
    <w:rsid w:val="00F000E1"/>
    <w:rsid w:val="00F00639"/>
    <w:rsid w:val="00F00F1A"/>
    <w:rsid w:val="00F00FC4"/>
    <w:rsid w:val="00F02B62"/>
    <w:rsid w:val="00F02D3D"/>
    <w:rsid w:val="00F02DC3"/>
    <w:rsid w:val="00F031C4"/>
    <w:rsid w:val="00F03EBE"/>
    <w:rsid w:val="00F04508"/>
    <w:rsid w:val="00F04E5A"/>
    <w:rsid w:val="00F058ED"/>
    <w:rsid w:val="00F061CA"/>
    <w:rsid w:val="00F06963"/>
    <w:rsid w:val="00F10807"/>
    <w:rsid w:val="00F12EDA"/>
    <w:rsid w:val="00F13CB1"/>
    <w:rsid w:val="00F146E2"/>
    <w:rsid w:val="00F1491C"/>
    <w:rsid w:val="00F14F2C"/>
    <w:rsid w:val="00F15954"/>
    <w:rsid w:val="00F16B53"/>
    <w:rsid w:val="00F16CD2"/>
    <w:rsid w:val="00F179B3"/>
    <w:rsid w:val="00F203C8"/>
    <w:rsid w:val="00F203FA"/>
    <w:rsid w:val="00F206E2"/>
    <w:rsid w:val="00F2442E"/>
    <w:rsid w:val="00F26114"/>
    <w:rsid w:val="00F26801"/>
    <w:rsid w:val="00F27221"/>
    <w:rsid w:val="00F2751C"/>
    <w:rsid w:val="00F27861"/>
    <w:rsid w:val="00F31510"/>
    <w:rsid w:val="00F324A6"/>
    <w:rsid w:val="00F33AC4"/>
    <w:rsid w:val="00F34019"/>
    <w:rsid w:val="00F35611"/>
    <w:rsid w:val="00F36067"/>
    <w:rsid w:val="00F366CD"/>
    <w:rsid w:val="00F36975"/>
    <w:rsid w:val="00F36BCD"/>
    <w:rsid w:val="00F36F77"/>
    <w:rsid w:val="00F4193F"/>
    <w:rsid w:val="00F423E0"/>
    <w:rsid w:val="00F42680"/>
    <w:rsid w:val="00F42950"/>
    <w:rsid w:val="00F43862"/>
    <w:rsid w:val="00F44092"/>
    <w:rsid w:val="00F440FD"/>
    <w:rsid w:val="00F449F8"/>
    <w:rsid w:val="00F45043"/>
    <w:rsid w:val="00F450CD"/>
    <w:rsid w:val="00F457DE"/>
    <w:rsid w:val="00F465BF"/>
    <w:rsid w:val="00F46F62"/>
    <w:rsid w:val="00F477E6"/>
    <w:rsid w:val="00F479C5"/>
    <w:rsid w:val="00F50B08"/>
    <w:rsid w:val="00F51C04"/>
    <w:rsid w:val="00F5302A"/>
    <w:rsid w:val="00F53378"/>
    <w:rsid w:val="00F5354F"/>
    <w:rsid w:val="00F53CC7"/>
    <w:rsid w:val="00F54B90"/>
    <w:rsid w:val="00F56831"/>
    <w:rsid w:val="00F56F2A"/>
    <w:rsid w:val="00F57D52"/>
    <w:rsid w:val="00F57EED"/>
    <w:rsid w:val="00F61D3E"/>
    <w:rsid w:val="00F621CB"/>
    <w:rsid w:val="00F63539"/>
    <w:rsid w:val="00F63C18"/>
    <w:rsid w:val="00F64049"/>
    <w:rsid w:val="00F644AC"/>
    <w:rsid w:val="00F645F3"/>
    <w:rsid w:val="00F64AD5"/>
    <w:rsid w:val="00F66CDE"/>
    <w:rsid w:val="00F66D6E"/>
    <w:rsid w:val="00F671DC"/>
    <w:rsid w:val="00F67DE4"/>
    <w:rsid w:val="00F70540"/>
    <w:rsid w:val="00F7087F"/>
    <w:rsid w:val="00F70E2D"/>
    <w:rsid w:val="00F71891"/>
    <w:rsid w:val="00F720BA"/>
    <w:rsid w:val="00F729D1"/>
    <w:rsid w:val="00F73FEA"/>
    <w:rsid w:val="00F74298"/>
    <w:rsid w:val="00F7570E"/>
    <w:rsid w:val="00F7668F"/>
    <w:rsid w:val="00F767D1"/>
    <w:rsid w:val="00F77701"/>
    <w:rsid w:val="00F82D16"/>
    <w:rsid w:val="00F82DEB"/>
    <w:rsid w:val="00F8394F"/>
    <w:rsid w:val="00F84015"/>
    <w:rsid w:val="00F84786"/>
    <w:rsid w:val="00F84C8A"/>
    <w:rsid w:val="00F84DEC"/>
    <w:rsid w:val="00F85786"/>
    <w:rsid w:val="00F85B3D"/>
    <w:rsid w:val="00F90331"/>
    <w:rsid w:val="00F90642"/>
    <w:rsid w:val="00F91281"/>
    <w:rsid w:val="00F912C4"/>
    <w:rsid w:val="00F91FD3"/>
    <w:rsid w:val="00F93291"/>
    <w:rsid w:val="00F93D33"/>
    <w:rsid w:val="00F9430A"/>
    <w:rsid w:val="00F94E46"/>
    <w:rsid w:val="00F95216"/>
    <w:rsid w:val="00F9619C"/>
    <w:rsid w:val="00F9621E"/>
    <w:rsid w:val="00F979F1"/>
    <w:rsid w:val="00FA00A0"/>
    <w:rsid w:val="00FA04C9"/>
    <w:rsid w:val="00FA0CD5"/>
    <w:rsid w:val="00FA102F"/>
    <w:rsid w:val="00FA1D26"/>
    <w:rsid w:val="00FA238E"/>
    <w:rsid w:val="00FA3177"/>
    <w:rsid w:val="00FA4513"/>
    <w:rsid w:val="00FA4EAB"/>
    <w:rsid w:val="00FA4FD1"/>
    <w:rsid w:val="00FA5BDE"/>
    <w:rsid w:val="00FA65BB"/>
    <w:rsid w:val="00FA718A"/>
    <w:rsid w:val="00FB0A2F"/>
    <w:rsid w:val="00FB15F7"/>
    <w:rsid w:val="00FB263F"/>
    <w:rsid w:val="00FB2800"/>
    <w:rsid w:val="00FB2928"/>
    <w:rsid w:val="00FB3F0B"/>
    <w:rsid w:val="00FC2495"/>
    <w:rsid w:val="00FC4B24"/>
    <w:rsid w:val="00FC4BCD"/>
    <w:rsid w:val="00FC4CBA"/>
    <w:rsid w:val="00FC5240"/>
    <w:rsid w:val="00FC57DA"/>
    <w:rsid w:val="00FC5C45"/>
    <w:rsid w:val="00FC5DBC"/>
    <w:rsid w:val="00FC6187"/>
    <w:rsid w:val="00FC70D3"/>
    <w:rsid w:val="00FC7320"/>
    <w:rsid w:val="00FC7596"/>
    <w:rsid w:val="00FD0710"/>
    <w:rsid w:val="00FD0C93"/>
    <w:rsid w:val="00FD18EA"/>
    <w:rsid w:val="00FD37EE"/>
    <w:rsid w:val="00FD4BE3"/>
    <w:rsid w:val="00FD5283"/>
    <w:rsid w:val="00FD5C25"/>
    <w:rsid w:val="00FD7B76"/>
    <w:rsid w:val="00FE056E"/>
    <w:rsid w:val="00FE0972"/>
    <w:rsid w:val="00FE10EE"/>
    <w:rsid w:val="00FE123C"/>
    <w:rsid w:val="00FE1FF0"/>
    <w:rsid w:val="00FE2386"/>
    <w:rsid w:val="00FE3391"/>
    <w:rsid w:val="00FE365C"/>
    <w:rsid w:val="00FE3C27"/>
    <w:rsid w:val="00FE57CD"/>
    <w:rsid w:val="00FE5D95"/>
    <w:rsid w:val="00FE6E0E"/>
    <w:rsid w:val="00FE6EEC"/>
    <w:rsid w:val="00FE7251"/>
    <w:rsid w:val="00FE77D8"/>
    <w:rsid w:val="00FF0C7D"/>
    <w:rsid w:val="00FF2276"/>
    <w:rsid w:val="00FF3CC1"/>
    <w:rsid w:val="00FF4D5D"/>
    <w:rsid w:val="00FF5A49"/>
    <w:rsid w:val="08475851"/>
    <w:rsid w:val="0DF61EE4"/>
    <w:rsid w:val="16FE4A9F"/>
    <w:rsid w:val="22940A2A"/>
    <w:rsid w:val="293C6C72"/>
    <w:rsid w:val="2AE97867"/>
    <w:rsid w:val="35B807DA"/>
    <w:rsid w:val="36890E8C"/>
    <w:rsid w:val="37256A04"/>
    <w:rsid w:val="3B2B7C6B"/>
    <w:rsid w:val="42D00B85"/>
    <w:rsid w:val="62F775B7"/>
    <w:rsid w:val="7F05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7DAF1222"/>
  <w15:docId w15:val="{96C60F05-1D90-418E-9DAD-BAFD9E72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223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2F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AD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umplaceholder">
    <w:name w:val="umplaceholder"/>
    <w:basedOn w:val="DefaultParagraphFont"/>
    <w:rPr>
      <w:bdr w:val="single" w:sz="6" w:space="0" w:color="808080"/>
      <w:shd w:val="clear" w:color="auto" w:fill="DCDCF0"/>
    </w:rPr>
  </w:style>
  <w:style w:type="character" w:customStyle="1" w:styleId="umcomment">
    <w:name w:val="umcomment"/>
    <w:basedOn w:val="DefaultParagraphFont"/>
    <w:qFormat/>
    <w:rPr>
      <w:i/>
      <w:color w:val="808080"/>
    </w:rPr>
  </w:style>
  <w:style w:type="paragraph" w:customStyle="1" w:styleId="font5">
    <w:name w:val="font5"/>
    <w:basedOn w:val="Normal"/>
    <w:rsid w:val="00D8405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D84054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C0C000"/>
      <w:spacing w:before="100" w:beforeAutospacing="1" w:after="100" w:afterAutospacing="1"/>
      <w:jc w:val="left"/>
    </w:pPr>
    <w:rPr>
      <w:color w:val="000000"/>
      <w:kern w:val="0"/>
      <w:sz w:val="24"/>
    </w:rPr>
  </w:style>
  <w:style w:type="paragraph" w:customStyle="1" w:styleId="xl66">
    <w:name w:val="xl66"/>
    <w:basedOn w:val="Normal"/>
    <w:rsid w:val="00D84054"/>
    <w:pPr>
      <w:widowControl/>
      <w:pBdr>
        <w:top w:val="single" w:sz="8" w:space="0" w:color="CCCCCC"/>
        <w:bottom w:val="single" w:sz="8" w:space="0" w:color="CCCCCC"/>
        <w:right w:val="single" w:sz="8" w:space="0" w:color="CCCCCC"/>
      </w:pBdr>
      <w:shd w:val="clear" w:color="000000" w:fill="C0C000"/>
      <w:spacing w:before="100" w:beforeAutospacing="1" w:after="100" w:afterAutospacing="1"/>
      <w:jc w:val="left"/>
    </w:pPr>
    <w:rPr>
      <w:color w:val="000000"/>
      <w:kern w:val="0"/>
      <w:sz w:val="24"/>
    </w:rPr>
  </w:style>
  <w:style w:type="paragraph" w:customStyle="1" w:styleId="xl67">
    <w:name w:val="xl67"/>
    <w:basedOn w:val="Normal"/>
    <w:rsid w:val="00D84054"/>
    <w:pPr>
      <w:widowControl/>
      <w:pBdr>
        <w:top w:val="single" w:sz="8" w:space="0" w:color="CCCCCC"/>
        <w:bottom w:val="single" w:sz="8" w:space="0" w:color="CCCCCC"/>
        <w:right w:val="single" w:sz="8" w:space="0" w:color="CCCCCC"/>
      </w:pBdr>
      <w:shd w:val="clear" w:color="000000" w:fill="E5E596"/>
      <w:spacing w:before="100" w:beforeAutospacing="1" w:after="100" w:afterAutospacing="1"/>
      <w:jc w:val="left"/>
    </w:pPr>
    <w:rPr>
      <w:color w:val="000000"/>
      <w:kern w:val="0"/>
      <w:sz w:val="24"/>
    </w:rPr>
  </w:style>
  <w:style w:type="paragraph" w:customStyle="1" w:styleId="xl68">
    <w:name w:val="xl68"/>
    <w:basedOn w:val="Normal"/>
    <w:rsid w:val="00D8405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xl69">
    <w:name w:val="xl69"/>
    <w:basedOn w:val="Normal"/>
    <w:rsid w:val="00D84054"/>
    <w:pPr>
      <w:widowControl/>
      <w:pBdr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009B37"/>
      <w:spacing w:before="100" w:beforeAutospacing="1" w:after="100" w:afterAutospacing="1"/>
      <w:jc w:val="left"/>
    </w:pPr>
    <w:rPr>
      <w:color w:val="000000"/>
      <w:kern w:val="0"/>
      <w:sz w:val="24"/>
    </w:rPr>
  </w:style>
  <w:style w:type="paragraph" w:customStyle="1" w:styleId="xl70">
    <w:name w:val="xl70"/>
    <w:basedOn w:val="Normal"/>
    <w:rsid w:val="00D84054"/>
    <w:pPr>
      <w:widowControl/>
      <w:pBdr>
        <w:bottom w:val="single" w:sz="8" w:space="0" w:color="CCCCCC"/>
        <w:right w:val="single" w:sz="8" w:space="0" w:color="CCCCCC"/>
      </w:pBdr>
      <w:shd w:val="clear" w:color="000000" w:fill="7DCC99"/>
      <w:spacing w:before="100" w:beforeAutospacing="1" w:after="100" w:afterAutospacing="1"/>
      <w:jc w:val="left"/>
    </w:pPr>
    <w:rPr>
      <w:color w:val="000000"/>
      <w:kern w:val="0"/>
      <w:sz w:val="24"/>
    </w:rPr>
  </w:style>
  <w:style w:type="paragraph" w:customStyle="1" w:styleId="xl71">
    <w:name w:val="xl71"/>
    <w:basedOn w:val="Normal"/>
    <w:rsid w:val="00D84054"/>
    <w:pPr>
      <w:widowControl/>
      <w:pBdr>
        <w:bottom w:val="single" w:sz="8" w:space="0" w:color="CCCCCC"/>
        <w:right w:val="single" w:sz="8" w:space="0" w:color="CCCCCC"/>
      </w:pBdr>
      <w:spacing w:before="100" w:beforeAutospacing="1" w:after="100" w:afterAutospacing="1"/>
      <w:jc w:val="right"/>
    </w:pPr>
    <w:rPr>
      <w:color w:val="000000"/>
      <w:kern w:val="0"/>
      <w:sz w:val="24"/>
    </w:rPr>
  </w:style>
  <w:style w:type="paragraph" w:customStyle="1" w:styleId="xl72">
    <w:name w:val="xl72"/>
    <w:basedOn w:val="Normal"/>
    <w:rsid w:val="00D84054"/>
    <w:pPr>
      <w:widowControl/>
      <w:pBdr>
        <w:bottom w:val="single" w:sz="8" w:space="0" w:color="CCCCCC"/>
        <w:right w:val="single" w:sz="8" w:space="0" w:color="CCCCCC"/>
      </w:pBdr>
      <w:spacing w:before="100" w:beforeAutospacing="1" w:after="100" w:afterAutospacing="1"/>
      <w:jc w:val="right"/>
    </w:pPr>
    <w:rPr>
      <w:color w:val="000000"/>
      <w:kern w:val="0"/>
      <w:sz w:val="24"/>
    </w:rPr>
  </w:style>
  <w:style w:type="paragraph" w:customStyle="1" w:styleId="xl73">
    <w:name w:val="xl73"/>
    <w:basedOn w:val="Normal"/>
    <w:rsid w:val="00D84054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C0C000"/>
      <w:spacing w:before="100" w:beforeAutospacing="1" w:after="100" w:afterAutospacing="1"/>
      <w:jc w:val="left"/>
    </w:pPr>
    <w:rPr>
      <w:color w:val="000000"/>
      <w:kern w:val="0"/>
      <w:sz w:val="24"/>
    </w:rPr>
  </w:style>
  <w:style w:type="paragraph" w:customStyle="1" w:styleId="xl74">
    <w:name w:val="xl74"/>
    <w:basedOn w:val="Normal"/>
    <w:rsid w:val="00D84054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5E596"/>
      <w:spacing w:before="100" w:beforeAutospacing="1" w:after="100" w:afterAutospacing="1"/>
      <w:jc w:val="left"/>
    </w:pPr>
    <w:rPr>
      <w:color w:val="000000"/>
      <w:kern w:val="0"/>
      <w:sz w:val="24"/>
    </w:rPr>
  </w:style>
  <w:style w:type="paragraph" w:customStyle="1" w:styleId="xl75">
    <w:name w:val="xl75"/>
    <w:basedOn w:val="Normal"/>
    <w:rsid w:val="00D84054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009B37"/>
      <w:spacing w:before="100" w:beforeAutospacing="1" w:after="100" w:afterAutospacing="1"/>
      <w:jc w:val="left"/>
    </w:pPr>
    <w:rPr>
      <w:color w:val="000000"/>
      <w:kern w:val="0"/>
      <w:sz w:val="24"/>
    </w:rPr>
  </w:style>
  <w:style w:type="paragraph" w:customStyle="1" w:styleId="xl76">
    <w:name w:val="xl76"/>
    <w:basedOn w:val="Normal"/>
    <w:rsid w:val="00D84054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7DCC99"/>
      <w:spacing w:before="100" w:beforeAutospacing="1" w:after="100" w:afterAutospacing="1"/>
      <w:jc w:val="left"/>
    </w:pPr>
    <w:rPr>
      <w:color w:val="000000"/>
      <w:kern w:val="0"/>
      <w:sz w:val="24"/>
    </w:rPr>
  </w:style>
  <w:style w:type="paragraph" w:customStyle="1" w:styleId="xl77">
    <w:name w:val="xl77"/>
    <w:basedOn w:val="Normal"/>
    <w:rsid w:val="00D84054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jc w:val="left"/>
    </w:pPr>
    <w:rPr>
      <w:color w:val="000000"/>
      <w:kern w:val="0"/>
      <w:sz w:val="24"/>
    </w:rPr>
  </w:style>
  <w:style w:type="paragraph" w:customStyle="1" w:styleId="xl78">
    <w:name w:val="xl78"/>
    <w:basedOn w:val="Normal"/>
    <w:rsid w:val="00D84054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jc w:val="left"/>
    </w:pPr>
    <w:rPr>
      <w:color w:val="000000"/>
      <w:kern w:val="0"/>
      <w:sz w:val="24"/>
    </w:rPr>
  </w:style>
  <w:style w:type="paragraph" w:customStyle="1" w:styleId="xl79">
    <w:name w:val="xl79"/>
    <w:basedOn w:val="Normal"/>
    <w:rsid w:val="00D84054"/>
    <w:pPr>
      <w:widowControl/>
      <w:pBdr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/>
      <w:jc w:val="left"/>
    </w:pPr>
    <w:rPr>
      <w:color w:val="FF0000"/>
      <w:kern w:val="0"/>
      <w:sz w:val="24"/>
    </w:rPr>
  </w:style>
  <w:style w:type="paragraph" w:customStyle="1" w:styleId="xl80">
    <w:name w:val="xl80"/>
    <w:basedOn w:val="Normal"/>
    <w:rsid w:val="00D84054"/>
    <w:pPr>
      <w:widowControl/>
      <w:pBdr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/>
      <w:jc w:val="left"/>
    </w:pPr>
    <w:rPr>
      <w:color w:val="FF0000"/>
      <w:kern w:val="0"/>
      <w:sz w:val="24"/>
    </w:rPr>
  </w:style>
  <w:style w:type="paragraph" w:customStyle="1" w:styleId="xl81">
    <w:name w:val="xl81"/>
    <w:basedOn w:val="Normal"/>
    <w:rsid w:val="00D84054"/>
    <w:pPr>
      <w:widowControl/>
      <w:pBdr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/>
      <w:jc w:val="right"/>
    </w:pPr>
    <w:rPr>
      <w:color w:val="FF0000"/>
      <w:kern w:val="0"/>
      <w:sz w:val="24"/>
    </w:rPr>
  </w:style>
  <w:style w:type="paragraph" w:customStyle="1" w:styleId="xl82">
    <w:name w:val="xl82"/>
    <w:basedOn w:val="Normal"/>
    <w:rsid w:val="00D84054"/>
    <w:pPr>
      <w:widowControl/>
      <w:pBdr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/>
      <w:jc w:val="right"/>
    </w:pPr>
    <w:rPr>
      <w:color w:val="FF0000"/>
      <w:kern w:val="0"/>
      <w:sz w:val="24"/>
    </w:rPr>
  </w:style>
  <w:style w:type="paragraph" w:customStyle="1" w:styleId="xl83">
    <w:name w:val="xl83"/>
    <w:basedOn w:val="Normal"/>
    <w:rsid w:val="00D84054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hAnsi="SimSun" w:cs="SimSun"/>
      <w:color w:val="FF0000"/>
      <w:kern w:val="0"/>
      <w:sz w:val="24"/>
    </w:rPr>
  </w:style>
  <w:style w:type="paragraph" w:customStyle="1" w:styleId="xl84">
    <w:name w:val="xl84"/>
    <w:basedOn w:val="Normal"/>
    <w:rsid w:val="00D84054"/>
    <w:pPr>
      <w:widowControl/>
      <w:spacing w:before="100" w:beforeAutospacing="1" w:after="100" w:afterAutospacing="1"/>
      <w:jc w:val="left"/>
    </w:pPr>
    <w:rPr>
      <w:rFonts w:ascii="SimSun" w:hAnsi="SimSun" w:cs="SimSun"/>
      <w:color w:val="FF0000"/>
      <w:kern w:val="0"/>
      <w:sz w:val="24"/>
    </w:rPr>
  </w:style>
  <w:style w:type="paragraph" w:customStyle="1" w:styleId="xl85">
    <w:name w:val="xl85"/>
    <w:basedOn w:val="Normal"/>
    <w:rsid w:val="00D84054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009B37"/>
      <w:spacing w:before="100" w:beforeAutospacing="1" w:after="100" w:afterAutospacing="1"/>
      <w:jc w:val="left"/>
    </w:pPr>
    <w:rPr>
      <w:color w:val="FF0000"/>
      <w:kern w:val="0"/>
      <w:sz w:val="24"/>
    </w:rPr>
  </w:style>
  <w:style w:type="paragraph" w:customStyle="1" w:styleId="xl86">
    <w:name w:val="xl86"/>
    <w:basedOn w:val="Normal"/>
    <w:rsid w:val="00D84054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7DCC99"/>
      <w:spacing w:before="100" w:beforeAutospacing="1" w:after="100" w:afterAutospacing="1"/>
      <w:jc w:val="left"/>
    </w:pPr>
    <w:rPr>
      <w:color w:val="FF0000"/>
      <w:kern w:val="0"/>
      <w:sz w:val="24"/>
    </w:rPr>
  </w:style>
  <w:style w:type="paragraph" w:customStyle="1" w:styleId="xl87">
    <w:name w:val="xl87"/>
    <w:basedOn w:val="Normal"/>
    <w:rsid w:val="00D84054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jc w:val="left"/>
    </w:pPr>
    <w:rPr>
      <w:color w:val="FF0000"/>
      <w:kern w:val="0"/>
      <w:sz w:val="24"/>
    </w:rPr>
  </w:style>
  <w:style w:type="paragraph" w:customStyle="1" w:styleId="xl88">
    <w:name w:val="xl88"/>
    <w:basedOn w:val="Normal"/>
    <w:rsid w:val="00D84054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jc w:val="left"/>
    </w:pPr>
    <w:rPr>
      <w:color w:val="FF0000"/>
      <w:kern w:val="0"/>
      <w:sz w:val="24"/>
    </w:rPr>
  </w:style>
  <w:style w:type="paragraph" w:customStyle="1" w:styleId="xl89">
    <w:name w:val="xl89"/>
    <w:basedOn w:val="Normal"/>
    <w:rsid w:val="00D84054"/>
    <w:pPr>
      <w:widowControl/>
      <w:shd w:val="clear" w:color="000000" w:fill="DAEEF3"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xl90">
    <w:name w:val="xl90"/>
    <w:basedOn w:val="Normal"/>
    <w:rsid w:val="00D84054"/>
    <w:pPr>
      <w:widowControl/>
      <w:shd w:val="clear" w:color="000000" w:fill="DAEEF3"/>
      <w:spacing w:before="100" w:beforeAutospacing="1" w:after="100" w:afterAutospacing="1"/>
      <w:jc w:val="left"/>
    </w:pPr>
    <w:rPr>
      <w:rFonts w:ascii="SimSun" w:hAnsi="SimSun" w:cs="SimSun"/>
      <w:color w:val="FF0000"/>
      <w:kern w:val="0"/>
      <w:sz w:val="24"/>
    </w:rPr>
  </w:style>
  <w:style w:type="paragraph" w:customStyle="1" w:styleId="xl91">
    <w:name w:val="xl91"/>
    <w:basedOn w:val="Normal"/>
    <w:rsid w:val="00D84054"/>
    <w:pPr>
      <w:widowControl/>
      <w:shd w:val="clear" w:color="000000" w:fill="DAEEF3"/>
      <w:spacing w:before="100" w:beforeAutospacing="1" w:after="100" w:afterAutospacing="1"/>
      <w:jc w:val="left"/>
    </w:pPr>
    <w:rPr>
      <w:rFonts w:ascii="SimSun" w:hAnsi="SimSun" w:cs="SimSun"/>
      <w:color w:val="FF0000"/>
      <w:kern w:val="0"/>
      <w:sz w:val="24"/>
    </w:rPr>
  </w:style>
  <w:style w:type="paragraph" w:styleId="ListParagraph">
    <w:name w:val="List Paragraph"/>
    <w:basedOn w:val="Normal"/>
    <w:uiPriority w:val="34"/>
    <w:unhideWhenUsed/>
    <w:qFormat/>
    <w:rsid w:val="00F9430A"/>
    <w:pPr>
      <w:ind w:firstLineChars="200" w:firstLine="420"/>
    </w:pPr>
  </w:style>
  <w:style w:type="paragraph" w:styleId="EndnoteText">
    <w:name w:val="endnote text"/>
    <w:basedOn w:val="Normal"/>
    <w:link w:val="EndnoteTextChar"/>
    <w:uiPriority w:val="99"/>
    <w:unhideWhenUsed/>
    <w:rsid w:val="00BE0443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BE0443"/>
    <w:rPr>
      <w:kern w:val="2"/>
      <w:sz w:val="21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BE044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38E3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8E3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8E3"/>
    <w:rPr>
      <w:rFonts w:ascii="Tahoma" w:hAnsi="Tahoma" w:cs="Tahoma"/>
      <w:kern w:val="2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8E3"/>
    <w:rPr>
      <w:rFonts w:ascii="Tahoma" w:hAnsi="Tahoma" w:cs="Tahoma"/>
      <w:b/>
      <w:bCs/>
      <w:kern w:val="2"/>
      <w:sz w:val="16"/>
      <w:szCs w:val="24"/>
    </w:rPr>
  </w:style>
  <w:style w:type="paragraph" w:styleId="Revision">
    <w:name w:val="Revision"/>
    <w:hidden/>
    <w:uiPriority w:val="99"/>
    <w:semiHidden/>
    <w:rsid w:val="00A538E3"/>
    <w:rPr>
      <w:kern w:val="2"/>
      <w:sz w:val="21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D02F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numbering" w:customStyle="1" w:styleId="1">
    <w:name w:val="无列表1"/>
    <w:next w:val="NoList"/>
    <w:uiPriority w:val="99"/>
    <w:semiHidden/>
    <w:unhideWhenUsed/>
    <w:rsid w:val="005D02F8"/>
  </w:style>
  <w:style w:type="table" w:customStyle="1" w:styleId="10">
    <w:name w:val="网格型1"/>
    <w:basedOn w:val="TableNormal"/>
    <w:next w:val="TableGrid"/>
    <w:uiPriority w:val="59"/>
    <w:rsid w:val="005D02F8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5D02F8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D02F8"/>
    <w:rPr>
      <w:rFonts w:asciiTheme="majorHAnsi" w:hAnsiTheme="majorHAnsi" w:cstheme="majorBidi"/>
      <w:b/>
      <w:bCs/>
      <w:kern w:val="28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5D02F8"/>
    <w:pPr>
      <w:ind w:leftChars="200" w:left="420"/>
    </w:pPr>
    <w:rPr>
      <w:rFonts w:asciiTheme="minorHAnsi" w:eastAsiaTheme="minorEastAsia" w:hAnsiTheme="minorHAnsi" w:cstheme="minorBidi"/>
      <w:szCs w:val="22"/>
    </w:rPr>
  </w:style>
  <w:style w:type="character" w:styleId="SubtleEmphasis">
    <w:name w:val="Subtle Emphasis"/>
    <w:basedOn w:val="DefaultParagraphFont"/>
    <w:uiPriority w:val="19"/>
    <w:qFormat/>
    <w:rsid w:val="005D02F8"/>
    <w:rPr>
      <w:i/>
      <w:iCs/>
      <w:color w:val="808080" w:themeColor="text1" w:themeTint="7F"/>
    </w:rPr>
  </w:style>
  <w:style w:type="numbering" w:customStyle="1" w:styleId="2">
    <w:name w:val="无列表2"/>
    <w:next w:val="NoList"/>
    <w:uiPriority w:val="99"/>
    <w:semiHidden/>
    <w:unhideWhenUsed/>
    <w:rsid w:val="00BE48B6"/>
  </w:style>
  <w:style w:type="table" w:customStyle="1" w:styleId="20">
    <w:name w:val="网格型2"/>
    <w:basedOn w:val="TableNormal"/>
    <w:next w:val="TableGrid"/>
    <w:uiPriority w:val="59"/>
    <w:rsid w:val="00BE48B6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">
    <w:name w:val="无列表3"/>
    <w:next w:val="NoList"/>
    <w:uiPriority w:val="99"/>
    <w:semiHidden/>
    <w:unhideWhenUsed/>
    <w:rsid w:val="00BE48B6"/>
  </w:style>
  <w:style w:type="table" w:customStyle="1" w:styleId="30">
    <w:name w:val="网格型3"/>
    <w:basedOn w:val="TableNormal"/>
    <w:next w:val="TableGrid"/>
    <w:uiPriority w:val="59"/>
    <w:rsid w:val="00BE48B6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">
    <w:name w:val="无列表4"/>
    <w:next w:val="NoList"/>
    <w:uiPriority w:val="99"/>
    <w:semiHidden/>
    <w:unhideWhenUsed/>
    <w:rsid w:val="00BE48B6"/>
  </w:style>
  <w:style w:type="table" w:customStyle="1" w:styleId="40">
    <w:name w:val="网格型4"/>
    <w:basedOn w:val="TableNormal"/>
    <w:next w:val="TableGrid"/>
    <w:uiPriority w:val="59"/>
    <w:rsid w:val="00BE48B6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82AD6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D6533"/>
    <w:rPr>
      <w:i/>
      <w:iCs/>
    </w:rPr>
  </w:style>
  <w:style w:type="paragraph" w:customStyle="1" w:styleId="Default">
    <w:name w:val="Default"/>
    <w:rsid w:val="003350E9"/>
    <w:pPr>
      <w:widowControl w:val="0"/>
      <w:autoSpaceDE w:val="0"/>
      <w:autoSpaceDN w:val="0"/>
      <w:adjustRightInd w:val="0"/>
      <w:spacing w:before="120" w:line="360" w:lineRule="auto"/>
      <w:jc w:val="both"/>
    </w:pPr>
    <w:rPr>
      <w:rFonts w:ascii="Verdana" w:hAnsi="Verdana" w:cs="Verdana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9228F"/>
  </w:style>
  <w:style w:type="table" w:customStyle="1" w:styleId="41">
    <w:name w:val="网格型41"/>
    <w:basedOn w:val="TableNormal"/>
    <w:next w:val="TableGrid"/>
    <w:uiPriority w:val="59"/>
    <w:rsid w:val="00562F4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5">
    <w:name w:val="无列表5"/>
    <w:next w:val="NoList"/>
    <w:uiPriority w:val="99"/>
    <w:semiHidden/>
    <w:unhideWhenUsed/>
    <w:rsid w:val="00393C73"/>
  </w:style>
  <w:style w:type="numbering" w:customStyle="1" w:styleId="11">
    <w:name w:val="无列表11"/>
    <w:next w:val="NoList"/>
    <w:uiPriority w:val="99"/>
    <w:semiHidden/>
    <w:unhideWhenUsed/>
    <w:rsid w:val="00393C73"/>
  </w:style>
  <w:style w:type="table" w:customStyle="1" w:styleId="50">
    <w:name w:val="网格型5"/>
    <w:basedOn w:val="TableNormal"/>
    <w:next w:val="TableGrid"/>
    <w:uiPriority w:val="59"/>
    <w:qFormat/>
    <w:rsid w:val="00393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1"/>
    <w:next w:val="NoList"/>
    <w:uiPriority w:val="99"/>
    <w:semiHidden/>
    <w:unhideWhenUsed/>
    <w:rsid w:val="00393C73"/>
  </w:style>
  <w:style w:type="table" w:customStyle="1" w:styleId="110">
    <w:name w:val="网格型11"/>
    <w:basedOn w:val="TableNormal"/>
    <w:next w:val="TableGrid"/>
    <w:uiPriority w:val="59"/>
    <w:rsid w:val="00393C73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无列表21"/>
    <w:next w:val="NoList"/>
    <w:uiPriority w:val="99"/>
    <w:semiHidden/>
    <w:unhideWhenUsed/>
    <w:rsid w:val="00393C73"/>
  </w:style>
  <w:style w:type="table" w:customStyle="1" w:styleId="210">
    <w:name w:val="网格型21"/>
    <w:basedOn w:val="TableNormal"/>
    <w:next w:val="TableGrid"/>
    <w:uiPriority w:val="59"/>
    <w:rsid w:val="00393C73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">
    <w:name w:val="无列表31"/>
    <w:next w:val="NoList"/>
    <w:uiPriority w:val="99"/>
    <w:semiHidden/>
    <w:unhideWhenUsed/>
    <w:rsid w:val="00393C73"/>
  </w:style>
  <w:style w:type="table" w:customStyle="1" w:styleId="310">
    <w:name w:val="网格型31"/>
    <w:basedOn w:val="TableNormal"/>
    <w:next w:val="TableGrid"/>
    <w:uiPriority w:val="59"/>
    <w:rsid w:val="00393C73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10">
    <w:name w:val="无列表41"/>
    <w:next w:val="NoList"/>
    <w:uiPriority w:val="99"/>
    <w:semiHidden/>
    <w:unhideWhenUsed/>
    <w:rsid w:val="00393C73"/>
  </w:style>
  <w:style w:type="table" w:customStyle="1" w:styleId="42">
    <w:name w:val="网格型42"/>
    <w:basedOn w:val="TableNormal"/>
    <w:next w:val="TableGrid"/>
    <w:uiPriority w:val="59"/>
    <w:rsid w:val="00393C73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427C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427C2"/>
    <w:rPr>
      <w:kern w:val="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E427C2"/>
    <w:rPr>
      <w:vertAlign w:val="superscript"/>
    </w:rPr>
  </w:style>
  <w:style w:type="numbering" w:customStyle="1" w:styleId="6">
    <w:name w:val="无列表6"/>
    <w:next w:val="NoList"/>
    <w:uiPriority w:val="99"/>
    <w:semiHidden/>
    <w:unhideWhenUsed/>
    <w:rsid w:val="003E4EFF"/>
  </w:style>
  <w:style w:type="numbering" w:customStyle="1" w:styleId="12">
    <w:name w:val="无列表12"/>
    <w:next w:val="NoList"/>
    <w:uiPriority w:val="99"/>
    <w:semiHidden/>
    <w:unhideWhenUsed/>
    <w:rsid w:val="003E4EFF"/>
  </w:style>
  <w:style w:type="table" w:customStyle="1" w:styleId="60">
    <w:name w:val="网格型6"/>
    <w:basedOn w:val="TableNormal"/>
    <w:next w:val="TableGrid"/>
    <w:uiPriority w:val="59"/>
    <w:qFormat/>
    <w:rsid w:val="003E4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2">
    <w:name w:val="无列表112"/>
    <w:next w:val="NoList"/>
    <w:uiPriority w:val="99"/>
    <w:semiHidden/>
    <w:unhideWhenUsed/>
    <w:rsid w:val="003E4EFF"/>
  </w:style>
  <w:style w:type="table" w:customStyle="1" w:styleId="120">
    <w:name w:val="网格型12"/>
    <w:basedOn w:val="TableNormal"/>
    <w:next w:val="TableGrid"/>
    <w:uiPriority w:val="59"/>
    <w:rsid w:val="003E4EF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无列表22"/>
    <w:next w:val="NoList"/>
    <w:uiPriority w:val="99"/>
    <w:semiHidden/>
    <w:unhideWhenUsed/>
    <w:rsid w:val="003E4EFF"/>
  </w:style>
  <w:style w:type="table" w:customStyle="1" w:styleId="220">
    <w:name w:val="网格型22"/>
    <w:basedOn w:val="TableNormal"/>
    <w:next w:val="TableGrid"/>
    <w:uiPriority w:val="59"/>
    <w:rsid w:val="003E4EF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2">
    <w:name w:val="无列表32"/>
    <w:next w:val="NoList"/>
    <w:uiPriority w:val="99"/>
    <w:semiHidden/>
    <w:unhideWhenUsed/>
    <w:rsid w:val="003E4EFF"/>
  </w:style>
  <w:style w:type="table" w:customStyle="1" w:styleId="320">
    <w:name w:val="网格型32"/>
    <w:basedOn w:val="TableNormal"/>
    <w:next w:val="TableGrid"/>
    <w:uiPriority w:val="59"/>
    <w:rsid w:val="003E4EF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20">
    <w:name w:val="无列表42"/>
    <w:next w:val="NoList"/>
    <w:uiPriority w:val="99"/>
    <w:semiHidden/>
    <w:unhideWhenUsed/>
    <w:rsid w:val="003E4EFF"/>
  </w:style>
  <w:style w:type="table" w:customStyle="1" w:styleId="43">
    <w:name w:val="网格型43"/>
    <w:basedOn w:val="TableNormal"/>
    <w:next w:val="TableGrid"/>
    <w:uiPriority w:val="59"/>
    <w:rsid w:val="003E4EF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">
    <w:name w:val="网格型411"/>
    <w:basedOn w:val="TableNormal"/>
    <w:next w:val="TableGrid"/>
    <w:uiPriority w:val="59"/>
    <w:rsid w:val="003E4EF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51">
    <w:name w:val="无列表51"/>
    <w:next w:val="NoList"/>
    <w:uiPriority w:val="99"/>
    <w:semiHidden/>
    <w:unhideWhenUsed/>
    <w:rsid w:val="003E4EFF"/>
  </w:style>
  <w:style w:type="numbering" w:customStyle="1" w:styleId="1111">
    <w:name w:val="无列表1111"/>
    <w:next w:val="NoList"/>
    <w:uiPriority w:val="99"/>
    <w:semiHidden/>
    <w:unhideWhenUsed/>
    <w:rsid w:val="003E4EFF"/>
  </w:style>
  <w:style w:type="table" w:customStyle="1" w:styleId="510">
    <w:name w:val="网格型51"/>
    <w:basedOn w:val="TableNormal"/>
    <w:next w:val="TableGrid"/>
    <w:uiPriority w:val="59"/>
    <w:qFormat/>
    <w:rsid w:val="003E4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11">
    <w:name w:val="无列表11111"/>
    <w:next w:val="NoList"/>
    <w:uiPriority w:val="99"/>
    <w:semiHidden/>
    <w:unhideWhenUsed/>
    <w:rsid w:val="003E4EFF"/>
  </w:style>
  <w:style w:type="table" w:customStyle="1" w:styleId="1110">
    <w:name w:val="网格型111"/>
    <w:basedOn w:val="TableNormal"/>
    <w:next w:val="TableGrid"/>
    <w:uiPriority w:val="59"/>
    <w:rsid w:val="003E4EF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1">
    <w:name w:val="无列表211"/>
    <w:next w:val="NoList"/>
    <w:uiPriority w:val="99"/>
    <w:semiHidden/>
    <w:unhideWhenUsed/>
    <w:rsid w:val="003E4EFF"/>
  </w:style>
  <w:style w:type="table" w:customStyle="1" w:styleId="2110">
    <w:name w:val="网格型211"/>
    <w:basedOn w:val="TableNormal"/>
    <w:next w:val="TableGrid"/>
    <w:uiPriority w:val="59"/>
    <w:rsid w:val="003E4EF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1">
    <w:name w:val="无列表311"/>
    <w:next w:val="NoList"/>
    <w:uiPriority w:val="99"/>
    <w:semiHidden/>
    <w:unhideWhenUsed/>
    <w:rsid w:val="003E4EFF"/>
  </w:style>
  <w:style w:type="table" w:customStyle="1" w:styleId="3110">
    <w:name w:val="网格型311"/>
    <w:basedOn w:val="TableNormal"/>
    <w:next w:val="TableGrid"/>
    <w:uiPriority w:val="59"/>
    <w:rsid w:val="003E4EF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110">
    <w:name w:val="无列表411"/>
    <w:next w:val="NoList"/>
    <w:uiPriority w:val="99"/>
    <w:semiHidden/>
    <w:unhideWhenUsed/>
    <w:rsid w:val="003E4EFF"/>
  </w:style>
  <w:style w:type="table" w:customStyle="1" w:styleId="421">
    <w:name w:val="网格型421"/>
    <w:basedOn w:val="TableNormal"/>
    <w:next w:val="TableGrid"/>
    <w:uiPriority w:val="59"/>
    <w:rsid w:val="003E4EF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4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2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8ABA5483-EC36-4317-A972-1B48D8BC0C6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63</Words>
  <Characters>1290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n</dc:creator>
  <cp:lastModifiedBy>Lily Carlisle</cp:lastModifiedBy>
  <cp:revision>4</cp:revision>
  <cp:lastPrinted>2021-10-28T04:50:00Z</cp:lastPrinted>
  <dcterms:created xsi:type="dcterms:W3CDTF">2021-11-30T15:04:00Z</dcterms:created>
  <dcterms:modified xsi:type="dcterms:W3CDTF">2021-12-14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